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56B684" w14:textId="62D5C6F1" w:rsidR="004B62EA" w:rsidRPr="007B07FE" w:rsidRDefault="004B62EA" w:rsidP="004B62EA">
      <w:pPr>
        <w:pStyle w:val="Caption"/>
        <w:keepNext/>
        <w:jc w:val="center"/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</w:rPr>
      </w:pPr>
      <w:r w:rsidRPr="007B07FE"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</w:rPr>
        <w:t>SUPPLEMENTARY MATERIAL</w:t>
      </w:r>
    </w:p>
    <w:p w14:paraId="3ABB6F99" w14:textId="77777777" w:rsidR="00F1741C" w:rsidRPr="007B07FE" w:rsidRDefault="00F1741C" w:rsidP="004B62EA">
      <w:pPr>
        <w:rPr>
          <w:color w:val="000000" w:themeColor="text1"/>
          <w:sz w:val="24"/>
          <w:szCs w:val="24"/>
        </w:rPr>
      </w:pPr>
    </w:p>
    <w:p w14:paraId="6D10BFE3" w14:textId="0C412880" w:rsidR="004B62EA" w:rsidRPr="007B07FE" w:rsidRDefault="00F1741C" w:rsidP="004B62EA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B07FE">
        <w:rPr>
          <w:rFonts w:ascii="Arial" w:hAnsi="Arial" w:cs="Arial"/>
          <w:b/>
          <w:bCs/>
          <w:color w:val="000000" w:themeColor="text1"/>
          <w:sz w:val="24"/>
          <w:szCs w:val="24"/>
        </w:rPr>
        <w:t>Title: “CSF Biomarkers of Neuroinflammation are Associated with Regional Atrophy”</w:t>
      </w:r>
    </w:p>
    <w:p w14:paraId="66D99F56" w14:textId="77777777" w:rsidR="00F1741C" w:rsidRPr="007B07FE" w:rsidRDefault="00F1741C" w:rsidP="004B62EA">
      <w:pPr>
        <w:rPr>
          <w:color w:val="000000" w:themeColor="text1"/>
        </w:rPr>
      </w:pPr>
    </w:p>
    <w:p w14:paraId="0DD2461D" w14:textId="6A17C8D2" w:rsidR="00F75431" w:rsidRPr="007B07FE" w:rsidRDefault="007B07FE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7B07FE"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</w:rPr>
        <w:t>Supplementary Table 1</w:t>
      </w:r>
      <w:r w:rsidR="000C1827" w:rsidRPr="007B07F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Latent factors and single biomarkers</w:t>
      </w:r>
    </w:p>
    <w:tbl>
      <w:tblPr>
        <w:tblStyle w:val="TableGrid"/>
        <w:tblW w:w="98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800"/>
        <w:gridCol w:w="1800"/>
        <w:gridCol w:w="1890"/>
        <w:gridCol w:w="1800"/>
      </w:tblGrid>
      <w:tr w:rsidR="007B07FE" w:rsidRPr="007B07FE" w14:paraId="5F145D37" w14:textId="77777777" w:rsidTr="00E00F4A">
        <w:trPr>
          <w:trHeight w:val="233"/>
        </w:trPr>
        <w:tc>
          <w:tcPr>
            <w:tcW w:w="2515" w:type="dxa"/>
            <w:tcBorders>
              <w:bottom w:val="single" w:sz="4" w:space="0" w:color="auto"/>
            </w:tcBorders>
            <w:noWrap/>
            <w:hideMark/>
          </w:tcPr>
          <w:p w14:paraId="56D88C24" w14:textId="77777777" w:rsidR="00F75431" w:rsidRPr="007B07FE" w:rsidRDefault="00F75431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4C853777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</w:rPr>
              <w:t>AD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2DADA9C5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</w:rPr>
              <w:t>MCI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7A56C6BA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</w:rPr>
              <w:t>SCD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6E12B771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</w:rPr>
              <w:t>HC</w:t>
            </w:r>
          </w:p>
        </w:tc>
      </w:tr>
      <w:tr w:rsidR="007B07FE" w:rsidRPr="007B07FE" w14:paraId="2B3CA071" w14:textId="77777777">
        <w:trPr>
          <w:trHeight w:val="288"/>
        </w:trPr>
        <w:tc>
          <w:tcPr>
            <w:tcW w:w="2515" w:type="dxa"/>
            <w:tcBorders>
              <w:top w:val="single" w:sz="4" w:space="0" w:color="auto"/>
            </w:tcBorders>
            <w:noWrap/>
            <w:hideMark/>
          </w:tcPr>
          <w:p w14:paraId="2B48E7DD" w14:textId="4220A8B3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Synaptic</w:t>
            </w:r>
            <w:r w:rsidR="00E00F4A" w:rsidRPr="007B07FE">
              <w:rPr>
                <w:rFonts w:ascii="Arial" w:hAnsi="Arial" w:cs="Arial"/>
                <w:color w:val="000000" w:themeColor="text1"/>
              </w:rPr>
              <w:t xml:space="preserve"> (with ferritin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26F3DDCE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0.64 (0.53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7490FD7A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0.09 (0.65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795922C2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-0.15 (0.54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6B976CFA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-0.13 (0.45)</w:t>
            </w:r>
          </w:p>
        </w:tc>
      </w:tr>
      <w:tr w:rsidR="007B07FE" w:rsidRPr="007B07FE" w14:paraId="7AE5EA52" w14:textId="77777777">
        <w:trPr>
          <w:trHeight w:val="472"/>
        </w:trPr>
        <w:tc>
          <w:tcPr>
            <w:tcW w:w="2515" w:type="dxa"/>
            <w:noWrap/>
          </w:tcPr>
          <w:p w14:paraId="4FE3DF00" w14:textId="6222EFDC" w:rsidR="00F75431" w:rsidRPr="007B07FE" w:rsidRDefault="007B07FE">
            <w:pPr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Synaptic (</w:t>
            </w:r>
            <w:r w:rsidR="00E00F4A" w:rsidRPr="007B07FE">
              <w:rPr>
                <w:rFonts w:ascii="Arial" w:hAnsi="Arial" w:cs="Arial"/>
                <w:color w:val="000000" w:themeColor="text1"/>
              </w:rPr>
              <w:t>excl.</w:t>
            </w:r>
            <w:r w:rsidRPr="007B07FE">
              <w:rPr>
                <w:rFonts w:ascii="Arial" w:hAnsi="Arial" w:cs="Arial"/>
                <w:color w:val="000000" w:themeColor="text1"/>
              </w:rPr>
              <w:t xml:space="preserve"> ferritin)</w:t>
            </w:r>
          </w:p>
        </w:tc>
        <w:tc>
          <w:tcPr>
            <w:tcW w:w="1800" w:type="dxa"/>
            <w:noWrap/>
          </w:tcPr>
          <w:p w14:paraId="73EED591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1.20 (0.98)</w:t>
            </w:r>
          </w:p>
        </w:tc>
        <w:tc>
          <w:tcPr>
            <w:tcW w:w="1800" w:type="dxa"/>
            <w:noWrap/>
          </w:tcPr>
          <w:p w14:paraId="2C842253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0.21 (1.17)</w:t>
            </w:r>
          </w:p>
        </w:tc>
        <w:tc>
          <w:tcPr>
            <w:tcW w:w="1890" w:type="dxa"/>
            <w:noWrap/>
          </w:tcPr>
          <w:p w14:paraId="64258D5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-0.19 (0.87)</w:t>
            </w:r>
          </w:p>
        </w:tc>
        <w:tc>
          <w:tcPr>
            <w:tcW w:w="1800" w:type="dxa"/>
            <w:noWrap/>
          </w:tcPr>
          <w:p w14:paraId="0FAD0001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-0.08 (0.78)</w:t>
            </w:r>
          </w:p>
        </w:tc>
      </w:tr>
      <w:tr w:rsidR="007B07FE" w:rsidRPr="007B07FE" w14:paraId="410DCEF6" w14:textId="77777777">
        <w:trPr>
          <w:trHeight w:val="288"/>
        </w:trPr>
        <w:tc>
          <w:tcPr>
            <w:tcW w:w="2515" w:type="dxa"/>
            <w:noWrap/>
            <w:hideMark/>
          </w:tcPr>
          <w:p w14:paraId="615B4253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Microglia</w:t>
            </w:r>
          </w:p>
        </w:tc>
        <w:tc>
          <w:tcPr>
            <w:tcW w:w="1800" w:type="dxa"/>
            <w:noWrap/>
            <w:hideMark/>
          </w:tcPr>
          <w:p w14:paraId="050C51C8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0.05 (0.48)</w:t>
            </w:r>
          </w:p>
        </w:tc>
        <w:tc>
          <w:tcPr>
            <w:tcW w:w="1800" w:type="dxa"/>
            <w:noWrap/>
            <w:hideMark/>
          </w:tcPr>
          <w:p w14:paraId="44AA2126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-0.02 (0.55)</w:t>
            </w:r>
          </w:p>
        </w:tc>
        <w:tc>
          <w:tcPr>
            <w:tcW w:w="1890" w:type="dxa"/>
            <w:noWrap/>
            <w:hideMark/>
          </w:tcPr>
          <w:p w14:paraId="4DC6912F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-0.06 (0.59)</w:t>
            </w:r>
          </w:p>
        </w:tc>
        <w:tc>
          <w:tcPr>
            <w:tcW w:w="1800" w:type="dxa"/>
            <w:noWrap/>
            <w:hideMark/>
          </w:tcPr>
          <w:p w14:paraId="55BCA4DE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0.08 (0.58)</w:t>
            </w:r>
          </w:p>
        </w:tc>
      </w:tr>
      <w:tr w:rsidR="007B07FE" w:rsidRPr="007B07FE" w14:paraId="30ED4126" w14:textId="77777777">
        <w:trPr>
          <w:trHeight w:val="288"/>
        </w:trPr>
        <w:tc>
          <w:tcPr>
            <w:tcW w:w="2515" w:type="dxa"/>
            <w:noWrap/>
            <w:hideMark/>
          </w:tcPr>
          <w:p w14:paraId="49C985F0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Chemokine</w:t>
            </w:r>
          </w:p>
        </w:tc>
        <w:tc>
          <w:tcPr>
            <w:tcW w:w="1800" w:type="dxa"/>
            <w:noWrap/>
            <w:hideMark/>
          </w:tcPr>
          <w:p w14:paraId="53242878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0.07 (0.55)</w:t>
            </w:r>
          </w:p>
        </w:tc>
        <w:tc>
          <w:tcPr>
            <w:tcW w:w="1800" w:type="dxa"/>
            <w:noWrap/>
            <w:hideMark/>
          </w:tcPr>
          <w:p w14:paraId="2D316D18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0.05 (0.47)</w:t>
            </w:r>
          </w:p>
        </w:tc>
        <w:tc>
          <w:tcPr>
            <w:tcW w:w="1890" w:type="dxa"/>
            <w:noWrap/>
            <w:hideMark/>
          </w:tcPr>
          <w:p w14:paraId="5C3301F7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0.03 (0.40)</w:t>
            </w:r>
          </w:p>
        </w:tc>
        <w:tc>
          <w:tcPr>
            <w:tcW w:w="1800" w:type="dxa"/>
            <w:noWrap/>
            <w:hideMark/>
          </w:tcPr>
          <w:p w14:paraId="2BDF4F2D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-0.07 (0.41)</w:t>
            </w:r>
          </w:p>
        </w:tc>
      </w:tr>
      <w:tr w:rsidR="007B07FE" w:rsidRPr="007B07FE" w14:paraId="2329CB3D" w14:textId="77777777">
        <w:trPr>
          <w:trHeight w:val="288"/>
        </w:trPr>
        <w:tc>
          <w:tcPr>
            <w:tcW w:w="2515" w:type="dxa"/>
            <w:noWrap/>
            <w:hideMark/>
          </w:tcPr>
          <w:p w14:paraId="18E91371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Complement</w:t>
            </w:r>
          </w:p>
        </w:tc>
        <w:tc>
          <w:tcPr>
            <w:tcW w:w="1800" w:type="dxa"/>
            <w:noWrap/>
            <w:hideMark/>
          </w:tcPr>
          <w:p w14:paraId="409B9836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0.02 (0.56)</w:t>
            </w:r>
          </w:p>
        </w:tc>
        <w:tc>
          <w:tcPr>
            <w:tcW w:w="1800" w:type="dxa"/>
            <w:noWrap/>
            <w:hideMark/>
          </w:tcPr>
          <w:p w14:paraId="2C2B385E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0.07 (0.77)</w:t>
            </w:r>
          </w:p>
        </w:tc>
        <w:tc>
          <w:tcPr>
            <w:tcW w:w="1890" w:type="dxa"/>
            <w:noWrap/>
            <w:hideMark/>
          </w:tcPr>
          <w:p w14:paraId="111E4571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0.08 (0.96)</w:t>
            </w:r>
          </w:p>
        </w:tc>
        <w:tc>
          <w:tcPr>
            <w:tcW w:w="1800" w:type="dxa"/>
            <w:noWrap/>
            <w:hideMark/>
          </w:tcPr>
          <w:p w14:paraId="515ACAFA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-0.15 (0.63)</w:t>
            </w:r>
          </w:p>
        </w:tc>
      </w:tr>
      <w:tr w:rsidR="007B07FE" w:rsidRPr="007B07FE" w14:paraId="2C7208EA" w14:textId="77777777">
        <w:trPr>
          <w:trHeight w:val="288"/>
        </w:trPr>
        <w:tc>
          <w:tcPr>
            <w:tcW w:w="2515" w:type="dxa"/>
            <w:noWrap/>
            <w:hideMark/>
          </w:tcPr>
          <w:p w14:paraId="1566A4A7" w14:textId="1F895172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sTREM2 (pg</w:t>
            </w:r>
            <w:r w:rsidR="00E00F4A" w:rsidRPr="007B07FE">
              <w:rPr>
                <w:rFonts w:ascii="Arial" w:hAnsi="Arial" w:cs="Arial"/>
                <w:color w:val="000000" w:themeColor="text1"/>
              </w:rPr>
              <w:t>/</w:t>
            </w:r>
            <w:r w:rsidRPr="007B07FE">
              <w:rPr>
                <w:rFonts w:ascii="Arial" w:hAnsi="Arial" w:cs="Arial"/>
                <w:color w:val="000000" w:themeColor="text1"/>
              </w:rPr>
              <w:t>ml)</w:t>
            </w:r>
          </w:p>
        </w:tc>
        <w:tc>
          <w:tcPr>
            <w:tcW w:w="1800" w:type="dxa"/>
            <w:noWrap/>
            <w:hideMark/>
          </w:tcPr>
          <w:p w14:paraId="1DC744B5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7165 (1706)</w:t>
            </w:r>
          </w:p>
        </w:tc>
        <w:tc>
          <w:tcPr>
            <w:tcW w:w="1800" w:type="dxa"/>
            <w:noWrap/>
            <w:hideMark/>
          </w:tcPr>
          <w:p w14:paraId="00A3836A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6157 (1699)</w:t>
            </w:r>
          </w:p>
        </w:tc>
        <w:tc>
          <w:tcPr>
            <w:tcW w:w="1890" w:type="dxa"/>
            <w:noWrap/>
            <w:hideMark/>
          </w:tcPr>
          <w:p w14:paraId="1BF51AB4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5881 (1275)</w:t>
            </w:r>
          </w:p>
        </w:tc>
        <w:tc>
          <w:tcPr>
            <w:tcW w:w="1800" w:type="dxa"/>
            <w:noWrap/>
            <w:hideMark/>
          </w:tcPr>
          <w:p w14:paraId="250E30C7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6319 (1683)</w:t>
            </w:r>
          </w:p>
        </w:tc>
      </w:tr>
      <w:tr w:rsidR="007B07FE" w:rsidRPr="007B07FE" w14:paraId="1D32DFFD" w14:textId="77777777">
        <w:trPr>
          <w:trHeight w:val="288"/>
        </w:trPr>
        <w:tc>
          <w:tcPr>
            <w:tcW w:w="2515" w:type="dxa"/>
            <w:noWrap/>
            <w:hideMark/>
          </w:tcPr>
          <w:p w14:paraId="2DCCC732" w14:textId="72E3E248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Neurogranin (pg</w:t>
            </w:r>
            <w:r w:rsidR="00E00F4A" w:rsidRPr="007B07FE">
              <w:rPr>
                <w:rFonts w:ascii="Arial" w:hAnsi="Arial" w:cs="Arial"/>
                <w:color w:val="000000" w:themeColor="text1"/>
              </w:rPr>
              <w:t>/</w:t>
            </w:r>
            <w:r w:rsidRPr="007B07FE">
              <w:rPr>
                <w:rFonts w:ascii="Arial" w:hAnsi="Arial" w:cs="Arial"/>
                <w:color w:val="000000" w:themeColor="text1"/>
              </w:rPr>
              <w:t>ml)</w:t>
            </w:r>
          </w:p>
        </w:tc>
        <w:tc>
          <w:tcPr>
            <w:tcW w:w="1800" w:type="dxa"/>
            <w:noWrap/>
            <w:hideMark/>
          </w:tcPr>
          <w:p w14:paraId="2402A49E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656 (206)</w:t>
            </w:r>
          </w:p>
        </w:tc>
        <w:tc>
          <w:tcPr>
            <w:tcW w:w="1800" w:type="dxa"/>
            <w:noWrap/>
            <w:hideMark/>
          </w:tcPr>
          <w:p w14:paraId="1471FC42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467 (236)</w:t>
            </w:r>
          </w:p>
        </w:tc>
        <w:tc>
          <w:tcPr>
            <w:tcW w:w="1890" w:type="dxa"/>
            <w:noWrap/>
            <w:hideMark/>
          </w:tcPr>
          <w:p w14:paraId="73E72A4E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395 (157)</w:t>
            </w:r>
          </w:p>
        </w:tc>
        <w:tc>
          <w:tcPr>
            <w:tcW w:w="1800" w:type="dxa"/>
            <w:noWrap/>
            <w:hideMark/>
          </w:tcPr>
          <w:p w14:paraId="064EEEFC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434 (154)</w:t>
            </w:r>
          </w:p>
        </w:tc>
      </w:tr>
      <w:tr w:rsidR="007B07FE" w:rsidRPr="007B07FE" w14:paraId="2A6472F5" w14:textId="77777777">
        <w:trPr>
          <w:trHeight w:val="288"/>
        </w:trPr>
        <w:tc>
          <w:tcPr>
            <w:tcW w:w="2515" w:type="dxa"/>
            <w:noWrap/>
            <w:hideMark/>
          </w:tcPr>
          <w:p w14:paraId="43C7A75B" w14:textId="0B4DB180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YKL40 (ng</w:t>
            </w:r>
            <w:r w:rsidR="00E00F4A" w:rsidRPr="007B07FE">
              <w:rPr>
                <w:rFonts w:ascii="Arial" w:hAnsi="Arial" w:cs="Arial"/>
                <w:color w:val="000000" w:themeColor="text1"/>
              </w:rPr>
              <w:t>/</w:t>
            </w:r>
            <w:r w:rsidRPr="007B07FE">
              <w:rPr>
                <w:rFonts w:ascii="Arial" w:hAnsi="Arial" w:cs="Arial"/>
                <w:color w:val="000000" w:themeColor="text1"/>
              </w:rPr>
              <w:t>ml)</w:t>
            </w:r>
          </w:p>
        </w:tc>
        <w:tc>
          <w:tcPr>
            <w:tcW w:w="1800" w:type="dxa"/>
            <w:noWrap/>
            <w:hideMark/>
          </w:tcPr>
          <w:p w14:paraId="5D6C1B9C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421 (124)</w:t>
            </w:r>
          </w:p>
        </w:tc>
        <w:tc>
          <w:tcPr>
            <w:tcW w:w="1800" w:type="dxa"/>
            <w:noWrap/>
            <w:hideMark/>
          </w:tcPr>
          <w:p w14:paraId="176C0970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391 (158)</w:t>
            </w:r>
          </w:p>
        </w:tc>
        <w:tc>
          <w:tcPr>
            <w:tcW w:w="1890" w:type="dxa"/>
            <w:noWrap/>
            <w:hideMark/>
          </w:tcPr>
          <w:p w14:paraId="26B2D865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350 (136)</w:t>
            </w:r>
          </w:p>
        </w:tc>
        <w:tc>
          <w:tcPr>
            <w:tcW w:w="1800" w:type="dxa"/>
            <w:noWrap/>
            <w:hideMark/>
          </w:tcPr>
          <w:p w14:paraId="362451D7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337 (118)</w:t>
            </w:r>
          </w:p>
        </w:tc>
      </w:tr>
      <w:tr w:rsidR="007B07FE" w:rsidRPr="007B07FE" w14:paraId="5589F52A" w14:textId="77777777">
        <w:trPr>
          <w:trHeight w:val="288"/>
        </w:trPr>
        <w:tc>
          <w:tcPr>
            <w:tcW w:w="2515" w:type="dxa"/>
            <w:noWrap/>
            <w:hideMark/>
          </w:tcPr>
          <w:p w14:paraId="6A9AF047" w14:textId="7C7257A2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Ferritin (ng</w:t>
            </w:r>
            <w:r w:rsidR="00E00F4A" w:rsidRPr="007B07FE">
              <w:rPr>
                <w:rFonts w:ascii="Arial" w:hAnsi="Arial" w:cs="Arial"/>
                <w:color w:val="000000" w:themeColor="text1"/>
              </w:rPr>
              <w:t>/</w:t>
            </w:r>
            <w:r w:rsidRPr="007B07FE">
              <w:rPr>
                <w:rFonts w:ascii="Arial" w:hAnsi="Arial" w:cs="Arial"/>
                <w:color w:val="000000" w:themeColor="text1"/>
              </w:rPr>
              <w:t>ml)</w:t>
            </w:r>
          </w:p>
        </w:tc>
        <w:tc>
          <w:tcPr>
            <w:tcW w:w="1800" w:type="dxa"/>
            <w:noWrap/>
            <w:hideMark/>
          </w:tcPr>
          <w:p w14:paraId="5500B460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38 (14)</w:t>
            </w:r>
          </w:p>
        </w:tc>
        <w:tc>
          <w:tcPr>
            <w:tcW w:w="1800" w:type="dxa"/>
            <w:noWrap/>
            <w:hideMark/>
          </w:tcPr>
          <w:p w14:paraId="1714A5E3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28 (10)</w:t>
            </w:r>
          </w:p>
        </w:tc>
        <w:tc>
          <w:tcPr>
            <w:tcW w:w="1890" w:type="dxa"/>
            <w:noWrap/>
            <w:hideMark/>
          </w:tcPr>
          <w:p w14:paraId="0E2CB53B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28 (10)</w:t>
            </w:r>
          </w:p>
        </w:tc>
        <w:tc>
          <w:tcPr>
            <w:tcW w:w="1800" w:type="dxa"/>
            <w:noWrap/>
            <w:hideMark/>
          </w:tcPr>
          <w:p w14:paraId="64316203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27 (9)</w:t>
            </w:r>
          </w:p>
        </w:tc>
      </w:tr>
      <w:tr w:rsidR="007B07FE" w:rsidRPr="007B07FE" w14:paraId="0CF892D7" w14:textId="77777777">
        <w:trPr>
          <w:trHeight w:val="288"/>
        </w:trPr>
        <w:tc>
          <w:tcPr>
            <w:tcW w:w="2515" w:type="dxa"/>
            <w:noWrap/>
            <w:hideMark/>
          </w:tcPr>
          <w:p w14:paraId="288F3190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Hippocampus volume</w:t>
            </w:r>
          </w:p>
        </w:tc>
        <w:tc>
          <w:tcPr>
            <w:tcW w:w="1800" w:type="dxa"/>
            <w:noWrap/>
            <w:hideMark/>
          </w:tcPr>
          <w:p w14:paraId="186D2AF8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4516 (799)</w:t>
            </w:r>
          </w:p>
        </w:tc>
        <w:tc>
          <w:tcPr>
            <w:tcW w:w="1800" w:type="dxa"/>
            <w:noWrap/>
            <w:hideMark/>
          </w:tcPr>
          <w:p w14:paraId="2F1634C7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5674 (949)</w:t>
            </w:r>
          </w:p>
        </w:tc>
        <w:tc>
          <w:tcPr>
            <w:tcW w:w="1890" w:type="dxa"/>
            <w:noWrap/>
            <w:hideMark/>
          </w:tcPr>
          <w:p w14:paraId="01F3711E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6330 (746)</w:t>
            </w:r>
          </w:p>
        </w:tc>
        <w:tc>
          <w:tcPr>
            <w:tcW w:w="1800" w:type="dxa"/>
            <w:noWrap/>
            <w:hideMark/>
          </w:tcPr>
          <w:p w14:paraId="73472F90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6572 (720)</w:t>
            </w:r>
          </w:p>
        </w:tc>
      </w:tr>
      <w:tr w:rsidR="007B07FE" w:rsidRPr="007B07FE" w14:paraId="500DB5C8" w14:textId="77777777">
        <w:trPr>
          <w:trHeight w:val="288"/>
        </w:trPr>
        <w:tc>
          <w:tcPr>
            <w:tcW w:w="2515" w:type="dxa"/>
            <w:noWrap/>
            <w:hideMark/>
          </w:tcPr>
          <w:p w14:paraId="3725FF53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Basal forebrain volume</w:t>
            </w:r>
          </w:p>
        </w:tc>
        <w:tc>
          <w:tcPr>
            <w:tcW w:w="1800" w:type="dxa"/>
            <w:noWrap/>
            <w:hideMark/>
          </w:tcPr>
          <w:p w14:paraId="47C0D5FD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2172 (243)</w:t>
            </w:r>
          </w:p>
        </w:tc>
        <w:tc>
          <w:tcPr>
            <w:tcW w:w="1800" w:type="dxa"/>
            <w:noWrap/>
            <w:hideMark/>
          </w:tcPr>
          <w:p w14:paraId="4BDE25A6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2371 (321)</w:t>
            </w:r>
          </w:p>
        </w:tc>
        <w:tc>
          <w:tcPr>
            <w:tcW w:w="1890" w:type="dxa"/>
            <w:noWrap/>
            <w:hideMark/>
          </w:tcPr>
          <w:p w14:paraId="245729DF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2576 (298)</w:t>
            </w:r>
          </w:p>
        </w:tc>
        <w:tc>
          <w:tcPr>
            <w:tcW w:w="1800" w:type="dxa"/>
            <w:noWrap/>
            <w:hideMark/>
          </w:tcPr>
          <w:p w14:paraId="3EEE1E50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2570 (273)</w:t>
            </w:r>
          </w:p>
        </w:tc>
      </w:tr>
      <w:tr w:rsidR="007B07FE" w:rsidRPr="007B07FE" w14:paraId="31F5DC22" w14:textId="77777777">
        <w:trPr>
          <w:trHeight w:val="576"/>
        </w:trPr>
        <w:tc>
          <w:tcPr>
            <w:tcW w:w="2515" w:type="dxa"/>
            <w:hideMark/>
          </w:tcPr>
          <w:p w14:paraId="3903A7E0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MRI follow-up</w:t>
            </w:r>
            <w:r w:rsidRPr="007B07FE">
              <w:rPr>
                <w:rFonts w:ascii="Arial" w:hAnsi="Arial" w:cs="Arial"/>
                <w:color w:val="000000" w:themeColor="text1"/>
              </w:rPr>
              <w:br/>
              <w:t>(in years)</w:t>
            </w:r>
          </w:p>
        </w:tc>
        <w:tc>
          <w:tcPr>
            <w:tcW w:w="1800" w:type="dxa"/>
            <w:hideMark/>
          </w:tcPr>
          <w:p w14:paraId="5C4C1DA1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1.092</w:t>
            </w:r>
            <w:r w:rsidRPr="007B07FE">
              <w:rPr>
                <w:rFonts w:ascii="Arial" w:hAnsi="Arial" w:cs="Arial"/>
                <w:color w:val="000000" w:themeColor="text1"/>
              </w:rPr>
              <w:br/>
              <w:t>[0.866 - 4.767]</w:t>
            </w:r>
          </w:p>
        </w:tc>
        <w:tc>
          <w:tcPr>
            <w:tcW w:w="1800" w:type="dxa"/>
            <w:hideMark/>
          </w:tcPr>
          <w:p w14:paraId="6F19A0D9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1.093</w:t>
            </w:r>
            <w:r w:rsidRPr="007B07FE">
              <w:rPr>
                <w:rFonts w:ascii="Arial" w:hAnsi="Arial" w:cs="Arial"/>
                <w:color w:val="000000" w:themeColor="text1"/>
              </w:rPr>
              <w:br/>
              <w:t>[0.863 - 4.260]</w:t>
            </w:r>
          </w:p>
        </w:tc>
        <w:tc>
          <w:tcPr>
            <w:tcW w:w="1890" w:type="dxa"/>
            <w:hideMark/>
          </w:tcPr>
          <w:p w14:paraId="453C8C3C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1.862</w:t>
            </w:r>
            <w:r w:rsidRPr="007B07FE">
              <w:rPr>
                <w:rFonts w:ascii="Arial" w:hAnsi="Arial" w:cs="Arial"/>
                <w:color w:val="000000" w:themeColor="text1"/>
              </w:rPr>
              <w:br/>
              <w:t>[0.614 - 4.978]</w:t>
            </w:r>
          </w:p>
        </w:tc>
        <w:tc>
          <w:tcPr>
            <w:tcW w:w="1800" w:type="dxa"/>
            <w:hideMark/>
          </w:tcPr>
          <w:p w14:paraId="3EDCA6C0" w14:textId="77777777" w:rsidR="00F75431" w:rsidRPr="007B07FE" w:rsidRDefault="007B07FE">
            <w:pPr>
              <w:spacing w:after="160" w:line="259" w:lineRule="auto"/>
              <w:rPr>
                <w:rFonts w:ascii="Arial" w:hAnsi="Arial" w:cs="Arial"/>
                <w:color w:val="000000" w:themeColor="text1"/>
              </w:rPr>
            </w:pPr>
            <w:r w:rsidRPr="007B07FE">
              <w:rPr>
                <w:rFonts w:ascii="Arial" w:hAnsi="Arial" w:cs="Arial"/>
                <w:color w:val="000000" w:themeColor="text1"/>
              </w:rPr>
              <w:t>1.956</w:t>
            </w:r>
            <w:r w:rsidRPr="007B07FE">
              <w:rPr>
                <w:rFonts w:ascii="Arial" w:hAnsi="Arial" w:cs="Arial"/>
                <w:color w:val="000000" w:themeColor="text1"/>
              </w:rPr>
              <w:br/>
              <w:t>[0.671 - 4.858]</w:t>
            </w:r>
          </w:p>
        </w:tc>
      </w:tr>
    </w:tbl>
    <w:p w14:paraId="400AC9A9" w14:textId="276A5F6F" w:rsidR="00F75431" w:rsidRPr="007B07FE" w:rsidRDefault="007B07FE" w:rsidP="00E00F4A">
      <w:pPr>
        <w:jc w:val="both"/>
        <w:rPr>
          <w:rFonts w:ascii="Arial" w:hAnsi="Arial" w:cs="Arial"/>
          <w:color w:val="000000" w:themeColor="text1"/>
        </w:rPr>
      </w:pPr>
      <w:r w:rsidRPr="007B07FE">
        <w:rPr>
          <w:rFonts w:ascii="Arial" w:hAnsi="Arial" w:cs="Arial"/>
          <w:color w:val="000000" w:themeColor="text1"/>
        </w:rPr>
        <w:t>Baseline data is presented as mean (SD) for biomarkers (N = 22</w:t>
      </w:r>
      <w:r w:rsidR="003A23BB" w:rsidRPr="007B07FE">
        <w:rPr>
          <w:rFonts w:ascii="Arial" w:hAnsi="Arial" w:cs="Arial"/>
          <w:color w:val="000000" w:themeColor="text1"/>
        </w:rPr>
        <w:t>7</w:t>
      </w:r>
      <w:r w:rsidRPr="007B07FE">
        <w:rPr>
          <w:rFonts w:ascii="Arial" w:hAnsi="Arial" w:cs="Arial"/>
          <w:color w:val="000000" w:themeColor="text1"/>
        </w:rPr>
        <w:t>). MRI follow-up data</w:t>
      </w:r>
      <w:r w:rsidR="003A23BB" w:rsidRPr="007B07FE">
        <w:rPr>
          <w:rFonts w:ascii="Arial" w:hAnsi="Arial" w:cs="Arial"/>
          <w:color w:val="000000" w:themeColor="text1"/>
        </w:rPr>
        <w:t xml:space="preserve"> </w:t>
      </w:r>
      <w:r w:rsidRPr="007B07FE">
        <w:rPr>
          <w:rFonts w:ascii="Arial" w:hAnsi="Arial" w:cs="Arial"/>
          <w:color w:val="000000" w:themeColor="text1"/>
        </w:rPr>
        <w:t xml:space="preserve">in years were presented as median [min </w:t>
      </w:r>
      <w:r w:rsidR="00E00F4A" w:rsidRPr="007B07FE">
        <w:rPr>
          <w:rFonts w:ascii="Arial" w:hAnsi="Arial" w:cs="Arial"/>
          <w:color w:val="000000" w:themeColor="text1"/>
        </w:rPr>
        <w:t>-</w:t>
      </w:r>
      <w:r w:rsidRPr="007B07FE">
        <w:rPr>
          <w:rFonts w:ascii="Arial" w:hAnsi="Arial" w:cs="Arial"/>
          <w:color w:val="000000" w:themeColor="text1"/>
        </w:rPr>
        <w:t xml:space="preserve"> max].  </w:t>
      </w:r>
    </w:p>
    <w:p w14:paraId="6EE04CFC" w14:textId="77777777" w:rsidR="00E45FF3" w:rsidRPr="007B07FE" w:rsidRDefault="00E45FF3" w:rsidP="00E45FF3">
      <w:pPr>
        <w:keepNext/>
        <w:rPr>
          <w:color w:val="000000" w:themeColor="text1"/>
        </w:rPr>
      </w:pPr>
      <w:r w:rsidRPr="007B07FE">
        <w:rPr>
          <w:noProof/>
          <w:color w:val="000000" w:themeColor="text1"/>
          <w:lang w:val="en-IN" w:eastAsia="en-IN"/>
        </w:rPr>
        <w:drawing>
          <wp:inline distT="0" distB="0" distL="0" distR="0" wp14:anchorId="57DB22AF" wp14:editId="3C0A4790">
            <wp:extent cx="6310031" cy="21031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0031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98D84E" w14:textId="33E67015" w:rsidR="00F75431" w:rsidRPr="007B07FE" w:rsidRDefault="00E45FF3" w:rsidP="00E45FF3">
      <w:pPr>
        <w:pStyle w:val="Caption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7B07FE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Supplementary Figure </w:t>
      </w:r>
      <w:r w:rsidRPr="007B07FE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7B07FE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7B07FE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7B07FE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7B07FE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7B07FE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3A23BB" w:rsidRPr="007B07F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Levels of markers</w:t>
      </w:r>
      <w:r w:rsidRPr="007B07F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across A/T groups</w:t>
      </w:r>
    </w:p>
    <w:p w14:paraId="04CA5870" w14:textId="77777777" w:rsidR="00F75431" w:rsidRPr="007B07FE" w:rsidRDefault="007B07FE">
      <w:pPr>
        <w:rPr>
          <w:rFonts w:ascii="Arial" w:hAnsi="Arial" w:cs="Arial"/>
          <w:color w:val="000000" w:themeColor="text1"/>
          <w:sz w:val="24"/>
          <w:szCs w:val="24"/>
        </w:rPr>
      </w:pPr>
      <w:r w:rsidRPr="007B07FE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Supplementary Table 2</w:t>
      </w:r>
      <w:r w:rsidRPr="007B07FE">
        <w:rPr>
          <w:rFonts w:ascii="Arial" w:hAnsi="Arial" w:cs="Arial"/>
          <w:color w:val="000000" w:themeColor="text1"/>
          <w:sz w:val="24"/>
          <w:szCs w:val="24"/>
        </w:rPr>
        <w:t xml:space="preserve"> ANCOVA results of markers across diagnostic groups</w:t>
      </w:r>
    </w:p>
    <w:tbl>
      <w:tblPr>
        <w:tblStyle w:val="TableGrid1"/>
        <w:tblW w:w="9918" w:type="dxa"/>
        <w:tblLook w:val="04A0" w:firstRow="1" w:lastRow="0" w:firstColumn="1" w:lastColumn="0" w:noHBand="0" w:noVBand="1"/>
      </w:tblPr>
      <w:tblGrid>
        <w:gridCol w:w="1740"/>
        <w:gridCol w:w="1270"/>
        <w:gridCol w:w="960"/>
        <w:gridCol w:w="1695"/>
        <w:gridCol w:w="1284"/>
        <w:gridCol w:w="1110"/>
        <w:gridCol w:w="1859"/>
      </w:tblGrid>
      <w:tr w:rsidR="007B07FE" w:rsidRPr="007B07FE" w14:paraId="42F9599F" w14:textId="77777777">
        <w:trPr>
          <w:trHeight w:val="288"/>
        </w:trPr>
        <w:tc>
          <w:tcPr>
            <w:tcW w:w="1740" w:type="dxa"/>
            <w:noWrap/>
            <w:hideMark/>
          </w:tcPr>
          <w:p w14:paraId="61AF7177" w14:textId="77777777" w:rsidR="00F75431" w:rsidRPr="007B07FE" w:rsidRDefault="007B07FE">
            <w:pPr>
              <w:rPr>
                <w:rFonts w:ascii="Arial" w:eastAsia="Aptos" w:hAnsi="Arial" w:cs="Arial"/>
                <w:b/>
                <w:bCs/>
                <w:color w:val="000000" w:themeColor="text1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</w:rPr>
              <w:t>Marker</w:t>
            </w:r>
          </w:p>
        </w:tc>
        <w:tc>
          <w:tcPr>
            <w:tcW w:w="1270" w:type="dxa"/>
            <w:noWrap/>
            <w:hideMark/>
          </w:tcPr>
          <w:p w14:paraId="22A0C596" w14:textId="77777777" w:rsidR="00F75431" w:rsidRPr="007B07FE" w:rsidRDefault="007B07FE">
            <w:pPr>
              <w:rPr>
                <w:rFonts w:ascii="Arial" w:eastAsia="Aptos" w:hAnsi="Arial" w:cs="Arial"/>
                <w:b/>
                <w:bCs/>
                <w:color w:val="000000" w:themeColor="text1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</w:rPr>
              <w:t>Term</w:t>
            </w:r>
          </w:p>
        </w:tc>
        <w:tc>
          <w:tcPr>
            <w:tcW w:w="960" w:type="dxa"/>
            <w:noWrap/>
            <w:hideMark/>
          </w:tcPr>
          <w:p w14:paraId="0CC8DFCA" w14:textId="77777777" w:rsidR="00F75431" w:rsidRPr="007B07FE" w:rsidRDefault="007B07FE">
            <w:pPr>
              <w:rPr>
                <w:rFonts w:ascii="Arial" w:eastAsia="Aptos" w:hAnsi="Arial" w:cs="Arial"/>
                <w:b/>
                <w:bCs/>
                <w:color w:val="000000" w:themeColor="text1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</w:rPr>
              <w:t>df</w:t>
            </w:r>
          </w:p>
        </w:tc>
        <w:tc>
          <w:tcPr>
            <w:tcW w:w="1695" w:type="dxa"/>
            <w:noWrap/>
            <w:hideMark/>
          </w:tcPr>
          <w:p w14:paraId="113E0920" w14:textId="77777777" w:rsidR="00F75431" w:rsidRPr="007B07FE" w:rsidRDefault="007B07FE">
            <w:pPr>
              <w:rPr>
                <w:rFonts w:ascii="Arial" w:eastAsia="Aptos" w:hAnsi="Arial" w:cs="Arial"/>
                <w:b/>
                <w:bCs/>
                <w:color w:val="000000" w:themeColor="text1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</w:rPr>
              <w:t>Sum Sq</w:t>
            </w:r>
          </w:p>
        </w:tc>
        <w:tc>
          <w:tcPr>
            <w:tcW w:w="1284" w:type="dxa"/>
            <w:noWrap/>
            <w:hideMark/>
          </w:tcPr>
          <w:p w14:paraId="13F0C1B5" w14:textId="77777777" w:rsidR="00F75431" w:rsidRPr="007B07FE" w:rsidRDefault="007B07FE">
            <w:pPr>
              <w:rPr>
                <w:rFonts w:ascii="Arial" w:eastAsia="Aptos" w:hAnsi="Arial" w:cs="Arial"/>
                <w:b/>
                <w:bCs/>
                <w:color w:val="000000" w:themeColor="text1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</w:rPr>
              <w:t>Mean Sq</w:t>
            </w:r>
          </w:p>
        </w:tc>
        <w:tc>
          <w:tcPr>
            <w:tcW w:w="1110" w:type="dxa"/>
            <w:noWrap/>
            <w:hideMark/>
          </w:tcPr>
          <w:p w14:paraId="1643EF42" w14:textId="77777777" w:rsidR="00F75431" w:rsidRPr="007B07FE" w:rsidRDefault="007B07FE">
            <w:pPr>
              <w:rPr>
                <w:rFonts w:ascii="Arial" w:eastAsia="Aptos" w:hAnsi="Arial" w:cs="Arial"/>
                <w:b/>
                <w:bCs/>
                <w:color w:val="000000" w:themeColor="text1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</w:rPr>
              <w:t>F</w:t>
            </w:r>
          </w:p>
        </w:tc>
        <w:tc>
          <w:tcPr>
            <w:tcW w:w="1859" w:type="dxa"/>
            <w:noWrap/>
            <w:hideMark/>
          </w:tcPr>
          <w:p w14:paraId="473E7AC9" w14:textId="77777777" w:rsidR="00F75431" w:rsidRPr="007B07FE" w:rsidRDefault="007B07FE">
            <w:pPr>
              <w:rPr>
                <w:rFonts w:ascii="Arial" w:eastAsia="Aptos" w:hAnsi="Arial" w:cs="Arial"/>
                <w:b/>
                <w:bCs/>
                <w:color w:val="000000" w:themeColor="text1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</w:rPr>
              <w:t>p</w:t>
            </w:r>
          </w:p>
        </w:tc>
      </w:tr>
      <w:tr w:rsidR="007B07FE" w:rsidRPr="007B07FE" w14:paraId="68AEFC57" w14:textId="77777777">
        <w:trPr>
          <w:trHeight w:val="288"/>
        </w:trPr>
        <w:tc>
          <w:tcPr>
            <w:tcW w:w="1740" w:type="dxa"/>
            <w:noWrap/>
            <w:hideMark/>
          </w:tcPr>
          <w:p w14:paraId="72EFF21D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Chemokine</w:t>
            </w:r>
          </w:p>
        </w:tc>
        <w:tc>
          <w:tcPr>
            <w:tcW w:w="1270" w:type="dxa"/>
            <w:noWrap/>
            <w:hideMark/>
          </w:tcPr>
          <w:p w14:paraId="7A283C11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Diagnosis</w:t>
            </w:r>
          </w:p>
        </w:tc>
        <w:tc>
          <w:tcPr>
            <w:tcW w:w="960" w:type="dxa"/>
            <w:noWrap/>
            <w:hideMark/>
          </w:tcPr>
          <w:p w14:paraId="749549FD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95" w:type="dxa"/>
            <w:noWrap/>
            <w:hideMark/>
          </w:tcPr>
          <w:p w14:paraId="1E446BD1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823</w:t>
            </w:r>
          </w:p>
        </w:tc>
        <w:tc>
          <w:tcPr>
            <w:tcW w:w="1284" w:type="dxa"/>
            <w:noWrap/>
            <w:hideMark/>
          </w:tcPr>
          <w:p w14:paraId="41E902F9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274</w:t>
            </w:r>
          </w:p>
        </w:tc>
        <w:tc>
          <w:tcPr>
            <w:tcW w:w="1110" w:type="dxa"/>
            <w:noWrap/>
            <w:hideMark/>
          </w:tcPr>
          <w:p w14:paraId="2323E054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.453</w:t>
            </w:r>
          </w:p>
        </w:tc>
        <w:tc>
          <w:tcPr>
            <w:tcW w:w="1859" w:type="dxa"/>
            <w:noWrap/>
            <w:hideMark/>
          </w:tcPr>
          <w:p w14:paraId="3261B023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228</w:t>
            </w:r>
          </w:p>
        </w:tc>
      </w:tr>
      <w:tr w:rsidR="007B07FE" w:rsidRPr="007B07FE" w14:paraId="09D50E94" w14:textId="77777777">
        <w:trPr>
          <w:trHeight w:val="288"/>
        </w:trPr>
        <w:tc>
          <w:tcPr>
            <w:tcW w:w="1740" w:type="dxa"/>
            <w:noWrap/>
            <w:hideMark/>
          </w:tcPr>
          <w:p w14:paraId="1C137657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Chemokine</w:t>
            </w:r>
          </w:p>
        </w:tc>
        <w:tc>
          <w:tcPr>
            <w:tcW w:w="1270" w:type="dxa"/>
            <w:noWrap/>
            <w:hideMark/>
          </w:tcPr>
          <w:p w14:paraId="31AFAE30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3BBA4553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74024B7A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98</w:t>
            </w:r>
          </w:p>
        </w:tc>
        <w:tc>
          <w:tcPr>
            <w:tcW w:w="1284" w:type="dxa"/>
            <w:noWrap/>
            <w:hideMark/>
          </w:tcPr>
          <w:p w14:paraId="17168EB8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98</w:t>
            </w:r>
          </w:p>
        </w:tc>
        <w:tc>
          <w:tcPr>
            <w:tcW w:w="1110" w:type="dxa"/>
            <w:noWrap/>
            <w:hideMark/>
          </w:tcPr>
          <w:p w14:paraId="576DE503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4.223</w:t>
            </w:r>
          </w:p>
        </w:tc>
        <w:tc>
          <w:tcPr>
            <w:tcW w:w="1859" w:type="dxa"/>
            <w:noWrap/>
            <w:hideMark/>
          </w:tcPr>
          <w:p w14:paraId="2DF77876" w14:textId="77777777" w:rsidR="00F75431" w:rsidRPr="007B07FE" w:rsidRDefault="007B07FE">
            <w:pPr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  <w:t>0.041</w:t>
            </w:r>
          </w:p>
        </w:tc>
      </w:tr>
      <w:tr w:rsidR="007B07FE" w:rsidRPr="007B07FE" w14:paraId="32C8D32F" w14:textId="77777777">
        <w:trPr>
          <w:trHeight w:val="288"/>
        </w:trPr>
        <w:tc>
          <w:tcPr>
            <w:tcW w:w="1740" w:type="dxa"/>
            <w:noWrap/>
            <w:hideMark/>
          </w:tcPr>
          <w:p w14:paraId="4D9CF0B9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Chemokine</w:t>
            </w:r>
          </w:p>
        </w:tc>
        <w:tc>
          <w:tcPr>
            <w:tcW w:w="1270" w:type="dxa"/>
            <w:noWrap/>
            <w:hideMark/>
          </w:tcPr>
          <w:p w14:paraId="18CBC273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960" w:type="dxa"/>
            <w:noWrap/>
            <w:hideMark/>
          </w:tcPr>
          <w:p w14:paraId="5BEF7610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0C913E2D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016</w:t>
            </w:r>
          </w:p>
        </w:tc>
        <w:tc>
          <w:tcPr>
            <w:tcW w:w="1284" w:type="dxa"/>
            <w:noWrap/>
            <w:hideMark/>
          </w:tcPr>
          <w:p w14:paraId="3B0AE937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016</w:t>
            </w:r>
          </w:p>
        </w:tc>
        <w:tc>
          <w:tcPr>
            <w:tcW w:w="1110" w:type="dxa"/>
            <w:noWrap/>
            <w:hideMark/>
          </w:tcPr>
          <w:p w14:paraId="2CA1A48B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083</w:t>
            </w:r>
          </w:p>
        </w:tc>
        <w:tc>
          <w:tcPr>
            <w:tcW w:w="1859" w:type="dxa"/>
            <w:noWrap/>
            <w:hideMark/>
          </w:tcPr>
          <w:p w14:paraId="50323FDD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73</w:t>
            </w:r>
          </w:p>
        </w:tc>
      </w:tr>
      <w:tr w:rsidR="007B07FE" w:rsidRPr="007B07FE" w14:paraId="5F7C2BA9" w14:textId="77777777">
        <w:trPr>
          <w:trHeight w:val="288"/>
        </w:trPr>
        <w:tc>
          <w:tcPr>
            <w:tcW w:w="1740" w:type="dxa"/>
            <w:noWrap/>
            <w:hideMark/>
          </w:tcPr>
          <w:p w14:paraId="5D5A7A01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Chemokine</w:t>
            </w:r>
          </w:p>
        </w:tc>
        <w:tc>
          <w:tcPr>
            <w:tcW w:w="1270" w:type="dxa"/>
            <w:noWrap/>
            <w:hideMark/>
          </w:tcPr>
          <w:p w14:paraId="73076096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Residuals</w:t>
            </w:r>
          </w:p>
        </w:tc>
        <w:tc>
          <w:tcPr>
            <w:tcW w:w="960" w:type="dxa"/>
            <w:noWrap/>
            <w:hideMark/>
          </w:tcPr>
          <w:p w14:paraId="7D114DBA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18</w:t>
            </w:r>
          </w:p>
        </w:tc>
        <w:tc>
          <w:tcPr>
            <w:tcW w:w="1695" w:type="dxa"/>
            <w:noWrap/>
            <w:hideMark/>
          </w:tcPr>
          <w:p w14:paraId="1BDFE6DD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41.179</w:t>
            </w:r>
          </w:p>
        </w:tc>
        <w:tc>
          <w:tcPr>
            <w:tcW w:w="1284" w:type="dxa"/>
            <w:noWrap/>
            <w:hideMark/>
          </w:tcPr>
          <w:p w14:paraId="77A85D5C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189</w:t>
            </w:r>
          </w:p>
        </w:tc>
        <w:tc>
          <w:tcPr>
            <w:tcW w:w="1110" w:type="dxa"/>
            <w:noWrap/>
            <w:hideMark/>
          </w:tcPr>
          <w:p w14:paraId="111291A7" w14:textId="77777777" w:rsidR="00F75431" w:rsidRPr="007B07FE" w:rsidRDefault="00F75431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59" w:type="dxa"/>
            <w:noWrap/>
            <w:hideMark/>
          </w:tcPr>
          <w:p w14:paraId="106A77A2" w14:textId="77777777" w:rsidR="00F75431" w:rsidRPr="007B07FE" w:rsidRDefault="00F75431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B07FE" w:rsidRPr="007B07FE" w14:paraId="2C6A6CA1" w14:textId="77777777">
        <w:trPr>
          <w:trHeight w:val="288"/>
        </w:trPr>
        <w:tc>
          <w:tcPr>
            <w:tcW w:w="1740" w:type="dxa"/>
            <w:noWrap/>
            <w:hideMark/>
          </w:tcPr>
          <w:p w14:paraId="39A3D9DF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Complement</w:t>
            </w:r>
          </w:p>
        </w:tc>
        <w:tc>
          <w:tcPr>
            <w:tcW w:w="1270" w:type="dxa"/>
            <w:noWrap/>
            <w:hideMark/>
          </w:tcPr>
          <w:p w14:paraId="5DEA13EE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Diagnosis</w:t>
            </w:r>
          </w:p>
        </w:tc>
        <w:tc>
          <w:tcPr>
            <w:tcW w:w="960" w:type="dxa"/>
            <w:noWrap/>
            <w:hideMark/>
          </w:tcPr>
          <w:p w14:paraId="780B7C15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95" w:type="dxa"/>
            <w:noWrap/>
            <w:hideMark/>
          </w:tcPr>
          <w:p w14:paraId="6BA41DAC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.796</w:t>
            </w:r>
          </w:p>
        </w:tc>
        <w:tc>
          <w:tcPr>
            <w:tcW w:w="1284" w:type="dxa"/>
            <w:noWrap/>
            <w:hideMark/>
          </w:tcPr>
          <w:p w14:paraId="12134CFE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932</w:t>
            </w:r>
          </w:p>
        </w:tc>
        <w:tc>
          <w:tcPr>
            <w:tcW w:w="1110" w:type="dxa"/>
            <w:noWrap/>
            <w:hideMark/>
          </w:tcPr>
          <w:p w14:paraId="097D6958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.572</w:t>
            </w:r>
          </w:p>
        </w:tc>
        <w:tc>
          <w:tcPr>
            <w:tcW w:w="1859" w:type="dxa"/>
            <w:noWrap/>
            <w:hideMark/>
          </w:tcPr>
          <w:p w14:paraId="2B3F09DF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197</w:t>
            </w:r>
          </w:p>
        </w:tc>
      </w:tr>
      <w:tr w:rsidR="007B07FE" w:rsidRPr="007B07FE" w14:paraId="03E3DFFC" w14:textId="77777777">
        <w:trPr>
          <w:trHeight w:val="288"/>
        </w:trPr>
        <w:tc>
          <w:tcPr>
            <w:tcW w:w="1740" w:type="dxa"/>
            <w:noWrap/>
            <w:hideMark/>
          </w:tcPr>
          <w:p w14:paraId="09D6344F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Complement</w:t>
            </w:r>
          </w:p>
        </w:tc>
        <w:tc>
          <w:tcPr>
            <w:tcW w:w="1270" w:type="dxa"/>
            <w:noWrap/>
            <w:hideMark/>
          </w:tcPr>
          <w:p w14:paraId="79A169AD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40600DC8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3FFD75EB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184</w:t>
            </w:r>
          </w:p>
        </w:tc>
        <w:tc>
          <w:tcPr>
            <w:tcW w:w="1284" w:type="dxa"/>
            <w:noWrap/>
            <w:hideMark/>
          </w:tcPr>
          <w:p w14:paraId="79A17E0D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184</w:t>
            </w:r>
          </w:p>
        </w:tc>
        <w:tc>
          <w:tcPr>
            <w:tcW w:w="1110" w:type="dxa"/>
            <w:noWrap/>
            <w:hideMark/>
          </w:tcPr>
          <w:p w14:paraId="436DB614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311</w:t>
            </w:r>
          </w:p>
        </w:tc>
        <w:tc>
          <w:tcPr>
            <w:tcW w:w="1859" w:type="dxa"/>
            <w:noWrap/>
            <w:hideMark/>
          </w:tcPr>
          <w:p w14:paraId="62EEF2C2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78</w:t>
            </w:r>
          </w:p>
        </w:tc>
      </w:tr>
      <w:tr w:rsidR="007B07FE" w:rsidRPr="007B07FE" w14:paraId="7392BC15" w14:textId="77777777">
        <w:trPr>
          <w:trHeight w:val="288"/>
        </w:trPr>
        <w:tc>
          <w:tcPr>
            <w:tcW w:w="1740" w:type="dxa"/>
            <w:noWrap/>
            <w:hideMark/>
          </w:tcPr>
          <w:p w14:paraId="5814826A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Complement</w:t>
            </w:r>
          </w:p>
        </w:tc>
        <w:tc>
          <w:tcPr>
            <w:tcW w:w="1270" w:type="dxa"/>
            <w:noWrap/>
            <w:hideMark/>
          </w:tcPr>
          <w:p w14:paraId="25DBFB5E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960" w:type="dxa"/>
            <w:noWrap/>
            <w:hideMark/>
          </w:tcPr>
          <w:p w14:paraId="03471D58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5A3D646D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4.584</w:t>
            </w:r>
          </w:p>
        </w:tc>
        <w:tc>
          <w:tcPr>
            <w:tcW w:w="1284" w:type="dxa"/>
            <w:noWrap/>
            <w:hideMark/>
          </w:tcPr>
          <w:p w14:paraId="004290EE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4.584</w:t>
            </w:r>
          </w:p>
        </w:tc>
        <w:tc>
          <w:tcPr>
            <w:tcW w:w="1110" w:type="dxa"/>
            <w:noWrap/>
            <w:hideMark/>
          </w:tcPr>
          <w:p w14:paraId="14BEB116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7.733</w:t>
            </w:r>
          </w:p>
        </w:tc>
        <w:tc>
          <w:tcPr>
            <w:tcW w:w="1859" w:type="dxa"/>
            <w:noWrap/>
            <w:hideMark/>
          </w:tcPr>
          <w:p w14:paraId="729C5C6D" w14:textId="77777777" w:rsidR="00F75431" w:rsidRPr="007B07FE" w:rsidRDefault="007B07FE">
            <w:pPr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7B07FE" w:rsidRPr="007B07FE" w14:paraId="104DD7CE" w14:textId="77777777">
        <w:trPr>
          <w:trHeight w:val="288"/>
        </w:trPr>
        <w:tc>
          <w:tcPr>
            <w:tcW w:w="1740" w:type="dxa"/>
            <w:noWrap/>
            <w:hideMark/>
          </w:tcPr>
          <w:p w14:paraId="5F467906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Complement</w:t>
            </w:r>
          </w:p>
        </w:tc>
        <w:tc>
          <w:tcPr>
            <w:tcW w:w="1270" w:type="dxa"/>
            <w:noWrap/>
            <w:hideMark/>
          </w:tcPr>
          <w:p w14:paraId="2D9DBDB6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Residuals</w:t>
            </w:r>
          </w:p>
        </w:tc>
        <w:tc>
          <w:tcPr>
            <w:tcW w:w="960" w:type="dxa"/>
            <w:noWrap/>
            <w:hideMark/>
          </w:tcPr>
          <w:p w14:paraId="1783C37D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18</w:t>
            </w:r>
          </w:p>
        </w:tc>
        <w:tc>
          <w:tcPr>
            <w:tcW w:w="1695" w:type="dxa"/>
            <w:noWrap/>
            <w:hideMark/>
          </w:tcPr>
          <w:p w14:paraId="34EF5A1E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29.218</w:t>
            </w:r>
          </w:p>
        </w:tc>
        <w:tc>
          <w:tcPr>
            <w:tcW w:w="1284" w:type="dxa"/>
            <w:noWrap/>
            <w:hideMark/>
          </w:tcPr>
          <w:p w14:paraId="5D610438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93</w:t>
            </w:r>
          </w:p>
        </w:tc>
        <w:tc>
          <w:tcPr>
            <w:tcW w:w="1110" w:type="dxa"/>
            <w:noWrap/>
            <w:hideMark/>
          </w:tcPr>
          <w:p w14:paraId="6DEBB195" w14:textId="77777777" w:rsidR="00F75431" w:rsidRPr="007B07FE" w:rsidRDefault="00F75431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59" w:type="dxa"/>
            <w:noWrap/>
            <w:hideMark/>
          </w:tcPr>
          <w:p w14:paraId="060887C9" w14:textId="77777777" w:rsidR="00F75431" w:rsidRPr="007B07FE" w:rsidRDefault="00F75431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B07FE" w:rsidRPr="007B07FE" w14:paraId="087BE089" w14:textId="77777777">
        <w:trPr>
          <w:trHeight w:val="288"/>
        </w:trPr>
        <w:tc>
          <w:tcPr>
            <w:tcW w:w="1740" w:type="dxa"/>
            <w:noWrap/>
            <w:hideMark/>
          </w:tcPr>
          <w:p w14:paraId="155CACA4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Ferritin</w:t>
            </w:r>
          </w:p>
        </w:tc>
        <w:tc>
          <w:tcPr>
            <w:tcW w:w="1270" w:type="dxa"/>
            <w:noWrap/>
            <w:hideMark/>
          </w:tcPr>
          <w:p w14:paraId="1F57C8E7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Diagnosis</w:t>
            </w:r>
          </w:p>
        </w:tc>
        <w:tc>
          <w:tcPr>
            <w:tcW w:w="960" w:type="dxa"/>
            <w:noWrap/>
            <w:hideMark/>
          </w:tcPr>
          <w:p w14:paraId="05C2F7AD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95" w:type="dxa"/>
            <w:noWrap/>
            <w:hideMark/>
          </w:tcPr>
          <w:p w14:paraId="23A44C57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851.221</w:t>
            </w:r>
          </w:p>
        </w:tc>
        <w:tc>
          <w:tcPr>
            <w:tcW w:w="1284" w:type="dxa"/>
            <w:noWrap/>
            <w:hideMark/>
          </w:tcPr>
          <w:p w14:paraId="71116AB0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617.074</w:t>
            </w:r>
          </w:p>
        </w:tc>
        <w:tc>
          <w:tcPr>
            <w:tcW w:w="1110" w:type="dxa"/>
            <w:noWrap/>
            <w:hideMark/>
          </w:tcPr>
          <w:p w14:paraId="4436CDE9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5.886</w:t>
            </w:r>
          </w:p>
        </w:tc>
        <w:tc>
          <w:tcPr>
            <w:tcW w:w="1859" w:type="dxa"/>
            <w:noWrap/>
            <w:hideMark/>
          </w:tcPr>
          <w:p w14:paraId="058633BF" w14:textId="77777777" w:rsidR="00F75431" w:rsidRPr="007B07FE" w:rsidRDefault="007B07FE">
            <w:pPr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B07FE" w:rsidRPr="007B07FE" w14:paraId="3CE2246B" w14:textId="77777777">
        <w:trPr>
          <w:trHeight w:val="288"/>
        </w:trPr>
        <w:tc>
          <w:tcPr>
            <w:tcW w:w="1740" w:type="dxa"/>
            <w:noWrap/>
            <w:hideMark/>
          </w:tcPr>
          <w:p w14:paraId="13619973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Ferritin</w:t>
            </w:r>
          </w:p>
        </w:tc>
        <w:tc>
          <w:tcPr>
            <w:tcW w:w="1270" w:type="dxa"/>
            <w:noWrap/>
            <w:hideMark/>
          </w:tcPr>
          <w:p w14:paraId="224894AA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557C06F6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1223F6F8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434.15</w:t>
            </w:r>
          </w:p>
        </w:tc>
        <w:tc>
          <w:tcPr>
            <w:tcW w:w="1284" w:type="dxa"/>
            <w:noWrap/>
            <w:hideMark/>
          </w:tcPr>
          <w:p w14:paraId="08C63547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434.15</w:t>
            </w:r>
          </w:p>
        </w:tc>
        <w:tc>
          <w:tcPr>
            <w:tcW w:w="1110" w:type="dxa"/>
            <w:noWrap/>
            <w:hideMark/>
          </w:tcPr>
          <w:p w14:paraId="36F6AC93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3.679</w:t>
            </w:r>
          </w:p>
        </w:tc>
        <w:tc>
          <w:tcPr>
            <w:tcW w:w="1859" w:type="dxa"/>
            <w:noWrap/>
            <w:hideMark/>
          </w:tcPr>
          <w:p w14:paraId="30475DB1" w14:textId="77777777" w:rsidR="00F75431" w:rsidRPr="007B07FE" w:rsidRDefault="007B07FE">
            <w:pPr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B07FE" w:rsidRPr="007B07FE" w14:paraId="35A476CD" w14:textId="77777777">
        <w:trPr>
          <w:trHeight w:val="288"/>
        </w:trPr>
        <w:tc>
          <w:tcPr>
            <w:tcW w:w="1740" w:type="dxa"/>
            <w:noWrap/>
            <w:hideMark/>
          </w:tcPr>
          <w:p w14:paraId="4A9C03E6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Ferritin</w:t>
            </w:r>
          </w:p>
        </w:tc>
        <w:tc>
          <w:tcPr>
            <w:tcW w:w="1270" w:type="dxa"/>
            <w:noWrap/>
            <w:hideMark/>
          </w:tcPr>
          <w:p w14:paraId="5E4E5F07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960" w:type="dxa"/>
            <w:noWrap/>
            <w:hideMark/>
          </w:tcPr>
          <w:p w14:paraId="7FA06C87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487060D7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97.187</w:t>
            </w:r>
          </w:p>
        </w:tc>
        <w:tc>
          <w:tcPr>
            <w:tcW w:w="1284" w:type="dxa"/>
            <w:noWrap/>
            <w:hideMark/>
          </w:tcPr>
          <w:p w14:paraId="1A40043B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97.187</w:t>
            </w:r>
          </w:p>
        </w:tc>
        <w:tc>
          <w:tcPr>
            <w:tcW w:w="1110" w:type="dxa"/>
            <w:noWrap/>
            <w:hideMark/>
          </w:tcPr>
          <w:p w14:paraId="24EF0308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927</w:t>
            </w:r>
          </w:p>
        </w:tc>
        <w:tc>
          <w:tcPr>
            <w:tcW w:w="1859" w:type="dxa"/>
            <w:noWrap/>
            <w:hideMark/>
          </w:tcPr>
          <w:p w14:paraId="00541B35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337</w:t>
            </w:r>
          </w:p>
        </w:tc>
      </w:tr>
      <w:tr w:rsidR="007B07FE" w:rsidRPr="007B07FE" w14:paraId="505ECCA4" w14:textId="77777777">
        <w:trPr>
          <w:trHeight w:val="288"/>
        </w:trPr>
        <w:tc>
          <w:tcPr>
            <w:tcW w:w="1740" w:type="dxa"/>
            <w:noWrap/>
            <w:hideMark/>
          </w:tcPr>
          <w:p w14:paraId="016E794F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Ferritin</w:t>
            </w:r>
          </w:p>
        </w:tc>
        <w:tc>
          <w:tcPr>
            <w:tcW w:w="1270" w:type="dxa"/>
            <w:noWrap/>
            <w:hideMark/>
          </w:tcPr>
          <w:p w14:paraId="06307D9B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Residuals</w:t>
            </w:r>
          </w:p>
        </w:tc>
        <w:tc>
          <w:tcPr>
            <w:tcW w:w="960" w:type="dxa"/>
            <w:noWrap/>
            <w:hideMark/>
          </w:tcPr>
          <w:p w14:paraId="0D4F55BD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18</w:t>
            </w:r>
          </w:p>
        </w:tc>
        <w:tc>
          <w:tcPr>
            <w:tcW w:w="1695" w:type="dxa"/>
            <w:noWrap/>
            <w:hideMark/>
          </w:tcPr>
          <w:p w14:paraId="3798FC00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2855.57</w:t>
            </w:r>
          </w:p>
        </w:tc>
        <w:tc>
          <w:tcPr>
            <w:tcW w:w="1284" w:type="dxa"/>
            <w:noWrap/>
            <w:hideMark/>
          </w:tcPr>
          <w:p w14:paraId="03085963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04.842</w:t>
            </w:r>
          </w:p>
        </w:tc>
        <w:tc>
          <w:tcPr>
            <w:tcW w:w="1110" w:type="dxa"/>
            <w:noWrap/>
            <w:hideMark/>
          </w:tcPr>
          <w:p w14:paraId="7259D84B" w14:textId="77777777" w:rsidR="00F75431" w:rsidRPr="007B07FE" w:rsidRDefault="00F75431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59" w:type="dxa"/>
            <w:noWrap/>
            <w:hideMark/>
          </w:tcPr>
          <w:p w14:paraId="7BCBB154" w14:textId="77777777" w:rsidR="00F75431" w:rsidRPr="007B07FE" w:rsidRDefault="00F75431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B07FE" w:rsidRPr="007B07FE" w14:paraId="781E6E55" w14:textId="77777777">
        <w:trPr>
          <w:trHeight w:val="288"/>
        </w:trPr>
        <w:tc>
          <w:tcPr>
            <w:tcW w:w="1740" w:type="dxa"/>
            <w:noWrap/>
            <w:hideMark/>
          </w:tcPr>
          <w:p w14:paraId="5FDD836C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Microglia</w:t>
            </w:r>
          </w:p>
        </w:tc>
        <w:tc>
          <w:tcPr>
            <w:tcW w:w="1270" w:type="dxa"/>
            <w:noWrap/>
            <w:hideMark/>
          </w:tcPr>
          <w:p w14:paraId="5007A9E3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Diagnosis</w:t>
            </w:r>
          </w:p>
        </w:tc>
        <w:tc>
          <w:tcPr>
            <w:tcW w:w="960" w:type="dxa"/>
            <w:noWrap/>
            <w:hideMark/>
          </w:tcPr>
          <w:p w14:paraId="510D59A2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95" w:type="dxa"/>
            <w:noWrap/>
            <w:hideMark/>
          </w:tcPr>
          <w:p w14:paraId="08347279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837</w:t>
            </w:r>
          </w:p>
        </w:tc>
        <w:tc>
          <w:tcPr>
            <w:tcW w:w="1284" w:type="dxa"/>
            <w:noWrap/>
            <w:hideMark/>
          </w:tcPr>
          <w:p w14:paraId="5F183E88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279</w:t>
            </w:r>
          </w:p>
        </w:tc>
        <w:tc>
          <w:tcPr>
            <w:tcW w:w="1110" w:type="dxa"/>
            <w:noWrap/>
            <w:hideMark/>
          </w:tcPr>
          <w:p w14:paraId="4023D88C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876</w:t>
            </w:r>
          </w:p>
        </w:tc>
        <w:tc>
          <w:tcPr>
            <w:tcW w:w="1859" w:type="dxa"/>
            <w:noWrap/>
            <w:hideMark/>
          </w:tcPr>
          <w:p w14:paraId="3A375757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454</w:t>
            </w:r>
          </w:p>
        </w:tc>
      </w:tr>
      <w:tr w:rsidR="007B07FE" w:rsidRPr="007B07FE" w14:paraId="7C9A3BBD" w14:textId="77777777">
        <w:trPr>
          <w:trHeight w:val="288"/>
        </w:trPr>
        <w:tc>
          <w:tcPr>
            <w:tcW w:w="1740" w:type="dxa"/>
            <w:noWrap/>
            <w:hideMark/>
          </w:tcPr>
          <w:p w14:paraId="427BA8E4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Microglia</w:t>
            </w:r>
          </w:p>
        </w:tc>
        <w:tc>
          <w:tcPr>
            <w:tcW w:w="1270" w:type="dxa"/>
            <w:noWrap/>
            <w:hideMark/>
          </w:tcPr>
          <w:p w14:paraId="1D0B0FF7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4C70481A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0A8AF154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.867</w:t>
            </w:r>
          </w:p>
        </w:tc>
        <w:tc>
          <w:tcPr>
            <w:tcW w:w="1284" w:type="dxa"/>
            <w:noWrap/>
            <w:hideMark/>
          </w:tcPr>
          <w:p w14:paraId="0F58DBDD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.867</w:t>
            </w:r>
          </w:p>
        </w:tc>
        <w:tc>
          <w:tcPr>
            <w:tcW w:w="1110" w:type="dxa"/>
            <w:noWrap/>
            <w:hideMark/>
          </w:tcPr>
          <w:p w14:paraId="5EF7778A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5.865</w:t>
            </w:r>
          </w:p>
        </w:tc>
        <w:tc>
          <w:tcPr>
            <w:tcW w:w="1859" w:type="dxa"/>
            <w:noWrap/>
            <w:hideMark/>
          </w:tcPr>
          <w:p w14:paraId="56B1C332" w14:textId="77777777" w:rsidR="00F75431" w:rsidRPr="007B07FE" w:rsidRDefault="007B07FE">
            <w:pPr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  <w:t>0.016</w:t>
            </w:r>
          </w:p>
        </w:tc>
      </w:tr>
      <w:tr w:rsidR="007B07FE" w:rsidRPr="007B07FE" w14:paraId="06B4C5B0" w14:textId="77777777">
        <w:trPr>
          <w:trHeight w:val="288"/>
        </w:trPr>
        <w:tc>
          <w:tcPr>
            <w:tcW w:w="1740" w:type="dxa"/>
            <w:noWrap/>
            <w:hideMark/>
          </w:tcPr>
          <w:p w14:paraId="43F2B50D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Microglia</w:t>
            </w:r>
          </w:p>
        </w:tc>
        <w:tc>
          <w:tcPr>
            <w:tcW w:w="1270" w:type="dxa"/>
            <w:noWrap/>
            <w:hideMark/>
          </w:tcPr>
          <w:p w14:paraId="51188312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960" w:type="dxa"/>
            <w:noWrap/>
            <w:hideMark/>
          </w:tcPr>
          <w:p w14:paraId="34693117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428D1A3E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252</w:t>
            </w:r>
          </w:p>
        </w:tc>
        <w:tc>
          <w:tcPr>
            <w:tcW w:w="1284" w:type="dxa"/>
            <w:noWrap/>
            <w:hideMark/>
          </w:tcPr>
          <w:p w14:paraId="3A34A307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252</w:t>
            </w:r>
          </w:p>
        </w:tc>
        <w:tc>
          <w:tcPr>
            <w:tcW w:w="1110" w:type="dxa"/>
            <w:noWrap/>
            <w:hideMark/>
          </w:tcPr>
          <w:p w14:paraId="105F099B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792</w:t>
            </w:r>
          </w:p>
        </w:tc>
        <w:tc>
          <w:tcPr>
            <w:tcW w:w="1859" w:type="dxa"/>
            <w:noWrap/>
            <w:hideMark/>
          </w:tcPr>
          <w:p w14:paraId="29002C6B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375</w:t>
            </w:r>
          </w:p>
        </w:tc>
      </w:tr>
      <w:tr w:rsidR="007B07FE" w:rsidRPr="007B07FE" w14:paraId="599516EE" w14:textId="77777777">
        <w:trPr>
          <w:trHeight w:val="288"/>
        </w:trPr>
        <w:tc>
          <w:tcPr>
            <w:tcW w:w="1740" w:type="dxa"/>
            <w:noWrap/>
            <w:hideMark/>
          </w:tcPr>
          <w:p w14:paraId="6010A8FB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Microglia</w:t>
            </w:r>
          </w:p>
        </w:tc>
        <w:tc>
          <w:tcPr>
            <w:tcW w:w="1270" w:type="dxa"/>
            <w:noWrap/>
            <w:hideMark/>
          </w:tcPr>
          <w:p w14:paraId="7A2FA04A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Residuals</w:t>
            </w:r>
          </w:p>
        </w:tc>
        <w:tc>
          <w:tcPr>
            <w:tcW w:w="960" w:type="dxa"/>
            <w:noWrap/>
            <w:hideMark/>
          </w:tcPr>
          <w:p w14:paraId="1025216F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18</w:t>
            </w:r>
          </w:p>
        </w:tc>
        <w:tc>
          <w:tcPr>
            <w:tcW w:w="1695" w:type="dxa"/>
            <w:noWrap/>
            <w:hideMark/>
          </w:tcPr>
          <w:p w14:paraId="7B805E30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69.393</w:t>
            </w:r>
          </w:p>
        </w:tc>
        <w:tc>
          <w:tcPr>
            <w:tcW w:w="1284" w:type="dxa"/>
            <w:noWrap/>
            <w:hideMark/>
          </w:tcPr>
          <w:p w14:paraId="06AA407E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318</w:t>
            </w:r>
          </w:p>
        </w:tc>
        <w:tc>
          <w:tcPr>
            <w:tcW w:w="1110" w:type="dxa"/>
            <w:noWrap/>
            <w:hideMark/>
          </w:tcPr>
          <w:p w14:paraId="4C78C85C" w14:textId="77777777" w:rsidR="00F75431" w:rsidRPr="007B07FE" w:rsidRDefault="00F75431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59" w:type="dxa"/>
            <w:noWrap/>
            <w:hideMark/>
          </w:tcPr>
          <w:p w14:paraId="50AB602A" w14:textId="77777777" w:rsidR="00F75431" w:rsidRPr="007B07FE" w:rsidRDefault="00F75431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B07FE" w:rsidRPr="007B07FE" w14:paraId="73534475" w14:textId="77777777">
        <w:trPr>
          <w:trHeight w:val="288"/>
        </w:trPr>
        <w:tc>
          <w:tcPr>
            <w:tcW w:w="1740" w:type="dxa"/>
            <w:noWrap/>
            <w:hideMark/>
          </w:tcPr>
          <w:p w14:paraId="479D82F9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Neurogranin</w:t>
            </w:r>
          </w:p>
        </w:tc>
        <w:tc>
          <w:tcPr>
            <w:tcW w:w="1270" w:type="dxa"/>
            <w:noWrap/>
            <w:hideMark/>
          </w:tcPr>
          <w:p w14:paraId="00B6747C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Diagnosis</w:t>
            </w:r>
          </w:p>
        </w:tc>
        <w:tc>
          <w:tcPr>
            <w:tcW w:w="960" w:type="dxa"/>
            <w:noWrap/>
            <w:hideMark/>
          </w:tcPr>
          <w:p w14:paraId="729F6D58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95" w:type="dxa"/>
            <w:noWrap/>
            <w:hideMark/>
          </w:tcPr>
          <w:p w14:paraId="6932C0EE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069269</w:t>
            </w:r>
          </w:p>
        </w:tc>
        <w:tc>
          <w:tcPr>
            <w:tcW w:w="1284" w:type="dxa"/>
            <w:noWrap/>
            <w:hideMark/>
          </w:tcPr>
          <w:p w14:paraId="5B20487F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356423.1</w:t>
            </w:r>
          </w:p>
        </w:tc>
        <w:tc>
          <w:tcPr>
            <w:tcW w:w="1110" w:type="dxa"/>
            <w:noWrap/>
            <w:hideMark/>
          </w:tcPr>
          <w:p w14:paraId="008A0868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0.795</w:t>
            </w:r>
          </w:p>
        </w:tc>
        <w:tc>
          <w:tcPr>
            <w:tcW w:w="1859" w:type="dxa"/>
            <w:noWrap/>
            <w:hideMark/>
          </w:tcPr>
          <w:p w14:paraId="4A713035" w14:textId="77777777" w:rsidR="00F75431" w:rsidRPr="007B07FE" w:rsidRDefault="007B07FE">
            <w:pPr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B07FE" w:rsidRPr="007B07FE" w14:paraId="679E0CAF" w14:textId="77777777">
        <w:trPr>
          <w:trHeight w:val="288"/>
        </w:trPr>
        <w:tc>
          <w:tcPr>
            <w:tcW w:w="1740" w:type="dxa"/>
            <w:noWrap/>
            <w:hideMark/>
          </w:tcPr>
          <w:p w14:paraId="5C7634B0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Neurogranin</w:t>
            </w:r>
          </w:p>
        </w:tc>
        <w:tc>
          <w:tcPr>
            <w:tcW w:w="1270" w:type="dxa"/>
            <w:noWrap/>
            <w:hideMark/>
          </w:tcPr>
          <w:p w14:paraId="3DD02B44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761895AF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28334D71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7762.115</w:t>
            </w:r>
          </w:p>
        </w:tc>
        <w:tc>
          <w:tcPr>
            <w:tcW w:w="1284" w:type="dxa"/>
            <w:noWrap/>
            <w:hideMark/>
          </w:tcPr>
          <w:p w14:paraId="532EAD0F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7762.115</w:t>
            </w:r>
          </w:p>
        </w:tc>
        <w:tc>
          <w:tcPr>
            <w:tcW w:w="1110" w:type="dxa"/>
            <w:noWrap/>
            <w:hideMark/>
          </w:tcPr>
          <w:p w14:paraId="40B1FD74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235</w:t>
            </w:r>
          </w:p>
        </w:tc>
        <w:tc>
          <w:tcPr>
            <w:tcW w:w="1859" w:type="dxa"/>
            <w:noWrap/>
            <w:hideMark/>
          </w:tcPr>
          <w:p w14:paraId="07551F4A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628</w:t>
            </w:r>
          </w:p>
        </w:tc>
      </w:tr>
      <w:tr w:rsidR="007B07FE" w:rsidRPr="007B07FE" w14:paraId="616EB71A" w14:textId="77777777">
        <w:trPr>
          <w:trHeight w:val="288"/>
        </w:trPr>
        <w:tc>
          <w:tcPr>
            <w:tcW w:w="1740" w:type="dxa"/>
            <w:noWrap/>
            <w:hideMark/>
          </w:tcPr>
          <w:p w14:paraId="35597542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Neurogranin</w:t>
            </w:r>
          </w:p>
        </w:tc>
        <w:tc>
          <w:tcPr>
            <w:tcW w:w="1270" w:type="dxa"/>
            <w:noWrap/>
            <w:hideMark/>
          </w:tcPr>
          <w:p w14:paraId="43F43D18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960" w:type="dxa"/>
            <w:noWrap/>
            <w:hideMark/>
          </w:tcPr>
          <w:p w14:paraId="0BD88C93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0D95A87D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6998.49</w:t>
            </w:r>
          </w:p>
        </w:tc>
        <w:tc>
          <w:tcPr>
            <w:tcW w:w="1284" w:type="dxa"/>
            <w:noWrap/>
            <w:hideMark/>
          </w:tcPr>
          <w:p w14:paraId="416D8905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6998.49</w:t>
            </w:r>
          </w:p>
        </w:tc>
        <w:tc>
          <w:tcPr>
            <w:tcW w:w="1110" w:type="dxa"/>
            <w:noWrap/>
            <w:hideMark/>
          </w:tcPr>
          <w:p w14:paraId="222E54D8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515</w:t>
            </w:r>
          </w:p>
        </w:tc>
        <w:tc>
          <w:tcPr>
            <w:tcW w:w="1859" w:type="dxa"/>
            <w:noWrap/>
            <w:hideMark/>
          </w:tcPr>
          <w:p w14:paraId="667995A5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474</w:t>
            </w:r>
          </w:p>
        </w:tc>
      </w:tr>
      <w:tr w:rsidR="007B07FE" w:rsidRPr="007B07FE" w14:paraId="0A105337" w14:textId="77777777">
        <w:trPr>
          <w:trHeight w:val="288"/>
        </w:trPr>
        <w:tc>
          <w:tcPr>
            <w:tcW w:w="1740" w:type="dxa"/>
            <w:noWrap/>
            <w:hideMark/>
          </w:tcPr>
          <w:p w14:paraId="6F734A51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Neurogranin</w:t>
            </w:r>
          </w:p>
        </w:tc>
        <w:tc>
          <w:tcPr>
            <w:tcW w:w="1270" w:type="dxa"/>
            <w:noWrap/>
            <w:hideMark/>
          </w:tcPr>
          <w:p w14:paraId="34F6F884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Residuals</w:t>
            </w:r>
          </w:p>
        </w:tc>
        <w:tc>
          <w:tcPr>
            <w:tcW w:w="960" w:type="dxa"/>
            <w:noWrap/>
            <w:hideMark/>
          </w:tcPr>
          <w:p w14:paraId="01A8B9CC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18</w:t>
            </w:r>
          </w:p>
        </w:tc>
        <w:tc>
          <w:tcPr>
            <w:tcW w:w="1695" w:type="dxa"/>
            <w:noWrap/>
            <w:hideMark/>
          </w:tcPr>
          <w:p w14:paraId="40EC726B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7197483</w:t>
            </w:r>
          </w:p>
        </w:tc>
        <w:tc>
          <w:tcPr>
            <w:tcW w:w="1284" w:type="dxa"/>
            <w:noWrap/>
            <w:hideMark/>
          </w:tcPr>
          <w:p w14:paraId="49EE4C43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33015.98</w:t>
            </w:r>
          </w:p>
        </w:tc>
        <w:tc>
          <w:tcPr>
            <w:tcW w:w="1110" w:type="dxa"/>
            <w:noWrap/>
            <w:hideMark/>
          </w:tcPr>
          <w:p w14:paraId="55F08007" w14:textId="77777777" w:rsidR="00F75431" w:rsidRPr="007B07FE" w:rsidRDefault="00F75431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59" w:type="dxa"/>
            <w:noWrap/>
            <w:hideMark/>
          </w:tcPr>
          <w:p w14:paraId="066C76A5" w14:textId="77777777" w:rsidR="00F75431" w:rsidRPr="007B07FE" w:rsidRDefault="00F75431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B07FE" w:rsidRPr="007B07FE" w14:paraId="14DFB591" w14:textId="77777777">
        <w:trPr>
          <w:trHeight w:val="288"/>
        </w:trPr>
        <w:tc>
          <w:tcPr>
            <w:tcW w:w="1740" w:type="dxa"/>
            <w:noWrap/>
            <w:hideMark/>
          </w:tcPr>
          <w:p w14:paraId="2F550C18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Synaptic</w:t>
            </w:r>
          </w:p>
        </w:tc>
        <w:tc>
          <w:tcPr>
            <w:tcW w:w="1270" w:type="dxa"/>
            <w:noWrap/>
            <w:hideMark/>
          </w:tcPr>
          <w:p w14:paraId="6CBDC783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Diagnosis</w:t>
            </w:r>
          </w:p>
        </w:tc>
        <w:tc>
          <w:tcPr>
            <w:tcW w:w="960" w:type="dxa"/>
            <w:noWrap/>
            <w:hideMark/>
          </w:tcPr>
          <w:p w14:paraId="479BE1C7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95" w:type="dxa"/>
            <w:noWrap/>
            <w:hideMark/>
          </w:tcPr>
          <w:p w14:paraId="42316C6E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1.205</w:t>
            </w:r>
          </w:p>
        </w:tc>
        <w:tc>
          <w:tcPr>
            <w:tcW w:w="1284" w:type="dxa"/>
            <w:noWrap/>
            <w:hideMark/>
          </w:tcPr>
          <w:p w14:paraId="7D198954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3.735</w:t>
            </w:r>
          </w:p>
        </w:tc>
        <w:tc>
          <w:tcPr>
            <w:tcW w:w="1110" w:type="dxa"/>
            <w:noWrap/>
            <w:hideMark/>
          </w:tcPr>
          <w:p w14:paraId="57B665C2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3.383</w:t>
            </w:r>
          </w:p>
        </w:tc>
        <w:tc>
          <w:tcPr>
            <w:tcW w:w="1859" w:type="dxa"/>
            <w:noWrap/>
            <w:hideMark/>
          </w:tcPr>
          <w:p w14:paraId="0B6AA244" w14:textId="77777777" w:rsidR="00F75431" w:rsidRPr="007B07FE" w:rsidRDefault="007B07FE">
            <w:pPr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B07FE" w:rsidRPr="007B07FE" w14:paraId="1580B459" w14:textId="77777777">
        <w:trPr>
          <w:trHeight w:val="288"/>
        </w:trPr>
        <w:tc>
          <w:tcPr>
            <w:tcW w:w="1740" w:type="dxa"/>
            <w:noWrap/>
            <w:hideMark/>
          </w:tcPr>
          <w:p w14:paraId="65452B41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Synaptic</w:t>
            </w:r>
          </w:p>
        </w:tc>
        <w:tc>
          <w:tcPr>
            <w:tcW w:w="1270" w:type="dxa"/>
            <w:noWrap/>
            <w:hideMark/>
          </w:tcPr>
          <w:p w14:paraId="29994391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77C1DB2D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630254D1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.144</w:t>
            </w:r>
          </w:p>
        </w:tc>
        <w:tc>
          <w:tcPr>
            <w:tcW w:w="1284" w:type="dxa"/>
            <w:noWrap/>
            <w:hideMark/>
          </w:tcPr>
          <w:p w14:paraId="6B7CBF59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.144</w:t>
            </w:r>
          </w:p>
        </w:tc>
        <w:tc>
          <w:tcPr>
            <w:tcW w:w="1110" w:type="dxa"/>
            <w:noWrap/>
            <w:hideMark/>
          </w:tcPr>
          <w:p w14:paraId="2BC5A8FA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7.683</w:t>
            </w:r>
          </w:p>
        </w:tc>
        <w:tc>
          <w:tcPr>
            <w:tcW w:w="1859" w:type="dxa"/>
            <w:noWrap/>
            <w:hideMark/>
          </w:tcPr>
          <w:p w14:paraId="58F04B2C" w14:textId="77777777" w:rsidR="00F75431" w:rsidRPr="007B07FE" w:rsidRDefault="007B07FE">
            <w:pPr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7B07FE" w:rsidRPr="007B07FE" w14:paraId="76DB9B82" w14:textId="77777777">
        <w:trPr>
          <w:trHeight w:val="288"/>
        </w:trPr>
        <w:tc>
          <w:tcPr>
            <w:tcW w:w="1740" w:type="dxa"/>
            <w:noWrap/>
            <w:hideMark/>
          </w:tcPr>
          <w:p w14:paraId="05937A40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Synaptic</w:t>
            </w:r>
          </w:p>
        </w:tc>
        <w:tc>
          <w:tcPr>
            <w:tcW w:w="1270" w:type="dxa"/>
            <w:noWrap/>
            <w:hideMark/>
          </w:tcPr>
          <w:p w14:paraId="05C59A68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960" w:type="dxa"/>
            <w:noWrap/>
            <w:hideMark/>
          </w:tcPr>
          <w:p w14:paraId="08C14141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78F11A4D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.215</w:t>
            </w:r>
          </w:p>
        </w:tc>
        <w:tc>
          <w:tcPr>
            <w:tcW w:w="1284" w:type="dxa"/>
            <w:noWrap/>
            <w:hideMark/>
          </w:tcPr>
          <w:p w14:paraId="548AE4F2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.215</w:t>
            </w:r>
          </w:p>
        </w:tc>
        <w:tc>
          <w:tcPr>
            <w:tcW w:w="1110" w:type="dxa"/>
            <w:noWrap/>
            <w:hideMark/>
          </w:tcPr>
          <w:p w14:paraId="6F7E042F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4.355</w:t>
            </w:r>
          </w:p>
        </w:tc>
        <w:tc>
          <w:tcPr>
            <w:tcW w:w="1859" w:type="dxa"/>
            <w:noWrap/>
            <w:hideMark/>
          </w:tcPr>
          <w:p w14:paraId="50736AF8" w14:textId="77777777" w:rsidR="00F75431" w:rsidRPr="007B07FE" w:rsidRDefault="007B07FE">
            <w:pPr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  <w:t>0.038</w:t>
            </w:r>
          </w:p>
        </w:tc>
      </w:tr>
      <w:tr w:rsidR="007B07FE" w:rsidRPr="007B07FE" w14:paraId="387167E9" w14:textId="77777777">
        <w:trPr>
          <w:trHeight w:val="288"/>
        </w:trPr>
        <w:tc>
          <w:tcPr>
            <w:tcW w:w="1740" w:type="dxa"/>
            <w:noWrap/>
            <w:hideMark/>
          </w:tcPr>
          <w:p w14:paraId="61E9CE40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Synaptic</w:t>
            </w:r>
          </w:p>
        </w:tc>
        <w:tc>
          <w:tcPr>
            <w:tcW w:w="1270" w:type="dxa"/>
            <w:noWrap/>
            <w:hideMark/>
          </w:tcPr>
          <w:p w14:paraId="619A492F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Residuals</w:t>
            </w:r>
          </w:p>
        </w:tc>
        <w:tc>
          <w:tcPr>
            <w:tcW w:w="960" w:type="dxa"/>
            <w:noWrap/>
            <w:hideMark/>
          </w:tcPr>
          <w:p w14:paraId="76F68B67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18</w:t>
            </w:r>
          </w:p>
        </w:tc>
        <w:tc>
          <w:tcPr>
            <w:tcW w:w="1695" w:type="dxa"/>
            <w:noWrap/>
            <w:hideMark/>
          </w:tcPr>
          <w:p w14:paraId="6B4EEDDE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60.842</w:t>
            </w:r>
          </w:p>
        </w:tc>
        <w:tc>
          <w:tcPr>
            <w:tcW w:w="1284" w:type="dxa"/>
            <w:noWrap/>
            <w:hideMark/>
          </w:tcPr>
          <w:p w14:paraId="4E085CCD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279</w:t>
            </w:r>
          </w:p>
        </w:tc>
        <w:tc>
          <w:tcPr>
            <w:tcW w:w="1110" w:type="dxa"/>
            <w:noWrap/>
            <w:hideMark/>
          </w:tcPr>
          <w:p w14:paraId="31DD07C1" w14:textId="77777777" w:rsidR="00F75431" w:rsidRPr="007B07FE" w:rsidRDefault="00F75431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59" w:type="dxa"/>
            <w:noWrap/>
            <w:hideMark/>
          </w:tcPr>
          <w:p w14:paraId="077F4471" w14:textId="77777777" w:rsidR="00F75431" w:rsidRPr="007B07FE" w:rsidRDefault="00F75431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B07FE" w:rsidRPr="007B07FE" w14:paraId="5F7D5291" w14:textId="77777777">
        <w:trPr>
          <w:trHeight w:val="288"/>
        </w:trPr>
        <w:tc>
          <w:tcPr>
            <w:tcW w:w="1740" w:type="dxa"/>
            <w:noWrap/>
            <w:hideMark/>
          </w:tcPr>
          <w:p w14:paraId="71AC2CB5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YKL40</w:t>
            </w:r>
          </w:p>
        </w:tc>
        <w:tc>
          <w:tcPr>
            <w:tcW w:w="1270" w:type="dxa"/>
            <w:noWrap/>
            <w:hideMark/>
          </w:tcPr>
          <w:p w14:paraId="753C1E80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Diagnosis</w:t>
            </w:r>
          </w:p>
        </w:tc>
        <w:tc>
          <w:tcPr>
            <w:tcW w:w="960" w:type="dxa"/>
            <w:noWrap/>
            <w:hideMark/>
          </w:tcPr>
          <w:p w14:paraId="1E6B135B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95" w:type="dxa"/>
            <w:noWrap/>
            <w:hideMark/>
          </w:tcPr>
          <w:p w14:paraId="0CD25178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60683.6</w:t>
            </w:r>
          </w:p>
        </w:tc>
        <w:tc>
          <w:tcPr>
            <w:tcW w:w="1284" w:type="dxa"/>
            <w:noWrap/>
            <w:hideMark/>
          </w:tcPr>
          <w:p w14:paraId="7B8C200A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53561.19</w:t>
            </w:r>
          </w:p>
        </w:tc>
        <w:tc>
          <w:tcPr>
            <w:tcW w:w="1110" w:type="dxa"/>
            <w:noWrap/>
            <w:hideMark/>
          </w:tcPr>
          <w:p w14:paraId="49B6095B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3.325</w:t>
            </w:r>
          </w:p>
        </w:tc>
        <w:tc>
          <w:tcPr>
            <w:tcW w:w="1859" w:type="dxa"/>
            <w:noWrap/>
            <w:hideMark/>
          </w:tcPr>
          <w:p w14:paraId="6791CD49" w14:textId="77777777" w:rsidR="00F75431" w:rsidRPr="007B07FE" w:rsidRDefault="007B07FE">
            <w:pPr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  <w:t>0.021</w:t>
            </w:r>
          </w:p>
        </w:tc>
      </w:tr>
      <w:tr w:rsidR="007B07FE" w:rsidRPr="007B07FE" w14:paraId="4BBEF6AD" w14:textId="77777777">
        <w:trPr>
          <w:trHeight w:val="288"/>
        </w:trPr>
        <w:tc>
          <w:tcPr>
            <w:tcW w:w="1740" w:type="dxa"/>
            <w:noWrap/>
            <w:hideMark/>
          </w:tcPr>
          <w:p w14:paraId="65D577D7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YKL40</w:t>
            </w:r>
          </w:p>
        </w:tc>
        <w:tc>
          <w:tcPr>
            <w:tcW w:w="1270" w:type="dxa"/>
            <w:noWrap/>
            <w:hideMark/>
          </w:tcPr>
          <w:p w14:paraId="496353EA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02970590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76BD18B6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504289</w:t>
            </w:r>
          </w:p>
        </w:tc>
        <w:tc>
          <w:tcPr>
            <w:tcW w:w="1284" w:type="dxa"/>
            <w:noWrap/>
            <w:hideMark/>
          </w:tcPr>
          <w:p w14:paraId="4F69EF30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504289</w:t>
            </w:r>
          </w:p>
        </w:tc>
        <w:tc>
          <w:tcPr>
            <w:tcW w:w="1110" w:type="dxa"/>
            <w:noWrap/>
            <w:hideMark/>
          </w:tcPr>
          <w:p w14:paraId="2E09D297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31.303</w:t>
            </w:r>
          </w:p>
        </w:tc>
        <w:tc>
          <w:tcPr>
            <w:tcW w:w="1859" w:type="dxa"/>
            <w:noWrap/>
            <w:hideMark/>
          </w:tcPr>
          <w:p w14:paraId="49E0AFA4" w14:textId="77777777" w:rsidR="00F75431" w:rsidRPr="007B07FE" w:rsidRDefault="007B07FE">
            <w:pPr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B07FE" w:rsidRPr="007B07FE" w14:paraId="3CF0E0E8" w14:textId="77777777">
        <w:trPr>
          <w:trHeight w:val="288"/>
        </w:trPr>
        <w:tc>
          <w:tcPr>
            <w:tcW w:w="1740" w:type="dxa"/>
            <w:noWrap/>
            <w:hideMark/>
          </w:tcPr>
          <w:p w14:paraId="780A2B5A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YKL40</w:t>
            </w:r>
          </w:p>
        </w:tc>
        <w:tc>
          <w:tcPr>
            <w:tcW w:w="1270" w:type="dxa"/>
            <w:noWrap/>
            <w:hideMark/>
          </w:tcPr>
          <w:p w14:paraId="392E1A1A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960" w:type="dxa"/>
            <w:noWrap/>
            <w:hideMark/>
          </w:tcPr>
          <w:p w14:paraId="38AC1B68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3DA434F4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3565.54</w:t>
            </w:r>
          </w:p>
        </w:tc>
        <w:tc>
          <w:tcPr>
            <w:tcW w:w="1284" w:type="dxa"/>
            <w:noWrap/>
            <w:hideMark/>
          </w:tcPr>
          <w:p w14:paraId="5F905C1D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3565.54</w:t>
            </w:r>
          </w:p>
        </w:tc>
        <w:tc>
          <w:tcPr>
            <w:tcW w:w="1110" w:type="dxa"/>
            <w:noWrap/>
            <w:hideMark/>
          </w:tcPr>
          <w:p w14:paraId="402ABED2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.463</w:t>
            </w:r>
          </w:p>
        </w:tc>
        <w:tc>
          <w:tcPr>
            <w:tcW w:w="1859" w:type="dxa"/>
            <w:noWrap/>
            <w:hideMark/>
          </w:tcPr>
          <w:p w14:paraId="42E7428D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228</w:t>
            </w:r>
          </w:p>
        </w:tc>
      </w:tr>
      <w:tr w:rsidR="007B07FE" w:rsidRPr="007B07FE" w14:paraId="194CEBE0" w14:textId="77777777">
        <w:trPr>
          <w:trHeight w:val="288"/>
        </w:trPr>
        <w:tc>
          <w:tcPr>
            <w:tcW w:w="1740" w:type="dxa"/>
            <w:noWrap/>
            <w:hideMark/>
          </w:tcPr>
          <w:p w14:paraId="7FF0FB45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YKL40</w:t>
            </w:r>
          </w:p>
        </w:tc>
        <w:tc>
          <w:tcPr>
            <w:tcW w:w="1270" w:type="dxa"/>
            <w:noWrap/>
            <w:hideMark/>
          </w:tcPr>
          <w:p w14:paraId="5AE481D9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Residuals</w:t>
            </w:r>
          </w:p>
        </w:tc>
        <w:tc>
          <w:tcPr>
            <w:tcW w:w="960" w:type="dxa"/>
            <w:noWrap/>
            <w:hideMark/>
          </w:tcPr>
          <w:p w14:paraId="0B563E5F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18</w:t>
            </w:r>
          </w:p>
        </w:tc>
        <w:tc>
          <w:tcPr>
            <w:tcW w:w="1695" w:type="dxa"/>
            <w:noWrap/>
            <w:hideMark/>
          </w:tcPr>
          <w:p w14:paraId="06A38281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3511930</w:t>
            </w:r>
          </w:p>
        </w:tc>
        <w:tc>
          <w:tcPr>
            <w:tcW w:w="1284" w:type="dxa"/>
            <w:noWrap/>
            <w:hideMark/>
          </w:tcPr>
          <w:p w14:paraId="49D246FC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6109.77</w:t>
            </w:r>
          </w:p>
        </w:tc>
        <w:tc>
          <w:tcPr>
            <w:tcW w:w="1110" w:type="dxa"/>
            <w:noWrap/>
            <w:hideMark/>
          </w:tcPr>
          <w:p w14:paraId="22FA0D43" w14:textId="77777777" w:rsidR="00F75431" w:rsidRPr="007B07FE" w:rsidRDefault="00F75431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59" w:type="dxa"/>
            <w:noWrap/>
            <w:hideMark/>
          </w:tcPr>
          <w:p w14:paraId="6DDB8367" w14:textId="77777777" w:rsidR="00F75431" w:rsidRPr="007B07FE" w:rsidRDefault="00F75431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7B07FE" w:rsidRPr="007B07FE" w14:paraId="7FEBFA70" w14:textId="77777777">
        <w:trPr>
          <w:trHeight w:val="288"/>
        </w:trPr>
        <w:tc>
          <w:tcPr>
            <w:tcW w:w="1740" w:type="dxa"/>
            <w:noWrap/>
            <w:hideMark/>
          </w:tcPr>
          <w:p w14:paraId="3701A1C1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sTREM2</w:t>
            </w:r>
          </w:p>
        </w:tc>
        <w:tc>
          <w:tcPr>
            <w:tcW w:w="1270" w:type="dxa"/>
            <w:noWrap/>
            <w:hideMark/>
          </w:tcPr>
          <w:p w14:paraId="54A7377D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Diagnosis</w:t>
            </w:r>
          </w:p>
        </w:tc>
        <w:tc>
          <w:tcPr>
            <w:tcW w:w="960" w:type="dxa"/>
            <w:noWrap/>
            <w:hideMark/>
          </w:tcPr>
          <w:p w14:paraId="2E08901A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695" w:type="dxa"/>
            <w:noWrap/>
            <w:hideMark/>
          </w:tcPr>
          <w:p w14:paraId="198CF92F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8797615</w:t>
            </w:r>
          </w:p>
        </w:tc>
        <w:tc>
          <w:tcPr>
            <w:tcW w:w="1284" w:type="dxa"/>
            <w:noWrap/>
            <w:hideMark/>
          </w:tcPr>
          <w:p w14:paraId="50403B58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9599205</w:t>
            </w:r>
          </w:p>
        </w:tc>
        <w:tc>
          <w:tcPr>
            <w:tcW w:w="1110" w:type="dxa"/>
            <w:noWrap/>
            <w:hideMark/>
          </w:tcPr>
          <w:p w14:paraId="4B316C72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4.119</w:t>
            </w:r>
          </w:p>
        </w:tc>
        <w:tc>
          <w:tcPr>
            <w:tcW w:w="1859" w:type="dxa"/>
            <w:noWrap/>
            <w:hideMark/>
          </w:tcPr>
          <w:p w14:paraId="421A2436" w14:textId="77777777" w:rsidR="00F75431" w:rsidRPr="007B07FE" w:rsidRDefault="007B07FE">
            <w:pPr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  <w:t>0.007</w:t>
            </w:r>
          </w:p>
        </w:tc>
      </w:tr>
      <w:tr w:rsidR="007B07FE" w:rsidRPr="007B07FE" w14:paraId="148196C1" w14:textId="77777777">
        <w:trPr>
          <w:trHeight w:val="288"/>
        </w:trPr>
        <w:tc>
          <w:tcPr>
            <w:tcW w:w="1740" w:type="dxa"/>
            <w:noWrap/>
            <w:hideMark/>
          </w:tcPr>
          <w:p w14:paraId="1AF39E30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sTREM2</w:t>
            </w:r>
          </w:p>
        </w:tc>
        <w:tc>
          <w:tcPr>
            <w:tcW w:w="1270" w:type="dxa"/>
            <w:noWrap/>
            <w:hideMark/>
          </w:tcPr>
          <w:p w14:paraId="0F0868E3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50AC90F3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074194DF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37271028</w:t>
            </w:r>
          </w:p>
        </w:tc>
        <w:tc>
          <w:tcPr>
            <w:tcW w:w="1284" w:type="dxa"/>
            <w:noWrap/>
            <w:hideMark/>
          </w:tcPr>
          <w:p w14:paraId="79F8D346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37271028</w:t>
            </w:r>
          </w:p>
        </w:tc>
        <w:tc>
          <w:tcPr>
            <w:tcW w:w="1110" w:type="dxa"/>
            <w:noWrap/>
            <w:hideMark/>
          </w:tcPr>
          <w:p w14:paraId="59CE2155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5.991</w:t>
            </w:r>
          </w:p>
        </w:tc>
        <w:tc>
          <w:tcPr>
            <w:tcW w:w="1859" w:type="dxa"/>
            <w:noWrap/>
            <w:hideMark/>
          </w:tcPr>
          <w:p w14:paraId="53E1B24A" w14:textId="77777777" w:rsidR="00F75431" w:rsidRPr="007B07FE" w:rsidRDefault="007B07FE">
            <w:pPr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B07FE" w:rsidRPr="007B07FE" w14:paraId="736715BD" w14:textId="77777777">
        <w:trPr>
          <w:trHeight w:val="288"/>
        </w:trPr>
        <w:tc>
          <w:tcPr>
            <w:tcW w:w="1740" w:type="dxa"/>
            <w:noWrap/>
            <w:hideMark/>
          </w:tcPr>
          <w:p w14:paraId="4A8123BC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sTREM2</w:t>
            </w:r>
          </w:p>
        </w:tc>
        <w:tc>
          <w:tcPr>
            <w:tcW w:w="1270" w:type="dxa"/>
            <w:noWrap/>
            <w:hideMark/>
          </w:tcPr>
          <w:p w14:paraId="5744B0EC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960" w:type="dxa"/>
            <w:noWrap/>
            <w:hideMark/>
          </w:tcPr>
          <w:p w14:paraId="01442E79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2FB7782D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90963.43</w:t>
            </w:r>
          </w:p>
        </w:tc>
        <w:tc>
          <w:tcPr>
            <w:tcW w:w="1284" w:type="dxa"/>
            <w:noWrap/>
            <w:hideMark/>
          </w:tcPr>
          <w:p w14:paraId="2C8A343C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90963.43</w:t>
            </w:r>
          </w:p>
        </w:tc>
        <w:tc>
          <w:tcPr>
            <w:tcW w:w="1110" w:type="dxa"/>
            <w:noWrap/>
            <w:hideMark/>
          </w:tcPr>
          <w:p w14:paraId="4D02B7A0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039</w:t>
            </w:r>
          </w:p>
        </w:tc>
        <w:tc>
          <w:tcPr>
            <w:tcW w:w="1859" w:type="dxa"/>
            <w:noWrap/>
            <w:hideMark/>
          </w:tcPr>
          <w:p w14:paraId="7C4B64CD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0.844</w:t>
            </w:r>
          </w:p>
        </w:tc>
      </w:tr>
      <w:tr w:rsidR="00F75431" w:rsidRPr="007B07FE" w14:paraId="5F6239F3" w14:textId="77777777">
        <w:trPr>
          <w:trHeight w:val="288"/>
        </w:trPr>
        <w:tc>
          <w:tcPr>
            <w:tcW w:w="1740" w:type="dxa"/>
            <w:noWrap/>
            <w:hideMark/>
          </w:tcPr>
          <w:p w14:paraId="54B9EADF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sTREM2</w:t>
            </w:r>
          </w:p>
        </w:tc>
        <w:tc>
          <w:tcPr>
            <w:tcW w:w="1270" w:type="dxa"/>
            <w:noWrap/>
            <w:hideMark/>
          </w:tcPr>
          <w:p w14:paraId="7B74468C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Residuals</w:t>
            </w:r>
          </w:p>
        </w:tc>
        <w:tc>
          <w:tcPr>
            <w:tcW w:w="960" w:type="dxa"/>
            <w:noWrap/>
            <w:hideMark/>
          </w:tcPr>
          <w:p w14:paraId="36C36B63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18</w:t>
            </w:r>
          </w:p>
        </w:tc>
        <w:tc>
          <w:tcPr>
            <w:tcW w:w="1695" w:type="dxa"/>
            <w:noWrap/>
            <w:hideMark/>
          </w:tcPr>
          <w:p w14:paraId="01FB78A1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5080000</w:t>
            </w:r>
          </w:p>
        </w:tc>
        <w:tc>
          <w:tcPr>
            <w:tcW w:w="1284" w:type="dxa"/>
            <w:noWrap/>
            <w:hideMark/>
          </w:tcPr>
          <w:p w14:paraId="274F6CCA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  <w:t>2330687</w:t>
            </w:r>
          </w:p>
        </w:tc>
        <w:tc>
          <w:tcPr>
            <w:tcW w:w="1110" w:type="dxa"/>
            <w:noWrap/>
            <w:hideMark/>
          </w:tcPr>
          <w:p w14:paraId="2D0D52FC" w14:textId="77777777" w:rsidR="00F75431" w:rsidRPr="007B07FE" w:rsidRDefault="00F75431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59" w:type="dxa"/>
            <w:noWrap/>
            <w:hideMark/>
          </w:tcPr>
          <w:p w14:paraId="7335509B" w14:textId="77777777" w:rsidR="00F75431" w:rsidRPr="007B07FE" w:rsidRDefault="00F75431">
            <w:pPr>
              <w:rPr>
                <w:rFonts w:ascii="Arial" w:eastAsia="Aptos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565611FE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6940594F" w14:textId="77777777" w:rsidR="00D1272B" w:rsidRPr="007B07FE" w:rsidRDefault="00D1272B">
      <w:pPr>
        <w:rPr>
          <w:rFonts w:ascii="Arial" w:hAnsi="Arial" w:cs="Arial"/>
          <w:b/>
          <w:color w:val="000000" w:themeColor="text1"/>
        </w:rPr>
      </w:pPr>
    </w:p>
    <w:p w14:paraId="2C6E0E89" w14:textId="77777777" w:rsidR="00D1272B" w:rsidRPr="007B07FE" w:rsidRDefault="00D1272B">
      <w:pPr>
        <w:rPr>
          <w:rFonts w:ascii="Arial" w:hAnsi="Arial" w:cs="Arial"/>
          <w:b/>
          <w:color w:val="000000" w:themeColor="text1"/>
        </w:rPr>
      </w:pPr>
    </w:p>
    <w:p w14:paraId="7CA92D06" w14:textId="77777777" w:rsidR="00D1272B" w:rsidRPr="007B07FE" w:rsidRDefault="00D1272B">
      <w:pPr>
        <w:rPr>
          <w:rFonts w:ascii="Arial" w:hAnsi="Arial" w:cs="Arial"/>
          <w:b/>
          <w:color w:val="000000" w:themeColor="text1"/>
        </w:rPr>
      </w:pPr>
    </w:p>
    <w:p w14:paraId="5B1CAFF8" w14:textId="77777777" w:rsidR="00D1272B" w:rsidRPr="007B07FE" w:rsidRDefault="00D1272B">
      <w:pPr>
        <w:rPr>
          <w:rFonts w:ascii="Arial" w:hAnsi="Arial" w:cs="Arial"/>
          <w:b/>
          <w:color w:val="000000" w:themeColor="text1"/>
        </w:rPr>
      </w:pPr>
    </w:p>
    <w:p w14:paraId="313B43D0" w14:textId="77777777" w:rsidR="00D1272B" w:rsidRPr="007B07FE" w:rsidRDefault="00D1272B">
      <w:pPr>
        <w:rPr>
          <w:rFonts w:ascii="Arial" w:hAnsi="Arial" w:cs="Arial"/>
          <w:b/>
          <w:color w:val="000000" w:themeColor="text1"/>
        </w:rPr>
      </w:pPr>
    </w:p>
    <w:p w14:paraId="59B3F8A3" w14:textId="77777777" w:rsidR="000C6471" w:rsidRPr="007B07FE" w:rsidRDefault="000C6471">
      <w:pPr>
        <w:rPr>
          <w:rFonts w:ascii="Arial" w:hAnsi="Arial" w:cs="Arial"/>
          <w:b/>
          <w:color w:val="000000" w:themeColor="text1"/>
        </w:rPr>
      </w:pPr>
    </w:p>
    <w:p w14:paraId="3EFD1AA2" w14:textId="2A66B145" w:rsidR="00F75431" w:rsidRPr="007B07FE" w:rsidRDefault="007B07FE">
      <w:pPr>
        <w:rPr>
          <w:rFonts w:ascii="Arial" w:hAnsi="Arial" w:cs="Arial"/>
          <w:color w:val="000000" w:themeColor="text1"/>
          <w:sz w:val="24"/>
          <w:szCs w:val="24"/>
        </w:rPr>
      </w:pPr>
      <w:r w:rsidRPr="007B07FE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 xml:space="preserve">Supplementary Table 3 </w:t>
      </w:r>
      <w:r w:rsidRPr="007B07FE">
        <w:rPr>
          <w:rFonts w:ascii="Arial" w:hAnsi="Arial" w:cs="Arial"/>
          <w:color w:val="000000" w:themeColor="text1"/>
          <w:sz w:val="24"/>
          <w:szCs w:val="24"/>
        </w:rPr>
        <w:t>Pairwise comparisons of markers across groups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428"/>
        <w:gridCol w:w="1261"/>
        <w:gridCol w:w="1050"/>
        <w:gridCol w:w="1083"/>
        <w:gridCol w:w="595"/>
        <w:gridCol w:w="1096"/>
        <w:gridCol w:w="1051"/>
        <w:gridCol w:w="807"/>
        <w:gridCol w:w="851"/>
        <w:gridCol w:w="1014"/>
      </w:tblGrid>
      <w:tr w:rsidR="007B07FE" w:rsidRPr="007B07FE" w14:paraId="3E2C2F74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0EF39F22" w14:textId="77777777" w:rsidR="00F75431" w:rsidRPr="007B07FE" w:rsidRDefault="007B07F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rker</w:t>
            </w:r>
          </w:p>
        </w:tc>
        <w:tc>
          <w:tcPr>
            <w:tcW w:w="1261" w:type="dxa"/>
            <w:noWrap/>
            <w:hideMark/>
          </w:tcPr>
          <w:p w14:paraId="332C8C81" w14:textId="77777777" w:rsidR="00F75431" w:rsidRPr="007B07FE" w:rsidRDefault="007B07F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trast</w:t>
            </w:r>
          </w:p>
        </w:tc>
        <w:tc>
          <w:tcPr>
            <w:tcW w:w="1050" w:type="dxa"/>
            <w:noWrap/>
            <w:hideMark/>
          </w:tcPr>
          <w:p w14:paraId="4F1710B2" w14:textId="77777777" w:rsidR="00F75431" w:rsidRPr="007B07FE" w:rsidRDefault="007B07F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1083" w:type="dxa"/>
            <w:noWrap/>
            <w:hideMark/>
          </w:tcPr>
          <w:p w14:paraId="42E862B7" w14:textId="77777777" w:rsidR="00F75431" w:rsidRPr="007B07FE" w:rsidRDefault="007B07F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andard Error</w:t>
            </w:r>
          </w:p>
        </w:tc>
        <w:tc>
          <w:tcPr>
            <w:tcW w:w="595" w:type="dxa"/>
            <w:noWrap/>
            <w:hideMark/>
          </w:tcPr>
          <w:p w14:paraId="681FEF74" w14:textId="77777777" w:rsidR="00F75431" w:rsidRPr="007B07FE" w:rsidRDefault="007B07F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096" w:type="dxa"/>
            <w:noWrap/>
            <w:hideMark/>
          </w:tcPr>
          <w:p w14:paraId="2C322157" w14:textId="77777777" w:rsidR="00F75431" w:rsidRPr="007B07FE" w:rsidRDefault="007B07F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ower CL</w:t>
            </w:r>
          </w:p>
        </w:tc>
        <w:tc>
          <w:tcPr>
            <w:tcW w:w="1051" w:type="dxa"/>
            <w:noWrap/>
            <w:hideMark/>
          </w:tcPr>
          <w:p w14:paraId="1A35C52C" w14:textId="77777777" w:rsidR="00F75431" w:rsidRPr="007B07FE" w:rsidRDefault="007B07F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pper CL</w:t>
            </w:r>
          </w:p>
        </w:tc>
        <w:tc>
          <w:tcPr>
            <w:tcW w:w="807" w:type="dxa"/>
            <w:noWrap/>
            <w:hideMark/>
          </w:tcPr>
          <w:p w14:paraId="1BD9F62A" w14:textId="77777777" w:rsidR="00F75431" w:rsidRPr="007B07FE" w:rsidRDefault="007B07F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 ratio</w:t>
            </w:r>
          </w:p>
        </w:tc>
        <w:tc>
          <w:tcPr>
            <w:tcW w:w="851" w:type="dxa"/>
            <w:noWrap/>
            <w:hideMark/>
          </w:tcPr>
          <w:p w14:paraId="13C5602F" w14:textId="77777777" w:rsidR="00F75431" w:rsidRPr="007B07FE" w:rsidRDefault="007B07F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73" w:type="dxa"/>
            <w:noWrap/>
            <w:hideMark/>
          </w:tcPr>
          <w:p w14:paraId="1607A406" w14:textId="77777777" w:rsidR="00F75431" w:rsidRPr="007B07FE" w:rsidRDefault="007B07F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7B07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Bonferroni corrected</w:t>
            </w:r>
          </w:p>
        </w:tc>
      </w:tr>
      <w:tr w:rsidR="007B07FE" w:rsidRPr="007B07FE" w14:paraId="63FC043F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40255499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hemokine</w:t>
            </w:r>
          </w:p>
        </w:tc>
        <w:tc>
          <w:tcPr>
            <w:tcW w:w="1261" w:type="dxa"/>
            <w:noWrap/>
            <w:hideMark/>
          </w:tcPr>
          <w:p w14:paraId="732B5B2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HC - AD</w:t>
            </w:r>
          </w:p>
        </w:tc>
        <w:tc>
          <w:tcPr>
            <w:tcW w:w="1050" w:type="dxa"/>
            <w:noWrap/>
            <w:hideMark/>
          </w:tcPr>
          <w:p w14:paraId="6154E4BF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91</w:t>
            </w:r>
          </w:p>
        </w:tc>
        <w:tc>
          <w:tcPr>
            <w:tcW w:w="1083" w:type="dxa"/>
            <w:noWrap/>
            <w:hideMark/>
          </w:tcPr>
          <w:p w14:paraId="10D85DB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114</w:t>
            </w:r>
          </w:p>
        </w:tc>
        <w:tc>
          <w:tcPr>
            <w:tcW w:w="595" w:type="dxa"/>
            <w:noWrap/>
            <w:hideMark/>
          </w:tcPr>
          <w:p w14:paraId="578FDF4A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4576015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316</w:t>
            </w:r>
          </w:p>
        </w:tc>
        <w:tc>
          <w:tcPr>
            <w:tcW w:w="1051" w:type="dxa"/>
            <w:noWrap/>
            <w:hideMark/>
          </w:tcPr>
          <w:p w14:paraId="5B1EFA5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134</w:t>
            </w:r>
          </w:p>
        </w:tc>
        <w:tc>
          <w:tcPr>
            <w:tcW w:w="807" w:type="dxa"/>
            <w:noWrap/>
            <w:hideMark/>
          </w:tcPr>
          <w:p w14:paraId="4E76C63A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797</w:t>
            </w:r>
          </w:p>
        </w:tc>
        <w:tc>
          <w:tcPr>
            <w:tcW w:w="851" w:type="dxa"/>
            <w:noWrap/>
            <w:hideMark/>
          </w:tcPr>
          <w:p w14:paraId="3D9F8B1E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427</w:t>
            </w:r>
          </w:p>
        </w:tc>
        <w:tc>
          <w:tcPr>
            <w:tcW w:w="673" w:type="dxa"/>
            <w:noWrap/>
            <w:hideMark/>
          </w:tcPr>
          <w:p w14:paraId="2CA8D4E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7B07FE" w:rsidRPr="007B07FE" w14:paraId="28D79759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563BC16C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hemokine</w:t>
            </w:r>
          </w:p>
        </w:tc>
        <w:tc>
          <w:tcPr>
            <w:tcW w:w="1261" w:type="dxa"/>
            <w:noWrap/>
            <w:hideMark/>
          </w:tcPr>
          <w:p w14:paraId="4D783296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HC - MCI</w:t>
            </w:r>
          </w:p>
        </w:tc>
        <w:tc>
          <w:tcPr>
            <w:tcW w:w="1050" w:type="dxa"/>
            <w:noWrap/>
            <w:hideMark/>
          </w:tcPr>
          <w:p w14:paraId="173982FB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89</w:t>
            </w:r>
          </w:p>
        </w:tc>
        <w:tc>
          <w:tcPr>
            <w:tcW w:w="1083" w:type="dxa"/>
            <w:noWrap/>
            <w:hideMark/>
          </w:tcPr>
          <w:p w14:paraId="14628C89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595" w:type="dxa"/>
            <w:noWrap/>
            <w:hideMark/>
          </w:tcPr>
          <w:p w14:paraId="23B623D6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1D8987D6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254</w:t>
            </w:r>
          </w:p>
        </w:tc>
        <w:tc>
          <w:tcPr>
            <w:tcW w:w="1051" w:type="dxa"/>
            <w:noWrap/>
            <w:hideMark/>
          </w:tcPr>
          <w:p w14:paraId="402CCDF8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075</w:t>
            </w:r>
          </w:p>
        </w:tc>
        <w:tc>
          <w:tcPr>
            <w:tcW w:w="807" w:type="dxa"/>
            <w:noWrap/>
            <w:hideMark/>
          </w:tcPr>
          <w:p w14:paraId="11E689E6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1.072</w:t>
            </w:r>
          </w:p>
        </w:tc>
        <w:tc>
          <w:tcPr>
            <w:tcW w:w="851" w:type="dxa"/>
            <w:noWrap/>
            <w:hideMark/>
          </w:tcPr>
          <w:p w14:paraId="5444F81F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285</w:t>
            </w:r>
          </w:p>
        </w:tc>
        <w:tc>
          <w:tcPr>
            <w:tcW w:w="673" w:type="dxa"/>
            <w:noWrap/>
            <w:hideMark/>
          </w:tcPr>
          <w:p w14:paraId="74EFA69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7B07FE" w:rsidRPr="007B07FE" w14:paraId="3B8F81E8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71D601BA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hemokine</w:t>
            </w:r>
          </w:p>
        </w:tc>
        <w:tc>
          <w:tcPr>
            <w:tcW w:w="1261" w:type="dxa"/>
            <w:noWrap/>
            <w:hideMark/>
          </w:tcPr>
          <w:p w14:paraId="3A0D38F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HC - SCD</w:t>
            </w:r>
          </w:p>
        </w:tc>
        <w:tc>
          <w:tcPr>
            <w:tcW w:w="1050" w:type="dxa"/>
            <w:noWrap/>
            <w:hideMark/>
          </w:tcPr>
          <w:p w14:paraId="284EB033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68</w:t>
            </w:r>
          </w:p>
        </w:tc>
        <w:tc>
          <w:tcPr>
            <w:tcW w:w="1083" w:type="dxa"/>
            <w:noWrap/>
            <w:hideMark/>
          </w:tcPr>
          <w:p w14:paraId="6DCA59E9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072</w:t>
            </w:r>
          </w:p>
        </w:tc>
        <w:tc>
          <w:tcPr>
            <w:tcW w:w="595" w:type="dxa"/>
            <w:noWrap/>
            <w:hideMark/>
          </w:tcPr>
          <w:p w14:paraId="06E82121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124BAE9B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209</w:t>
            </w:r>
          </w:p>
        </w:tc>
        <w:tc>
          <w:tcPr>
            <w:tcW w:w="1051" w:type="dxa"/>
            <w:noWrap/>
            <w:hideMark/>
          </w:tcPr>
          <w:p w14:paraId="7C762BF3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807" w:type="dxa"/>
            <w:noWrap/>
            <w:hideMark/>
          </w:tcPr>
          <w:p w14:paraId="5C80F998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945</w:t>
            </w:r>
          </w:p>
        </w:tc>
        <w:tc>
          <w:tcPr>
            <w:tcW w:w="851" w:type="dxa"/>
            <w:noWrap/>
            <w:hideMark/>
          </w:tcPr>
          <w:p w14:paraId="5AF420D9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346</w:t>
            </w:r>
          </w:p>
        </w:tc>
        <w:tc>
          <w:tcPr>
            <w:tcW w:w="673" w:type="dxa"/>
            <w:noWrap/>
            <w:hideMark/>
          </w:tcPr>
          <w:p w14:paraId="629CFC7F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7B07FE" w:rsidRPr="007B07FE" w14:paraId="756F144B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0B777F18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hemokine</w:t>
            </w:r>
          </w:p>
        </w:tc>
        <w:tc>
          <w:tcPr>
            <w:tcW w:w="1261" w:type="dxa"/>
            <w:noWrap/>
            <w:hideMark/>
          </w:tcPr>
          <w:p w14:paraId="02537F1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MCI - AD</w:t>
            </w:r>
          </w:p>
        </w:tc>
        <w:tc>
          <w:tcPr>
            <w:tcW w:w="1050" w:type="dxa"/>
            <w:noWrap/>
            <w:hideMark/>
          </w:tcPr>
          <w:p w14:paraId="583F076B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2</w:t>
            </w:r>
          </w:p>
        </w:tc>
        <w:tc>
          <w:tcPr>
            <w:tcW w:w="1083" w:type="dxa"/>
            <w:noWrap/>
            <w:hideMark/>
          </w:tcPr>
          <w:p w14:paraId="050C75F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119</w:t>
            </w:r>
          </w:p>
        </w:tc>
        <w:tc>
          <w:tcPr>
            <w:tcW w:w="595" w:type="dxa"/>
            <w:noWrap/>
            <w:hideMark/>
          </w:tcPr>
          <w:p w14:paraId="4A15F991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4814070B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236</w:t>
            </w:r>
          </w:p>
        </w:tc>
        <w:tc>
          <w:tcPr>
            <w:tcW w:w="1051" w:type="dxa"/>
            <w:noWrap/>
            <w:hideMark/>
          </w:tcPr>
          <w:p w14:paraId="435F02E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232</w:t>
            </w:r>
          </w:p>
        </w:tc>
        <w:tc>
          <w:tcPr>
            <w:tcW w:w="807" w:type="dxa"/>
            <w:noWrap/>
            <w:hideMark/>
          </w:tcPr>
          <w:p w14:paraId="2EFED32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3</w:t>
            </w:r>
          </w:p>
        </w:tc>
        <w:tc>
          <w:tcPr>
            <w:tcW w:w="851" w:type="dxa"/>
            <w:noWrap/>
            <w:hideMark/>
          </w:tcPr>
          <w:p w14:paraId="00F6347E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990</w:t>
            </w:r>
          </w:p>
        </w:tc>
        <w:tc>
          <w:tcPr>
            <w:tcW w:w="673" w:type="dxa"/>
            <w:noWrap/>
            <w:hideMark/>
          </w:tcPr>
          <w:p w14:paraId="00486C4A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7B07FE" w:rsidRPr="007B07FE" w14:paraId="16BFDD16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416A7C8A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hemokine</w:t>
            </w:r>
          </w:p>
        </w:tc>
        <w:tc>
          <w:tcPr>
            <w:tcW w:w="1261" w:type="dxa"/>
            <w:noWrap/>
            <w:hideMark/>
          </w:tcPr>
          <w:p w14:paraId="2D388EE1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SCD - AD</w:t>
            </w:r>
          </w:p>
        </w:tc>
        <w:tc>
          <w:tcPr>
            <w:tcW w:w="1050" w:type="dxa"/>
            <w:noWrap/>
            <w:hideMark/>
          </w:tcPr>
          <w:p w14:paraId="6DCE11E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3</w:t>
            </w:r>
          </w:p>
        </w:tc>
        <w:tc>
          <w:tcPr>
            <w:tcW w:w="1083" w:type="dxa"/>
            <w:noWrap/>
            <w:hideMark/>
          </w:tcPr>
          <w:p w14:paraId="15926FD1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113</w:t>
            </w:r>
          </w:p>
        </w:tc>
        <w:tc>
          <w:tcPr>
            <w:tcW w:w="595" w:type="dxa"/>
            <w:noWrap/>
            <w:hideMark/>
          </w:tcPr>
          <w:p w14:paraId="2DD859C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5FF7F6C3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245</w:t>
            </w:r>
          </w:p>
        </w:tc>
        <w:tc>
          <w:tcPr>
            <w:tcW w:w="1051" w:type="dxa"/>
            <w:noWrap/>
            <w:hideMark/>
          </w:tcPr>
          <w:p w14:paraId="46C272C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199</w:t>
            </w:r>
          </w:p>
        </w:tc>
        <w:tc>
          <w:tcPr>
            <w:tcW w:w="807" w:type="dxa"/>
            <w:noWrap/>
            <w:hideMark/>
          </w:tcPr>
          <w:p w14:paraId="2CBA1143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208</w:t>
            </w:r>
          </w:p>
        </w:tc>
        <w:tc>
          <w:tcPr>
            <w:tcW w:w="851" w:type="dxa"/>
            <w:noWrap/>
            <w:hideMark/>
          </w:tcPr>
          <w:p w14:paraId="7935106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836</w:t>
            </w:r>
          </w:p>
        </w:tc>
        <w:tc>
          <w:tcPr>
            <w:tcW w:w="673" w:type="dxa"/>
            <w:noWrap/>
            <w:hideMark/>
          </w:tcPr>
          <w:p w14:paraId="03C424AE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7B07FE" w:rsidRPr="007B07FE" w14:paraId="52D7B6CD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59915F78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hemokine</w:t>
            </w:r>
          </w:p>
        </w:tc>
        <w:tc>
          <w:tcPr>
            <w:tcW w:w="1261" w:type="dxa"/>
            <w:noWrap/>
            <w:hideMark/>
          </w:tcPr>
          <w:p w14:paraId="39086D9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SCD - MCI</w:t>
            </w:r>
          </w:p>
        </w:tc>
        <w:tc>
          <w:tcPr>
            <w:tcW w:w="1050" w:type="dxa"/>
            <w:noWrap/>
            <w:hideMark/>
          </w:tcPr>
          <w:p w14:paraId="1360078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2</w:t>
            </w:r>
          </w:p>
        </w:tc>
        <w:tc>
          <w:tcPr>
            <w:tcW w:w="1083" w:type="dxa"/>
            <w:noWrap/>
            <w:hideMark/>
          </w:tcPr>
          <w:p w14:paraId="660D9431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081</w:t>
            </w:r>
          </w:p>
        </w:tc>
        <w:tc>
          <w:tcPr>
            <w:tcW w:w="595" w:type="dxa"/>
            <w:noWrap/>
            <w:hideMark/>
          </w:tcPr>
          <w:p w14:paraId="31FB06F3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06466861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181</w:t>
            </w:r>
          </w:p>
        </w:tc>
        <w:tc>
          <w:tcPr>
            <w:tcW w:w="1051" w:type="dxa"/>
            <w:noWrap/>
            <w:hideMark/>
          </w:tcPr>
          <w:p w14:paraId="561F0B62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138</w:t>
            </w:r>
          </w:p>
        </w:tc>
        <w:tc>
          <w:tcPr>
            <w:tcW w:w="807" w:type="dxa"/>
            <w:noWrap/>
            <w:hideMark/>
          </w:tcPr>
          <w:p w14:paraId="000486A6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27</w:t>
            </w:r>
          </w:p>
        </w:tc>
        <w:tc>
          <w:tcPr>
            <w:tcW w:w="851" w:type="dxa"/>
            <w:noWrap/>
            <w:hideMark/>
          </w:tcPr>
          <w:p w14:paraId="48AE2BD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787</w:t>
            </w:r>
          </w:p>
        </w:tc>
        <w:tc>
          <w:tcPr>
            <w:tcW w:w="673" w:type="dxa"/>
            <w:noWrap/>
            <w:hideMark/>
          </w:tcPr>
          <w:p w14:paraId="5CD42D38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7B07FE" w:rsidRPr="007B07FE" w14:paraId="73F59D66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388CC12C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mplement</w:t>
            </w:r>
          </w:p>
        </w:tc>
        <w:tc>
          <w:tcPr>
            <w:tcW w:w="1261" w:type="dxa"/>
            <w:noWrap/>
            <w:hideMark/>
          </w:tcPr>
          <w:p w14:paraId="0ADB81A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HC  - AD</w:t>
            </w:r>
          </w:p>
        </w:tc>
        <w:tc>
          <w:tcPr>
            <w:tcW w:w="1050" w:type="dxa"/>
            <w:noWrap/>
            <w:hideMark/>
          </w:tcPr>
          <w:p w14:paraId="22091D16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135</w:t>
            </w:r>
          </w:p>
        </w:tc>
        <w:tc>
          <w:tcPr>
            <w:tcW w:w="1083" w:type="dxa"/>
            <w:noWrap/>
            <w:hideMark/>
          </w:tcPr>
          <w:p w14:paraId="52ADAAC9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202</w:t>
            </w:r>
          </w:p>
        </w:tc>
        <w:tc>
          <w:tcPr>
            <w:tcW w:w="595" w:type="dxa"/>
            <w:noWrap/>
            <w:hideMark/>
          </w:tcPr>
          <w:p w14:paraId="6B7DBA08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5156BD0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534</w:t>
            </w:r>
          </w:p>
        </w:tc>
        <w:tc>
          <w:tcPr>
            <w:tcW w:w="1051" w:type="dxa"/>
            <w:noWrap/>
            <w:hideMark/>
          </w:tcPr>
          <w:p w14:paraId="079E22E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264</w:t>
            </w:r>
          </w:p>
        </w:tc>
        <w:tc>
          <w:tcPr>
            <w:tcW w:w="807" w:type="dxa"/>
            <w:noWrap/>
            <w:hideMark/>
          </w:tcPr>
          <w:p w14:paraId="58AD2F89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666</w:t>
            </w:r>
          </w:p>
        </w:tc>
        <w:tc>
          <w:tcPr>
            <w:tcW w:w="851" w:type="dxa"/>
            <w:noWrap/>
            <w:hideMark/>
          </w:tcPr>
          <w:p w14:paraId="0705892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506</w:t>
            </w:r>
          </w:p>
        </w:tc>
        <w:tc>
          <w:tcPr>
            <w:tcW w:w="673" w:type="dxa"/>
            <w:noWrap/>
            <w:hideMark/>
          </w:tcPr>
          <w:p w14:paraId="7A6AF2E8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7B07FE" w:rsidRPr="007B07FE" w14:paraId="72FA386A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30A43A48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mplement</w:t>
            </w:r>
          </w:p>
        </w:tc>
        <w:tc>
          <w:tcPr>
            <w:tcW w:w="1261" w:type="dxa"/>
            <w:noWrap/>
            <w:hideMark/>
          </w:tcPr>
          <w:p w14:paraId="275CA91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HC - MCI</w:t>
            </w:r>
          </w:p>
        </w:tc>
        <w:tc>
          <w:tcPr>
            <w:tcW w:w="1050" w:type="dxa"/>
            <w:noWrap/>
            <w:hideMark/>
          </w:tcPr>
          <w:p w14:paraId="28D05F8E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15</w:t>
            </w:r>
          </w:p>
        </w:tc>
        <w:tc>
          <w:tcPr>
            <w:tcW w:w="1083" w:type="dxa"/>
            <w:noWrap/>
            <w:hideMark/>
          </w:tcPr>
          <w:p w14:paraId="5CEE8FE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148</w:t>
            </w:r>
          </w:p>
        </w:tc>
        <w:tc>
          <w:tcPr>
            <w:tcW w:w="595" w:type="dxa"/>
            <w:noWrap/>
            <w:hideMark/>
          </w:tcPr>
          <w:p w14:paraId="47131EB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438DC96A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442</w:t>
            </w:r>
          </w:p>
        </w:tc>
        <w:tc>
          <w:tcPr>
            <w:tcW w:w="1051" w:type="dxa"/>
            <w:noWrap/>
            <w:hideMark/>
          </w:tcPr>
          <w:p w14:paraId="3174C22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141</w:t>
            </w:r>
          </w:p>
        </w:tc>
        <w:tc>
          <w:tcPr>
            <w:tcW w:w="807" w:type="dxa"/>
            <w:noWrap/>
            <w:hideMark/>
          </w:tcPr>
          <w:p w14:paraId="6749E39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1.015</w:t>
            </w:r>
          </w:p>
        </w:tc>
        <w:tc>
          <w:tcPr>
            <w:tcW w:w="851" w:type="dxa"/>
            <w:noWrap/>
            <w:hideMark/>
          </w:tcPr>
          <w:p w14:paraId="18AC9D8E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311</w:t>
            </w:r>
          </w:p>
        </w:tc>
        <w:tc>
          <w:tcPr>
            <w:tcW w:w="673" w:type="dxa"/>
            <w:noWrap/>
            <w:hideMark/>
          </w:tcPr>
          <w:p w14:paraId="3124FC92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7B07FE" w:rsidRPr="007B07FE" w14:paraId="1BBEF331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04533060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mplement</w:t>
            </w:r>
          </w:p>
        </w:tc>
        <w:tc>
          <w:tcPr>
            <w:tcW w:w="1261" w:type="dxa"/>
            <w:noWrap/>
            <w:hideMark/>
          </w:tcPr>
          <w:p w14:paraId="06737BB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HC - SCD</w:t>
            </w:r>
          </w:p>
        </w:tc>
        <w:tc>
          <w:tcPr>
            <w:tcW w:w="1050" w:type="dxa"/>
            <w:noWrap/>
            <w:hideMark/>
          </w:tcPr>
          <w:p w14:paraId="175DCEB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175</w:t>
            </w:r>
          </w:p>
        </w:tc>
        <w:tc>
          <w:tcPr>
            <w:tcW w:w="1083" w:type="dxa"/>
            <w:noWrap/>
            <w:hideMark/>
          </w:tcPr>
          <w:p w14:paraId="04D0BF11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127</w:t>
            </w:r>
          </w:p>
        </w:tc>
        <w:tc>
          <w:tcPr>
            <w:tcW w:w="595" w:type="dxa"/>
            <w:noWrap/>
            <w:hideMark/>
          </w:tcPr>
          <w:p w14:paraId="573EAE9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1ABBBDC8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425</w:t>
            </w:r>
          </w:p>
        </w:tc>
        <w:tc>
          <w:tcPr>
            <w:tcW w:w="1051" w:type="dxa"/>
            <w:noWrap/>
            <w:hideMark/>
          </w:tcPr>
          <w:p w14:paraId="2F6C519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075</w:t>
            </w:r>
          </w:p>
        </w:tc>
        <w:tc>
          <w:tcPr>
            <w:tcW w:w="807" w:type="dxa"/>
            <w:noWrap/>
            <w:hideMark/>
          </w:tcPr>
          <w:p w14:paraId="6983B119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1.38</w:t>
            </w:r>
          </w:p>
        </w:tc>
        <w:tc>
          <w:tcPr>
            <w:tcW w:w="851" w:type="dxa"/>
            <w:noWrap/>
            <w:hideMark/>
          </w:tcPr>
          <w:p w14:paraId="7C2E0DB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169</w:t>
            </w:r>
          </w:p>
        </w:tc>
        <w:tc>
          <w:tcPr>
            <w:tcW w:w="673" w:type="dxa"/>
            <w:noWrap/>
            <w:hideMark/>
          </w:tcPr>
          <w:p w14:paraId="0DD0BBB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7B07FE" w:rsidRPr="007B07FE" w14:paraId="62559F30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078454C1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mplement</w:t>
            </w:r>
          </w:p>
        </w:tc>
        <w:tc>
          <w:tcPr>
            <w:tcW w:w="1261" w:type="dxa"/>
            <w:noWrap/>
            <w:hideMark/>
          </w:tcPr>
          <w:p w14:paraId="7AB41B32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MCI - AD</w:t>
            </w:r>
          </w:p>
        </w:tc>
        <w:tc>
          <w:tcPr>
            <w:tcW w:w="1050" w:type="dxa"/>
            <w:noWrap/>
            <w:hideMark/>
          </w:tcPr>
          <w:p w14:paraId="6A843802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083" w:type="dxa"/>
            <w:noWrap/>
            <w:hideMark/>
          </w:tcPr>
          <w:p w14:paraId="6D65A5D3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595" w:type="dxa"/>
            <w:noWrap/>
            <w:hideMark/>
          </w:tcPr>
          <w:p w14:paraId="6F978E9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2445B89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399</w:t>
            </w:r>
          </w:p>
        </w:tc>
        <w:tc>
          <w:tcPr>
            <w:tcW w:w="1051" w:type="dxa"/>
            <w:noWrap/>
            <w:hideMark/>
          </w:tcPr>
          <w:p w14:paraId="21C6E68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807" w:type="dxa"/>
            <w:noWrap/>
            <w:hideMark/>
          </w:tcPr>
          <w:p w14:paraId="6685831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851" w:type="dxa"/>
            <w:noWrap/>
            <w:hideMark/>
          </w:tcPr>
          <w:p w14:paraId="2B029A8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942</w:t>
            </w:r>
          </w:p>
        </w:tc>
        <w:tc>
          <w:tcPr>
            <w:tcW w:w="673" w:type="dxa"/>
            <w:noWrap/>
            <w:hideMark/>
          </w:tcPr>
          <w:p w14:paraId="1DEE8449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7B07FE" w:rsidRPr="007B07FE" w14:paraId="59A71E08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09C8D6E6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mplement</w:t>
            </w:r>
          </w:p>
        </w:tc>
        <w:tc>
          <w:tcPr>
            <w:tcW w:w="1261" w:type="dxa"/>
            <w:noWrap/>
            <w:hideMark/>
          </w:tcPr>
          <w:p w14:paraId="78E8DC9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SCD - AD</w:t>
            </w:r>
          </w:p>
        </w:tc>
        <w:tc>
          <w:tcPr>
            <w:tcW w:w="1050" w:type="dxa"/>
            <w:noWrap/>
            <w:hideMark/>
          </w:tcPr>
          <w:p w14:paraId="18637F0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083" w:type="dxa"/>
            <w:noWrap/>
            <w:hideMark/>
          </w:tcPr>
          <w:p w14:paraId="3C0DC24E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595" w:type="dxa"/>
            <w:noWrap/>
            <w:hideMark/>
          </w:tcPr>
          <w:p w14:paraId="76E40718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24F11EFA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353</w:t>
            </w:r>
          </w:p>
        </w:tc>
        <w:tc>
          <w:tcPr>
            <w:tcW w:w="1051" w:type="dxa"/>
            <w:noWrap/>
            <w:hideMark/>
          </w:tcPr>
          <w:p w14:paraId="513E2F0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434</w:t>
            </w:r>
          </w:p>
        </w:tc>
        <w:tc>
          <w:tcPr>
            <w:tcW w:w="807" w:type="dxa"/>
            <w:noWrap/>
            <w:hideMark/>
          </w:tcPr>
          <w:p w14:paraId="599E9042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202</w:t>
            </w:r>
          </w:p>
        </w:tc>
        <w:tc>
          <w:tcPr>
            <w:tcW w:w="851" w:type="dxa"/>
            <w:noWrap/>
            <w:hideMark/>
          </w:tcPr>
          <w:p w14:paraId="33110BB8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840</w:t>
            </w:r>
          </w:p>
        </w:tc>
        <w:tc>
          <w:tcPr>
            <w:tcW w:w="673" w:type="dxa"/>
            <w:noWrap/>
            <w:hideMark/>
          </w:tcPr>
          <w:p w14:paraId="2FFB6038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7B07FE" w:rsidRPr="007B07FE" w14:paraId="7F4C804E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7B380300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mplement</w:t>
            </w:r>
          </w:p>
        </w:tc>
        <w:tc>
          <w:tcPr>
            <w:tcW w:w="1261" w:type="dxa"/>
            <w:noWrap/>
            <w:hideMark/>
          </w:tcPr>
          <w:p w14:paraId="2ED81EFF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SCD - MCI</w:t>
            </w:r>
          </w:p>
        </w:tc>
        <w:tc>
          <w:tcPr>
            <w:tcW w:w="1050" w:type="dxa"/>
            <w:noWrap/>
            <w:hideMark/>
          </w:tcPr>
          <w:p w14:paraId="3429EA3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1083" w:type="dxa"/>
            <w:noWrap/>
            <w:hideMark/>
          </w:tcPr>
          <w:p w14:paraId="470A0D3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143</w:t>
            </w:r>
          </w:p>
        </w:tc>
        <w:tc>
          <w:tcPr>
            <w:tcW w:w="595" w:type="dxa"/>
            <w:noWrap/>
            <w:hideMark/>
          </w:tcPr>
          <w:p w14:paraId="67A94E98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6538FABA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258</w:t>
            </w:r>
          </w:p>
        </w:tc>
        <w:tc>
          <w:tcPr>
            <w:tcW w:w="1051" w:type="dxa"/>
            <w:noWrap/>
            <w:hideMark/>
          </w:tcPr>
          <w:p w14:paraId="55F7A5C8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307</w:t>
            </w:r>
          </w:p>
        </w:tc>
        <w:tc>
          <w:tcPr>
            <w:tcW w:w="807" w:type="dxa"/>
            <w:noWrap/>
            <w:hideMark/>
          </w:tcPr>
          <w:p w14:paraId="189FDF4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174</w:t>
            </w:r>
          </w:p>
        </w:tc>
        <w:tc>
          <w:tcPr>
            <w:tcW w:w="851" w:type="dxa"/>
            <w:noWrap/>
            <w:hideMark/>
          </w:tcPr>
          <w:p w14:paraId="484620D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862</w:t>
            </w:r>
          </w:p>
        </w:tc>
        <w:tc>
          <w:tcPr>
            <w:tcW w:w="673" w:type="dxa"/>
            <w:noWrap/>
            <w:hideMark/>
          </w:tcPr>
          <w:p w14:paraId="45664406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7B07FE" w:rsidRPr="007B07FE" w14:paraId="3A066385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34E32048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erritin</w:t>
            </w:r>
          </w:p>
        </w:tc>
        <w:tc>
          <w:tcPr>
            <w:tcW w:w="1261" w:type="dxa"/>
            <w:noWrap/>
            <w:hideMark/>
          </w:tcPr>
          <w:p w14:paraId="085A2C06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HC - AD</w:t>
            </w:r>
          </w:p>
        </w:tc>
        <w:tc>
          <w:tcPr>
            <w:tcW w:w="1050" w:type="dxa"/>
            <w:noWrap/>
            <w:hideMark/>
          </w:tcPr>
          <w:p w14:paraId="065788B2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8.21</w:t>
            </w:r>
          </w:p>
        </w:tc>
        <w:tc>
          <w:tcPr>
            <w:tcW w:w="1083" w:type="dxa"/>
            <w:noWrap/>
            <w:hideMark/>
          </w:tcPr>
          <w:p w14:paraId="6723D613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.692</w:t>
            </w:r>
          </w:p>
        </w:tc>
        <w:tc>
          <w:tcPr>
            <w:tcW w:w="595" w:type="dxa"/>
            <w:noWrap/>
            <w:hideMark/>
          </w:tcPr>
          <w:p w14:paraId="64D886B2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61B434C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13.516</w:t>
            </w:r>
          </w:p>
        </w:tc>
        <w:tc>
          <w:tcPr>
            <w:tcW w:w="1051" w:type="dxa"/>
            <w:noWrap/>
            <w:hideMark/>
          </w:tcPr>
          <w:p w14:paraId="595A8A0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2.904</w:t>
            </w:r>
          </w:p>
        </w:tc>
        <w:tc>
          <w:tcPr>
            <w:tcW w:w="807" w:type="dxa"/>
            <w:noWrap/>
            <w:hideMark/>
          </w:tcPr>
          <w:p w14:paraId="016DAABA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3.05</w:t>
            </w:r>
          </w:p>
        </w:tc>
        <w:tc>
          <w:tcPr>
            <w:tcW w:w="851" w:type="dxa"/>
            <w:noWrap/>
            <w:hideMark/>
          </w:tcPr>
          <w:p w14:paraId="673B4AEE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673" w:type="dxa"/>
            <w:noWrap/>
            <w:hideMark/>
          </w:tcPr>
          <w:p w14:paraId="68B6707D" w14:textId="77777777" w:rsidR="00F75431" w:rsidRPr="007B07FE" w:rsidRDefault="007B07F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7B07FE" w:rsidRPr="007B07FE" w14:paraId="2961A998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2224C5AD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erritin</w:t>
            </w:r>
          </w:p>
        </w:tc>
        <w:tc>
          <w:tcPr>
            <w:tcW w:w="1261" w:type="dxa"/>
            <w:noWrap/>
            <w:hideMark/>
          </w:tcPr>
          <w:p w14:paraId="77C047F3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HC - MCI</w:t>
            </w:r>
          </w:p>
        </w:tc>
        <w:tc>
          <w:tcPr>
            <w:tcW w:w="1050" w:type="dxa"/>
            <w:noWrap/>
            <w:hideMark/>
          </w:tcPr>
          <w:p w14:paraId="269527C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525</w:t>
            </w:r>
          </w:p>
        </w:tc>
        <w:tc>
          <w:tcPr>
            <w:tcW w:w="1083" w:type="dxa"/>
            <w:noWrap/>
            <w:hideMark/>
          </w:tcPr>
          <w:p w14:paraId="43237906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967</w:t>
            </w:r>
          </w:p>
        </w:tc>
        <w:tc>
          <w:tcPr>
            <w:tcW w:w="595" w:type="dxa"/>
            <w:noWrap/>
            <w:hideMark/>
          </w:tcPr>
          <w:p w14:paraId="42E6A77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25B309E6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2.352</w:t>
            </w:r>
          </w:p>
        </w:tc>
        <w:tc>
          <w:tcPr>
            <w:tcW w:w="1051" w:type="dxa"/>
            <w:noWrap/>
            <w:hideMark/>
          </w:tcPr>
          <w:p w14:paraId="608F809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5.402</w:t>
            </w:r>
          </w:p>
        </w:tc>
        <w:tc>
          <w:tcPr>
            <w:tcW w:w="807" w:type="dxa"/>
            <w:noWrap/>
            <w:hideMark/>
          </w:tcPr>
          <w:p w14:paraId="7C44F7FE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775</w:t>
            </w:r>
          </w:p>
        </w:tc>
        <w:tc>
          <w:tcPr>
            <w:tcW w:w="851" w:type="dxa"/>
            <w:noWrap/>
            <w:hideMark/>
          </w:tcPr>
          <w:p w14:paraId="7CEAD4F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439</w:t>
            </w:r>
          </w:p>
        </w:tc>
        <w:tc>
          <w:tcPr>
            <w:tcW w:w="673" w:type="dxa"/>
            <w:noWrap/>
            <w:hideMark/>
          </w:tcPr>
          <w:p w14:paraId="57F9E8B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7B07FE" w:rsidRPr="007B07FE" w14:paraId="4B4DFAB0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22B40263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erritin</w:t>
            </w:r>
          </w:p>
        </w:tc>
        <w:tc>
          <w:tcPr>
            <w:tcW w:w="1261" w:type="dxa"/>
            <w:noWrap/>
            <w:hideMark/>
          </w:tcPr>
          <w:p w14:paraId="6ECC657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HC - SCD</w:t>
            </w:r>
          </w:p>
        </w:tc>
        <w:tc>
          <w:tcPr>
            <w:tcW w:w="1050" w:type="dxa"/>
            <w:noWrap/>
            <w:hideMark/>
          </w:tcPr>
          <w:p w14:paraId="325D1D03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648</w:t>
            </w:r>
          </w:p>
        </w:tc>
        <w:tc>
          <w:tcPr>
            <w:tcW w:w="1083" w:type="dxa"/>
            <w:noWrap/>
            <w:hideMark/>
          </w:tcPr>
          <w:p w14:paraId="392EB7F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687</w:t>
            </w:r>
          </w:p>
        </w:tc>
        <w:tc>
          <w:tcPr>
            <w:tcW w:w="595" w:type="dxa"/>
            <w:noWrap/>
            <w:hideMark/>
          </w:tcPr>
          <w:p w14:paraId="505410D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4417C67A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2.676</w:t>
            </w:r>
          </w:p>
        </w:tc>
        <w:tc>
          <w:tcPr>
            <w:tcW w:w="1051" w:type="dxa"/>
            <w:noWrap/>
            <w:hideMark/>
          </w:tcPr>
          <w:p w14:paraId="5F26082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3.972</w:t>
            </w:r>
          </w:p>
        </w:tc>
        <w:tc>
          <w:tcPr>
            <w:tcW w:w="807" w:type="dxa"/>
            <w:noWrap/>
            <w:hideMark/>
          </w:tcPr>
          <w:p w14:paraId="5113346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384</w:t>
            </w:r>
          </w:p>
        </w:tc>
        <w:tc>
          <w:tcPr>
            <w:tcW w:w="851" w:type="dxa"/>
            <w:noWrap/>
            <w:hideMark/>
          </w:tcPr>
          <w:p w14:paraId="68CE3FC3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701</w:t>
            </w:r>
          </w:p>
        </w:tc>
        <w:tc>
          <w:tcPr>
            <w:tcW w:w="673" w:type="dxa"/>
            <w:noWrap/>
            <w:hideMark/>
          </w:tcPr>
          <w:p w14:paraId="4B710EB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7B07FE" w:rsidRPr="007B07FE" w14:paraId="180AEC39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09970FFA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erritin</w:t>
            </w:r>
          </w:p>
        </w:tc>
        <w:tc>
          <w:tcPr>
            <w:tcW w:w="1261" w:type="dxa"/>
            <w:noWrap/>
            <w:hideMark/>
          </w:tcPr>
          <w:p w14:paraId="034C9BBA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MCI - AD</w:t>
            </w:r>
          </w:p>
        </w:tc>
        <w:tc>
          <w:tcPr>
            <w:tcW w:w="1050" w:type="dxa"/>
            <w:noWrap/>
            <w:hideMark/>
          </w:tcPr>
          <w:p w14:paraId="2CFEE10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9.735</w:t>
            </w:r>
          </w:p>
        </w:tc>
        <w:tc>
          <w:tcPr>
            <w:tcW w:w="1083" w:type="dxa"/>
            <w:noWrap/>
            <w:hideMark/>
          </w:tcPr>
          <w:p w14:paraId="490A79D8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.797</w:t>
            </w:r>
          </w:p>
        </w:tc>
        <w:tc>
          <w:tcPr>
            <w:tcW w:w="595" w:type="dxa"/>
            <w:noWrap/>
            <w:hideMark/>
          </w:tcPr>
          <w:p w14:paraId="31F130D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0CEB1B4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15.248</w:t>
            </w:r>
          </w:p>
        </w:tc>
        <w:tc>
          <w:tcPr>
            <w:tcW w:w="1051" w:type="dxa"/>
            <w:noWrap/>
            <w:hideMark/>
          </w:tcPr>
          <w:p w14:paraId="3282E3C3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4.222</w:t>
            </w:r>
          </w:p>
        </w:tc>
        <w:tc>
          <w:tcPr>
            <w:tcW w:w="807" w:type="dxa"/>
            <w:noWrap/>
            <w:hideMark/>
          </w:tcPr>
          <w:p w14:paraId="62688FA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3.48</w:t>
            </w:r>
          </w:p>
        </w:tc>
        <w:tc>
          <w:tcPr>
            <w:tcW w:w="851" w:type="dxa"/>
            <w:noWrap/>
            <w:hideMark/>
          </w:tcPr>
          <w:p w14:paraId="605C9F89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673" w:type="dxa"/>
            <w:noWrap/>
            <w:hideMark/>
          </w:tcPr>
          <w:p w14:paraId="5C6133BE" w14:textId="77777777" w:rsidR="00F75431" w:rsidRPr="007B07FE" w:rsidRDefault="007B07F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7B07FE" w:rsidRPr="007B07FE" w14:paraId="375615D2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76150545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erritin</w:t>
            </w:r>
          </w:p>
        </w:tc>
        <w:tc>
          <w:tcPr>
            <w:tcW w:w="1261" w:type="dxa"/>
            <w:noWrap/>
            <w:hideMark/>
          </w:tcPr>
          <w:p w14:paraId="1F781B9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SCD - AD</w:t>
            </w:r>
          </w:p>
        </w:tc>
        <w:tc>
          <w:tcPr>
            <w:tcW w:w="1050" w:type="dxa"/>
            <w:noWrap/>
            <w:hideMark/>
          </w:tcPr>
          <w:p w14:paraId="5DC7E6BE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8.858</w:t>
            </w:r>
          </w:p>
        </w:tc>
        <w:tc>
          <w:tcPr>
            <w:tcW w:w="1083" w:type="dxa"/>
            <w:noWrap/>
            <w:hideMark/>
          </w:tcPr>
          <w:p w14:paraId="58EBF44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.654</w:t>
            </w:r>
          </w:p>
        </w:tc>
        <w:tc>
          <w:tcPr>
            <w:tcW w:w="595" w:type="dxa"/>
            <w:noWrap/>
            <w:hideMark/>
          </w:tcPr>
          <w:p w14:paraId="6F06CE76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732B6513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14.089</w:t>
            </w:r>
          </w:p>
        </w:tc>
        <w:tc>
          <w:tcPr>
            <w:tcW w:w="1051" w:type="dxa"/>
            <w:noWrap/>
            <w:hideMark/>
          </w:tcPr>
          <w:p w14:paraId="62D16C6E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3.628</w:t>
            </w:r>
          </w:p>
        </w:tc>
        <w:tc>
          <w:tcPr>
            <w:tcW w:w="807" w:type="dxa"/>
            <w:noWrap/>
            <w:hideMark/>
          </w:tcPr>
          <w:p w14:paraId="1739B2C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3.338</w:t>
            </w:r>
          </w:p>
        </w:tc>
        <w:tc>
          <w:tcPr>
            <w:tcW w:w="851" w:type="dxa"/>
            <w:noWrap/>
            <w:hideMark/>
          </w:tcPr>
          <w:p w14:paraId="1B8BFE3E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673" w:type="dxa"/>
            <w:noWrap/>
            <w:hideMark/>
          </w:tcPr>
          <w:p w14:paraId="64A55FB9" w14:textId="77777777" w:rsidR="00F75431" w:rsidRPr="007B07FE" w:rsidRDefault="007B07F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7B07FE" w:rsidRPr="007B07FE" w14:paraId="37A73EBB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7C8FFC6A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erritin</w:t>
            </w:r>
          </w:p>
        </w:tc>
        <w:tc>
          <w:tcPr>
            <w:tcW w:w="1261" w:type="dxa"/>
            <w:noWrap/>
            <w:hideMark/>
          </w:tcPr>
          <w:p w14:paraId="3AD37AA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SCD - MCI</w:t>
            </w:r>
          </w:p>
        </w:tc>
        <w:tc>
          <w:tcPr>
            <w:tcW w:w="1050" w:type="dxa"/>
            <w:noWrap/>
            <w:hideMark/>
          </w:tcPr>
          <w:p w14:paraId="5E14196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877</w:t>
            </w:r>
          </w:p>
        </w:tc>
        <w:tc>
          <w:tcPr>
            <w:tcW w:w="1083" w:type="dxa"/>
            <w:noWrap/>
            <w:hideMark/>
          </w:tcPr>
          <w:p w14:paraId="441E5C21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907</w:t>
            </w:r>
          </w:p>
        </w:tc>
        <w:tc>
          <w:tcPr>
            <w:tcW w:w="595" w:type="dxa"/>
            <w:noWrap/>
            <w:hideMark/>
          </w:tcPr>
          <w:p w14:paraId="5BC1392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1EBB4F5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2.881</w:t>
            </w:r>
          </w:p>
        </w:tc>
        <w:tc>
          <w:tcPr>
            <w:tcW w:w="1051" w:type="dxa"/>
            <w:noWrap/>
            <w:hideMark/>
          </w:tcPr>
          <w:p w14:paraId="12E0585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4.635</w:t>
            </w:r>
          </w:p>
        </w:tc>
        <w:tc>
          <w:tcPr>
            <w:tcW w:w="807" w:type="dxa"/>
            <w:noWrap/>
            <w:hideMark/>
          </w:tcPr>
          <w:p w14:paraId="43AA966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851" w:type="dxa"/>
            <w:noWrap/>
            <w:hideMark/>
          </w:tcPr>
          <w:p w14:paraId="0258536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646</w:t>
            </w:r>
          </w:p>
        </w:tc>
        <w:tc>
          <w:tcPr>
            <w:tcW w:w="673" w:type="dxa"/>
            <w:noWrap/>
            <w:hideMark/>
          </w:tcPr>
          <w:p w14:paraId="1185089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7B07FE" w:rsidRPr="007B07FE" w14:paraId="35DFDEE7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261E6D6B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icroglia</w:t>
            </w:r>
          </w:p>
        </w:tc>
        <w:tc>
          <w:tcPr>
            <w:tcW w:w="1261" w:type="dxa"/>
            <w:noWrap/>
            <w:hideMark/>
          </w:tcPr>
          <w:p w14:paraId="78586168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HC - AD</w:t>
            </w:r>
          </w:p>
        </w:tc>
        <w:tc>
          <w:tcPr>
            <w:tcW w:w="1050" w:type="dxa"/>
            <w:noWrap/>
            <w:hideMark/>
          </w:tcPr>
          <w:p w14:paraId="719DD42E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143</w:t>
            </w:r>
          </w:p>
        </w:tc>
        <w:tc>
          <w:tcPr>
            <w:tcW w:w="1083" w:type="dxa"/>
            <w:noWrap/>
            <w:hideMark/>
          </w:tcPr>
          <w:p w14:paraId="4EE1DD39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148</w:t>
            </w:r>
          </w:p>
        </w:tc>
        <w:tc>
          <w:tcPr>
            <w:tcW w:w="595" w:type="dxa"/>
            <w:noWrap/>
            <w:hideMark/>
          </w:tcPr>
          <w:p w14:paraId="49F0BEEE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33D9878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15</w:t>
            </w:r>
          </w:p>
        </w:tc>
        <w:tc>
          <w:tcPr>
            <w:tcW w:w="1051" w:type="dxa"/>
            <w:noWrap/>
            <w:hideMark/>
          </w:tcPr>
          <w:p w14:paraId="3B31226E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435</w:t>
            </w:r>
          </w:p>
        </w:tc>
        <w:tc>
          <w:tcPr>
            <w:tcW w:w="807" w:type="dxa"/>
            <w:noWrap/>
            <w:hideMark/>
          </w:tcPr>
          <w:p w14:paraId="6702AE6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962</w:t>
            </w:r>
          </w:p>
        </w:tc>
        <w:tc>
          <w:tcPr>
            <w:tcW w:w="851" w:type="dxa"/>
            <w:noWrap/>
            <w:hideMark/>
          </w:tcPr>
          <w:p w14:paraId="6CE87F99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337</w:t>
            </w:r>
          </w:p>
        </w:tc>
        <w:tc>
          <w:tcPr>
            <w:tcW w:w="673" w:type="dxa"/>
            <w:noWrap/>
            <w:hideMark/>
          </w:tcPr>
          <w:p w14:paraId="2E7411E9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7B07FE" w:rsidRPr="007B07FE" w14:paraId="40A177F3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687713CA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icroglia</w:t>
            </w:r>
          </w:p>
        </w:tc>
        <w:tc>
          <w:tcPr>
            <w:tcW w:w="1261" w:type="dxa"/>
            <w:noWrap/>
            <w:hideMark/>
          </w:tcPr>
          <w:p w14:paraId="3B3F1E59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HC - MCI</w:t>
            </w:r>
          </w:p>
        </w:tc>
        <w:tc>
          <w:tcPr>
            <w:tcW w:w="1050" w:type="dxa"/>
            <w:noWrap/>
            <w:hideMark/>
          </w:tcPr>
          <w:p w14:paraId="7F7C20BB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187</w:t>
            </w:r>
          </w:p>
        </w:tc>
        <w:tc>
          <w:tcPr>
            <w:tcW w:w="1083" w:type="dxa"/>
            <w:noWrap/>
            <w:hideMark/>
          </w:tcPr>
          <w:p w14:paraId="5800B56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108</w:t>
            </w:r>
          </w:p>
        </w:tc>
        <w:tc>
          <w:tcPr>
            <w:tcW w:w="595" w:type="dxa"/>
            <w:noWrap/>
            <w:hideMark/>
          </w:tcPr>
          <w:p w14:paraId="2E3CC41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6C3B16EB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27</w:t>
            </w:r>
          </w:p>
        </w:tc>
        <w:tc>
          <w:tcPr>
            <w:tcW w:w="1051" w:type="dxa"/>
            <w:noWrap/>
            <w:hideMark/>
          </w:tcPr>
          <w:p w14:paraId="31EB258A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807" w:type="dxa"/>
            <w:noWrap/>
            <w:hideMark/>
          </w:tcPr>
          <w:p w14:paraId="250BF5D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721</w:t>
            </w:r>
          </w:p>
        </w:tc>
        <w:tc>
          <w:tcPr>
            <w:tcW w:w="851" w:type="dxa"/>
            <w:noWrap/>
            <w:hideMark/>
          </w:tcPr>
          <w:p w14:paraId="56E27F8F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087</w:t>
            </w:r>
          </w:p>
        </w:tc>
        <w:tc>
          <w:tcPr>
            <w:tcW w:w="673" w:type="dxa"/>
            <w:noWrap/>
            <w:hideMark/>
          </w:tcPr>
          <w:p w14:paraId="4A447DF8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520</w:t>
            </w:r>
          </w:p>
        </w:tc>
      </w:tr>
      <w:tr w:rsidR="007B07FE" w:rsidRPr="007B07FE" w14:paraId="067ED089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0D836B7D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icroglia</w:t>
            </w:r>
          </w:p>
        </w:tc>
        <w:tc>
          <w:tcPr>
            <w:tcW w:w="1261" w:type="dxa"/>
            <w:noWrap/>
            <w:hideMark/>
          </w:tcPr>
          <w:p w14:paraId="05BF557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HC - SCD</w:t>
            </w:r>
          </w:p>
        </w:tc>
        <w:tc>
          <w:tcPr>
            <w:tcW w:w="1050" w:type="dxa"/>
            <w:noWrap/>
            <w:hideMark/>
          </w:tcPr>
          <w:p w14:paraId="183E221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1083" w:type="dxa"/>
            <w:noWrap/>
            <w:hideMark/>
          </w:tcPr>
          <w:p w14:paraId="22AE121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093</w:t>
            </w:r>
          </w:p>
        </w:tc>
        <w:tc>
          <w:tcPr>
            <w:tcW w:w="595" w:type="dxa"/>
            <w:noWrap/>
            <w:hideMark/>
          </w:tcPr>
          <w:p w14:paraId="0AF7BD8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5D2E324A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1051" w:type="dxa"/>
            <w:noWrap/>
            <w:hideMark/>
          </w:tcPr>
          <w:p w14:paraId="504C29B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383</w:t>
            </w:r>
          </w:p>
        </w:tc>
        <w:tc>
          <w:tcPr>
            <w:tcW w:w="807" w:type="dxa"/>
            <w:noWrap/>
            <w:hideMark/>
          </w:tcPr>
          <w:p w14:paraId="14E8E30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.151</w:t>
            </w:r>
          </w:p>
        </w:tc>
        <w:tc>
          <w:tcPr>
            <w:tcW w:w="851" w:type="dxa"/>
            <w:noWrap/>
            <w:hideMark/>
          </w:tcPr>
          <w:p w14:paraId="4559D743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673" w:type="dxa"/>
            <w:noWrap/>
            <w:hideMark/>
          </w:tcPr>
          <w:p w14:paraId="22A3F1C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195</w:t>
            </w:r>
          </w:p>
        </w:tc>
      </w:tr>
      <w:tr w:rsidR="007B07FE" w:rsidRPr="007B07FE" w14:paraId="5194C399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4A12D390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icroglia</w:t>
            </w:r>
          </w:p>
        </w:tc>
        <w:tc>
          <w:tcPr>
            <w:tcW w:w="1261" w:type="dxa"/>
            <w:noWrap/>
            <w:hideMark/>
          </w:tcPr>
          <w:p w14:paraId="4F4B133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MCI - AD</w:t>
            </w:r>
          </w:p>
        </w:tc>
        <w:tc>
          <w:tcPr>
            <w:tcW w:w="1050" w:type="dxa"/>
            <w:noWrap/>
            <w:hideMark/>
          </w:tcPr>
          <w:p w14:paraId="0E2C8E3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44</w:t>
            </w:r>
          </w:p>
        </w:tc>
        <w:tc>
          <w:tcPr>
            <w:tcW w:w="1083" w:type="dxa"/>
            <w:noWrap/>
            <w:hideMark/>
          </w:tcPr>
          <w:p w14:paraId="5E583256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154</w:t>
            </w:r>
          </w:p>
        </w:tc>
        <w:tc>
          <w:tcPr>
            <w:tcW w:w="595" w:type="dxa"/>
            <w:noWrap/>
            <w:hideMark/>
          </w:tcPr>
          <w:p w14:paraId="788FF816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462D64F2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348</w:t>
            </w:r>
          </w:p>
        </w:tc>
        <w:tc>
          <w:tcPr>
            <w:tcW w:w="1051" w:type="dxa"/>
            <w:noWrap/>
            <w:hideMark/>
          </w:tcPr>
          <w:p w14:paraId="5686629E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807" w:type="dxa"/>
            <w:noWrap/>
            <w:hideMark/>
          </w:tcPr>
          <w:p w14:paraId="7C8224E8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285</w:t>
            </w:r>
          </w:p>
        </w:tc>
        <w:tc>
          <w:tcPr>
            <w:tcW w:w="851" w:type="dxa"/>
            <w:noWrap/>
            <w:hideMark/>
          </w:tcPr>
          <w:p w14:paraId="27CECC7F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776</w:t>
            </w:r>
          </w:p>
        </w:tc>
        <w:tc>
          <w:tcPr>
            <w:tcW w:w="673" w:type="dxa"/>
            <w:noWrap/>
            <w:hideMark/>
          </w:tcPr>
          <w:p w14:paraId="4387F37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7B07FE" w:rsidRPr="007B07FE" w14:paraId="5453A738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53209F78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icroglia</w:t>
            </w:r>
          </w:p>
        </w:tc>
        <w:tc>
          <w:tcPr>
            <w:tcW w:w="1261" w:type="dxa"/>
            <w:noWrap/>
            <w:hideMark/>
          </w:tcPr>
          <w:p w14:paraId="2592A519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SCD - AD</w:t>
            </w:r>
          </w:p>
        </w:tc>
        <w:tc>
          <w:tcPr>
            <w:tcW w:w="1050" w:type="dxa"/>
            <w:noWrap/>
            <w:hideMark/>
          </w:tcPr>
          <w:p w14:paraId="05D4762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57</w:t>
            </w:r>
          </w:p>
        </w:tc>
        <w:tc>
          <w:tcPr>
            <w:tcW w:w="1083" w:type="dxa"/>
            <w:noWrap/>
            <w:hideMark/>
          </w:tcPr>
          <w:p w14:paraId="42C5168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146</w:t>
            </w:r>
          </w:p>
        </w:tc>
        <w:tc>
          <w:tcPr>
            <w:tcW w:w="595" w:type="dxa"/>
            <w:noWrap/>
            <w:hideMark/>
          </w:tcPr>
          <w:p w14:paraId="1DFEE00A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55E597AE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345</w:t>
            </w:r>
          </w:p>
        </w:tc>
        <w:tc>
          <w:tcPr>
            <w:tcW w:w="1051" w:type="dxa"/>
            <w:noWrap/>
            <w:hideMark/>
          </w:tcPr>
          <w:p w14:paraId="63F8C2F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231</w:t>
            </w:r>
          </w:p>
        </w:tc>
        <w:tc>
          <w:tcPr>
            <w:tcW w:w="807" w:type="dxa"/>
            <w:noWrap/>
            <w:hideMark/>
          </w:tcPr>
          <w:p w14:paraId="595BF53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391</w:t>
            </w:r>
          </w:p>
        </w:tc>
        <w:tc>
          <w:tcPr>
            <w:tcW w:w="851" w:type="dxa"/>
            <w:noWrap/>
            <w:hideMark/>
          </w:tcPr>
          <w:p w14:paraId="37DA178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696</w:t>
            </w:r>
          </w:p>
        </w:tc>
        <w:tc>
          <w:tcPr>
            <w:tcW w:w="673" w:type="dxa"/>
            <w:noWrap/>
            <w:hideMark/>
          </w:tcPr>
          <w:p w14:paraId="44C4FE11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7B07FE" w:rsidRPr="007B07FE" w14:paraId="210F27C8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2842EF67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icroglia</w:t>
            </w:r>
          </w:p>
        </w:tc>
        <w:tc>
          <w:tcPr>
            <w:tcW w:w="1261" w:type="dxa"/>
            <w:noWrap/>
            <w:hideMark/>
          </w:tcPr>
          <w:p w14:paraId="2AE71703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SCD - MCI</w:t>
            </w:r>
          </w:p>
        </w:tc>
        <w:tc>
          <w:tcPr>
            <w:tcW w:w="1050" w:type="dxa"/>
            <w:noWrap/>
            <w:hideMark/>
          </w:tcPr>
          <w:p w14:paraId="7E6AAAB3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13</w:t>
            </w:r>
          </w:p>
        </w:tc>
        <w:tc>
          <w:tcPr>
            <w:tcW w:w="1083" w:type="dxa"/>
            <w:noWrap/>
            <w:hideMark/>
          </w:tcPr>
          <w:p w14:paraId="5D238259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105</w:t>
            </w:r>
          </w:p>
        </w:tc>
        <w:tc>
          <w:tcPr>
            <w:tcW w:w="595" w:type="dxa"/>
            <w:noWrap/>
            <w:hideMark/>
          </w:tcPr>
          <w:p w14:paraId="364C6AC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2CA8EAA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22</w:t>
            </w:r>
          </w:p>
        </w:tc>
        <w:tc>
          <w:tcPr>
            <w:tcW w:w="1051" w:type="dxa"/>
            <w:noWrap/>
            <w:hideMark/>
          </w:tcPr>
          <w:p w14:paraId="673DB48B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194</w:t>
            </w:r>
          </w:p>
        </w:tc>
        <w:tc>
          <w:tcPr>
            <w:tcW w:w="807" w:type="dxa"/>
            <w:noWrap/>
            <w:hideMark/>
          </w:tcPr>
          <w:p w14:paraId="4544301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127</w:t>
            </w:r>
          </w:p>
        </w:tc>
        <w:tc>
          <w:tcPr>
            <w:tcW w:w="851" w:type="dxa"/>
            <w:noWrap/>
            <w:hideMark/>
          </w:tcPr>
          <w:p w14:paraId="63F56B92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899</w:t>
            </w:r>
          </w:p>
        </w:tc>
        <w:tc>
          <w:tcPr>
            <w:tcW w:w="673" w:type="dxa"/>
            <w:noWrap/>
            <w:hideMark/>
          </w:tcPr>
          <w:p w14:paraId="592CA6F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7B07FE" w:rsidRPr="007B07FE" w14:paraId="78735EBE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5D75DE66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eurogranin</w:t>
            </w:r>
          </w:p>
        </w:tc>
        <w:tc>
          <w:tcPr>
            <w:tcW w:w="1261" w:type="dxa"/>
            <w:noWrap/>
            <w:hideMark/>
          </w:tcPr>
          <w:p w14:paraId="0DE1D87B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HC - AD</w:t>
            </w:r>
          </w:p>
        </w:tc>
        <w:tc>
          <w:tcPr>
            <w:tcW w:w="1050" w:type="dxa"/>
            <w:noWrap/>
            <w:hideMark/>
          </w:tcPr>
          <w:p w14:paraId="2C3AAFF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216.052</w:t>
            </w:r>
          </w:p>
        </w:tc>
        <w:tc>
          <w:tcPr>
            <w:tcW w:w="1083" w:type="dxa"/>
            <w:noWrap/>
            <w:hideMark/>
          </w:tcPr>
          <w:p w14:paraId="627D62EE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47.775</w:t>
            </w:r>
          </w:p>
        </w:tc>
        <w:tc>
          <w:tcPr>
            <w:tcW w:w="595" w:type="dxa"/>
            <w:noWrap/>
            <w:hideMark/>
          </w:tcPr>
          <w:p w14:paraId="7F493A3F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374C7168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310.211</w:t>
            </w:r>
          </w:p>
        </w:tc>
        <w:tc>
          <w:tcPr>
            <w:tcW w:w="1051" w:type="dxa"/>
            <w:noWrap/>
            <w:hideMark/>
          </w:tcPr>
          <w:p w14:paraId="0AA779A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121.892</w:t>
            </w:r>
          </w:p>
        </w:tc>
        <w:tc>
          <w:tcPr>
            <w:tcW w:w="807" w:type="dxa"/>
            <w:noWrap/>
            <w:hideMark/>
          </w:tcPr>
          <w:p w14:paraId="55F1B69B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4.522</w:t>
            </w:r>
          </w:p>
        </w:tc>
        <w:tc>
          <w:tcPr>
            <w:tcW w:w="851" w:type="dxa"/>
            <w:noWrap/>
            <w:hideMark/>
          </w:tcPr>
          <w:p w14:paraId="34F73D1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673" w:type="dxa"/>
            <w:noWrap/>
            <w:hideMark/>
          </w:tcPr>
          <w:p w14:paraId="0BEF5A99" w14:textId="77777777" w:rsidR="00F75431" w:rsidRPr="007B07FE" w:rsidRDefault="007B07F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B07FE" w:rsidRPr="007B07FE" w14:paraId="089D3D56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7D06A3F1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eurogranin</w:t>
            </w:r>
          </w:p>
        </w:tc>
        <w:tc>
          <w:tcPr>
            <w:tcW w:w="1261" w:type="dxa"/>
            <w:noWrap/>
            <w:hideMark/>
          </w:tcPr>
          <w:p w14:paraId="02CC5DC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HC - MCI</w:t>
            </w:r>
          </w:p>
        </w:tc>
        <w:tc>
          <w:tcPr>
            <w:tcW w:w="1050" w:type="dxa"/>
            <w:noWrap/>
            <w:hideMark/>
          </w:tcPr>
          <w:p w14:paraId="7535325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18.363</w:t>
            </w:r>
          </w:p>
        </w:tc>
        <w:tc>
          <w:tcPr>
            <w:tcW w:w="1083" w:type="dxa"/>
            <w:noWrap/>
            <w:hideMark/>
          </w:tcPr>
          <w:p w14:paraId="14D9182A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34.908</w:t>
            </w:r>
          </w:p>
        </w:tc>
        <w:tc>
          <w:tcPr>
            <w:tcW w:w="595" w:type="dxa"/>
            <w:noWrap/>
            <w:hideMark/>
          </w:tcPr>
          <w:p w14:paraId="6780C4AB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5205C3EA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87.164</w:t>
            </w:r>
          </w:p>
        </w:tc>
        <w:tc>
          <w:tcPr>
            <w:tcW w:w="1051" w:type="dxa"/>
            <w:noWrap/>
            <w:hideMark/>
          </w:tcPr>
          <w:p w14:paraId="4239C226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50.438</w:t>
            </w:r>
          </w:p>
        </w:tc>
        <w:tc>
          <w:tcPr>
            <w:tcW w:w="807" w:type="dxa"/>
            <w:noWrap/>
            <w:hideMark/>
          </w:tcPr>
          <w:p w14:paraId="3CD9F2F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526</w:t>
            </w:r>
          </w:p>
        </w:tc>
        <w:tc>
          <w:tcPr>
            <w:tcW w:w="851" w:type="dxa"/>
            <w:noWrap/>
            <w:hideMark/>
          </w:tcPr>
          <w:p w14:paraId="104B9CD2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599</w:t>
            </w:r>
          </w:p>
        </w:tc>
        <w:tc>
          <w:tcPr>
            <w:tcW w:w="673" w:type="dxa"/>
            <w:noWrap/>
            <w:hideMark/>
          </w:tcPr>
          <w:p w14:paraId="3FCBCDA6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7B07FE" w:rsidRPr="007B07FE" w14:paraId="34509A01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1346D287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eurogranin</w:t>
            </w:r>
          </w:p>
        </w:tc>
        <w:tc>
          <w:tcPr>
            <w:tcW w:w="1261" w:type="dxa"/>
            <w:noWrap/>
            <w:hideMark/>
          </w:tcPr>
          <w:p w14:paraId="1F07470F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HC - SCD</w:t>
            </w:r>
          </w:p>
        </w:tc>
        <w:tc>
          <w:tcPr>
            <w:tcW w:w="1050" w:type="dxa"/>
            <w:noWrap/>
            <w:hideMark/>
          </w:tcPr>
          <w:p w14:paraId="753DBEE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46.123</w:t>
            </w:r>
          </w:p>
        </w:tc>
        <w:tc>
          <w:tcPr>
            <w:tcW w:w="1083" w:type="dxa"/>
            <w:noWrap/>
            <w:hideMark/>
          </w:tcPr>
          <w:p w14:paraId="5CD15D16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9.932</w:t>
            </w:r>
          </w:p>
        </w:tc>
        <w:tc>
          <w:tcPr>
            <w:tcW w:w="595" w:type="dxa"/>
            <w:noWrap/>
            <w:hideMark/>
          </w:tcPr>
          <w:p w14:paraId="66ED059B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2DFD0BB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12.87</w:t>
            </w:r>
          </w:p>
        </w:tc>
        <w:tc>
          <w:tcPr>
            <w:tcW w:w="1051" w:type="dxa"/>
            <w:noWrap/>
            <w:hideMark/>
          </w:tcPr>
          <w:p w14:paraId="5FB811DF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05.116</w:t>
            </w:r>
          </w:p>
        </w:tc>
        <w:tc>
          <w:tcPr>
            <w:tcW w:w="807" w:type="dxa"/>
            <w:noWrap/>
            <w:hideMark/>
          </w:tcPr>
          <w:p w14:paraId="33928B6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541</w:t>
            </w:r>
          </w:p>
        </w:tc>
        <w:tc>
          <w:tcPr>
            <w:tcW w:w="851" w:type="dxa"/>
            <w:noWrap/>
            <w:hideMark/>
          </w:tcPr>
          <w:p w14:paraId="17FABDC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125</w:t>
            </w:r>
          </w:p>
        </w:tc>
        <w:tc>
          <w:tcPr>
            <w:tcW w:w="673" w:type="dxa"/>
            <w:noWrap/>
            <w:hideMark/>
          </w:tcPr>
          <w:p w14:paraId="094EEFC2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749</w:t>
            </w:r>
          </w:p>
        </w:tc>
      </w:tr>
      <w:tr w:rsidR="007B07FE" w:rsidRPr="007B07FE" w14:paraId="7953F955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1330D881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eurogranin</w:t>
            </w:r>
          </w:p>
        </w:tc>
        <w:tc>
          <w:tcPr>
            <w:tcW w:w="1261" w:type="dxa"/>
            <w:noWrap/>
            <w:hideMark/>
          </w:tcPr>
          <w:p w14:paraId="53EE92E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MCI - AD</w:t>
            </w:r>
          </w:p>
        </w:tc>
        <w:tc>
          <w:tcPr>
            <w:tcW w:w="1050" w:type="dxa"/>
            <w:noWrap/>
            <w:hideMark/>
          </w:tcPr>
          <w:p w14:paraId="02873B3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197.688</w:t>
            </w:r>
          </w:p>
        </w:tc>
        <w:tc>
          <w:tcPr>
            <w:tcW w:w="1083" w:type="dxa"/>
            <w:noWrap/>
            <w:hideMark/>
          </w:tcPr>
          <w:p w14:paraId="18F72112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49.639</w:t>
            </w:r>
          </w:p>
        </w:tc>
        <w:tc>
          <w:tcPr>
            <w:tcW w:w="595" w:type="dxa"/>
            <w:noWrap/>
            <w:hideMark/>
          </w:tcPr>
          <w:p w14:paraId="5BBC6796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65DED13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295.522</w:t>
            </w:r>
          </w:p>
        </w:tc>
        <w:tc>
          <w:tcPr>
            <w:tcW w:w="1051" w:type="dxa"/>
            <w:noWrap/>
            <w:hideMark/>
          </w:tcPr>
          <w:p w14:paraId="300DF2A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99.855</w:t>
            </w:r>
          </w:p>
        </w:tc>
        <w:tc>
          <w:tcPr>
            <w:tcW w:w="807" w:type="dxa"/>
            <w:noWrap/>
            <w:hideMark/>
          </w:tcPr>
          <w:p w14:paraId="2222637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3.983</w:t>
            </w:r>
          </w:p>
        </w:tc>
        <w:tc>
          <w:tcPr>
            <w:tcW w:w="851" w:type="dxa"/>
            <w:noWrap/>
            <w:hideMark/>
          </w:tcPr>
          <w:p w14:paraId="1C4F40B9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673" w:type="dxa"/>
            <w:noWrap/>
            <w:hideMark/>
          </w:tcPr>
          <w:p w14:paraId="2772C749" w14:textId="77777777" w:rsidR="00F75431" w:rsidRPr="007B07FE" w:rsidRDefault="007B07F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B07FE" w:rsidRPr="007B07FE" w14:paraId="47CF2B3D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25912C77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eurogranin</w:t>
            </w:r>
          </w:p>
        </w:tc>
        <w:tc>
          <w:tcPr>
            <w:tcW w:w="1261" w:type="dxa"/>
            <w:noWrap/>
            <w:hideMark/>
          </w:tcPr>
          <w:p w14:paraId="4D638B0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SCD - AD</w:t>
            </w:r>
          </w:p>
        </w:tc>
        <w:tc>
          <w:tcPr>
            <w:tcW w:w="1050" w:type="dxa"/>
            <w:noWrap/>
            <w:hideMark/>
          </w:tcPr>
          <w:p w14:paraId="7ED85A8F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262.175</w:t>
            </w:r>
          </w:p>
        </w:tc>
        <w:tc>
          <w:tcPr>
            <w:tcW w:w="1083" w:type="dxa"/>
            <w:noWrap/>
            <w:hideMark/>
          </w:tcPr>
          <w:p w14:paraId="4D171EC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47.096</w:t>
            </w:r>
          </w:p>
        </w:tc>
        <w:tc>
          <w:tcPr>
            <w:tcW w:w="595" w:type="dxa"/>
            <w:noWrap/>
            <w:hideMark/>
          </w:tcPr>
          <w:p w14:paraId="0B058C3F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6EE2045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354.997</w:t>
            </w:r>
          </w:p>
        </w:tc>
        <w:tc>
          <w:tcPr>
            <w:tcW w:w="1051" w:type="dxa"/>
            <w:noWrap/>
            <w:hideMark/>
          </w:tcPr>
          <w:p w14:paraId="6FCD1A9A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169.352</w:t>
            </w:r>
          </w:p>
        </w:tc>
        <w:tc>
          <w:tcPr>
            <w:tcW w:w="807" w:type="dxa"/>
            <w:noWrap/>
            <w:hideMark/>
          </w:tcPr>
          <w:p w14:paraId="2A826B2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5.567</w:t>
            </w:r>
          </w:p>
        </w:tc>
        <w:tc>
          <w:tcPr>
            <w:tcW w:w="851" w:type="dxa"/>
            <w:noWrap/>
            <w:hideMark/>
          </w:tcPr>
          <w:p w14:paraId="6856601B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673" w:type="dxa"/>
            <w:noWrap/>
            <w:hideMark/>
          </w:tcPr>
          <w:p w14:paraId="54B1E5F1" w14:textId="77777777" w:rsidR="00F75431" w:rsidRPr="007B07FE" w:rsidRDefault="007B07F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B07FE" w:rsidRPr="007B07FE" w14:paraId="1FFF5D9B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71BA9115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eurogranin</w:t>
            </w:r>
          </w:p>
        </w:tc>
        <w:tc>
          <w:tcPr>
            <w:tcW w:w="1261" w:type="dxa"/>
            <w:noWrap/>
            <w:hideMark/>
          </w:tcPr>
          <w:p w14:paraId="1D5CCF3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SCD - MCI</w:t>
            </w:r>
          </w:p>
        </w:tc>
        <w:tc>
          <w:tcPr>
            <w:tcW w:w="1050" w:type="dxa"/>
            <w:noWrap/>
            <w:hideMark/>
          </w:tcPr>
          <w:p w14:paraId="0C870D56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64.486</w:t>
            </w:r>
          </w:p>
        </w:tc>
        <w:tc>
          <w:tcPr>
            <w:tcW w:w="1083" w:type="dxa"/>
            <w:noWrap/>
            <w:hideMark/>
          </w:tcPr>
          <w:p w14:paraId="34175C3B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33.834</w:t>
            </w:r>
          </w:p>
        </w:tc>
        <w:tc>
          <w:tcPr>
            <w:tcW w:w="595" w:type="dxa"/>
            <w:noWrap/>
            <w:hideMark/>
          </w:tcPr>
          <w:p w14:paraId="7F3A21EA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7434101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131.169</w:t>
            </w:r>
          </w:p>
        </w:tc>
        <w:tc>
          <w:tcPr>
            <w:tcW w:w="1051" w:type="dxa"/>
            <w:noWrap/>
            <w:hideMark/>
          </w:tcPr>
          <w:p w14:paraId="0C59DC0F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.197</w:t>
            </w:r>
          </w:p>
        </w:tc>
        <w:tc>
          <w:tcPr>
            <w:tcW w:w="807" w:type="dxa"/>
            <w:noWrap/>
            <w:hideMark/>
          </w:tcPr>
          <w:p w14:paraId="6E5BEA9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1.906</w:t>
            </w:r>
          </w:p>
        </w:tc>
        <w:tc>
          <w:tcPr>
            <w:tcW w:w="851" w:type="dxa"/>
            <w:noWrap/>
            <w:hideMark/>
          </w:tcPr>
          <w:p w14:paraId="57446798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058</w:t>
            </w:r>
          </w:p>
        </w:tc>
        <w:tc>
          <w:tcPr>
            <w:tcW w:w="673" w:type="dxa"/>
            <w:noWrap/>
            <w:hideMark/>
          </w:tcPr>
          <w:p w14:paraId="7647150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348</w:t>
            </w:r>
          </w:p>
        </w:tc>
      </w:tr>
      <w:tr w:rsidR="007B07FE" w:rsidRPr="007B07FE" w14:paraId="28C328A0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22B6BAAF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ynaptic</w:t>
            </w:r>
          </w:p>
        </w:tc>
        <w:tc>
          <w:tcPr>
            <w:tcW w:w="1261" w:type="dxa"/>
            <w:noWrap/>
            <w:hideMark/>
          </w:tcPr>
          <w:p w14:paraId="572487F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HC - AD</w:t>
            </w:r>
          </w:p>
        </w:tc>
        <w:tc>
          <w:tcPr>
            <w:tcW w:w="1050" w:type="dxa"/>
            <w:noWrap/>
            <w:hideMark/>
          </w:tcPr>
          <w:p w14:paraId="2F80F802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675</w:t>
            </w:r>
          </w:p>
        </w:tc>
        <w:tc>
          <w:tcPr>
            <w:tcW w:w="1083" w:type="dxa"/>
            <w:noWrap/>
            <w:hideMark/>
          </w:tcPr>
          <w:p w14:paraId="01B72013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139</w:t>
            </w:r>
          </w:p>
        </w:tc>
        <w:tc>
          <w:tcPr>
            <w:tcW w:w="595" w:type="dxa"/>
            <w:noWrap/>
            <w:hideMark/>
          </w:tcPr>
          <w:p w14:paraId="695626FB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2922603A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948</w:t>
            </w:r>
          </w:p>
        </w:tc>
        <w:tc>
          <w:tcPr>
            <w:tcW w:w="1051" w:type="dxa"/>
            <w:noWrap/>
            <w:hideMark/>
          </w:tcPr>
          <w:p w14:paraId="26D250E9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401</w:t>
            </w:r>
          </w:p>
        </w:tc>
        <w:tc>
          <w:tcPr>
            <w:tcW w:w="807" w:type="dxa"/>
            <w:noWrap/>
            <w:hideMark/>
          </w:tcPr>
          <w:p w14:paraId="6D76CB31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4.857</w:t>
            </w:r>
          </w:p>
        </w:tc>
        <w:tc>
          <w:tcPr>
            <w:tcW w:w="851" w:type="dxa"/>
            <w:noWrap/>
            <w:hideMark/>
          </w:tcPr>
          <w:p w14:paraId="015DFAC2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673" w:type="dxa"/>
            <w:noWrap/>
            <w:hideMark/>
          </w:tcPr>
          <w:p w14:paraId="0D69A3F2" w14:textId="77777777" w:rsidR="00F75431" w:rsidRPr="007B07FE" w:rsidRDefault="007B07F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B07FE" w:rsidRPr="007B07FE" w14:paraId="4D3A69EB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61FA3975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ynaptic</w:t>
            </w:r>
          </w:p>
        </w:tc>
        <w:tc>
          <w:tcPr>
            <w:tcW w:w="1261" w:type="dxa"/>
            <w:noWrap/>
            <w:hideMark/>
          </w:tcPr>
          <w:p w14:paraId="577B2FF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HC - MCI</w:t>
            </w:r>
          </w:p>
        </w:tc>
        <w:tc>
          <w:tcPr>
            <w:tcW w:w="1050" w:type="dxa"/>
            <w:noWrap/>
            <w:hideMark/>
          </w:tcPr>
          <w:p w14:paraId="2BEBA21F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106</w:t>
            </w:r>
          </w:p>
        </w:tc>
        <w:tc>
          <w:tcPr>
            <w:tcW w:w="1083" w:type="dxa"/>
            <w:noWrap/>
            <w:hideMark/>
          </w:tcPr>
          <w:p w14:paraId="09B74A1E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101</w:t>
            </w:r>
          </w:p>
        </w:tc>
        <w:tc>
          <w:tcPr>
            <w:tcW w:w="595" w:type="dxa"/>
            <w:noWrap/>
            <w:hideMark/>
          </w:tcPr>
          <w:p w14:paraId="57A325FB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28F4FA28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306</w:t>
            </w:r>
          </w:p>
        </w:tc>
        <w:tc>
          <w:tcPr>
            <w:tcW w:w="1051" w:type="dxa"/>
            <w:noWrap/>
            <w:hideMark/>
          </w:tcPr>
          <w:p w14:paraId="592DA08E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094</w:t>
            </w:r>
          </w:p>
        </w:tc>
        <w:tc>
          <w:tcPr>
            <w:tcW w:w="807" w:type="dxa"/>
            <w:noWrap/>
            <w:hideMark/>
          </w:tcPr>
          <w:p w14:paraId="4675412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1.048</w:t>
            </w:r>
          </w:p>
        </w:tc>
        <w:tc>
          <w:tcPr>
            <w:tcW w:w="851" w:type="dxa"/>
            <w:noWrap/>
            <w:hideMark/>
          </w:tcPr>
          <w:p w14:paraId="1B5044CA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296</w:t>
            </w:r>
          </w:p>
        </w:tc>
        <w:tc>
          <w:tcPr>
            <w:tcW w:w="673" w:type="dxa"/>
            <w:noWrap/>
            <w:hideMark/>
          </w:tcPr>
          <w:p w14:paraId="716BBCE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7B07FE" w:rsidRPr="007B07FE" w14:paraId="506CC8FC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54FE3636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ynaptic</w:t>
            </w:r>
          </w:p>
        </w:tc>
        <w:tc>
          <w:tcPr>
            <w:tcW w:w="1261" w:type="dxa"/>
            <w:noWrap/>
            <w:hideMark/>
          </w:tcPr>
          <w:p w14:paraId="3772874A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HC - SCD</w:t>
            </w:r>
          </w:p>
        </w:tc>
        <w:tc>
          <w:tcPr>
            <w:tcW w:w="1050" w:type="dxa"/>
            <w:noWrap/>
            <w:hideMark/>
          </w:tcPr>
          <w:p w14:paraId="3FBCFB46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092</w:t>
            </w:r>
          </w:p>
        </w:tc>
        <w:tc>
          <w:tcPr>
            <w:tcW w:w="1083" w:type="dxa"/>
            <w:noWrap/>
            <w:hideMark/>
          </w:tcPr>
          <w:p w14:paraId="50007AA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087</w:t>
            </w:r>
          </w:p>
        </w:tc>
        <w:tc>
          <w:tcPr>
            <w:tcW w:w="595" w:type="dxa"/>
            <w:noWrap/>
            <w:hideMark/>
          </w:tcPr>
          <w:p w14:paraId="3D6E4AC9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4B37CCFF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79</w:t>
            </w:r>
          </w:p>
        </w:tc>
        <w:tc>
          <w:tcPr>
            <w:tcW w:w="1051" w:type="dxa"/>
            <w:noWrap/>
            <w:hideMark/>
          </w:tcPr>
          <w:p w14:paraId="36C0338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264</w:t>
            </w:r>
          </w:p>
        </w:tc>
        <w:tc>
          <w:tcPr>
            <w:tcW w:w="807" w:type="dxa"/>
            <w:noWrap/>
            <w:hideMark/>
          </w:tcPr>
          <w:p w14:paraId="068549D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851" w:type="dxa"/>
            <w:noWrap/>
            <w:hideMark/>
          </w:tcPr>
          <w:p w14:paraId="426E6C63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290</w:t>
            </w:r>
          </w:p>
        </w:tc>
        <w:tc>
          <w:tcPr>
            <w:tcW w:w="673" w:type="dxa"/>
            <w:noWrap/>
            <w:hideMark/>
          </w:tcPr>
          <w:p w14:paraId="2140DD0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7B07FE" w:rsidRPr="007B07FE" w14:paraId="169BE506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78674B27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ynaptic</w:t>
            </w:r>
          </w:p>
        </w:tc>
        <w:tc>
          <w:tcPr>
            <w:tcW w:w="1261" w:type="dxa"/>
            <w:noWrap/>
            <w:hideMark/>
          </w:tcPr>
          <w:p w14:paraId="2DBB0EAE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MCI - AD</w:t>
            </w:r>
          </w:p>
        </w:tc>
        <w:tc>
          <w:tcPr>
            <w:tcW w:w="1050" w:type="dxa"/>
            <w:noWrap/>
            <w:hideMark/>
          </w:tcPr>
          <w:p w14:paraId="7C2EF842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568</w:t>
            </w:r>
          </w:p>
        </w:tc>
        <w:tc>
          <w:tcPr>
            <w:tcW w:w="1083" w:type="dxa"/>
            <w:noWrap/>
            <w:hideMark/>
          </w:tcPr>
          <w:p w14:paraId="30F6EE0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144</w:t>
            </w:r>
          </w:p>
        </w:tc>
        <w:tc>
          <w:tcPr>
            <w:tcW w:w="595" w:type="dxa"/>
            <w:noWrap/>
            <w:hideMark/>
          </w:tcPr>
          <w:p w14:paraId="0C15FAFB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424A1566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853</w:t>
            </w:r>
          </w:p>
        </w:tc>
        <w:tc>
          <w:tcPr>
            <w:tcW w:w="1051" w:type="dxa"/>
            <w:noWrap/>
            <w:hideMark/>
          </w:tcPr>
          <w:p w14:paraId="2F23B5F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284</w:t>
            </w:r>
          </w:p>
        </w:tc>
        <w:tc>
          <w:tcPr>
            <w:tcW w:w="807" w:type="dxa"/>
            <w:noWrap/>
            <w:hideMark/>
          </w:tcPr>
          <w:p w14:paraId="080851E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3.938</w:t>
            </w:r>
          </w:p>
        </w:tc>
        <w:tc>
          <w:tcPr>
            <w:tcW w:w="851" w:type="dxa"/>
            <w:noWrap/>
            <w:hideMark/>
          </w:tcPr>
          <w:p w14:paraId="423B7D03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673" w:type="dxa"/>
            <w:noWrap/>
            <w:hideMark/>
          </w:tcPr>
          <w:p w14:paraId="7F37B15B" w14:textId="77777777" w:rsidR="00F75431" w:rsidRPr="007B07FE" w:rsidRDefault="007B07F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B07FE" w:rsidRPr="007B07FE" w14:paraId="1917D9A8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75ADDF7C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ynaptic</w:t>
            </w:r>
          </w:p>
        </w:tc>
        <w:tc>
          <w:tcPr>
            <w:tcW w:w="1261" w:type="dxa"/>
            <w:noWrap/>
            <w:hideMark/>
          </w:tcPr>
          <w:p w14:paraId="2A637CC1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SCD - AD</w:t>
            </w:r>
          </w:p>
        </w:tc>
        <w:tc>
          <w:tcPr>
            <w:tcW w:w="1050" w:type="dxa"/>
            <w:noWrap/>
            <w:hideMark/>
          </w:tcPr>
          <w:p w14:paraId="45B5B062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767</w:t>
            </w:r>
          </w:p>
        </w:tc>
        <w:tc>
          <w:tcPr>
            <w:tcW w:w="1083" w:type="dxa"/>
            <w:noWrap/>
            <w:hideMark/>
          </w:tcPr>
          <w:p w14:paraId="663C894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137</w:t>
            </w:r>
          </w:p>
        </w:tc>
        <w:tc>
          <w:tcPr>
            <w:tcW w:w="595" w:type="dxa"/>
            <w:noWrap/>
            <w:hideMark/>
          </w:tcPr>
          <w:p w14:paraId="3B6A3A6F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75509A86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1.037</w:t>
            </w:r>
          </w:p>
        </w:tc>
        <w:tc>
          <w:tcPr>
            <w:tcW w:w="1051" w:type="dxa"/>
            <w:noWrap/>
            <w:hideMark/>
          </w:tcPr>
          <w:p w14:paraId="3044FD98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497</w:t>
            </w:r>
          </w:p>
        </w:tc>
        <w:tc>
          <w:tcPr>
            <w:tcW w:w="807" w:type="dxa"/>
            <w:noWrap/>
            <w:hideMark/>
          </w:tcPr>
          <w:p w14:paraId="61C16DE2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5.601</w:t>
            </w:r>
          </w:p>
        </w:tc>
        <w:tc>
          <w:tcPr>
            <w:tcW w:w="851" w:type="dxa"/>
            <w:noWrap/>
            <w:hideMark/>
          </w:tcPr>
          <w:p w14:paraId="54A163BF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673" w:type="dxa"/>
            <w:noWrap/>
            <w:hideMark/>
          </w:tcPr>
          <w:p w14:paraId="4E7C7EC3" w14:textId="77777777" w:rsidR="00F75431" w:rsidRPr="007B07FE" w:rsidRDefault="007B07F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B07FE" w:rsidRPr="007B07FE" w14:paraId="1EFFDFE7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4305BB34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ynaptic</w:t>
            </w:r>
          </w:p>
        </w:tc>
        <w:tc>
          <w:tcPr>
            <w:tcW w:w="1261" w:type="dxa"/>
            <w:noWrap/>
            <w:hideMark/>
          </w:tcPr>
          <w:p w14:paraId="4DEB8412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SCD - MCI</w:t>
            </w:r>
          </w:p>
        </w:tc>
        <w:tc>
          <w:tcPr>
            <w:tcW w:w="1050" w:type="dxa"/>
            <w:noWrap/>
            <w:hideMark/>
          </w:tcPr>
          <w:p w14:paraId="5F3679A2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199</w:t>
            </w:r>
          </w:p>
        </w:tc>
        <w:tc>
          <w:tcPr>
            <w:tcW w:w="1083" w:type="dxa"/>
            <w:noWrap/>
            <w:hideMark/>
          </w:tcPr>
          <w:p w14:paraId="47E5268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098</w:t>
            </w:r>
          </w:p>
        </w:tc>
        <w:tc>
          <w:tcPr>
            <w:tcW w:w="595" w:type="dxa"/>
            <w:noWrap/>
            <w:hideMark/>
          </w:tcPr>
          <w:p w14:paraId="3D04BBE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79A8533E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392</w:t>
            </w:r>
          </w:p>
        </w:tc>
        <w:tc>
          <w:tcPr>
            <w:tcW w:w="1051" w:type="dxa"/>
            <w:noWrap/>
            <w:hideMark/>
          </w:tcPr>
          <w:p w14:paraId="498E6DAE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005</w:t>
            </w:r>
          </w:p>
        </w:tc>
        <w:tc>
          <w:tcPr>
            <w:tcW w:w="807" w:type="dxa"/>
            <w:noWrap/>
            <w:hideMark/>
          </w:tcPr>
          <w:p w14:paraId="7812854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2.019</w:t>
            </w:r>
          </w:p>
        </w:tc>
        <w:tc>
          <w:tcPr>
            <w:tcW w:w="851" w:type="dxa"/>
            <w:noWrap/>
            <w:hideMark/>
          </w:tcPr>
          <w:p w14:paraId="7990B3AF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673" w:type="dxa"/>
            <w:noWrap/>
            <w:hideMark/>
          </w:tcPr>
          <w:p w14:paraId="3F4A432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268</w:t>
            </w:r>
          </w:p>
        </w:tc>
      </w:tr>
      <w:tr w:rsidR="007B07FE" w:rsidRPr="007B07FE" w14:paraId="691BE84E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593D707E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KL40</w:t>
            </w:r>
          </w:p>
        </w:tc>
        <w:tc>
          <w:tcPr>
            <w:tcW w:w="1261" w:type="dxa"/>
            <w:noWrap/>
            <w:hideMark/>
          </w:tcPr>
          <w:p w14:paraId="251167DE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HC - AD</w:t>
            </w:r>
          </w:p>
        </w:tc>
        <w:tc>
          <w:tcPr>
            <w:tcW w:w="1050" w:type="dxa"/>
            <w:noWrap/>
            <w:hideMark/>
          </w:tcPr>
          <w:p w14:paraId="27CA7E2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35.855</w:t>
            </w:r>
          </w:p>
        </w:tc>
        <w:tc>
          <w:tcPr>
            <w:tcW w:w="1083" w:type="dxa"/>
            <w:noWrap/>
            <w:hideMark/>
          </w:tcPr>
          <w:p w14:paraId="1E57459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33.372</w:t>
            </w:r>
          </w:p>
        </w:tc>
        <w:tc>
          <w:tcPr>
            <w:tcW w:w="595" w:type="dxa"/>
            <w:noWrap/>
            <w:hideMark/>
          </w:tcPr>
          <w:p w14:paraId="15165388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148F446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101.628</w:t>
            </w:r>
          </w:p>
        </w:tc>
        <w:tc>
          <w:tcPr>
            <w:tcW w:w="1051" w:type="dxa"/>
            <w:noWrap/>
            <w:hideMark/>
          </w:tcPr>
          <w:p w14:paraId="5740D00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9.918</w:t>
            </w:r>
          </w:p>
        </w:tc>
        <w:tc>
          <w:tcPr>
            <w:tcW w:w="807" w:type="dxa"/>
            <w:noWrap/>
            <w:hideMark/>
          </w:tcPr>
          <w:p w14:paraId="6C7992DA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1.074</w:t>
            </w:r>
          </w:p>
        </w:tc>
        <w:tc>
          <w:tcPr>
            <w:tcW w:w="851" w:type="dxa"/>
            <w:noWrap/>
            <w:hideMark/>
          </w:tcPr>
          <w:p w14:paraId="0F03AE22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284</w:t>
            </w:r>
          </w:p>
        </w:tc>
        <w:tc>
          <w:tcPr>
            <w:tcW w:w="673" w:type="dxa"/>
            <w:noWrap/>
            <w:hideMark/>
          </w:tcPr>
          <w:p w14:paraId="1B3C086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7B07FE" w:rsidRPr="007B07FE" w14:paraId="444A79FA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6EABE6B4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KL40</w:t>
            </w:r>
          </w:p>
        </w:tc>
        <w:tc>
          <w:tcPr>
            <w:tcW w:w="1261" w:type="dxa"/>
            <w:noWrap/>
            <w:hideMark/>
          </w:tcPr>
          <w:p w14:paraId="53BE769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HC - MCI</w:t>
            </w:r>
          </w:p>
        </w:tc>
        <w:tc>
          <w:tcPr>
            <w:tcW w:w="1050" w:type="dxa"/>
            <w:noWrap/>
            <w:hideMark/>
          </w:tcPr>
          <w:p w14:paraId="4CD8213F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10.524</w:t>
            </w:r>
          </w:p>
        </w:tc>
        <w:tc>
          <w:tcPr>
            <w:tcW w:w="1083" w:type="dxa"/>
            <w:noWrap/>
            <w:hideMark/>
          </w:tcPr>
          <w:p w14:paraId="1A80560A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4.384</w:t>
            </w:r>
          </w:p>
        </w:tc>
        <w:tc>
          <w:tcPr>
            <w:tcW w:w="595" w:type="dxa"/>
            <w:noWrap/>
            <w:hideMark/>
          </w:tcPr>
          <w:p w14:paraId="4871838A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45D03108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58.584</w:t>
            </w:r>
          </w:p>
        </w:tc>
        <w:tc>
          <w:tcPr>
            <w:tcW w:w="1051" w:type="dxa"/>
            <w:noWrap/>
            <w:hideMark/>
          </w:tcPr>
          <w:p w14:paraId="5EF5C8F6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37.535</w:t>
            </w:r>
          </w:p>
        </w:tc>
        <w:tc>
          <w:tcPr>
            <w:tcW w:w="807" w:type="dxa"/>
            <w:noWrap/>
            <w:hideMark/>
          </w:tcPr>
          <w:p w14:paraId="162B6308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432</w:t>
            </w:r>
          </w:p>
        </w:tc>
        <w:tc>
          <w:tcPr>
            <w:tcW w:w="851" w:type="dxa"/>
            <w:noWrap/>
            <w:hideMark/>
          </w:tcPr>
          <w:p w14:paraId="1982DF5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666</w:t>
            </w:r>
          </w:p>
        </w:tc>
        <w:tc>
          <w:tcPr>
            <w:tcW w:w="673" w:type="dxa"/>
            <w:noWrap/>
            <w:hideMark/>
          </w:tcPr>
          <w:p w14:paraId="4CBE86E9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7B07FE" w:rsidRPr="007B07FE" w14:paraId="1EB67CCD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783643C8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KL40</w:t>
            </w:r>
          </w:p>
        </w:tc>
        <w:tc>
          <w:tcPr>
            <w:tcW w:w="1261" w:type="dxa"/>
            <w:noWrap/>
            <w:hideMark/>
          </w:tcPr>
          <w:p w14:paraId="54D3594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HC - SCD</w:t>
            </w:r>
          </w:p>
        </w:tc>
        <w:tc>
          <w:tcPr>
            <w:tcW w:w="1050" w:type="dxa"/>
            <w:noWrap/>
            <w:hideMark/>
          </w:tcPr>
          <w:p w14:paraId="4B15AC6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4.406</w:t>
            </w:r>
          </w:p>
        </w:tc>
        <w:tc>
          <w:tcPr>
            <w:tcW w:w="1083" w:type="dxa"/>
            <w:noWrap/>
            <w:hideMark/>
          </w:tcPr>
          <w:p w14:paraId="1982AAB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0.908</w:t>
            </w:r>
          </w:p>
        </w:tc>
        <w:tc>
          <w:tcPr>
            <w:tcW w:w="595" w:type="dxa"/>
            <w:noWrap/>
            <w:hideMark/>
          </w:tcPr>
          <w:p w14:paraId="44DB8E56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35F05601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26.802</w:t>
            </w:r>
          </w:p>
        </w:tc>
        <w:tc>
          <w:tcPr>
            <w:tcW w:w="1051" w:type="dxa"/>
            <w:noWrap/>
            <w:hideMark/>
          </w:tcPr>
          <w:p w14:paraId="60203941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55.614</w:t>
            </w:r>
          </w:p>
        </w:tc>
        <w:tc>
          <w:tcPr>
            <w:tcW w:w="807" w:type="dxa"/>
            <w:noWrap/>
            <w:hideMark/>
          </w:tcPr>
          <w:p w14:paraId="4F416B19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689</w:t>
            </w:r>
          </w:p>
        </w:tc>
        <w:tc>
          <w:tcPr>
            <w:tcW w:w="851" w:type="dxa"/>
            <w:noWrap/>
            <w:hideMark/>
          </w:tcPr>
          <w:p w14:paraId="1BB67AE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492</w:t>
            </w:r>
          </w:p>
        </w:tc>
        <w:tc>
          <w:tcPr>
            <w:tcW w:w="673" w:type="dxa"/>
            <w:noWrap/>
            <w:hideMark/>
          </w:tcPr>
          <w:p w14:paraId="4296653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7B07FE" w:rsidRPr="007B07FE" w14:paraId="3CB08319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59DE7B52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KL40</w:t>
            </w:r>
          </w:p>
        </w:tc>
        <w:tc>
          <w:tcPr>
            <w:tcW w:w="1261" w:type="dxa"/>
            <w:noWrap/>
            <w:hideMark/>
          </w:tcPr>
          <w:p w14:paraId="472DD121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MCI - AD</w:t>
            </w:r>
          </w:p>
        </w:tc>
        <w:tc>
          <w:tcPr>
            <w:tcW w:w="1050" w:type="dxa"/>
            <w:noWrap/>
            <w:hideMark/>
          </w:tcPr>
          <w:p w14:paraId="43BCBEBF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25.33</w:t>
            </w:r>
          </w:p>
        </w:tc>
        <w:tc>
          <w:tcPr>
            <w:tcW w:w="1083" w:type="dxa"/>
            <w:noWrap/>
            <w:hideMark/>
          </w:tcPr>
          <w:p w14:paraId="3AEE8479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34.674</w:t>
            </w:r>
          </w:p>
        </w:tc>
        <w:tc>
          <w:tcPr>
            <w:tcW w:w="595" w:type="dxa"/>
            <w:noWrap/>
            <w:hideMark/>
          </w:tcPr>
          <w:p w14:paraId="6B5CDCB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648B37C2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93.67</w:t>
            </w:r>
          </w:p>
        </w:tc>
        <w:tc>
          <w:tcPr>
            <w:tcW w:w="1051" w:type="dxa"/>
            <w:noWrap/>
            <w:hideMark/>
          </w:tcPr>
          <w:p w14:paraId="4BE6F60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43.009</w:t>
            </w:r>
          </w:p>
        </w:tc>
        <w:tc>
          <w:tcPr>
            <w:tcW w:w="807" w:type="dxa"/>
            <w:noWrap/>
            <w:hideMark/>
          </w:tcPr>
          <w:p w14:paraId="767846BF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731</w:t>
            </w:r>
          </w:p>
        </w:tc>
        <w:tc>
          <w:tcPr>
            <w:tcW w:w="851" w:type="dxa"/>
            <w:noWrap/>
            <w:hideMark/>
          </w:tcPr>
          <w:p w14:paraId="7F3F0B0A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466</w:t>
            </w:r>
          </w:p>
        </w:tc>
        <w:tc>
          <w:tcPr>
            <w:tcW w:w="673" w:type="dxa"/>
            <w:noWrap/>
            <w:hideMark/>
          </w:tcPr>
          <w:p w14:paraId="3097700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7B07FE" w:rsidRPr="007B07FE" w14:paraId="2D4CCDE6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5AA21A6A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KL40</w:t>
            </w:r>
          </w:p>
        </w:tc>
        <w:tc>
          <w:tcPr>
            <w:tcW w:w="1261" w:type="dxa"/>
            <w:noWrap/>
            <w:hideMark/>
          </w:tcPr>
          <w:p w14:paraId="17DC478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SCD - AD</w:t>
            </w:r>
          </w:p>
        </w:tc>
        <w:tc>
          <w:tcPr>
            <w:tcW w:w="1050" w:type="dxa"/>
            <w:noWrap/>
            <w:hideMark/>
          </w:tcPr>
          <w:p w14:paraId="78B0B28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50.261</w:t>
            </w:r>
          </w:p>
        </w:tc>
        <w:tc>
          <w:tcPr>
            <w:tcW w:w="1083" w:type="dxa"/>
            <w:noWrap/>
            <w:hideMark/>
          </w:tcPr>
          <w:p w14:paraId="2DBEA10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32.898</w:t>
            </w:r>
          </w:p>
        </w:tc>
        <w:tc>
          <w:tcPr>
            <w:tcW w:w="595" w:type="dxa"/>
            <w:noWrap/>
            <w:hideMark/>
          </w:tcPr>
          <w:p w14:paraId="0533EF8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34798036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115.1</w:t>
            </w:r>
          </w:p>
        </w:tc>
        <w:tc>
          <w:tcPr>
            <w:tcW w:w="1051" w:type="dxa"/>
            <w:noWrap/>
            <w:hideMark/>
          </w:tcPr>
          <w:p w14:paraId="343873DB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4.578</w:t>
            </w:r>
          </w:p>
        </w:tc>
        <w:tc>
          <w:tcPr>
            <w:tcW w:w="807" w:type="dxa"/>
            <w:noWrap/>
            <w:hideMark/>
          </w:tcPr>
          <w:p w14:paraId="74C16309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1.528</w:t>
            </w:r>
          </w:p>
        </w:tc>
        <w:tc>
          <w:tcPr>
            <w:tcW w:w="851" w:type="dxa"/>
            <w:noWrap/>
            <w:hideMark/>
          </w:tcPr>
          <w:p w14:paraId="3A013F3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128</w:t>
            </w:r>
          </w:p>
        </w:tc>
        <w:tc>
          <w:tcPr>
            <w:tcW w:w="673" w:type="dxa"/>
            <w:noWrap/>
            <w:hideMark/>
          </w:tcPr>
          <w:p w14:paraId="5CE3E173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768</w:t>
            </w:r>
          </w:p>
        </w:tc>
      </w:tr>
      <w:tr w:rsidR="007B07FE" w:rsidRPr="007B07FE" w14:paraId="2445A71B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7683B137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YKL40</w:t>
            </w:r>
          </w:p>
        </w:tc>
        <w:tc>
          <w:tcPr>
            <w:tcW w:w="1261" w:type="dxa"/>
            <w:noWrap/>
            <w:hideMark/>
          </w:tcPr>
          <w:p w14:paraId="353281D1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SCD - MCI</w:t>
            </w:r>
          </w:p>
        </w:tc>
        <w:tc>
          <w:tcPr>
            <w:tcW w:w="1050" w:type="dxa"/>
            <w:noWrap/>
            <w:hideMark/>
          </w:tcPr>
          <w:p w14:paraId="6DAB0C0F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24.93</w:t>
            </w:r>
          </w:p>
        </w:tc>
        <w:tc>
          <w:tcPr>
            <w:tcW w:w="1083" w:type="dxa"/>
            <w:noWrap/>
            <w:hideMark/>
          </w:tcPr>
          <w:p w14:paraId="55FA932F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3.634</w:t>
            </w:r>
          </w:p>
        </w:tc>
        <w:tc>
          <w:tcPr>
            <w:tcW w:w="595" w:type="dxa"/>
            <w:noWrap/>
            <w:hideMark/>
          </w:tcPr>
          <w:p w14:paraId="08ED561B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140D1018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71.51</w:t>
            </w:r>
          </w:p>
        </w:tc>
        <w:tc>
          <w:tcPr>
            <w:tcW w:w="1051" w:type="dxa"/>
            <w:noWrap/>
            <w:hideMark/>
          </w:tcPr>
          <w:p w14:paraId="542F2ABB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.649</w:t>
            </w:r>
          </w:p>
        </w:tc>
        <w:tc>
          <w:tcPr>
            <w:tcW w:w="807" w:type="dxa"/>
            <w:noWrap/>
            <w:hideMark/>
          </w:tcPr>
          <w:p w14:paraId="308722BF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1.055</w:t>
            </w:r>
          </w:p>
        </w:tc>
        <w:tc>
          <w:tcPr>
            <w:tcW w:w="851" w:type="dxa"/>
            <w:noWrap/>
            <w:hideMark/>
          </w:tcPr>
          <w:p w14:paraId="4B4CD8E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293</w:t>
            </w:r>
          </w:p>
        </w:tc>
        <w:tc>
          <w:tcPr>
            <w:tcW w:w="673" w:type="dxa"/>
            <w:noWrap/>
            <w:hideMark/>
          </w:tcPr>
          <w:p w14:paraId="5E2A9FE9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7B07FE" w:rsidRPr="007B07FE" w14:paraId="6D201F2F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1F287B25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TREM2</w:t>
            </w:r>
          </w:p>
        </w:tc>
        <w:tc>
          <w:tcPr>
            <w:tcW w:w="1261" w:type="dxa"/>
            <w:noWrap/>
            <w:hideMark/>
          </w:tcPr>
          <w:p w14:paraId="6F09071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HC  - AD</w:t>
            </w:r>
          </w:p>
        </w:tc>
        <w:tc>
          <w:tcPr>
            <w:tcW w:w="1050" w:type="dxa"/>
            <w:noWrap/>
            <w:hideMark/>
          </w:tcPr>
          <w:p w14:paraId="4861F69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503.563</w:t>
            </w:r>
          </w:p>
        </w:tc>
        <w:tc>
          <w:tcPr>
            <w:tcW w:w="1083" w:type="dxa"/>
            <w:noWrap/>
            <w:hideMark/>
          </w:tcPr>
          <w:p w14:paraId="713DD4C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401.402</w:t>
            </w:r>
          </w:p>
        </w:tc>
        <w:tc>
          <w:tcPr>
            <w:tcW w:w="595" w:type="dxa"/>
            <w:noWrap/>
            <w:hideMark/>
          </w:tcPr>
          <w:p w14:paraId="6C197D0F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28DF9878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1294.69</w:t>
            </w:r>
          </w:p>
        </w:tc>
        <w:tc>
          <w:tcPr>
            <w:tcW w:w="1051" w:type="dxa"/>
            <w:noWrap/>
            <w:hideMark/>
          </w:tcPr>
          <w:p w14:paraId="24E8FC5A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87.562</w:t>
            </w:r>
          </w:p>
        </w:tc>
        <w:tc>
          <w:tcPr>
            <w:tcW w:w="807" w:type="dxa"/>
            <w:noWrap/>
            <w:hideMark/>
          </w:tcPr>
          <w:p w14:paraId="1925CA7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1.255</w:t>
            </w:r>
          </w:p>
        </w:tc>
        <w:tc>
          <w:tcPr>
            <w:tcW w:w="851" w:type="dxa"/>
            <w:noWrap/>
            <w:hideMark/>
          </w:tcPr>
          <w:p w14:paraId="59D5BCF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211</w:t>
            </w:r>
          </w:p>
        </w:tc>
        <w:tc>
          <w:tcPr>
            <w:tcW w:w="673" w:type="dxa"/>
            <w:noWrap/>
            <w:hideMark/>
          </w:tcPr>
          <w:p w14:paraId="77BEC889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7B07FE" w:rsidRPr="007B07FE" w14:paraId="56230599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0459522D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TREM2</w:t>
            </w:r>
          </w:p>
        </w:tc>
        <w:tc>
          <w:tcPr>
            <w:tcW w:w="1261" w:type="dxa"/>
            <w:noWrap/>
            <w:hideMark/>
          </w:tcPr>
          <w:p w14:paraId="71B244D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HC - MCI</w:t>
            </w:r>
          </w:p>
        </w:tc>
        <w:tc>
          <w:tcPr>
            <w:tcW w:w="1050" w:type="dxa"/>
            <w:noWrap/>
            <w:hideMark/>
          </w:tcPr>
          <w:p w14:paraId="5F06CFCE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496.33</w:t>
            </w:r>
          </w:p>
        </w:tc>
        <w:tc>
          <w:tcPr>
            <w:tcW w:w="1083" w:type="dxa"/>
            <w:noWrap/>
            <w:hideMark/>
          </w:tcPr>
          <w:p w14:paraId="235EEF93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93.298</w:t>
            </w:r>
          </w:p>
        </w:tc>
        <w:tc>
          <w:tcPr>
            <w:tcW w:w="595" w:type="dxa"/>
            <w:noWrap/>
            <w:hideMark/>
          </w:tcPr>
          <w:p w14:paraId="0C1996C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4CBAD30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81.732</w:t>
            </w:r>
          </w:p>
        </w:tc>
        <w:tc>
          <w:tcPr>
            <w:tcW w:w="1051" w:type="dxa"/>
            <w:noWrap/>
            <w:hideMark/>
          </w:tcPr>
          <w:p w14:paraId="363E4886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074.393</w:t>
            </w:r>
          </w:p>
        </w:tc>
        <w:tc>
          <w:tcPr>
            <w:tcW w:w="807" w:type="dxa"/>
            <w:noWrap/>
            <w:hideMark/>
          </w:tcPr>
          <w:p w14:paraId="0E711121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692</w:t>
            </w:r>
          </w:p>
        </w:tc>
        <w:tc>
          <w:tcPr>
            <w:tcW w:w="851" w:type="dxa"/>
            <w:noWrap/>
            <w:hideMark/>
          </w:tcPr>
          <w:p w14:paraId="22AAC74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092</w:t>
            </w:r>
          </w:p>
        </w:tc>
        <w:tc>
          <w:tcPr>
            <w:tcW w:w="673" w:type="dxa"/>
            <w:noWrap/>
            <w:hideMark/>
          </w:tcPr>
          <w:p w14:paraId="0CACA42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552</w:t>
            </w:r>
          </w:p>
        </w:tc>
      </w:tr>
      <w:tr w:rsidR="007B07FE" w:rsidRPr="007B07FE" w14:paraId="23502AF1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189AA1B7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TREM2</w:t>
            </w:r>
          </w:p>
        </w:tc>
        <w:tc>
          <w:tcPr>
            <w:tcW w:w="1261" w:type="dxa"/>
            <w:noWrap/>
            <w:hideMark/>
          </w:tcPr>
          <w:p w14:paraId="7F3AA8DE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HC - SCD</w:t>
            </w:r>
          </w:p>
        </w:tc>
        <w:tc>
          <w:tcPr>
            <w:tcW w:w="1050" w:type="dxa"/>
            <w:noWrap/>
            <w:hideMark/>
          </w:tcPr>
          <w:p w14:paraId="086D401E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657.373</w:t>
            </w:r>
          </w:p>
        </w:tc>
        <w:tc>
          <w:tcPr>
            <w:tcW w:w="1083" w:type="dxa"/>
            <w:noWrap/>
            <w:hideMark/>
          </w:tcPr>
          <w:p w14:paraId="62416EE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51.486</w:t>
            </w:r>
          </w:p>
        </w:tc>
        <w:tc>
          <w:tcPr>
            <w:tcW w:w="595" w:type="dxa"/>
            <w:noWrap/>
            <w:hideMark/>
          </w:tcPr>
          <w:p w14:paraId="0349648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31A13348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61.717</w:t>
            </w:r>
          </w:p>
        </w:tc>
        <w:tc>
          <w:tcPr>
            <w:tcW w:w="1051" w:type="dxa"/>
            <w:noWrap/>
            <w:hideMark/>
          </w:tcPr>
          <w:p w14:paraId="10390E2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153.029</w:t>
            </w:r>
          </w:p>
        </w:tc>
        <w:tc>
          <w:tcPr>
            <w:tcW w:w="807" w:type="dxa"/>
            <w:noWrap/>
            <w:hideMark/>
          </w:tcPr>
          <w:p w14:paraId="77E0B319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.614</w:t>
            </w:r>
          </w:p>
        </w:tc>
        <w:tc>
          <w:tcPr>
            <w:tcW w:w="851" w:type="dxa"/>
            <w:noWrap/>
            <w:hideMark/>
          </w:tcPr>
          <w:p w14:paraId="0243CA7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673" w:type="dxa"/>
            <w:noWrap/>
            <w:hideMark/>
          </w:tcPr>
          <w:p w14:paraId="7DBBA90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057</w:t>
            </w:r>
          </w:p>
        </w:tc>
      </w:tr>
      <w:tr w:rsidR="007B07FE" w:rsidRPr="007B07FE" w14:paraId="632FD6F3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558C2F59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TREM2</w:t>
            </w:r>
          </w:p>
        </w:tc>
        <w:tc>
          <w:tcPr>
            <w:tcW w:w="1261" w:type="dxa"/>
            <w:noWrap/>
            <w:hideMark/>
          </w:tcPr>
          <w:p w14:paraId="7E015453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MCI - AD</w:t>
            </w:r>
          </w:p>
        </w:tc>
        <w:tc>
          <w:tcPr>
            <w:tcW w:w="1050" w:type="dxa"/>
            <w:noWrap/>
            <w:hideMark/>
          </w:tcPr>
          <w:p w14:paraId="140D030B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999.894</w:t>
            </w:r>
          </w:p>
        </w:tc>
        <w:tc>
          <w:tcPr>
            <w:tcW w:w="1083" w:type="dxa"/>
            <w:noWrap/>
            <w:hideMark/>
          </w:tcPr>
          <w:p w14:paraId="523A7F7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417.063</w:t>
            </w:r>
          </w:p>
        </w:tc>
        <w:tc>
          <w:tcPr>
            <w:tcW w:w="595" w:type="dxa"/>
            <w:noWrap/>
            <w:hideMark/>
          </w:tcPr>
          <w:p w14:paraId="293889C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7909EB02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1821.89</w:t>
            </w:r>
          </w:p>
        </w:tc>
        <w:tc>
          <w:tcPr>
            <w:tcW w:w="1051" w:type="dxa"/>
            <w:noWrap/>
            <w:hideMark/>
          </w:tcPr>
          <w:p w14:paraId="0C899E8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177.901</w:t>
            </w:r>
          </w:p>
        </w:tc>
        <w:tc>
          <w:tcPr>
            <w:tcW w:w="807" w:type="dxa"/>
            <w:noWrap/>
            <w:hideMark/>
          </w:tcPr>
          <w:p w14:paraId="16931249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2.397</w:t>
            </w:r>
          </w:p>
        </w:tc>
        <w:tc>
          <w:tcPr>
            <w:tcW w:w="851" w:type="dxa"/>
            <w:noWrap/>
            <w:hideMark/>
          </w:tcPr>
          <w:p w14:paraId="2331365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673" w:type="dxa"/>
            <w:noWrap/>
            <w:hideMark/>
          </w:tcPr>
          <w:p w14:paraId="31FD72F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104</w:t>
            </w:r>
          </w:p>
        </w:tc>
      </w:tr>
      <w:tr w:rsidR="007B07FE" w:rsidRPr="007B07FE" w14:paraId="204405CE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3D562017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TREM2</w:t>
            </w:r>
          </w:p>
        </w:tc>
        <w:tc>
          <w:tcPr>
            <w:tcW w:w="1261" w:type="dxa"/>
            <w:noWrap/>
            <w:hideMark/>
          </w:tcPr>
          <w:p w14:paraId="2C19D6D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SCD - AD</w:t>
            </w:r>
          </w:p>
        </w:tc>
        <w:tc>
          <w:tcPr>
            <w:tcW w:w="1050" w:type="dxa"/>
            <w:noWrap/>
            <w:hideMark/>
          </w:tcPr>
          <w:p w14:paraId="7653D0B1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1160.94</w:t>
            </w:r>
          </w:p>
        </w:tc>
        <w:tc>
          <w:tcPr>
            <w:tcW w:w="1083" w:type="dxa"/>
            <w:noWrap/>
            <w:hideMark/>
          </w:tcPr>
          <w:p w14:paraId="087A074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395.701</w:t>
            </w:r>
          </w:p>
        </w:tc>
        <w:tc>
          <w:tcPr>
            <w:tcW w:w="595" w:type="dxa"/>
            <w:noWrap/>
            <w:hideMark/>
          </w:tcPr>
          <w:p w14:paraId="4C769ECA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7DB67D5A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1940.83</w:t>
            </w:r>
          </w:p>
        </w:tc>
        <w:tc>
          <w:tcPr>
            <w:tcW w:w="1051" w:type="dxa"/>
            <w:noWrap/>
            <w:hideMark/>
          </w:tcPr>
          <w:p w14:paraId="5CF3DAF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381.047</w:t>
            </w:r>
          </w:p>
        </w:tc>
        <w:tc>
          <w:tcPr>
            <w:tcW w:w="807" w:type="dxa"/>
            <w:noWrap/>
            <w:hideMark/>
          </w:tcPr>
          <w:p w14:paraId="1223CD3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2.934</w:t>
            </w:r>
          </w:p>
        </w:tc>
        <w:tc>
          <w:tcPr>
            <w:tcW w:w="851" w:type="dxa"/>
            <w:noWrap/>
            <w:hideMark/>
          </w:tcPr>
          <w:p w14:paraId="0283584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673" w:type="dxa"/>
            <w:noWrap/>
            <w:hideMark/>
          </w:tcPr>
          <w:p w14:paraId="03DF1562" w14:textId="77777777" w:rsidR="00F75431" w:rsidRPr="007B07FE" w:rsidRDefault="007B07FE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22</w:t>
            </w:r>
          </w:p>
        </w:tc>
      </w:tr>
      <w:tr w:rsidR="00F75431" w:rsidRPr="007B07FE" w14:paraId="6B15ACD9" w14:textId="77777777" w:rsidTr="002640DC">
        <w:trPr>
          <w:trHeight w:val="288"/>
        </w:trPr>
        <w:tc>
          <w:tcPr>
            <w:tcW w:w="1428" w:type="dxa"/>
            <w:noWrap/>
            <w:hideMark/>
          </w:tcPr>
          <w:p w14:paraId="6C9F78F4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TREM2</w:t>
            </w:r>
          </w:p>
        </w:tc>
        <w:tc>
          <w:tcPr>
            <w:tcW w:w="1261" w:type="dxa"/>
            <w:noWrap/>
            <w:hideMark/>
          </w:tcPr>
          <w:p w14:paraId="3CF02463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SCD - MCI</w:t>
            </w:r>
          </w:p>
        </w:tc>
        <w:tc>
          <w:tcPr>
            <w:tcW w:w="1050" w:type="dxa"/>
            <w:noWrap/>
            <w:hideMark/>
          </w:tcPr>
          <w:p w14:paraId="63B0AFDF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161.043</w:t>
            </w:r>
          </w:p>
        </w:tc>
        <w:tc>
          <w:tcPr>
            <w:tcW w:w="1083" w:type="dxa"/>
            <w:noWrap/>
            <w:hideMark/>
          </w:tcPr>
          <w:p w14:paraId="0C57E9E9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84.27</w:t>
            </w:r>
          </w:p>
        </w:tc>
        <w:tc>
          <w:tcPr>
            <w:tcW w:w="595" w:type="dxa"/>
            <w:noWrap/>
            <w:hideMark/>
          </w:tcPr>
          <w:p w14:paraId="23B558B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096" w:type="dxa"/>
            <w:noWrap/>
            <w:hideMark/>
          </w:tcPr>
          <w:p w14:paraId="7F18A8AF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721.311</w:t>
            </w:r>
          </w:p>
        </w:tc>
        <w:tc>
          <w:tcPr>
            <w:tcW w:w="1051" w:type="dxa"/>
            <w:noWrap/>
            <w:hideMark/>
          </w:tcPr>
          <w:p w14:paraId="700C43B9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399.226</w:t>
            </w:r>
          </w:p>
        </w:tc>
        <w:tc>
          <w:tcPr>
            <w:tcW w:w="807" w:type="dxa"/>
            <w:noWrap/>
            <w:hideMark/>
          </w:tcPr>
          <w:p w14:paraId="218EFDAE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-0.567</w:t>
            </w:r>
          </w:p>
        </w:tc>
        <w:tc>
          <w:tcPr>
            <w:tcW w:w="851" w:type="dxa"/>
            <w:noWrap/>
            <w:hideMark/>
          </w:tcPr>
          <w:p w14:paraId="05A6BE3A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0.572</w:t>
            </w:r>
          </w:p>
        </w:tc>
        <w:tc>
          <w:tcPr>
            <w:tcW w:w="673" w:type="dxa"/>
            <w:noWrap/>
            <w:hideMark/>
          </w:tcPr>
          <w:p w14:paraId="68DC6B8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B07F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</w:tbl>
    <w:p w14:paraId="3994F160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21FCC31F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508FA22E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73E7640D" w14:textId="77777777" w:rsidR="00F75431" w:rsidRPr="007B07FE" w:rsidRDefault="007B07FE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7B07FE"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</w:rPr>
        <w:t>Supplementary Table 4</w:t>
      </w:r>
      <w:r w:rsidRPr="007B07F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ANCOVA results of rate of change in regions across groups</w:t>
      </w:r>
    </w:p>
    <w:tbl>
      <w:tblPr>
        <w:tblStyle w:val="TableGrid2"/>
        <w:tblW w:w="10201" w:type="dxa"/>
        <w:tblLook w:val="04A0" w:firstRow="1" w:lastRow="0" w:firstColumn="1" w:lastColumn="0" w:noHBand="0" w:noVBand="1"/>
      </w:tblPr>
      <w:tblGrid>
        <w:gridCol w:w="1786"/>
        <w:gridCol w:w="1351"/>
        <w:gridCol w:w="1230"/>
        <w:gridCol w:w="1339"/>
        <w:gridCol w:w="1230"/>
        <w:gridCol w:w="1230"/>
        <w:gridCol w:w="2035"/>
      </w:tblGrid>
      <w:tr w:rsidR="007B07FE" w:rsidRPr="007B07FE" w14:paraId="4276A189" w14:textId="77777777" w:rsidTr="0037458D">
        <w:trPr>
          <w:trHeight w:val="288"/>
        </w:trPr>
        <w:tc>
          <w:tcPr>
            <w:tcW w:w="1786" w:type="dxa"/>
            <w:noWrap/>
            <w:hideMark/>
          </w:tcPr>
          <w:p w14:paraId="0EF63313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b/>
                <w:color w:val="000000" w:themeColor="text1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</w:rPr>
              <w:t>Outcome</w:t>
            </w:r>
          </w:p>
        </w:tc>
        <w:tc>
          <w:tcPr>
            <w:tcW w:w="1351" w:type="dxa"/>
            <w:noWrap/>
            <w:hideMark/>
          </w:tcPr>
          <w:p w14:paraId="16120632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b/>
                <w:color w:val="000000" w:themeColor="text1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</w:rPr>
              <w:t>Term</w:t>
            </w:r>
          </w:p>
        </w:tc>
        <w:tc>
          <w:tcPr>
            <w:tcW w:w="1230" w:type="dxa"/>
            <w:noWrap/>
            <w:hideMark/>
          </w:tcPr>
          <w:p w14:paraId="4C8458AC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b/>
                <w:color w:val="000000" w:themeColor="text1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</w:rPr>
              <w:t>df</w:t>
            </w:r>
          </w:p>
        </w:tc>
        <w:tc>
          <w:tcPr>
            <w:tcW w:w="1339" w:type="dxa"/>
            <w:noWrap/>
            <w:hideMark/>
          </w:tcPr>
          <w:p w14:paraId="0C4A9448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b/>
                <w:color w:val="000000" w:themeColor="text1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</w:rPr>
              <w:t>Sum sq</w:t>
            </w:r>
          </w:p>
        </w:tc>
        <w:tc>
          <w:tcPr>
            <w:tcW w:w="1230" w:type="dxa"/>
            <w:noWrap/>
            <w:hideMark/>
          </w:tcPr>
          <w:p w14:paraId="242740CF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b/>
                <w:color w:val="000000" w:themeColor="text1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</w:rPr>
              <w:t>Mean sq</w:t>
            </w:r>
          </w:p>
        </w:tc>
        <w:tc>
          <w:tcPr>
            <w:tcW w:w="1230" w:type="dxa"/>
            <w:noWrap/>
            <w:hideMark/>
          </w:tcPr>
          <w:p w14:paraId="10EE16F3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b/>
                <w:color w:val="000000" w:themeColor="text1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</w:rPr>
              <w:t>F value</w:t>
            </w:r>
          </w:p>
        </w:tc>
        <w:tc>
          <w:tcPr>
            <w:tcW w:w="2035" w:type="dxa"/>
            <w:noWrap/>
            <w:hideMark/>
          </w:tcPr>
          <w:p w14:paraId="18F32246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b/>
                <w:color w:val="000000" w:themeColor="text1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</w:rPr>
              <w:t>P value</w:t>
            </w:r>
          </w:p>
        </w:tc>
      </w:tr>
      <w:tr w:rsidR="007B07FE" w:rsidRPr="007B07FE" w14:paraId="14DA6249" w14:textId="77777777" w:rsidTr="0037458D">
        <w:trPr>
          <w:trHeight w:val="288"/>
        </w:trPr>
        <w:tc>
          <w:tcPr>
            <w:tcW w:w="1786" w:type="dxa"/>
            <w:noWrap/>
            <w:hideMark/>
          </w:tcPr>
          <w:p w14:paraId="5C1FD0E5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1351" w:type="dxa"/>
            <w:noWrap/>
            <w:hideMark/>
          </w:tcPr>
          <w:p w14:paraId="4B9DD003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Diagnosis</w:t>
            </w:r>
          </w:p>
        </w:tc>
        <w:tc>
          <w:tcPr>
            <w:tcW w:w="1230" w:type="dxa"/>
            <w:noWrap/>
            <w:hideMark/>
          </w:tcPr>
          <w:p w14:paraId="0041CF5F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39" w:type="dxa"/>
            <w:noWrap/>
            <w:hideMark/>
          </w:tcPr>
          <w:p w14:paraId="77BD1F8A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980871.6</w:t>
            </w:r>
          </w:p>
        </w:tc>
        <w:tc>
          <w:tcPr>
            <w:tcW w:w="1230" w:type="dxa"/>
            <w:noWrap/>
            <w:hideMark/>
          </w:tcPr>
          <w:p w14:paraId="2D6FDB89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326957.2</w:t>
            </w:r>
          </w:p>
        </w:tc>
        <w:tc>
          <w:tcPr>
            <w:tcW w:w="1230" w:type="dxa"/>
            <w:noWrap/>
            <w:hideMark/>
          </w:tcPr>
          <w:p w14:paraId="3745D5EF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208.158</w:t>
            </w:r>
          </w:p>
        </w:tc>
        <w:tc>
          <w:tcPr>
            <w:tcW w:w="2035" w:type="dxa"/>
            <w:noWrap/>
            <w:hideMark/>
          </w:tcPr>
          <w:p w14:paraId="0D2D1063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7B07FE" w:rsidRPr="007B07FE" w14:paraId="48EF48A2" w14:textId="77777777" w:rsidTr="0037458D">
        <w:trPr>
          <w:trHeight w:val="288"/>
        </w:trPr>
        <w:tc>
          <w:tcPr>
            <w:tcW w:w="1786" w:type="dxa"/>
            <w:noWrap/>
            <w:hideMark/>
          </w:tcPr>
          <w:p w14:paraId="18F94677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1351" w:type="dxa"/>
            <w:noWrap/>
            <w:hideMark/>
          </w:tcPr>
          <w:p w14:paraId="2E1102B2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230" w:type="dxa"/>
            <w:noWrap/>
            <w:hideMark/>
          </w:tcPr>
          <w:p w14:paraId="5DA13ABB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0D57107F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418248.7</w:t>
            </w:r>
          </w:p>
        </w:tc>
        <w:tc>
          <w:tcPr>
            <w:tcW w:w="1230" w:type="dxa"/>
            <w:noWrap/>
            <w:hideMark/>
          </w:tcPr>
          <w:p w14:paraId="60209594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418248.7</w:t>
            </w:r>
          </w:p>
        </w:tc>
        <w:tc>
          <w:tcPr>
            <w:tcW w:w="1230" w:type="dxa"/>
            <w:noWrap/>
            <w:hideMark/>
          </w:tcPr>
          <w:p w14:paraId="5D172681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266.279</w:t>
            </w:r>
          </w:p>
        </w:tc>
        <w:tc>
          <w:tcPr>
            <w:tcW w:w="2035" w:type="dxa"/>
            <w:noWrap/>
            <w:hideMark/>
          </w:tcPr>
          <w:p w14:paraId="5C2D179A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7B07FE" w:rsidRPr="007B07FE" w14:paraId="2618573E" w14:textId="77777777" w:rsidTr="0037458D">
        <w:trPr>
          <w:trHeight w:val="288"/>
        </w:trPr>
        <w:tc>
          <w:tcPr>
            <w:tcW w:w="1786" w:type="dxa"/>
            <w:noWrap/>
            <w:hideMark/>
          </w:tcPr>
          <w:p w14:paraId="1EC258F4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1351" w:type="dxa"/>
            <w:noWrap/>
            <w:hideMark/>
          </w:tcPr>
          <w:p w14:paraId="20DB43E9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230" w:type="dxa"/>
            <w:noWrap/>
            <w:hideMark/>
          </w:tcPr>
          <w:p w14:paraId="16C90F20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3A55EB0F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10499.3</w:t>
            </w:r>
          </w:p>
        </w:tc>
        <w:tc>
          <w:tcPr>
            <w:tcW w:w="1230" w:type="dxa"/>
            <w:noWrap/>
            <w:hideMark/>
          </w:tcPr>
          <w:p w14:paraId="0D276D47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10499.3</w:t>
            </w:r>
          </w:p>
        </w:tc>
        <w:tc>
          <w:tcPr>
            <w:tcW w:w="1230" w:type="dxa"/>
            <w:noWrap/>
            <w:hideMark/>
          </w:tcPr>
          <w:p w14:paraId="3C97F391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6.684</w:t>
            </w:r>
          </w:p>
        </w:tc>
        <w:tc>
          <w:tcPr>
            <w:tcW w:w="2035" w:type="dxa"/>
            <w:noWrap/>
            <w:hideMark/>
          </w:tcPr>
          <w:p w14:paraId="2C67D30D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7B07FE" w:rsidRPr="007B07FE" w14:paraId="23255DA5" w14:textId="77777777" w:rsidTr="0037458D">
        <w:trPr>
          <w:trHeight w:val="288"/>
        </w:trPr>
        <w:tc>
          <w:tcPr>
            <w:tcW w:w="1786" w:type="dxa"/>
            <w:noWrap/>
            <w:hideMark/>
          </w:tcPr>
          <w:p w14:paraId="0ED79DDF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1351" w:type="dxa"/>
            <w:noWrap/>
            <w:hideMark/>
          </w:tcPr>
          <w:p w14:paraId="00D03E45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Residuals</w:t>
            </w:r>
          </w:p>
        </w:tc>
        <w:tc>
          <w:tcPr>
            <w:tcW w:w="1230" w:type="dxa"/>
            <w:noWrap/>
            <w:hideMark/>
          </w:tcPr>
          <w:p w14:paraId="4FF190C4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1316</w:t>
            </w:r>
          </w:p>
        </w:tc>
        <w:tc>
          <w:tcPr>
            <w:tcW w:w="1339" w:type="dxa"/>
            <w:noWrap/>
            <w:hideMark/>
          </w:tcPr>
          <w:p w14:paraId="014B95C9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2067066.4</w:t>
            </w:r>
          </w:p>
        </w:tc>
        <w:tc>
          <w:tcPr>
            <w:tcW w:w="1230" w:type="dxa"/>
            <w:noWrap/>
            <w:hideMark/>
          </w:tcPr>
          <w:p w14:paraId="4BBDF225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1570.7</w:t>
            </w:r>
          </w:p>
        </w:tc>
        <w:tc>
          <w:tcPr>
            <w:tcW w:w="1230" w:type="dxa"/>
            <w:noWrap/>
            <w:hideMark/>
          </w:tcPr>
          <w:p w14:paraId="50FF6323" w14:textId="77777777" w:rsidR="00F75431" w:rsidRPr="007B07FE" w:rsidRDefault="00F75431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5" w:type="dxa"/>
            <w:noWrap/>
            <w:hideMark/>
          </w:tcPr>
          <w:p w14:paraId="708B1805" w14:textId="77777777" w:rsidR="00F75431" w:rsidRPr="007B07FE" w:rsidRDefault="00F75431">
            <w:pPr>
              <w:spacing w:line="278" w:lineRule="auto"/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7B07FE" w:rsidRPr="007B07FE" w14:paraId="56BCB18B" w14:textId="77777777" w:rsidTr="0037458D">
        <w:trPr>
          <w:trHeight w:val="288"/>
        </w:trPr>
        <w:tc>
          <w:tcPr>
            <w:tcW w:w="1786" w:type="dxa"/>
            <w:noWrap/>
            <w:hideMark/>
          </w:tcPr>
          <w:p w14:paraId="6B865715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Basal Forebrain</w:t>
            </w:r>
          </w:p>
        </w:tc>
        <w:tc>
          <w:tcPr>
            <w:tcW w:w="1351" w:type="dxa"/>
            <w:noWrap/>
            <w:hideMark/>
          </w:tcPr>
          <w:p w14:paraId="1BC7C029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Diagnosis</w:t>
            </w:r>
          </w:p>
        </w:tc>
        <w:tc>
          <w:tcPr>
            <w:tcW w:w="1230" w:type="dxa"/>
            <w:noWrap/>
            <w:hideMark/>
          </w:tcPr>
          <w:p w14:paraId="59239E5D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39" w:type="dxa"/>
            <w:noWrap/>
            <w:hideMark/>
          </w:tcPr>
          <w:p w14:paraId="467F3BD6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45183.7</w:t>
            </w:r>
          </w:p>
        </w:tc>
        <w:tc>
          <w:tcPr>
            <w:tcW w:w="1230" w:type="dxa"/>
            <w:noWrap/>
            <w:hideMark/>
          </w:tcPr>
          <w:p w14:paraId="1A2769B8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15061.2</w:t>
            </w:r>
          </w:p>
        </w:tc>
        <w:tc>
          <w:tcPr>
            <w:tcW w:w="1230" w:type="dxa"/>
            <w:noWrap/>
            <w:hideMark/>
          </w:tcPr>
          <w:p w14:paraId="750F7DAD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71.819</w:t>
            </w:r>
          </w:p>
        </w:tc>
        <w:tc>
          <w:tcPr>
            <w:tcW w:w="2035" w:type="dxa"/>
            <w:noWrap/>
            <w:hideMark/>
          </w:tcPr>
          <w:p w14:paraId="6E553AC6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7B07FE" w:rsidRPr="007B07FE" w14:paraId="47B6BE10" w14:textId="77777777" w:rsidTr="0037458D">
        <w:trPr>
          <w:trHeight w:val="288"/>
        </w:trPr>
        <w:tc>
          <w:tcPr>
            <w:tcW w:w="1786" w:type="dxa"/>
            <w:noWrap/>
            <w:hideMark/>
          </w:tcPr>
          <w:p w14:paraId="1FF405D4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Basal Forebrain</w:t>
            </w:r>
          </w:p>
        </w:tc>
        <w:tc>
          <w:tcPr>
            <w:tcW w:w="1351" w:type="dxa"/>
            <w:noWrap/>
            <w:hideMark/>
          </w:tcPr>
          <w:p w14:paraId="6F9051CE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230" w:type="dxa"/>
            <w:noWrap/>
            <w:hideMark/>
          </w:tcPr>
          <w:p w14:paraId="0E9F4A18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0FEA30BF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20167.1</w:t>
            </w:r>
          </w:p>
        </w:tc>
        <w:tc>
          <w:tcPr>
            <w:tcW w:w="1230" w:type="dxa"/>
            <w:noWrap/>
            <w:hideMark/>
          </w:tcPr>
          <w:p w14:paraId="265CC171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20167.1</w:t>
            </w:r>
          </w:p>
        </w:tc>
        <w:tc>
          <w:tcPr>
            <w:tcW w:w="1230" w:type="dxa"/>
            <w:noWrap/>
            <w:hideMark/>
          </w:tcPr>
          <w:p w14:paraId="4F75CC6A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96.166</w:t>
            </w:r>
          </w:p>
        </w:tc>
        <w:tc>
          <w:tcPr>
            <w:tcW w:w="2035" w:type="dxa"/>
            <w:noWrap/>
            <w:hideMark/>
          </w:tcPr>
          <w:p w14:paraId="752FD978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7B07FE" w:rsidRPr="007B07FE" w14:paraId="1A0C1898" w14:textId="77777777" w:rsidTr="0037458D">
        <w:trPr>
          <w:trHeight w:val="288"/>
        </w:trPr>
        <w:tc>
          <w:tcPr>
            <w:tcW w:w="1786" w:type="dxa"/>
            <w:noWrap/>
            <w:hideMark/>
          </w:tcPr>
          <w:p w14:paraId="48A65430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Basal Forebrain</w:t>
            </w:r>
          </w:p>
        </w:tc>
        <w:tc>
          <w:tcPr>
            <w:tcW w:w="1351" w:type="dxa"/>
            <w:noWrap/>
            <w:hideMark/>
          </w:tcPr>
          <w:p w14:paraId="2FF89040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230" w:type="dxa"/>
            <w:noWrap/>
            <w:hideMark/>
          </w:tcPr>
          <w:p w14:paraId="6DC2C6C8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9" w:type="dxa"/>
            <w:noWrap/>
            <w:hideMark/>
          </w:tcPr>
          <w:p w14:paraId="6450D732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255.1</w:t>
            </w:r>
          </w:p>
        </w:tc>
        <w:tc>
          <w:tcPr>
            <w:tcW w:w="1230" w:type="dxa"/>
            <w:noWrap/>
            <w:hideMark/>
          </w:tcPr>
          <w:p w14:paraId="0C5C92C7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255.1</w:t>
            </w:r>
          </w:p>
        </w:tc>
        <w:tc>
          <w:tcPr>
            <w:tcW w:w="1230" w:type="dxa"/>
            <w:noWrap/>
            <w:hideMark/>
          </w:tcPr>
          <w:p w14:paraId="56778833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1.217</w:t>
            </w:r>
          </w:p>
        </w:tc>
        <w:tc>
          <w:tcPr>
            <w:tcW w:w="2035" w:type="dxa"/>
            <w:noWrap/>
            <w:hideMark/>
          </w:tcPr>
          <w:p w14:paraId="42B0F74D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F75431" w:rsidRPr="007B07FE" w14:paraId="09DB2405" w14:textId="77777777" w:rsidTr="0037458D">
        <w:trPr>
          <w:trHeight w:val="288"/>
        </w:trPr>
        <w:tc>
          <w:tcPr>
            <w:tcW w:w="1786" w:type="dxa"/>
            <w:noWrap/>
            <w:hideMark/>
          </w:tcPr>
          <w:p w14:paraId="5D184DF8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Basal Forebrain</w:t>
            </w:r>
          </w:p>
        </w:tc>
        <w:tc>
          <w:tcPr>
            <w:tcW w:w="1351" w:type="dxa"/>
            <w:noWrap/>
            <w:hideMark/>
          </w:tcPr>
          <w:p w14:paraId="0873F944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Residuals</w:t>
            </w:r>
          </w:p>
        </w:tc>
        <w:tc>
          <w:tcPr>
            <w:tcW w:w="1230" w:type="dxa"/>
            <w:noWrap/>
            <w:hideMark/>
          </w:tcPr>
          <w:p w14:paraId="642E54D5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1316</w:t>
            </w:r>
          </w:p>
        </w:tc>
        <w:tc>
          <w:tcPr>
            <w:tcW w:w="1339" w:type="dxa"/>
            <w:noWrap/>
            <w:hideMark/>
          </w:tcPr>
          <w:p w14:paraId="607952E2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275979</w:t>
            </w:r>
          </w:p>
        </w:tc>
        <w:tc>
          <w:tcPr>
            <w:tcW w:w="1230" w:type="dxa"/>
            <w:noWrap/>
            <w:hideMark/>
          </w:tcPr>
          <w:p w14:paraId="296D8A56" w14:textId="77777777" w:rsidR="00F75431" w:rsidRPr="007B07FE" w:rsidRDefault="007B07FE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209.7</w:t>
            </w:r>
          </w:p>
        </w:tc>
        <w:tc>
          <w:tcPr>
            <w:tcW w:w="1230" w:type="dxa"/>
            <w:noWrap/>
            <w:hideMark/>
          </w:tcPr>
          <w:p w14:paraId="6A60BDBC" w14:textId="77777777" w:rsidR="00F75431" w:rsidRPr="007B07FE" w:rsidRDefault="00F75431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35" w:type="dxa"/>
            <w:noWrap/>
            <w:hideMark/>
          </w:tcPr>
          <w:p w14:paraId="1C5BD3DA" w14:textId="77777777" w:rsidR="00F75431" w:rsidRPr="007B07FE" w:rsidRDefault="00F75431">
            <w:pPr>
              <w:spacing w:line="278" w:lineRule="auto"/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370194C8" w14:textId="77777777" w:rsidR="00F75431" w:rsidRPr="007B07FE" w:rsidRDefault="00F7543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2B582A3" w14:textId="77777777" w:rsidR="00F75431" w:rsidRPr="007B07FE" w:rsidRDefault="00F75431">
      <w:pPr>
        <w:pStyle w:val="Caption"/>
        <w:keepNext/>
        <w:rPr>
          <w:rFonts w:ascii="Arial" w:hAnsi="Arial" w:cs="Arial"/>
          <w:b/>
          <w:i w:val="0"/>
          <w:iCs w:val="0"/>
          <w:color w:val="000000" w:themeColor="text1"/>
          <w:sz w:val="20"/>
          <w:szCs w:val="20"/>
        </w:rPr>
      </w:pPr>
    </w:p>
    <w:p w14:paraId="18619A15" w14:textId="40AB5D29" w:rsidR="00F75431" w:rsidRPr="007B07FE" w:rsidRDefault="007B07FE" w:rsidP="0037458D">
      <w:pPr>
        <w:pStyle w:val="Caption"/>
        <w:keepNext/>
        <w:jc w:val="both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7B07FE"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</w:rPr>
        <w:t>Supplementary Table 5</w:t>
      </w:r>
      <w:r w:rsidRPr="007B07F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Pairwise comparisons of rate of change in basal forebrain and hippocampus</w:t>
      </w:r>
    </w:p>
    <w:tbl>
      <w:tblPr>
        <w:tblStyle w:val="TableGrid3"/>
        <w:tblW w:w="10206" w:type="dxa"/>
        <w:tblInd w:w="-5" w:type="dxa"/>
        <w:tblLook w:val="04A0" w:firstRow="1" w:lastRow="0" w:firstColumn="1" w:lastColumn="0" w:noHBand="0" w:noVBand="1"/>
      </w:tblPr>
      <w:tblGrid>
        <w:gridCol w:w="1843"/>
        <w:gridCol w:w="1276"/>
        <w:gridCol w:w="1417"/>
        <w:gridCol w:w="1276"/>
        <w:gridCol w:w="709"/>
        <w:gridCol w:w="1417"/>
        <w:gridCol w:w="851"/>
        <w:gridCol w:w="1417"/>
      </w:tblGrid>
      <w:tr w:rsidR="007B07FE" w:rsidRPr="007B07FE" w14:paraId="324E2F74" w14:textId="77777777" w:rsidTr="002640DC">
        <w:trPr>
          <w:trHeight w:val="288"/>
        </w:trPr>
        <w:tc>
          <w:tcPr>
            <w:tcW w:w="1843" w:type="dxa"/>
            <w:noWrap/>
            <w:hideMark/>
          </w:tcPr>
          <w:p w14:paraId="7360DC8F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1276" w:type="dxa"/>
            <w:noWrap/>
            <w:hideMark/>
          </w:tcPr>
          <w:p w14:paraId="65FA5E58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Contrast</w:t>
            </w:r>
          </w:p>
        </w:tc>
        <w:tc>
          <w:tcPr>
            <w:tcW w:w="1417" w:type="dxa"/>
            <w:noWrap/>
            <w:hideMark/>
          </w:tcPr>
          <w:p w14:paraId="510254AC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1276" w:type="dxa"/>
            <w:noWrap/>
            <w:hideMark/>
          </w:tcPr>
          <w:p w14:paraId="61772A3E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709" w:type="dxa"/>
            <w:noWrap/>
            <w:hideMark/>
          </w:tcPr>
          <w:p w14:paraId="339C6B9C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417" w:type="dxa"/>
            <w:noWrap/>
            <w:hideMark/>
          </w:tcPr>
          <w:p w14:paraId="12D90668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T ratio</w:t>
            </w:r>
          </w:p>
        </w:tc>
        <w:tc>
          <w:tcPr>
            <w:tcW w:w="851" w:type="dxa"/>
            <w:noWrap/>
            <w:hideMark/>
          </w:tcPr>
          <w:p w14:paraId="2AD7893E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17" w:type="dxa"/>
            <w:noWrap/>
            <w:hideMark/>
          </w:tcPr>
          <w:p w14:paraId="29B8D19D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P</w:t>
            </w: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vertAlign w:val="subscript"/>
              </w:rPr>
              <w:t>Bonferroni corrected</w:t>
            </w:r>
          </w:p>
        </w:tc>
      </w:tr>
      <w:tr w:rsidR="007B07FE" w:rsidRPr="007B07FE" w14:paraId="06FA60CD" w14:textId="77777777" w:rsidTr="002640DC">
        <w:trPr>
          <w:trHeight w:val="288"/>
        </w:trPr>
        <w:tc>
          <w:tcPr>
            <w:tcW w:w="1843" w:type="dxa"/>
            <w:noWrap/>
            <w:hideMark/>
          </w:tcPr>
          <w:p w14:paraId="7C7F508D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1276" w:type="dxa"/>
            <w:noWrap/>
            <w:hideMark/>
          </w:tcPr>
          <w:p w14:paraId="3B422224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SCD - HC</w:t>
            </w:r>
          </w:p>
        </w:tc>
        <w:tc>
          <w:tcPr>
            <w:tcW w:w="1417" w:type="dxa"/>
            <w:noWrap/>
            <w:hideMark/>
          </w:tcPr>
          <w:p w14:paraId="73248EB9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-6.20948489</w:t>
            </w:r>
          </w:p>
        </w:tc>
        <w:tc>
          <w:tcPr>
            <w:tcW w:w="1276" w:type="dxa"/>
            <w:noWrap/>
            <w:hideMark/>
          </w:tcPr>
          <w:p w14:paraId="5C8452A1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2.59172351</w:t>
            </w:r>
          </w:p>
        </w:tc>
        <w:tc>
          <w:tcPr>
            <w:tcW w:w="709" w:type="dxa"/>
            <w:noWrap/>
            <w:hideMark/>
          </w:tcPr>
          <w:p w14:paraId="5B62DB67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1316</w:t>
            </w:r>
          </w:p>
        </w:tc>
        <w:tc>
          <w:tcPr>
            <w:tcW w:w="1417" w:type="dxa"/>
            <w:noWrap/>
            <w:hideMark/>
          </w:tcPr>
          <w:p w14:paraId="7A87F45A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-2.39589018</w:t>
            </w:r>
          </w:p>
        </w:tc>
        <w:tc>
          <w:tcPr>
            <w:tcW w:w="851" w:type="dxa"/>
            <w:noWrap/>
            <w:hideMark/>
          </w:tcPr>
          <w:p w14:paraId="4CB61D27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417" w:type="dxa"/>
            <w:noWrap/>
            <w:hideMark/>
          </w:tcPr>
          <w:p w14:paraId="01892FC6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0.1</w:t>
            </w:r>
          </w:p>
        </w:tc>
      </w:tr>
      <w:tr w:rsidR="007B07FE" w:rsidRPr="007B07FE" w14:paraId="32AB773F" w14:textId="77777777" w:rsidTr="002640DC">
        <w:trPr>
          <w:trHeight w:val="288"/>
        </w:trPr>
        <w:tc>
          <w:tcPr>
            <w:tcW w:w="1843" w:type="dxa"/>
            <w:noWrap/>
            <w:hideMark/>
          </w:tcPr>
          <w:p w14:paraId="4E604FD8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1276" w:type="dxa"/>
            <w:noWrap/>
            <w:hideMark/>
          </w:tcPr>
          <w:p w14:paraId="5FE3FFB9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MCI - HC</w:t>
            </w:r>
          </w:p>
        </w:tc>
        <w:tc>
          <w:tcPr>
            <w:tcW w:w="1417" w:type="dxa"/>
            <w:noWrap/>
            <w:hideMark/>
          </w:tcPr>
          <w:p w14:paraId="48D65418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-48.0408235</w:t>
            </w:r>
          </w:p>
        </w:tc>
        <w:tc>
          <w:tcPr>
            <w:tcW w:w="1276" w:type="dxa"/>
            <w:noWrap/>
            <w:hideMark/>
          </w:tcPr>
          <w:p w14:paraId="6164E82B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3.14030062</w:t>
            </w:r>
          </w:p>
        </w:tc>
        <w:tc>
          <w:tcPr>
            <w:tcW w:w="709" w:type="dxa"/>
            <w:noWrap/>
            <w:hideMark/>
          </w:tcPr>
          <w:p w14:paraId="772BB673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1316</w:t>
            </w:r>
          </w:p>
        </w:tc>
        <w:tc>
          <w:tcPr>
            <w:tcW w:w="1417" w:type="dxa"/>
            <w:noWrap/>
            <w:hideMark/>
          </w:tcPr>
          <w:p w14:paraId="63034B24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-15.2981607</w:t>
            </w:r>
          </w:p>
        </w:tc>
        <w:tc>
          <w:tcPr>
            <w:tcW w:w="851" w:type="dxa"/>
            <w:noWrap/>
            <w:hideMark/>
          </w:tcPr>
          <w:p w14:paraId="10669D8A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417" w:type="dxa"/>
            <w:noWrap/>
            <w:hideMark/>
          </w:tcPr>
          <w:p w14:paraId="4BB67B78" w14:textId="77777777" w:rsidR="00F75431" w:rsidRPr="007B07FE" w:rsidRDefault="007B07FE">
            <w:pPr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7B07FE" w:rsidRPr="007B07FE" w14:paraId="517D135B" w14:textId="77777777" w:rsidTr="002640DC">
        <w:trPr>
          <w:trHeight w:val="288"/>
        </w:trPr>
        <w:tc>
          <w:tcPr>
            <w:tcW w:w="1843" w:type="dxa"/>
            <w:noWrap/>
            <w:hideMark/>
          </w:tcPr>
          <w:p w14:paraId="770A7EC1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1276" w:type="dxa"/>
            <w:noWrap/>
            <w:hideMark/>
          </w:tcPr>
          <w:p w14:paraId="68ADAE44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MCI - SCD</w:t>
            </w:r>
          </w:p>
        </w:tc>
        <w:tc>
          <w:tcPr>
            <w:tcW w:w="1417" w:type="dxa"/>
            <w:noWrap/>
            <w:hideMark/>
          </w:tcPr>
          <w:p w14:paraId="6A036627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-41.8313386</w:t>
            </w:r>
          </w:p>
        </w:tc>
        <w:tc>
          <w:tcPr>
            <w:tcW w:w="1276" w:type="dxa"/>
            <w:noWrap/>
            <w:hideMark/>
          </w:tcPr>
          <w:p w14:paraId="1F72E540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3.07808562</w:t>
            </w:r>
          </w:p>
        </w:tc>
        <w:tc>
          <w:tcPr>
            <w:tcW w:w="709" w:type="dxa"/>
            <w:noWrap/>
            <w:hideMark/>
          </w:tcPr>
          <w:p w14:paraId="15D17E20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1316</w:t>
            </w:r>
          </w:p>
        </w:tc>
        <w:tc>
          <w:tcPr>
            <w:tcW w:w="1417" w:type="dxa"/>
            <w:noWrap/>
            <w:hideMark/>
          </w:tcPr>
          <w:p w14:paraId="20E05C1B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-13.5900504</w:t>
            </w:r>
          </w:p>
        </w:tc>
        <w:tc>
          <w:tcPr>
            <w:tcW w:w="851" w:type="dxa"/>
            <w:noWrap/>
            <w:hideMark/>
          </w:tcPr>
          <w:p w14:paraId="5A3A406A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417" w:type="dxa"/>
            <w:noWrap/>
            <w:hideMark/>
          </w:tcPr>
          <w:p w14:paraId="07C5FCBA" w14:textId="77777777" w:rsidR="00F75431" w:rsidRPr="007B07FE" w:rsidRDefault="007B07FE">
            <w:pPr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7B07FE" w:rsidRPr="007B07FE" w14:paraId="39D76385" w14:textId="77777777" w:rsidTr="002640DC">
        <w:trPr>
          <w:trHeight w:val="288"/>
        </w:trPr>
        <w:tc>
          <w:tcPr>
            <w:tcW w:w="1843" w:type="dxa"/>
            <w:noWrap/>
            <w:hideMark/>
          </w:tcPr>
          <w:p w14:paraId="465C7535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1276" w:type="dxa"/>
            <w:noWrap/>
            <w:hideMark/>
          </w:tcPr>
          <w:p w14:paraId="6409425A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AD - HC</w:t>
            </w:r>
          </w:p>
        </w:tc>
        <w:tc>
          <w:tcPr>
            <w:tcW w:w="1417" w:type="dxa"/>
            <w:noWrap/>
            <w:hideMark/>
          </w:tcPr>
          <w:p w14:paraId="52435734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-104.738837</w:t>
            </w:r>
          </w:p>
        </w:tc>
        <w:tc>
          <w:tcPr>
            <w:tcW w:w="1276" w:type="dxa"/>
            <w:noWrap/>
            <w:hideMark/>
          </w:tcPr>
          <w:p w14:paraId="7C753DEE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4.9640782</w:t>
            </w:r>
          </w:p>
        </w:tc>
        <w:tc>
          <w:tcPr>
            <w:tcW w:w="709" w:type="dxa"/>
            <w:noWrap/>
            <w:hideMark/>
          </w:tcPr>
          <w:p w14:paraId="38D5BDB6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1316</w:t>
            </w:r>
          </w:p>
        </w:tc>
        <w:tc>
          <w:tcPr>
            <w:tcW w:w="1417" w:type="dxa"/>
            <w:noWrap/>
            <w:hideMark/>
          </w:tcPr>
          <w:p w14:paraId="7ADBB878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-21.0993528</w:t>
            </w:r>
          </w:p>
        </w:tc>
        <w:tc>
          <w:tcPr>
            <w:tcW w:w="851" w:type="dxa"/>
            <w:noWrap/>
            <w:hideMark/>
          </w:tcPr>
          <w:p w14:paraId="5A40CD20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417" w:type="dxa"/>
            <w:noWrap/>
            <w:hideMark/>
          </w:tcPr>
          <w:p w14:paraId="030A3672" w14:textId="77777777" w:rsidR="00F75431" w:rsidRPr="007B07FE" w:rsidRDefault="007B07FE">
            <w:pPr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7B07FE" w:rsidRPr="007B07FE" w14:paraId="62586000" w14:textId="77777777" w:rsidTr="002640DC">
        <w:trPr>
          <w:trHeight w:val="288"/>
        </w:trPr>
        <w:tc>
          <w:tcPr>
            <w:tcW w:w="1843" w:type="dxa"/>
            <w:noWrap/>
            <w:hideMark/>
          </w:tcPr>
          <w:p w14:paraId="1711B053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1276" w:type="dxa"/>
            <w:noWrap/>
            <w:hideMark/>
          </w:tcPr>
          <w:p w14:paraId="1CA623D1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AD - SCD</w:t>
            </w:r>
          </w:p>
        </w:tc>
        <w:tc>
          <w:tcPr>
            <w:tcW w:w="1417" w:type="dxa"/>
            <w:noWrap/>
            <w:hideMark/>
          </w:tcPr>
          <w:p w14:paraId="2CB8BD3A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-98.5293525</w:t>
            </w:r>
          </w:p>
        </w:tc>
        <w:tc>
          <w:tcPr>
            <w:tcW w:w="1276" w:type="dxa"/>
            <w:noWrap/>
            <w:hideMark/>
          </w:tcPr>
          <w:p w14:paraId="46402BAB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4.92391068</w:t>
            </w:r>
          </w:p>
        </w:tc>
        <w:tc>
          <w:tcPr>
            <w:tcW w:w="709" w:type="dxa"/>
            <w:noWrap/>
            <w:hideMark/>
          </w:tcPr>
          <w:p w14:paraId="26D8118B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1316</w:t>
            </w:r>
          </w:p>
        </w:tc>
        <w:tc>
          <w:tcPr>
            <w:tcW w:w="1417" w:type="dxa"/>
            <w:noWrap/>
            <w:hideMark/>
          </w:tcPr>
          <w:p w14:paraId="4A25D3D8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-20.0103858</w:t>
            </w:r>
          </w:p>
        </w:tc>
        <w:tc>
          <w:tcPr>
            <w:tcW w:w="851" w:type="dxa"/>
            <w:noWrap/>
            <w:hideMark/>
          </w:tcPr>
          <w:p w14:paraId="283CD0D9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417" w:type="dxa"/>
            <w:noWrap/>
            <w:hideMark/>
          </w:tcPr>
          <w:p w14:paraId="4024E455" w14:textId="77777777" w:rsidR="00F75431" w:rsidRPr="007B07FE" w:rsidRDefault="007B07FE">
            <w:pPr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7B07FE" w:rsidRPr="007B07FE" w14:paraId="01583BC1" w14:textId="77777777" w:rsidTr="002640DC">
        <w:trPr>
          <w:trHeight w:val="288"/>
        </w:trPr>
        <w:tc>
          <w:tcPr>
            <w:tcW w:w="1843" w:type="dxa"/>
            <w:noWrap/>
            <w:hideMark/>
          </w:tcPr>
          <w:p w14:paraId="7367D902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1276" w:type="dxa"/>
            <w:noWrap/>
            <w:hideMark/>
          </w:tcPr>
          <w:p w14:paraId="71FD08FA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AD - MCI</w:t>
            </w:r>
          </w:p>
        </w:tc>
        <w:tc>
          <w:tcPr>
            <w:tcW w:w="1417" w:type="dxa"/>
            <w:noWrap/>
            <w:hideMark/>
          </w:tcPr>
          <w:p w14:paraId="134E445A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-56.6980139</w:t>
            </w:r>
          </w:p>
        </w:tc>
        <w:tc>
          <w:tcPr>
            <w:tcW w:w="1276" w:type="dxa"/>
            <w:noWrap/>
            <w:hideMark/>
          </w:tcPr>
          <w:p w14:paraId="3CA0E8F8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5.18133315</w:t>
            </w:r>
          </w:p>
        </w:tc>
        <w:tc>
          <w:tcPr>
            <w:tcW w:w="709" w:type="dxa"/>
            <w:noWrap/>
            <w:hideMark/>
          </w:tcPr>
          <w:p w14:paraId="04163562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1316</w:t>
            </w:r>
          </w:p>
        </w:tc>
        <w:tc>
          <w:tcPr>
            <w:tcW w:w="1417" w:type="dxa"/>
            <w:noWrap/>
            <w:hideMark/>
          </w:tcPr>
          <w:p w14:paraId="630AA86C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-10.9427463</w:t>
            </w:r>
          </w:p>
        </w:tc>
        <w:tc>
          <w:tcPr>
            <w:tcW w:w="851" w:type="dxa"/>
            <w:noWrap/>
            <w:hideMark/>
          </w:tcPr>
          <w:p w14:paraId="2AEC1D70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417" w:type="dxa"/>
            <w:noWrap/>
            <w:hideMark/>
          </w:tcPr>
          <w:p w14:paraId="3F32223C" w14:textId="77777777" w:rsidR="00F75431" w:rsidRPr="007B07FE" w:rsidRDefault="007B07FE">
            <w:pPr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7B07FE" w:rsidRPr="007B07FE" w14:paraId="34F8667B" w14:textId="77777777" w:rsidTr="002640DC">
        <w:trPr>
          <w:trHeight w:val="288"/>
        </w:trPr>
        <w:tc>
          <w:tcPr>
            <w:tcW w:w="1843" w:type="dxa"/>
            <w:noWrap/>
            <w:hideMark/>
          </w:tcPr>
          <w:p w14:paraId="30F91A6E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Basal Forebrain</w:t>
            </w:r>
          </w:p>
        </w:tc>
        <w:tc>
          <w:tcPr>
            <w:tcW w:w="1276" w:type="dxa"/>
            <w:noWrap/>
            <w:hideMark/>
          </w:tcPr>
          <w:p w14:paraId="5F77B418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SCD - HC</w:t>
            </w:r>
          </w:p>
        </w:tc>
        <w:tc>
          <w:tcPr>
            <w:tcW w:w="1417" w:type="dxa"/>
            <w:noWrap/>
            <w:hideMark/>
          </w:tcPr>
          <w:p w14:paraId="0E44E2A9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-2.37808244</w:t>
            </w:r>
          </w:p>
        </w:tc>
        <w:tc>
          <w:tcPr>
            <w:tcW w:w="1276" w:type="dxa"/>
            <w:noWrap/>
            <w:hideMark/>
          </w:tcPr>
          <w:p w14:paraId="03B838C7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0.94699885</w:t>
            </w:r>
          </w:p>
        </w:tc>
        <w:tc>
          <w:tcPr>
            <w:tcW w:w="709" w:type="dxa"/>
            <w:noWrap/>
            <w:hideMark/>
          </w:tcPr>
          <w:p w14:paraId="4D66D36E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1316</w:t>
            </w:r>
          </w:p>
        </w:tc>
        <w:tc>
          <w:tcPr>
            <w:tcW w:w="1417" w:type="dxa"/>
            <w:noWrap/>
            <w:hideMark/>
          </w:tcPr>
          <w:p w14:paraId="7CC9F215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-2.51117774</w:t>
            </w:r>
          </w:p>
        </w:tc>
        <w:tc>
          <w:tcPr>
            <w:tcW w:w="851" w:type="dxa"/>
            <w:noWrap/>
            <w:hideMark/>
          </w:tcPr>
          <w:p w14:paraId="6A5908A3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417" w:type="dxa"/>
            <w:noWrap/>
            <w:hideMark/>
          </w:tcPr>
          <w:p w14:paraId="74AD3C8A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0.073</w:t>
            </w:r>
          </w:p>
        </w:tc>
      </w:tr>
      <w:tr w:rsidR="007B07FE" w:rsidRPr="007B07FE" w14:paraId="2B09F5EF" w14:textId="77777777" w:rsidTr="002640DC">
        <w:trPr>
          <w:trHeight w:val="288"/>
        </w:trPr>
        <w:tc>
          <w:tcPr>
            <w:tcW w:w="1843" w:type="dxa"/>
            <w:noWrap/>
            <w:hideMark/>
          </w:tcPr>
          <w:p w14:paraId="38804956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Basal Forebrain</w:t>
            </w:r>
          </w:p>
        </w:tc>
        <w:tc>
          <w:tcPr>
            <w:tcW w:w="1276" w:type="dxa"/>
            <w:noWrap/>
            <w:hideMark/>
          </w:tcPr>
          <w:p w14:paraId="2C8A3B1D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MCI - HC</w:t>
            </w:r>
          </w:p>
        </w:tc>
        <w:tc>
          <w:tcPr>
            <w:tcW w:w="1417" w:type="dxa"/>
            <w:noWrap/>
            <w:hideMark/>
          </w:tcPr>
          <w:p w14:paraId="4E0A9D54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-13.167677</w:t>
            </w:r>
          </w:p>
        </w:tc>
        <w:tc>
          <w:tcPr>
            <w:tcW w:w="1276" w:type="dxa"/>
            <w:noWrap/>
            <w:hideMark/>
          </w:tcPr>
          <w:p w14:paraId="08427889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1.14744535</w:t>
            </w:r>
          </w:p>
        </w:tc>
        <w:tc>
          <w:tcPr>
            <w:tcW w:w="709" w:type="dxa"/>
            <w:noWrap/>
            <w:hideMark/>
          </w:tcPr>
          <w:p w14:paraId="7916CB26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1316</w:t>
            </w:r>
          </w:p>
        </w:tc>
        <w:tc>
          <w:tcPr>
            <w:tcW w:w="1417" w:type="dxa"/>
            <w:noWrap/>
            <w:hideMark/>
          </w:tcPr>
          <w:p w14:paraId="7A7C7786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-11.4756463</w:t>
            </w:r>
          </w:p>
        </w:tc>
        <w:tc>
          <w:tcPr>
            <w:tcW w:w="851" w:type="dxa"/>
            <w:noWrap/>
            <w:hideMark/>
          </w:tcPr>
          <w:p w14:paraId="1402404D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417" w:type="dxa"/>
            <w:noWrap/>
            <w:hideMark/>
          </w:tcPr>
          <w:p w14:paraId="35697DC0" w14:textId="77777777" w:rsidR="00F75431" w:rsidRPr="007B07FE" w:rsidRDefault="007B07FE">
            <w:pPr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7B07FE" w:rsidRPr="007B07FE" w14:paraId="4252FAC4" w14:textId="77777777" w:rsidTr="002640DC">
        <w:trPr>
          <w:trHeight w:val="288"/>
        </w:trPr>
        <w:tc>
          <w:tcPr>
            <w:tcW w:w="1843" w:type="dxa"/>
            <w:noWrap/>
            <w:hideMark/>
          </w:tcPr>
          <w:p w14:paraId="382C9ABB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Basal Forebrain</w:t>
            </w:r>
          </w:p>
        </w:tc>
        <w:tc>
          <w:tcPr>
            <w:tcW w:w="1276" w:type="dxa"/>
            <w:noWrap/>
            <w:hideMark/>
          </w:tcPr>
          <w:p w14:paraId="2238C7A9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MCI - SCD</w:t>
            </w:r>
          </w:p>
        </w:tc>
        <w:tc>
          <w:tcPr>
            <w:tcW w:w="1417" w:type="dxa"/>
            <w:noWrap/>
            <w:hideMark/>
          </w:tcPr>
          <w:p w14:paraId="77505C0F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-10.7895946</w:t>
            </w:r>
          </w:p>
        </w:tc>
        <w:tc>
          <w:tcPr>
            <w:tcW w:w="1276" w:type="dxa"/>
            <w:noWrap/>
            <w:hideMark/>
          </w:tcPr>
          <w:p w14:paraId="60E89818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1.12471239</w:t>
            </w:r>
          </w:p>
        </w:tc>
        <w:tc>
          <w:tcPr>
            <w:tcW w:w="709" w:type="dxa"/>
            <w:noWrap/>
            <w:hideMark/>
          </w:tcPr>
          <w:p w14:paraId="561FB93E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1316</w:t>
            </w:r>
          </w:p>
        </w:tc>
        <w:tc>
          <w:tcPr>
            <w:tcW w:w="1417" w:type="dxa"/>
            <w:noWrap/>
            <w:hideMark/>
          </w:tcPr>
          <w:p w14:paraId="1A126847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-9.59320326</w:t>
            </w:r>
          </w:p>
        </w:tc>
        <w:tc>
          <w:tcPr>
            <w:tcW w:w="851" w:type="dxa"/>
            <w:noWrap/>
            <w:hideMark/>
          </w:tcPr>
          <w:p w14:paraId="4F371CB8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417" w:type="dxa"/>
            <w:noWrap/>
            <w:hideMark/>
          </w:tcPr>
          <w:p w14:paraId="1055B023" w14:textId="77777777" w:rsidR="00F75431" w:rsidRPr="007B07FE" w:rsidRDefault="007B07FE">
            <w:pPr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7B07FE" w:rsidRPr="007B07FE" w14:paraId="7E5CDA9C" w14:textId="77777777" w:rsidTr="002640DC">
        <w:trPr>
          <w:trHeight w:val="288"/>
        </w:trPr>
        <w:tc>
          <w:tcPr>
            <w:tcW w:w="1843" w:type="dxa"/>
            <w:noWrap/>
            <w:hideMark/>
          </w:tcPr>
          <w:p w14:paraId="046B190F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Basal Forebrain</w:t>
            </w:r>
          </w:p>
        </w:tc>
        <w:tc>
          <w:tcPr>
            <w:tcW w:w="1276" w:type="dxa"/>
            <w:noWrap/>
            <w:hideMark/>
          </w:tcPr>
          <w:p w14:paraId="1BACFE7D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AD - HC</w:t>
            </w:r>
          </w:p>
        </w:tc>
        <w:tc>
          <w:tcPr>
            <w:tcW w:w="1417" w:type="dxa"/>
            <w:noWrap/>
            <w:hideMark/>
          </w:tcPr>
          <w:p w14:paraId="56ABB110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-19.2083103</w:t>
            </w:r>
          </w:p>
        </w:tc>
        <w:tc>
          <w:tcPr>
            <w:tcW w:w="1276" w:type="dxa"/>
            <w:noWrap/>
            <w:hideMark/>
          </w:tcPr>
          <w:p w14:paraId="13B4A0BC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1.81384177</w:t>
            </w:r>
          </w:p>
        </w:tc>
        <w:tc>
          <w:tcPr>
            <w:tcW w:w="709" w:type="dxa"/>
            <w:noWrap/>
            <w:hideMark/>
          </w:tcPr>
          <w:p w14:paraId="138711AF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1316</w:t>
            </w:r>
          </w:p>
        </w:tc>
        <w:tc>
          <w:tcPr>
            <w:tcW w:w="1417" w:type="dxa"/>
            <w:noWrap/>
            <w:hideMark/>
          </w:tcPr>
          <w:p w14:paraId="3FBE21B1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-10.5898489</w:t>
            </w:r>
          </w:p>
        </w:tc>
        <w:tc>
          <w:tcPr>
            <w:tcW w:w="851" w:type="dxa"/>
            <w:noWrap/>
            <w:hideMark/>
          </w:tcPr>
          <w:p w14:paraId="7C1F6933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417" w:type="dxa"/>
            <w:noWrap/>
            <w:hideMark/>
          </w:tcPr>
          <w:p w14:paraId="5C13CAED" w14:textId="77777777" w:rsidR="00F75431" w:rsidRPr="007B07FE" w:rsidRDefault="007B07FE">
            <w:pPr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7B07FE" w:rsidRPr="007B07FE" w14:paraId="0A763FF6" w14:textId="77777777" w:rsidTr="002640DC">
        <w:trPr>
          <w:trHeight w:val="288"/>
        </w:trPr>
        <w:tc>
          <w:tcPr>
            <w:tcW w:w="1843" w:type="dxa"/>
            <w:noWrap/>
            <w:hideMark/>
          </w:tcPr>
          <w:p w14:paraId="4B3B7DD2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Basal Forebrain</w:t>
            </w:r>
          </w:p>
        </w:tc>
        <w:tc>
          <w:tcPr>
            <w:tcW w:w="1276" w:type="dxa"/>
            <w:noWrap/>
            <w:hideMark/>
          </w:tcPr>
          <w:p w14:paraId="4456B18A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AD - SCD</w:t>
            </w:r>
          </w:p>
        </w:tc>
        <w:tc>
          <w:tcPr>
            <w:tcW w:w="1417" w:type="dxa"/>
            <w:noWrap/>
            <w:hideMark/>
          </w:tcPr>
          <w:p w14:paraId="4CE5C337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-16.8302279</w:t>
            </w:r>
          </w:p>
        </w:tc>
        <w:tc>
          <w:tcPr>
            <w:tcW w:w="1276" w:type="dxa"/>
            <w:noWrap/>
            <w:hideMark/>
          </w:tcPr>
          <w:p w14:paraId="257EE4C8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1.79916482</w:t>
            </w:r>
          </w:p>
        </w:tc>
        <w:tc>
          <w:tcPr>
            <w:tcW w:w="709" w:type="dxa"/>
            <w:noWrap/>
            <w:hideMark/>
          </w:tcPr>
          <w:p w14:paraId="101B914B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1316</w:t>
            </w:r>
          </w:p>
        </w:tc>
        <w:tc>
          <w:tcPr>
            <w:tcW w:w="1417" w:type="dxa"/>
            <w:noWrap/>
            <w:hideMark/>
          </w:tcPr>
          <w:p w14:paraId="0CA1AC69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-9.35446696</w:t>
            </w:r>
          </w:p>
        </w:tc>
        <w:tc>
          <w:tcPr>
            <w:tcW w:w="851" w:type="dxa"/>
            <w:noWrap/>
            <w:hideMark/>
          </w:tcPr>
          <w:p w14:paraId="315FFA88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417" w:type="dxa"/>
            <w:noWrap/>
            <w:hideMark/>
          </w:tcPr>
          <w:p w14:paraId="4A1B0AB3" w14:textId="77777777" w:rsidR="00F75431" w:rsidRPr="007B07FE" w:rsidRDefault="007B07FE">
            <w:pPr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7B07FE" w:rsidRPr="007B07FE" w14:paraId="170E34C8" w14:textId="77777777" w:rsidTr="002640DC">
        <w:trPr>
          <w:trHeight w:val="288"/>
        </w:trPr>
        <w:tc>
          <w:tcPr>
            <w:tcW w:w="1843" w:type="dxa"/>
            <w:noWrap/>
            <w:hideMark/>
          </w:tcPr>
          <w:p w14:paraId="7580660E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Basal Forebrain</w:t>
            </w:r>
          </w:p>
        </w:tc>
        <w:tc>
          <w:tcPr>
            <w:tcW w:w="1276" w:type="dxa"/>
            <w:noWrap/>
            <w:hideMark/>
          </w:tcPr>
          <w:p w14:paraId="59D80EEF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AD - MCI</w:t>
            </w:r>
          </w:p>
        </w:tc>
        <w:tc>
          <w:tcPr>
            <w:tcW w:w="1417" w:type="dxa"/>
            <w:noWrap/>
            <w:hideMark/>
          </w:tcPr>
          <w:p w14:paraId="50C1DDBC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-6.04063329</w:t>
            </w:r>
          </w:p>
        </w:tc>
        <w:tc>
          <w:tcPr>
            <w:tcW w:w="1276" w:type="dxa"/>
            <w:noWrap/>
            <w:hideMark/>
          </w:tcPr>
          <w:p w14:paraId="38645941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1.89322531</w:t>
            </w:r>
          </w:p>
        </w:tc>
        <w:tc>
          <w:tcPr>
            <w:tcW w:w="709" w:type="dxa"/>
            <w:noWrap/>
            <w:hideMark/>
          </w:tcPr>
          <w:p w14:paraId="7CC0D1ED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1316</w:t>
            </w:r>
          </w:p>
        </w:tc>
        <w:tc>
          <w:tcPr>
            <w:tcW w:w="1417" w:type="dxa"/>
            <w:noWrap/>
            <w:hideMark/>
          </w:tcPr>
          <w:p w14:paraId="0C425D99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-3.19065737</w:t>
            </w:r>
          </w:p>
        </w:tc>
        <w:tc>
          <w:tcPr>
            <w:tcW w:w="851" w:type="dxa"/>
            <w:noWrap/>
            <w:hideMark/>
          </w:tcPr>
          <w:p w14:paraId="690D6AA8" w14:textId="77777777" w:rsidR="00F75431" w:rsidRPr="007B07FE" w:rsidRDefault="007B07FE">
            <w:pPr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417" w:type="dxa"/>
            <w:noWrap/>
            <w:hideMark/>
          </w:tcPr>
          <w:p w14:paraId="42C19216" w14:textId="77777777" w:rsidR="00F75431" w:rsidRPr="007B07FE" w:rsidRDefault="007B07FE">
            <w:pPr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>0.009</w:t>
            </w:r>
          </w:p>
        </w:tc>
      </w:tr>
    </w:tbl>
    <w:p w14:paraId="170B8785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305AA8E6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1A52D00A" w14:textId="77777777" w:rsidR="00F75431" w:rsidRPr="007B07FE" w:rsidRDefault="007B07FE">
      <w:pPr>
        <w:tabs>
          <w:tab w:val="left" w:pos="1994"/>
        </w:tabs>
        <w:spacing w:line="278" w:lineRule="auto"/>
        <w:rPr>
          <w:rFonts w:ascii="Arial" w:eastAsia="Aptos" w:hAnsi="Arial" w:cs="Arial"/>
          <w:color w:val="000000" w:themeColor="text1"/>
          <w:kern w:val="2"/>
          <w:sz w:val="24"/>
          <w:szCs w:val="24"/>
          <w14:ligatures w14:val="standardContextual"/>
        </w:rPr>
      </w:pPr>
      <w:r w:rsidRPr="007B07FE">
        <w:rPr>
          <w:rFonts w:ascii="Arial" w:eastAsia="Aptos" w:hAnsi="Arial" w:cs="Arial"/>
          <w:b/>
          <w:color w:val="000000" w:themeColor="text1"/>
          <w:kern w:val="2"/>
          <w:sz w:val="24"/>
          <w:szCs w:val="24"/>
          <w14:ligatures w14:val="standardContextual"/>
        </w:rPr>
        <w:lastRenderedPageBreak/>
        <w:t>Supplementary Table 6</w:t>
      </w:r>
      <w:r w:rsidRPr="007B07FE">
        <w:rPr>
          <w:rFonts w:ascii="Arial" w:eastAsia="Aptos" w:hAnsi="Arial" w:cs="Arial"/>
          <w:color w:val="000000" w:themeColor="text1"/>
          <w:kern w:val="2"/>
          <w:sz w:val="24"/>
          <w:szCs w:val="24"/>
          <w14:ligatures w14:val="standardContextual"/>
        </w:rPr>
        <w:t xml:space="preserve"> Results of Mixed Effect Models for Hippocampus</w:t>
      </w:r>
    </w:p>
    <w:tbl>
      <w:tblPr>
        <w:tblStyle w:val="TableGrid4"/>
        <w:tblW w:w="10201" w:type="dxa"/>
        <w:tblLook w:val="04A0" w:firstRow="1" w:lastRow="0" w:firstColumn="1" w:lastColumn="0" w:noHBand="0" w:noVBand="1"/>
      </w:tblPr>
      <w:tblGrid>
        <w:gridCol w:w="1574"/>
        <w:gridCol w:w="1061"/>
        <w:gridCol w:w="1606"/>
        <w:gridCol w:w="1413"/>
        <w:gridCol w:w="1429"/>
        <w:gridCol w:w="1417"/>
        <w:gridCol w:w="1701"/>
      </w:tblGrid>
      <w:tr w:rsidR="007B07FE" w:rsidRPr="007B07FE" w14:paraId="0D9118FA" w14:textId="77777777" w:rsidTr="0037458D">
        <w:tc>
          <w:tcPr>
            <w:tcW w:w="10201" w:type="dxa"/>
            <w:gridSpan w:val="7"/>
          </w:tcPr>
          <w:p w14:paraId="7603DF0E" w14:textId="77777777" w:rsidR="00F75431" w:rsidRPr="007B07FE" w:rsidRDefault="007B07FE">
            <w:pPr>
              <w:tabs>
                <w:tab w:val="left" w:pos="1994"/>
              </w:tabs>
              <w:jc w:val="center"/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  <w:t>Hippocampus</w:t>
            </w:r>
          </w:p>
        </w:tc>
      </w:tr>
      <w:tr w:rsidR="007B07FE" w:rsidRPr="007B07FE" w14:paraId="02E4C19E" w14:textId="77777777" w:rsidTr="0037458D">
        <w:tc>
          <w:tcPr>
            <w:tcW w:w="2635" w:type="dxa"/>
            <w:gridSpan w:val="2"/>
          </w:tcPr>
          <w:p w14:paraId="1277E24D" w14:textId="77777777" w:rsidR="00F75431" w:rsidRPr="007B07FE" w:rsidRDefault="00F75431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</w:p>
        </w:tc>
        <w:tc>
          <w:tcPr>
            <w:tcW w:w="1606" w:type="dxa"/>
          </w:tcPr>
          <w:p w14:paraId="1C314F4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  <w:t>Microglia</w:t>
            </w:r>
          </w:p>
        </w:tc>
        <w:tc>
          <w:tcPr>
            <w:tcW w:w="1413" w:type="dxa"/>
          </w:tcPr>
          <w:p w14:paraId="2ABB568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  <w:t>Chemokine</w:t>
            </w:r>
          </w:p>
        </w:tc>
        <w:tc>
          <w:tcPr>
            <w:tcW w:w="1429" w:type="dxa"/>
          </w:tcPr>
          <w:p w14:paraId="6FF4071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  <w:t>Complement</w:t>
            </w:r>
          </w:p>
        </w:tc>
        <w:tc>
          <w:tcPr>
            <w:tcW w:w="1417" w:type="dxa"/>
          </w:tcPr>
          <w:p w14:paraId="7FC0A2B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  <w:t>Neurogranin</w:t>
            </w:r>
          </w:p>
        </w:tc>
        <w:tc>
          <w:tcPr>
            <w:tcW w:w="1701" w:type="dxa"/>
          </w:tcPr>
          <w:p w14:paraId="1C30457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  <w:t>Ferritin</w:t>
            </w:r>
          </w:p>
        </w:tc>
      </w:tr>
      <w:tr w:rsidR="007B07FE" w:rsidRPr="007B07FE" w14:paraId="6A6D20B1" w14:textId="77777777" w:rsidTr="0037458D">
        <w:tc>
          <w:tcPr>
            <w:tcW w:w="1574" w:type="dxa"/>
          </w:tcPr>
          <w:p w14:paraId="1CE47B6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061" w:type="dxa"/>
          </w:tcPr>
          <w:p w14:paraId="045EF052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4936325C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3F36D29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1606" w:type="dxa"/>
          </w:tcPr>
          <w:p w14:paraId="35396BD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88</w:t>
            </w:r>
          </w:p>
          <w:p w14:paraId="76EA8BB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28, 0.403]</w:t>
            </w:r>
          </w:p>
          <w:p w14:paraId="1EFED44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719</w:t>
            </w:r>
          </w:p>
        </w:tc>
        <w:tc>
          <w:tcPr>
            <w:tcW w:w="1413" w:type="dxa"/>
          </w:tcPr>
          <w:p w14:paraId="312392A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84</w:t>
            </w:r>
          </w:p>
          <w:p w14:paraId="3CBE9E4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33, 0.400]</w:t>
            </w:r>
          </w:p>
          <w:p w14:paraId="77CA38A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673</w:t>
            </w:r>
          </w:p>
        </w:tc>
        <w:tc>
          <w:tcPr>
            <w:tcW w:w="1429" w:type="dxa"/>
          </w:tcPr>
          <w:p w14:paraId="23EBF6A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81</w:t>
            </w:r>
          </w:p>
          <w:p w14:paraId="2E61F69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35, 0.396]</w:t>
            </w:r>
          </w:p>
          <w:p w14:paraId="7F3D4F0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655</w:t>
            </w:r>
          </w:p>
        </w:tc>
        <w:tc>
          <w:tcPr>
            <w:tcW w:w="1417" w:type="dxa"/>
          </w:tcPr>
          <w:p w14:paraId="6E0E83E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91</w:t>
            </w:r>
          </w:p>
          <w:p w14:paraId="3DE7418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31, 0.412]</w:t>
            </w:r>
          </w:p>
          <w:p w14:paraId="6BCAE28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697</w:t>
            </w:r>
          </w:p>
        </w:tc>
        <w:tc>
          <w:tcPr>
            <w:tcW w:w="1701" w:type="dxa"/>
          </w:tcPr>
          <w:p w14:paraId="6161AEE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82</w:t>
            </w:r>
          </w:p>
          <w:p w14:paraId="7B80E8C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36, 0.400]</w:t>
            </w:r>
          </w:p>
          <w:p w14:paraId="1B6E1D7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649</w:t>
            </w:r>
          </w:p>
        </w:tc>
      </w:tr>
      <w:tr w:rsidR="007B07FE" w:rsidRPr="007B07FE" w14:paraId="058FE5FA" w14:textId="77777777" w:rsidTr="0037458D">
        <w:tc>
          <w:tcPr>
            <w:tcW w:w="1574" w:type="dxa"/>
          </w:tcPr>
          <w:p w14:paraId="778C048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Marker</w:t>
            </w:r>
          </w:p>
        </w:tc>
        <w:tc>
          <w:tcPr>
            <w:tcW w:w="1061" w:type="dxa"/>
          </w:tcPr>
          <w:p w14:paraId="5197CF1E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47F1A4C3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1C4AB82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1606" w:type="dxa"/>
          </w:tcPr>
          <w:p w14:paraId="7986F4B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88</w:t>
            </w:r>
          </w:p>
          <w:p w14:paraId="4968420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24, 0.201]</w:t>
            </w:r>
          </w:p>
          <w:p w14:paraId="3FB96C6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545</w:t>
            </w:r>
          </w:p>
        </w:tc>
        <w:tc>
          <w:tcPr>
            <w:tcW w:w="1413" w:type="dxa"/>
          </w:tcPr>
          <w:p w14:paraId="4780297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49</w:t>
            </w:r>
          </w:p>
          <w:p w14:paraId="1AC3C51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53, 0.155]</w:t>
            </w:r>
          </w:p>
          <w:p w14:paraId="636C33A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477</w:t>
            </w:r>
          </w:p>
        </w:tc>
        <w:tc>
          <w:tcPr>
            <w:tcW w:w="1429" w:type="dxa"/>
          </w:tcPr>
          <w:p w14:paraId="49059D8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74</w:t>
            </w:r>
          </w:p>
          <w:p w14:paraId="7778148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64, 0.015]</w:t>
            </w:r>
          </w:p>
          <w:p w14:paraId="54B9A2B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34</w:t>
            </w:r>
          </w:p>
        </w:tc>
        <w:tc>
          <w:tcPr>
            <w:tcW w:w="1417" w:type="dxa"/>
          </w:tcPr>
          <w:p w14:paraId="70A42E8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10</w:t>
            </w:r>
          </w:p>
          <w:p w14:paraId="659AE2E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7, 0.127]</w:t>
            </w:r>
          </w:p>
          <w:p w14:paraId="01FF0E7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73</w:t>
            </w:r>
          </w:p>
        </w:tc>
        <w:tc>
          <w:tcPr>
            <w:tcW w:w="1701" w:type="dxa"/>
          </w:tcPr>
          <w:p w14:paraId="30DB73B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7</w:t>
            </w:r>
          </w:p>
          <w:p w14:paraId="6DF387C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7, 0.092]</w:t>
            </w:r>
          </w:p>
          <w:p w14:paraId="32ABD82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42</w:t>
            </w:r>
          </w:p>
        </w:tc>
      </w:tr>
      <w:tr w:rsidR="007B07FE" w:rsidRPr="007B07FE" w14:paraId="46C92F02" w14:textId="77777777" w:rsidTr="0037458D">
        <w:tc>
          <w:tcPr>
            <w:tcW w:w="1574" w:type="dxa"/>
          </w:tcPr>
          <w:p w14:paraId="7C7655D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1061" w:type="dxa"/>
          </w:tcPr>
          <w:p w14:paraId="62C76DB8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17C9259B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1AB4652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1606" w:type="dxa"/>
          </w:tcPr>
          <w:p w14:paraId="15996BB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19</w:t>
            </w:r>
          </w:p>
          <w:p w14:paraId="39C5866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0, 0.003]</w:t>
            </w:r>
          </w:p>
          <w:p w14:paraId="69C1BEC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732</w:t>
            </w:r>
          </w:p>
        </w:tc>
        <w:tc>
          <w:tcPr>
            <w:tcW w:w="1413" w:type="dxa"/>
          </w:tcPr>
          <w:p w14:paraId="48C0122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0</w:t>
            </w:r>
          </w:p>
          <w:p w14:paraId="0B85882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1, 0.002]</w:t>
            </w:r>
          </w:p>
          <w:p w14:paraId="1CC4670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806</w:t>
            </w:r>
          </w:p>
        </w:tc>
        <w:tc>
          <w:tcPr>
            <w:tcW w:w="1429" w:type="dxa"/>
          </w:tcPr>
          <w:p w14:paraId="35B0655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1</w:t>
            </w:r>
          </w:p>
          <w:p w14:paraId="4B2D45A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2, 0.001]</w:t>
            </w:r>
          </w:p>
          <w:p w14:paraId="22D5D93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887</w:t>
            </w:r>
          </w:p>
        </w:tc>
        <w:tc>
          <w:tcPr>
            <w:tcW w:w="1417" w:type="dxa"/>
          </w:tcPr>
          <w:p w14:paraId="00FB83C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2*</w:t>
            </w:r>
          </w:p>
          <w:p w14:paraId="4BFC215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4, -0.001]</w:t>
            </w:r>
          </w:p>
          <w:p w14:paraId="2299017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028</w:t>
            </w:r>
          </w:p>
        </w:tc>
        <w:tc>
          <w:tcPr>
            <w:tcW w:w="1701" w:type="dxa"/>
          </w:tcPr>
          <w:p w14:paraId="62D93FB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2*</w:t>
            </w:r>
          </w:p>
          <w:p w14:paraId="436F20E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3, -0.000]</w:t>
            </w:r>
          </w:p>
          <w:p w14:paraId="194D552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983</w:t>
            </w:r>
          </w:p>
        </w:tc>
      </w:tr>
      <w:tr w:rsidR="007B07FE" w:rsidRPr="007B07FE" w14:paraId="09D9E921" w14:textId="77777777" w:rsidTr="0037458D">
        <w:tc>
          <w:tcPr>
            <w:tcW w:w="1574" w:type="dxa"/>
          </w:tcPr>
          <w:p w14:paraId="2F1D382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>Marker:time</w:t>
            </w:r>
          </w:p>
        </w:tc>
        <w:tc>
          <w:tcPr>
            <w:tcW w:w="1061" w:type="dxa"/>
          </w:tcPr>
          <w:p w14:paraId="0EFFA3CF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de-DE"/>
              </w:rPr>
              <w:t xml:space="preserve">Estimate </w:t>
            </w:r>
          </w:p>
          <w:p w14:paraId="20C64D23" w14:textId="77777777" w:rsidR="009F61A8" w:rsidRPr="007B07FE" w:rsidRDefault="007B07FE" w:rsidP="009F61A8">
            <w:pPr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350FAEEC" w14:textId="77777777" w:rsidR="00F75431" w:rsidRPr="007B07FE" w:rsidRDefault="007B07FE" w:rsidP="009F61A8">
            <w:pPr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  <w:p w14:paraId="2AF101E9" w14:textId="77777777" w:rsidR="009F61A8" w:rsidRPr="007B07FE" w:rsidRDefault="009F61A8" w:rsidP="009F61A8">
            <w:pPr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tr-TR" w:eastAsia="de-DE"/>
              </w:rPr>
            </w:pPr>
            <w:r w:rsidRPr="007B07F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tr-TR" w:eastAsia="de-DE"/>
              </w:rPr>
              <w:t>p value</w:t>
            </w:r>
          </w:p>
          <w:p w14:paraId="1691AF95" w14:textId="07AA4A9F" w:rsidR="006D2724" w:rsidRPr="007B07FE" w:rsidRDefault="006D2724" w:rsidP="009F61A8">
            <w:pPr>
              <w:jc w:val="both"/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tr-TR" w:eastAsia="de-DE"/>
              </w:rPr>
              <w:t>pFDR</w:t>
            </w:r>
          </w:p>
        </w:tc>
        <w:tc>
          <w:tcPr>
            <w:tcW w:w="1606" w:type="dxa"/>
          </w:tcPr>
          <w:p w14:paraId="6E09A91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0.000</w:t>
            </w:r>
          </w:p>
          <w:p w14:paraId="03A7D36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[-0.014, 0.014]</w:t>
            </w:r>
          </w:p>
          <w:p w14:paraId="2A2AF97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0.029</w:t>
            </w:r>
          </w:p>
          <w:p w14:paraId="5695BC83" w14:textId="77777777" w:rsidR="009F61A8" w:rsidRPr="007B07FE" w:rsidRDefault="002F10DF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  <w:t>0.976</w:t>
            </w:r>
          </w:p>
          <w:p w14:paraId="586563B1" w14:textId="2314D6C7" w:rsidR="006D2724" w:rsidRPr="007B07FE" w:rsidRDefault="006D2724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  <w:t>0.976</w:t>
            </w:r>
          </w:p>
        </w:tc>
        <w:tc>
          <w:tcPr>
            <w:tcW w:w="1413" w:type="dxa"/>
          </w:tcPr>
          <w:p w14:paraId="44AE584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-0.008</w:t>
            </w:r>
          </w:p>
          <w:p w14:paraId="6F7CEFC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[-0.035, 0.019]</w:t>
            </w:r>
          </w:p>
          <w:p w14:paraId="56547C6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-0.572</w:t>
            </w:r>
          </w:p>
          <w:p w14:paraId="64CAFF29" w14:textId="77777777" w:rsidR="002F10DF" w:rsidRPr="007B07FE" w:rsidRDefault="002F10DF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  <w:t>0.567</w:t>
            </w:r>
          </w:p>
          <w:p w14:paraId="2708C080" w14:textId="1CCB9DB8" w:rsidR="006D2724" w:rsidRPr="007B07FE" w:rsidRDefault="006D2724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  <w:t>0.757</w:t>
            </w:r>
          </w:p>
        </w:tc>
        <w:tc>
          <w:tcPr>
            <w:tcW w:w="1429" w:type="dxa"/>
          </w:tcPr>
          <w:p w14:paraId="15CDC25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-0.005</w:t>
            </w:r>
          </w:p>
          <w:p w14:paraId="11A58DA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[-0.016, 0.006]</w:t>
            </w:r>
          </w:p>
          <w:p w14:paraId="3DB7E5A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-0.929</w:t>
            </w:r>
          </w:p>
          <w:p w14:paraId="0946DC07" w14:textId="77777777" w:rsidR="002F10DF" w:rsidRPr="007B07FE" w:rsidRDefault="002F10DF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  <w:t>0.354</w:t>
            </w:r>
          </w:p>
          <w:p w14:paraId="1736FCEF" w14:textId="7E3FC252" w:rsidR="006D2724" w:rsidRPr="007B07FE" w:rsidRDefault="006D2724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  <w:t>0.708</w:t>
            </w:r>
          </w:p>
        </w:tc>
        <w:tc>
          <w:tcPr>
            <w:tcW w:w="1417" w:type="dxa"/>
          </w:tcPr>
          <w:p w14:paraId="33920D1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-0.010</w:t>
            </w:r>
          </w:p>
          <w:p w14:paraId="050C913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[-0.023, 0.004]</w:t>
            </w:r>
          </w:p>
          <w:p w14:paraId="6A7ED14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-1.372</w:t>
            </w:r>
          </w:p>
          <w:p w14:paraId="233CE7B6" w14:textId="77777777" w:rsidR="002F10DF" w:rsidRPr="007B07FE" w:rsidRDefault="002F10DF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  <w:t>0.171</w:t>
            </w:r>
          </w:p>
          <w:p w14:paraId="4E2B6908" w14:textId="671F7D87" w:rsidR="006D2724" w:rsidRPr="007B07FE" w:rsidRDefault="006D2724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  <w:t>0.417</w:t>
            </w:r>
          </w:p>
        </w:tc>
        <w:tc>
          <w:tcPr>
            <w:tcW w:w="1701" w:type="dxa"/>
          </w:tcPr>
          <w:p w14:paraId="72693C6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-0.008</w:t>
            </w:r>
          </w:p>
          <w:p w14:paraId="4A3E6BB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[-0.019, 0.004]</w:t>
            </w:r>
          </w:p>
          <w:p w14:paraId="23D720F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-1.343</w:t>
            </w:r>
          </w:p>
          <w:p w14:paraId="5C88921B" w14:textId="77777777" w:rsidR="002F10DF" w:rsidRPr="007B07FE" w:rsidRDefault="002F10DF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  <w:t>0.180</w:t>
            </w:r>
          </w:p>
          <w:p w14:paraId="57B65B50" w14:textId="02204706" w:rsidR="006D2724" w:rsidRPr="007B07FE" w:rsidRDefault="006D2724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  <w:t>0.417</w:t>
            </w:r>
          </w:p>
        </w:tc>
      </w:tr>
      <w:tr w:rsidR="007B07FE" w:rsidRPr="007B07FE" w14:paraId="42E49E26" w14:textId="77777777" w:rsidTr="0037458D">
        <w:tc>
          <w:tcPr>
            <w:tcW w:w="1574" w:type="dxa"/>
          </w:tcPr>
          <w:p w14:paraId="07D13B0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AD</w:t>
            </w:r>
          </w:p>
        </w:tc>
        <w:tc>
          <w:tcPr>
            <w:tcW w:w="1061" w:type="dxa"/>
          </w:tcPr>
          <w:p w14:paraId="00D2638C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2241A9D5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4C1D1E28" w14:textId="6AECBCA5" w:rsidR="009F61A8" w:rsidRPr="007B07FE" w:rsidRDefault="007B07FE">
            <w:pPr>
              <w:tabs>
                <w:tab w:val="left" w:pos="1994"/>
              </w:tabs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1606" w:type="dxa"/>
          </w:tcPr>
          <w:p w14:paraId="141AB85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19***</w:t>
            </w:r>
          </w:p>
          <w:p w14:paraId="601EAEA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2.004, -1.234]</w:t>
            </w:r>
          </w:p>
          <w:p w14:paraId="141E4C3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8.294</w:t>
            </w:r>
          </w:p>
        </w:tc>
        <w:tc>
          <w:tcPr>
            <w:tcW w:w="1413" w:type="dxa"/>
          </w:tcPr>
          <w:p w14:paraId="695E281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74***</w:t>
            </w:r>
          </w:p>
          <w:p w14:paraId="5C34622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2.054, -1.293]</w:t>
            </w:r>
          </w:p>
          <w:p w14:paraId="60A658A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8.671</w:t>
            </w:r>
          </w:p>
        </w:tc>
        <w:tc>
          <w:tcPr>
            <w:tcW w:w="1429" w:type="dxa"/>
          </w:tcPr>
          <w:p w14:paraId="68A4848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74***</w:t>
            </w:r>
          </w:p>
          <w:p w14:paraId="0A7D9BF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2.051, -1.296]</w:t>
            </w:r>
          </w:p>
          <w:p w14:paraId="0FD539E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8.735</w:t>
            </w:r>
          </w:p>
        </w:tc>
        <w:tc>
          <w:tcPr>
            <w:tcW w:w="1417" w:type="dxa"/>
          </w:tcPr>
          <w:p w14:paraId="021B57B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80***</w:t>
            </w:r>
          </w:p>
          <w:p w14:paraId="6DFFF60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2.062, -1.297]</w:t>
            </w:r>
          </w:p>
          <w:p w14:paraId="0F8EEE8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8.656</w:t>
            </w:r>
          </w:p>
        </w:tc>
        <w:tc>
          <w:tcPr>
            <w:tcW w:w="1701" w:type="dxa"/>
          </w:tcPr>
          <w:p w14:paraId="796246A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71***</w:t>
            </w:r>
          </w:p>
          <w:p w14:paraId="4A3D4DA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2.051, -1.290]</w:t>
            </w:r>
          </w:p>
          <w:p w14:paraId="2CDA045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8.658</w:t>
            </w:r>
          </w:p>
        </w:tc>
      </w:tr>
      <w:tr w:rsidR="007B07FE" w:rsidRPr="007B07FE" w14:paraId="0944CEE4" w14:textId="77777777" w:rsidTr="0037458D">
        <w:tc>
          <w:tcPr>
            <w:tcW w:w="1574" w:type="dxa"/>
          </w:tcPr>
          <w:p w14:paraId="5793E1E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MCI</w:t>
            </w:r>
          </w:p>
        </w:tc>
        <w:tc>
          <w:tcPr>
            <w:tcW w:w="1061" w:type="dxa"/>
          </w:tcPr>
          <w:p w14:paraId="5F4E73C5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5FBC3B62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533F113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1606" w:type="dxa"/>
          </w:tcPr>
          <w:p w14:paraId="35854DE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35***</w:t>
            </w:r>
          </w:p>
          <w:p w14:paraId="560AF46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900, -0.371]</w:t>
            </w:r>
          </w:p>
          <w:p w14:paraId="7D4F10E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739</w:t>
            </w:r>
          </w:p>
        </w:tc>
        <w:tc>
          <w:tcPr>
            <w:tcW w:w="1413" w:type="dxa"/>
          </w:tcPr>
          <w:p w14:paraId="5D49111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76***</w:t>
            </w:r>
          </w:p>
          <w:p w14:paraId="572173C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936, -0.415]</w:t>
            </w:r>
          </w:p>
          <w:p w14:paraId="39644E2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116</w:t>
            </w:r>
          </w:p>
        </w:tc>
        <w:tc>
          <w:tcPr>
            <w:tcW w:w="1429" w:type="dxa"/>
          </w:tcPr>
          <w:p w14:paraId="5816D70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68***</w:t>
            </w:r>
          </w:p>
          <w:p w14:paraId="7F431AF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927, -0.410]</w:t>
            </w:r>
          </w:p>
          <w:p w14:paraId="4C6ECBF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097</w:t>
            </w:r>
          </w:p>
        </w:tc>
        <w:tc>
          <w:tcPr>
            <w:tcW w:w="1417" w:type="dxa"/>
          </w:tcPr>
          <w:p w14:paraId="51930F1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79***</w:t>
            </w:r>
          </w:p>
          <w:p w14:paraId="11B752E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939, -0.418]</w:t>
            </w:r>
          </w:p>
          <w:p w14:paraId="40F353E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130</w:t>
            </w:r>
          </w:p>
        </w:tc>
        <w:tc>
          <w:tcPr>
            <w:tcW w:w="1701" w:type="dxa"/>
          </w:tcPr>
          <w:p w14:paraId="51E7DBA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80***</w:t>
            </w:r>
          </w:p>
          <w:p w14:paraId="46E1873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942, -0.419]</w:t>
            </w:r>
          </w:p>
          <w:p w14:paraId="550DB0C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128</w:t>
            </w:r>
          </w:p>
        </w:tc>
      </w:tr>
      <w:tr w:rsidR="007B07FE" w:rsidRPr="007B07FE" w14:paraId="5A258170" w14:textId="77777777" w:rsidTr="0037458D">
        <w:tc>
          <w:tcPr>
            <w:tcW w:w="1574" w:type="dxa"/>
          </w:tcPr>
          <w:p w14:paraId="2FC1C49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SCD</w:t>
            </w:r>
          </w:p>
        </w:tc>
        <w:tc>
          <w:tcPr>
            <w:tcW w:w="1061" w:type="dxa"/>
          </w:tcPr>
          <w:p w14:paraId="379EA9F2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5CEA7663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29CCAD2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1606" w:type="dxa"/>
          </w:tcPr>
          <w:p w14:paraId="2C1A737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02</w:t>
            </w:r>
          </w:p>
          <w:p w14:paraId="0DCBDFE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20, 0.015]</w:t>
            </w:r>
          </w:p>
          <w:p w14:paraId="6159E56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833</w:t>
            </w:r>
          </w:p>
        </w:tc>
        <w:tc>
          <w:tcPr>
            <w:tcW w:w="1413" w:type="dxa"/>
          </w:tcPr>
          <w:p w14:paraId="50C19E1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24*</w:t>
            </w:r>
          </w:p>
          <w:p w14:paraId="2EDBC39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40, -0.007]</w:t>
            </w:r>
          </w:p>
          <w:p w14:paraId="3FEC01E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031</w:t>
            </w:r>
          </w:p>
        </w:tc>
        <w:tc>
          <w:tcPr>
            <w:tcW w:w="1429" w:type="dxa"/>
          </w:tcPr>
          <w:p w14:paraId="5C12BB2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12</w:t>
            </w:r>
          </w:p>
          <w:p w14:paraId="55A2FA7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28, 0.004]</w:t>
            </w:r>
          </w:p>
          <w:p w14:paraId="686FC0F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932</w:t>
            </w:r>
          </w:p>
        </w:tc>
        <w:tc>
          <w:tcPr>
            <w:tcW w:w="1417" w:type="dxa"/>
          </w:tcPr>
          <w:p w14:paraId="224B52E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24*</w:t>
            </w:r>
          </w:p>
          <w:p w14:paraId="3EB802B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42, -0.006]</w:t>
            </w:r>
          </w:p>
          <w:p w14:paraId="344E0DE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024</w:t>
            </w:r>
          </w:p>
        </w:tc>
        <w:tc>
          <w:tcPr>
            <w:tcW w:w="1701" w:type="dxa"/>
          </w:tcPr>
          <w:p w14:paraId="31788A2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24*</w:t>
            </w:r>
          </w:p>
          <w:p w14:paraId="785899D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41, -0.007]</w:t>
            </w:r>
          </w:p>
          <w:p w14:paraId="7A1386C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037</w:t>
            </w:r>
          </w:p>
        </w:tc>
      </w:tr>
      <w:tr w:rsidR="007B07FE" w:rsidRPr="007B07FE" w14:paraId="4E9ED9AA" w14:textId="77777777" w:rsidTr="0037458D">
        <w:tc>
          <w:tcPr>
            <w:tcW w:w="1574" w:type="dxa"/>
          </w:tcPr>
          <w:p w14:paraId="6BE3921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AD:time</w:t>
            </w:r>
          </w:p>
        </w:tc>
        <w:tc>
          <w:tcPr>
            <w:tcW w:w="1061" w:type="dxa"/>
          </w:tcPr>
          <w:p w14:paraId="14690FA5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1D89EDE8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4F78A34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1606" w:type="dxa"/>
          </w:tcPr>
          <w:p w14:paraId="621C343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34***</w:t>
            </w:r>
          </w:p>
          <w:p w14:paraId="6F0B9A2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86, -0.082]</w:t>
            </w:r>
          </w:p>
          <w:p w14:paraId="2B27017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085</w:t>
            </w:r>
          </w:p>
        </w:tc>
        <w:tc>
          <w:tcPr>
            <w:tcW w:w="1413" w:type="dxa"/>
          </w:tcPr>
          <w:p w14:paraId="1270574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33***</w:t>
            </w:r>
          </w:p>
          <w:p w14:paraId="7AD1DE5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85, -0.081]</w:t>
            </w:r>
          </w:p>
          <w:p w14:paraId="604C9B3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064</w:t>
            </w:r>
          </w:p>
        </w:tc>
        <w:tc>
          <w:tcPr>
            <w:tcW w:w="1429" w:type="dxa"/>
          </w:tcPr>
          <w:p w14:paraId="75EC139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34***</w:t>
            </w:r>
          </w:p>
          <w:p w14:paraId="7CB8EDB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86, -0.083]</w:t>
            </w:r>
          </w:p>
          <w:p w14:paraId="5D8529A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140</w:t>
            </w:r>
          </w:p>
        </w:tc>
        <w:tc>
          <w:tcPr>
            <w:tcW w:w="1417" w:type="dxa"/>
          </w:tcPr>
          <w:p w14:paraId="589AC15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28***</w:t>
            </w:r>
          </w:p>
          <w:p w14:paraId="43F89EE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80, -0.075]</w:t>
            </w:r>
          </w:p>
          <w:p w14:paraId="33F5759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818</w:t>
            </w:r>
          </w:p>
        </w:tc>
        <w:tc>
          <w:tcPr>
            <w:tcW w:w="1701" w:type="dxa"/>
          </w:tcPr>
          <w:p w14:paraId="6AABE72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27***</w:t>
            </w:r>
          </w:p>
          <w:p w14:paraId="5FCEEAA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80, -0.075]</w:t>
            </w:r>
          </w:p>
          <w:p w14:paraId="200DDB3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803</w:t>
            </w:r>
          </w:p>
        </w:tc>
      </w:tr>
      <w:tr w:rsidR="007B07FE" w:rsidRPr="007B07FE" w14:paraId="2BFF838A" w14:textId="77777777" w:rsidTr="0037458D">
        <w:tc>
          <w:tcPr>
            <w:tcW w:w="1574" w:type="dxa"/>
          </w:tcPr>
          <w:p w14:paraId="3F113A0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MCI:time</w:t>
            </w:r>
          </w:p>
        </w:tc>
        <w:tc>
          <w:tcPr>
            <w:tcW w:w="1061" w:type="dxa"/>
          </w:tcPr>
          <w:p w14:paraId="12ED0920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2A83C287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1BCA8DD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1606" w:type="dxa"/>
          </w:tcPr>
          <w:p w14:paraId="44B0079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69***</w:t>
            </w:r>
          </w:p>
          <w:p w14:paraId="301FCBD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3, -0.034]</w:t>
            </w:r>
          </w:p>
          <w:p w14:paraId="4EDC332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3.952</w:t>
            </w:r>
          </w:p>
        </w:tc>
        <w:tc>
          <w:tcPr>
            <w:tcW w:w="1413" w:type="dxa"/>
          </w:tcPr>
          <w:p w14:paraId="70A41C0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68***</w:t>
            </w:r>
          </w:p>
          <w:p w14:paraId="62D48B8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2, -0.034]</w:t>
            </w:r>
          </w:p>
          <w:p w14:paraId="0EFA1A2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3.930</w:t>
            </w:r>
          </w:p>
        </w:tc>
        <w:tc>
          <w:tcPr>
            <w:tcW w:w="1429" w:type="dxa"/>
          </w:tcPr>
          <w:p w14:paraId="2BCA2F0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68***</w:t>
            </w:r>
          </w:p>
          <w:p w14:paraId="067ABF6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2, -0.034]</w:t>
            </w:r>
          </w:p>
          <w:p w14:paraId="2E0D1A5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3.945</w:t>
            </w:r>
          </w:p>
        </w:tc>
        <w:tc>
          <w:tcPr>
            <w:tcW w:w="1417" w:type="dxa"/>
          </w:tcPr>
          <w:p w14:paraId="47B98D7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70***</w:t>
            </w:r>
          </w:p>
          <w:p w14:paraId="34742D9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4, -0.036]</w:t>
            </w:r>
          </w:p>
          <w:p w14:paraId="68052E1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073</w:t>
            </w:r>
          </w:p>
        </w:tc>
        <w:tc>
          <w:tcPr>
            <w:tcW w:w="1701" w:type="dxa"/>
          </w:tcPr>
          <w:p w14:paraId="29C6832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70***</w:t>
            </w:r>
          </w:p>
          <w:p w14:paraId="3FA20B4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4, -0.036]</w:t>
            </w:r>
          </w:p>
          <w:p w14:paraId="46970DF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063</w:t>
            </w:r>
          </w:p>
        </w:tc>
      </w:tr>
      <w:tr w:rsidR="007B07FE" w:rsidRPr="007B07FE" w14:paraId="426E838E" w14:textId="77777777" w:rsidTr="0037458D">
        <w:tc>
          <w:tcPr>
            <w:tcW w:w="1574" w:type="dxa"/>
          </w:tcPr>
          <w:p w14:paraId="0466119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SCD:time</w:t>
            </w:r>
          </w:p>
        </w:tc>
        <w:tc>
          <w:tcPr>
            <w:tcW w:w="1061" w:type="dxa"/>
          </w:tcPr>
          <w:p w14:paraId="5ABC7F47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0C6BA8F4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193D4A2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1606" w:type="dxa"/>
          </w:tcPr>
          <w:p w14:paraId="5F532FE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2</w:t>
            </w:r>
          </w:p>
          <w:p w14:paraId="1562B54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8, 0.004]</w:t>
            </w:r>
          </w:p>
          <w:p w14:paraId="06D102E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75</w:t>
            </w:r>
          </w:p>
        </w:tc>
        <w:tc>
          <w:tcPr>
            <w:tcW w:w="1413" w:type="dxa"/>
          </w:tcPr>
          <w:p w14:paraId="1B69A59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1</w:t>
            </w:r>
          </w:p>
          <w:p w14:paraId="3F02A93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8, 0.005]</w:t>
            </w:r>
          </w:p>
          <w:p w14:paraId="6422532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07</w:t>
            </w:r>
          </w:p>
        </w:tc>
        <w:tc>
          <w:tcPr>
            <w:tcW w:w="1429" w:type="dxa"/>
          </w:tcPr>
          <w:p w14:paraId="13DD1DD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1</w:t>
            </w:r>
          </w:p>
          <w:p w14:paraId="24CF9C8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7, 0.006]</w:t>
            </w:r>
          </w:p>
          <w:p w14:paraId="4BB58AF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560</w:t>
            </w:r>
          </w:p>
        </w:tc>
        <w:tc>
          <w:tcPr>
            <w:tcW w:w="1417" w:type="dxa"/>
          </w:tcPr>
          <w:p w14:paraId="0EA0F2F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4</w:t>
            </w:r>
          </w:p>
          <w:p w14:paraId="4F966B7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50, 0.002]</w:t>
            </w:r>
          </w:p>
          <w:p w14:paraId="58A482E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825</w:t>
            </w:r>
          </w:p>
        </w:tc>
        <w:tc>
          <w:tcPr>
            <w:tcW w:w="1701" w:type="dxa"/>
          </w:tcPr>
          <w:p w14:paraId="3A3DA76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1</w:t>
            </w:r>
          </w:p>
          <w:p w14:paraId="6A4B5CE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7, 0.005]</w:t>
            </w:r>
          </w:p>
          <w:p w14:paraId="6837DEE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591</w:t>
            </w:r>
          </w:p>
        </w:tc>
      </w:tr>
      <w:tr w:rsidR="007B07FE" w:rsidRPr="007B07FE" w14:paraId="5A716168" w14:textId="77777777" w:rsidTr="0037458D">
        <w:tc>
          <w:tcPr>
            <w:tcW w:w="1574" w:type="dxa"/>
          </w:tcPr>
          <w:p w14:paraId="24B9B74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Sex(F)</w:t>
            </w:r>
          </w:p>
        </w:tc>
        <w:tc>
          <w:tcPr>
            <w:tcW w:w="1061" w:type="dxa"/>
          </w:tcPr>
          <w:p w14:paraId="03B9E137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0D019F19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12414AB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1606" w:type="dxa"/>
          </w:tcPr>
          <w:p w14:paraId="6DDB1C2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476***</w:t>
            </w:r>
          </w:p>
          <w:p w14:paraId="09D3D25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288, 0.663]</w:t>
            </w:r>
          </w:p>
          <w:p w14:paraId="1E3858A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4.989</w:t>
            </w:r>
          </w:p>
        </w:tc>
        <w:tc>
          <w:tcPr>
            <w:tcW w:w="1413" w:type="dxa"/>
          </w:tcPr>
          <w:p w14:paraId="72ADAF5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458***</w:t>
            </w:r>
          </w:p>
          <w:p w14:paraId="0C2DABE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270, 0.645]</w:t>
            </w:r>
          </w:p>
          <w:p w14:paraId="4F286F0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4.804</w:t>
            </w:r>
          </w:p>
        </w:tc>
        <w:tc>
          <w:tcPr>
            <w:tcW w:w="1429" w:type="dxa"/>
          </w:tcPr>
          <w:p w14:paraId="5D38E6B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433***</w:t>
            </w:r>
          </w:p>
          <w:p w14:paraId="6AF6EB2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243, 0.624]</w:t>
            </w:r>
          </w:p>
          <w:p w14:paraId="1DA7B1E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4.495</w:t>
            </w:r>
          </w:p>
        </w:tc>
        <w:tc>
          <w:tcPr>
            <w:tcW w:w="1417" w:type="dxa"/>
          </w:tcPr>
          <w:p w14:paraId="45618FA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463***</w:t>
            </w:r>
          </w:p>
          <w:p w14:paraId="4AD139E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274, 0.651]</w:t>
            </w:r>
          </w:p>
          <w:p w14:paraId="57A8631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4.843</w:t>
            </w:r>
          </w:p>
        </w:tc>
        <w:tc>
          <w:tcPr>
            <w:tcW w:w="1701" w:type="dxa"/>
          </w:tcPr>
          <w:p w14:paraId="71EF087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460***</w:t>
            </w:r>
          </w:p>
          <w:p w14:paraId="7A25325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272, 0.648]</w:t>
            </w:r>
          </w:p>
          <w:p w14:paraId="0008535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4.821</w:t>
            </w:r>
          </w:p>
        </w:tc>
      </w:tr>
      <w:tr w:rsidR="007B07FE" w:rsidRPr="007B07FE" w14:paraId="518367E3" w14:textId="77777777" w:rsidTr="0037458D">
        <w:tc>
          <w:tcPr>
            <w:tcW w:w="1574" w:type="dxa"/>
          </w:tcPr>
          <w:p w14:paraId="4AB2ACD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1061" w:type="dxa"/>
          </w:tcPr>
          <w:p w14:paraId="439DCEAF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180EDEDA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0D880B6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1606" w:type="dxa"/>
          </w:tcPr>
          <w:p w14:paraId="372AC08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06</w:t>
            </w:r>
          </w:p>
          <w:p w14:paraId="7E286E1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84, 0.096]</w:t>
            </w:r>
          </w:p>
          <w:p w14:paraId="7013E53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41</w:t>
            </w:r>
          </w:p>
        </w:tc>
        <w:tc>
          <w:tcPr>
            <w:tcW w:w="1413" w:type="dxa"/>
          </w:tcPr>
          <w:p w14:paraId="464D0A7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11</w:t>
            </w:r>
          </w:p>
          <w:p w14:paraId="1497DDA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79, 0.101]</w:t>
            </w:r>
          </w:p>
          <w:p w14:paraId="211E7E9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241</w:t>
            </w:r>
          </w:p>
        </w:tc>
        <w:tc>
          <w:tcPr>
            <w:tcW w:w="1429" w:type="dxa"/>
          </w:tcPr>
          <w:p w14:paraId="29EB78E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08</w:t>
            </w:r>
          </w:p>
          <w:p w14:paraId="49899D5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82, 0.098]</w:t>
            </w:r>
          </w:p>
          <w:p w14:paraId="3F65FCA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68</w:t>
            </w:r>
          </w:p>
        </w:tc>
        <w:tc>
          <w:tcPr>
            <w:tcW w:w="1417" w:type="dxa"/>
          </w:tcPr>
          <w:p w14:paraId="4699872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08</w:t>
            </w:r>
          </w:p>
          <w:p w14:paraId="0AE2B4C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83, 0.099]</w:t>
            </w:r>
          </w:p>
          <w:p w14:paraId="363D95A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73</w:t>
            </w:r>
          </w:p>
        </w:tc>
        <w:tc>
          <w:tcPr>
            <w:tcW w:w="1701" w:type="dxa"/>
          </w:tcPr>
          <w:p w14:paraId="73A1ED7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10</w:t>
            </w:r>
          </w:p>
          <w:p w14:paraId="2620065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81, 0.101]</w:t>
            </w:r>
          </w:p>
          <w:p w14:paraId="359FE0E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223</w:t>
            </w:r>
          </w:p>
        </w:tc>
      </w:tr>
      <w:tr w:rsidR="007B07FE" w:rsidRPr="007B07FE" w14:paraId="1FA4F0C1" w14:textId="77777777" w:rsidTr="0037458D">
        <w:tc>
          <w:tcPr>
            <w:tcW w:w="1574" w:type="dxa"/>
          </w:tcPr>
          <w:p w14:paraId="3935603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061" w:type="dxa"/>
          </w:tcPr>
          <w:p w14:paraId="4FB99F6F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1F2643A9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19FE782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1606" w:type="dxa"/>
          </w:tcPr>
          <w:p w14:paraId="5254F84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56***</w:t>
            </w:r>
          </w:p>
          <w:p w14:paraId="20C6139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49, -0.263]</w:t>
            </w:r>
          </w:p>
          <w:p w14:paraId="69EA402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7.527</w:t>
            </w:r>
          </w:p>
        </w:tc>
        <w:tc>
          <w:tcPr>
            <w:tcW w:w="1413" w:type="dxa"/>
          </w:tcPr>
          <w:p w14:paraId="5AAAF54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44***</w:t>
            </w:r>
          </w:p>
          <w:p w14:paraId="6B905C9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38, -0.250]</w:t>
            </w:r>
          </w:p>
          <w:p w14:paraId="1C3DD93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7.211</w:t>
            </w:r>
          </w:p>
        </w:tc>
        <w:tc>
          <w:tcPr>
            <w:tcW w:w="1429" w:type="dxa"/>
          </w:tcPr>
          <w:p w14:paraId="0BC3C9B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45***</w:t>
            </w:r>
          </w:p>
          <w:p w14:paraId="711E08B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38, -0.253]</w:t>
            </w:r>
          </w:p>
          <w:p w14:paraId="2840ED6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7.340</w:t>
            </w:r>
          </w:p>
        </w:tc>
        <w:tc>
          <w:tcPr>
            <w:tcW w:w="1417" w:type="dxa"/>
          </w:tcPr>
          <w:p w14:paraId="5DE1818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45***</w:t>
            </w:r>
          </w:p>
          <w:p w14:paraId="2F331FD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38, -0.251]</w:t>
            </w:r>
          </w:p>
          <w:p w14:paraId="57584D7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7.278</w:t>
            </w:r>
          </w:p>
        </w:tc>
        <w:tc>
          <w:tcPr>
            <w:tcW w:w="1701" w:type="dxa"/>
          </w:tcPr>
          <w:p w14:paraId="71A1E04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49***</w:t>
            </w:r>
          </w:p>
          <w:p w14:paraId="6A26914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44, -0.254]</w:t>
            </w:r>
          </w:p>
          <w:p w14:paraId="64A16B7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7.206</w:t>
            </w:r>
          </w:p>
        </w:tc>
      </w:tr>
      <w:tr w:rsidR="007B07FE" w:rsidRPr="007B07FE" w14:paraId="55C4F6E4" w14:textId="77777777" w:rsidTr="0037458D">
        <w:tc>
          <w:tcPr>
            <w:tcW w:w="1574" w:type="dxa"/>
          </w:tcPr>
          <w:p w14:paraId="15B4CFE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ApoE4(+)</w:t>
            </w:r>
          </w:p>
        </w:tc>
        <w:tc>
          <w:tcPr>
            <w:tcW w:w="1061" w:type="dxa"/>
          </w:tcPr>
          <w:p w14:paraId="54982502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6BD0ACFE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3F89825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1606" w:type="dxa"/>
          </w:tcPr>
          <w:p w14:paraId="195AE77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90</w:t>
            </w:r>
          </w:p>
          <w:p w14:paraId="4F6E136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95, 0.115]</w:t>
            </w:r>
          </w:p>
          <w:p w14:paraId="4CEBFE9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862</w:t>
            </w:r>
          </w:p>
        </w:tc>
        <w:tc>
          <w:tcPr>
            <w:tcW w:w="1413" w:type="dxa"/>
          </w:tcPr>
          <w:p w14:paraId="1493817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71</w:t>
            </w:r>
          </w:p>
          <w:p w14:paraId="79DB519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77, 0.135]</w:t>
            </w:r>
          </w:p>
          <w:p w14:paraId="6DD58B4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77</w:t>
            </w:r>
          </w:p>
        </w:tc>
        <w:tc>
          <w:tcPr>
            <w:tcW w:w="1429" w:type="dxa"/>
          </w:tcPr>
          <w:p w14:paraId="344E28F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64</w:t>
            </w:r>
          </w:p>
          <w:p w14:paraId="35859E4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69, 0.141]</w:t>
            </w:r>
          </w:p>
          <w:p w14:paraId="62153BB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16</w:t>
            </w:r>
          </w:p>
        </w:tc>
        <w:tc>
          <w:tcPr>
            <w:tcW w:w="1417" w:type="dxa"/>
          </w:tcPr>
          <w:p w14:paraId="63A0D15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90</w:t>
            </w:r>
          </w:p>
          <w:p w14:paraId="2B8BEC1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04, 0.125]</w:t>
            </w:r>
          </w:p>
          <w:p w14:paraId="31ED275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825</w:t>
            </w:r>
          </w:p>
        </w:tc>
        <w:tc>
          <w:tcPr>
            <w:tcW w:w="1701" w:type="dxa"/>
          </w:tcPr>
          <w:p w14:paraId="720C020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81</w:t>
            </w:r>
          </w:p>
          <w:p w14:paraId="51B6F8A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00, 0.139]</w:t>
            </w:r>
          </w:p>
          <w:p w14:paraId="736DC90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725</w:t>
            </w:r>
          </w:p>
        </w:tc>
      </w:tr>
      <w:tr w:rsidR="007B07FE" w:rsidRPr="007B07FE" w14:paraId="6A9AA92F" w14:textId="77777777" w:rsidTr="0037458D">
        <w:tc>
          <w:tcPr>
            <w:tcW w:w="1574" w:type="dxa"/>
          </w:tcPr>
          <w:p w14:paraId="0040664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ATA+T- </w:t>
            </w:r>
          </w:p>
        </w:tc>
        <w:tc>
          <w:tcPr>
            <w:tcW w:w="1061" w:type="dxa"/>
          </w:tcPr>
          <w:p w14:paraId="41A00596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33031EE4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19C4D91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1606" w:type="dxa"/>
          </w:tcPr>
          <w:p w14:paraId="2FC7F23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11</w:t>
            </w:r>
          </w:p>
          <w:p w14:paraId="24A2D7D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80, 0.258]</w:t>
            </w:r>
          </w:p>
          <w:p w14:paraId="163EC94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79</w:t>
            </w:r>
          </w:p>
        </w:tc>
        <w:tc>
          <w:tcPr>
            <w:tcW w:w="1413" w:type="dxa"/>
          </w:tcPr>
          <w:p w14:paraId="01BCFD9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53</w:t>
            </w:r>
          </w:p>
          <w:p w14:paraId="4A595E4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20, 0.213]</w:t>
            </w:r>
          </w:p>
          <w:p w14:paraId="61837EA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96</w:t>
            </w:r>
          </w:p>
        </w:tc>
        <w:tc>
          <w:tcPr>
            <w:tcW w:w="1429" w:type="dxa"/>
          </w:tcPr>
          <w:p w14:paraId="0C9E8C8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40</w:t>
            </w:r>
          </w:p>
          <w:p w14:paraId="398127C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05, 0.224]</w:t>
            </w:r>
          </w:p>
          <w:p w14:paraId="2ADFBAE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00</w:t>
            </w:r>
          </w:p>
        </w:tc>
        <w:tc>
          <w:tcPr>
            <w:tcW w:w="1417" w:type="dxa"/>
          </w:tcPr>
          <w:p w14:paraId="641155C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45</w:t>
            </w:r>
          </w:p>
          <w:p w14:paraId="08149FC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13, 0.223]</w:t>
            </w:r>
          </w:p>
          <w:p w14:paraId="1A42E2D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32</w:t>
            </w:r>
          </w:p>
        </w:tc>
        <w:tc>
          <w:tcPr>
            <w:tcW w:w="1701" w:type="dxa"/>
          </w:tcPr>
          <w:p w14:paraId="1304755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47</w:t>
            </w:r>
          </w:p>
          <w:p w14:paraId="2D168FC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13, 0.219]</w:t>
            </w:r>
          </w:p>
          <w:p w14:paraId="5595B05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47</w:t>
            </w:r>
          </w:p>
        </w:tc>
      </w:tr>
      <w:tr w:rsidR="007B07FE" w:rsidRPr="007B07FE" w14:paraId="70BFF2E1" w14:textId="77777777" w:rsidTr="0037458D">
        <w:tc>
          <w:tcPr>
            <w:tcW w:w="1574" w:type="dxa"/>
          </w:tcPr>
          <w:p w14:paraId="4A59570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bdr w:val="none" w:sz="0" w:space="0" w:color="auto" w:frame="1"/>
              </w:rPr>
              <w:t>ATA-T+</w:t>
            </w:r>
          </w:p>
        </w:tc>
        <w:tc>
          <w:tcPr>
            <w:tcW w:w="1061" w:type="dxa"/>
          </w:tcPr>
          <w:p w14:paraId="606C710C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3B39BA78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30B350A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1606" w:type="dxa"/>
          </w:tcPr>
          <w:p w14:paraId="6A2A064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39</w:t>
            </w:r>
          </w:p>
          <w:p w14:paraId="6940F74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55, 0.077]</w:t>
            </w:r>
          </w:p>
          <w:p w14:paraId="7C5ABB2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493</w:t>
            </w:r>
          </w:p>
        </w:tc>
        <w:tc>
          <w:tcPr>
            <w:tcW w:w="1413" w:type="dxa"/>
          </w:tcPr>
          <w:p w14:paraId="3FC9A92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25</w:t>
            </w:r>
          </w:p>
          <w:p w14:paraId="366AC74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09, 0.158]</w:t>
            </w:r>
          </w:p>
          <w:p w14:paraId="396C030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872</w:t>
            </w:r>
          </w:p>
        </w:tc>
        <w:tc>
          <w:tcPr>
            <w:tcW w:w="1429" w:type="dxa"/>
          </w:tcPr>
          <w:p w14:paraId="7FBBFBC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04</w:t>
            </w:r>
          </w:p>
          <w:p w14:paraId="69B6E6E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87, 0.179]</w:t>
            </w:r>
          </w:p>
          <w:p w14:paraId="28C4C4B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727</w:t>
            </w:r>
          </w:p>
        </w:tc>
        <w:tc>
          <w:tcPr>
            <w:tcW w:w="1417" w:type="dxa"/>
          </w:tcPr>
          <w:p w14:paraId="1FBBA56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40</w:t>
            </w:r>
          </w:p>
          <w:p w14:paraId="7CC5431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52, 0.172]</w:t>
            </w:r>
          </w:p>
          <w:p w14:paraId="36ABF86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883</w:t>
            </w:r>
          </w:p>
        </w:tc>
        <w:tc>
          <w:tcPr>
            <w:tcW w:w="1701" w:type="dxa"/>
          </w:tcPr>
          <w:p w14:paraId="7E64D3C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24</w:t>
            </w:r>
          </w:p>
          <w:p w14:paraId="7D1DE6D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09, 0.160]</w:t>
            </w:r>
          </w:p>
          <w:p w14:paraId="7F2CB24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861</w:t>
            </w:r>
          </w:p>
        </w:tc>
      </w:tr>
      <w:tr w:rsidR="007B07FE" w:rsidRPr="007B07FE" w14:paraId="03E1FA27" w14:textId="77777777" w:rsidTr="0037458D">
        <w:tc>
          <w:tcPr>
            <w:tcW w:w="1574" w:type="dxa"/>
          </w:tcPr>
          <w:p w14:paraId="0ED59EA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bdr w:val="none" w:sz="0" w:space="0" w:color="auto" w:frame="1"/>
              </w:rPr>
              <w:t>ATA+T+</w:t>
            </w:r>
          </w:p>
        </w:tc>
        <w:tc>
          <w:tcPr>
            <w:tcW w:w="1061" w:type="dxa"/>
          </w:tcPr>
          <w:p w14:paraId="3433F1FD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47D74CC7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29A94E4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1606" w:type="dxa"/>
          </w:tcPr>
          <w:p w14:paraId="5F2CC76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99**</w:t>
            </w:r>
          </w:p>
          <w:p w14:paraId="53EB349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675, -0.123]</w:t>
            </w:r>
          </w:p>
          <w:p w14:paraId="014DE4E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851</w:t>
            </w:r>
          </w:p>
        </w:tc>
        <w:tc>
          <w:tcPr>
            <w:tcW w:w="1413" w:type="dxa"/>
          </w:tcPr>
          <w:p w14:paraId="2452DCB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31*</w:t>
            </w:r>
          </w:p>
          <w:p w14:paraId="19EA22D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94, -0.069]</w:t>
            </w:r>
          </w:p>
          <w:p w14:paraId="46464BB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490</w:t>
            </w:r>
          </w:p>
        </w:tc>
        <w:tc>
          <w:tcPr>
            <w:tcW w:w="1429" w:type="dxa"/>
          </w:tcPr>
          <w:p w14:paraId="11D4360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19*</w:t>
            </w:r>
          </w:p>
          <w:p w14:paraId="1529EB6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80, -0.058]</w:t>
            </w:r>
          </w:p>
          <w:p w14:paraId="0438E37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412</w:t>
            </w:r>
          </w:p>
        </w:tc>
        <w:tc>
          <w:tcPr>
            <w:tcW w:w="1417" w:type="dxa"/>
          </w:tcPr>
          <w:p w14:paraId="157A977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37*</w:t>
            </w:r>
          </w:p>
          <w:p w14:paraId="1B12285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625, -0.048]</w:t>
            </w:r>
          </w:p>
          <w:p w14:paraId="22A1951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303</w:t>
            </w:r>
          </w:p>
        </w:tc>
        <w:tc>
          <w:tcPr>
            <w:tcW w:w="1701" w:type="dxa"/>
          </w:tcPr>
          <w:p w14:paraId="2BE0D81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19*</w:t>
            </w:r>
          </w:p>
          <w:p w14:paraId="6BCEAA3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84, -0.053]</w:t>
            </w:r>
          </w:p>
          <w:p w14:paraId="726410B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366</w:t>
            </w:r>
          </w:p>
        </w:tc>
      </w:tr>
      <w:tr w:rsidR="007B07FE" w:rsidRPr="007B07FE" w14:paraId="473BC14B" w14:textId="77777777" w:rsidTr="0037458D">
        <w:tc>
          <w:tcPr>
            <w:tcW w:w="1574" w:type="dxa"/>
          </w:tcPr>
          <w:p w14:paraId="0F464A2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bdr w:val="none" w:sz="0" w:space="0" w:color="auto" w:frame="1"/>
              </w:rPr>
              <w:t>ATA+T-</w:t>
            </w: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:time</w:t>
            </w: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</w:t>
            </w:r>
          </w:p>
        </w:tc>
        <w:tc>
          <w:tcPr>
            <w:tcW w:w="1061" w:type="dxa"/>
          </w:tcPr>
          <w:p w14:paraId="1697F63E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5ECE58DA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2D33831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1606" w:type="dxa"/>
          </w:tcPr>
          <w:p w14:paraId="2C39697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3</w:t>
            </w:r>
          </w:p>
          <w:p w14:paraId="318FDF1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35, 0.029]</w:t>
            </w:r>
          </w:p>
          <w:p w14:paraId="776E153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84</w:t>
            </w:r>
          </w:p>
        </w:tc>
        <w:tc>
          <w:tcPr>
            <w:tcW w:w="1413" w:type="dxa"/>
          </w:tcPr>
          <w:p w14:paraId="553026E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3</w:t>
            </w:r>
          </w:p>
          <w:p w14:paraId="33527DC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35, 0.028]</w:t>
            </w:r>
          </w:p>
          <w:p w14:paraId="7EAF5AA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03</w:t>
            </w:r>
          </w:p>
        </w:tc>
        <w:tc>
          <w:tcPr>
            <w:tcW w:w="1429" w:type="dxa"/>
          </w:tcPr>
          <w:p w14:paraId="2834ECE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1</w:t>
            </w:r>
          </w:p>
          <w:p w14:paraId="1171B4C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33, 0.031]</w:t>
            </w:r>
          </w:p>
          <w:p w14:paraId="52314C7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79</w:t>
            </w:r>
          </w:p>
        </w:tc>
        <w:tc>
          <w:tcPr>
            <w:tcW w:w="1417" w:type="dxa"/>
          </w:tcPr>
          <w:p w14:paraId="484EB1E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5</w:t>
            </w:r>
          </w:p>
          <w:p w14:paraId="0E0C4B8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36, 0.027]</w:t>
            </w:r>
          </w:p>
          <w:p w14:paraId="08BB4F7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00</w:t>
            </w:r>
          </w:p>
        </w:tc>
        <w:tc>
          <w:tcPr>
            <w:tcW w:w="1701" w:type="dxa"/>
          </w:tcPr>
          <w:p w14:paraId="14E5648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2</w:t>
            </w:r>
          </w:p>
          <w:p w14:paraId="3F4D402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33, 0.030]</w:t>
            </w:r>
          </w:p>
          <w:p w14:paraId="11A377E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24</w:t>
            </w:r>
          </w:p>
        </w:tc>
      </w:tr>
      <w:tr w:rsidR="007B07FE" w:rsidRPr="007B07FE" w14:paraId="1A56A017" w14:textId="77777777" w:rsidTr="0037458D">
        <w:tc>
          <w:tcPr>
            <w:tcW w:w="1574" w:type="dxa"/>
          </w:tcPr>
          <w:p w14:paraId="5A73350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bdr w:val="none" w:sz="0" w:space="0" w:color="auto" w:frame="1"/>
              </w:rPr>
              <w:t>ATA-T+</w:t>
            </w: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:time</w:t>
            </w:r>
          </w:p>
        </w:tc>
        <w:tc>
          <w:tcPr>
            <w:tcW w:w="1061" w:type="dxa"/>
          </w:tcPr>
          <w:p w14:paraId="10C75FFC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4BBA10BA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3C2082A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1606" w:type="dxa"/>
          </w:tcPr>
          <w:p w14:paraId="46419E7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10</w:t>
            </w:r>
          </w:p>
          <w:p w14:paraId="5E68BB2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50, 0.031]</w:t>
            </w:r>
          </w:p>
          <w:p w14:paraId="72E0C06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467</w:t>
            </w:r>
          </w:p>
        </w:tc>
        <w:tc>
          <w:tcPr>
            <w:tcW w:w="1413" w:type="dxa"/>
          </w:tcPr>
          <w:p w14:paraId="3342053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9</w:t>
            </w:r>
          </w:p>
          <w:p w14:paraId="06CEC1B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5, 0.027]</w:t>
            </w:r>
          </w:p>
          <w:p w14:paraId="44EA157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481</w:t>
            </w:r>
          </w:p>
        </w:tc>
        <w:tc>
          <w:tcPr>
            <w:tcW w:w="1429" w:type="dxa"/>
          </w:tcPr>
          <w:p w14:paraId="634678D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7</w:t>
            </w:r>
          </w:p>
          <w:p w14:paraId="21964DD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3, 0.029]</w:t>
            </w:r>
          </w:p>
          <w:p w14:paraId="1E35B98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82</w:t>
            </w:r>
          </w:p>
        </w:tc>
        <w:tc>
          <w:tcPr>
            <w:tcW w:w="1417" w:type="dxa"/>
          </w:tcPr>
          <w:p w14:paraId="0E1B4A4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01</w:t>
            </w:r>
          </w:p>
          <w:p w14:paraId="47FC942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38, 0.039]</w:t>
            </w:r>
          </w:p>
          <w:p w14:paraId="3FCB7AC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34</w:t>
            </w:r>
          </w:p>
        </w:tc>
        <w:tc>
          <w:tcPr>
            <w:tcW w:w="1701" w:type="dxa"/>
          </w:tcPr>
          <w:p w14:paraId="7C31CE0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6</w:t>
            </w:r>
          </w:p>
          <w:p w14:paraId="1DB9C30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2, 0.029]</w:t>
            </w:r>
          </w:p>
          <w:p w14:paraId="7A7CA1C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56</w:t>
            </w:r>
          </w:p>
        </w:tc>
      </w:tr>
      <w:tr w:rsidR="007B07FE" w:rsidRPr="007B07FE" w14:paraId="70D60110" w14:textId="77777777" w:rsidTr="0037458D">
        <w:trPr>
          <w:trHeight w:val="50"/>
        </w:trPr>
        <w:tc>
          <w:tcPr>
            <w:tcW w:w="1574" w:type="dxa"/>
          </w:tcPr>
          <w:p w14:paraId="08485BB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bdr w:val="none" w:sz="0" w:space="0" w:color="auto" w:frame="1"/>
              </w:rPr>
              <w:t>ATA+T+</w:t>
            </w: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:time</w:t>
            </w:r>
          </w:p>
        </w:tc>
        <w:tc>
          <w:tcPr>
            <w:tcW w:w="1061" w:type="dxa"/>
          </w:tcPr>
          <w:p w14:paraId="5AF32849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3D5D6A30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43BF7BF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1606" w:type="dxa"/>
          </w:tcPr>
          <w:p w14:paraId="2403AC5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90***</w:t>
            </w:r>
          </w:p>
          <w:p w14:paraId="3BF757E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24, -0.055]</w:t>
            </w:r>
          </w:p>
          <w:p w14:paraId="1AF3172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095</w:t>
            </w:r>
          </w:p>
        </w:tc>
        <w:tc>
          <w:tcPr>
            <w:tcW w:w="1413" w:type="dxa"/>
          </w:tcPr>
          <w:p w14:paraId="7ACBE06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90***</w:t>
            </w:r>
          </w:p>
          <w:p w14:paraId="7A6D845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22, -0.057]</w:t>
            </w:r>
          </w:p>
          <w:p w14:paraId="567B209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473</w:t>
            </w:r>
          </w:p>
        </w:tc>
        <w:tc>
          <w:tcPr>
            <w:tcW w:w="1429" w:type="dxa"/>
          </w:tcPr>
          <w:p w14:paraId="4C9D83F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88***</w:t>
            </w:r>
          </w:p>
          <w:p w14:paraId="51DB748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20, -0.055]</w:t>
            </w:r>
          </w:p>
          <w:p w14:paraId="6B12B09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328</w:t>
            </w:r>
          </w:p>
        </w:tc>
        <w:tc>
          <w:tcPr>
            <w:tcW w:w="1417" w:type="dxa"/>
          </w:tcPr>
          <w:p w14:paraId="470E791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79***</w:t>
            </w:r>
          </w:p>
          <w:p w14:paraId="11490D9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15, -0.043]</w:t>
            </w:r>
          </w:p>
          <w:p w14:paraId="3A9B8C0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344</w:t>
            </w:r>
          </w:p>
        </w:tc>
        <w:tc>
          <w:tcPr>
            <w:tcW w:w="1701" w:type="dxa"/>
          </w:tcPr>
          <w:p w14:paraId="7C580CD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83***</w:t>
            </w:r>
          </w:p>
          <w:p w14:paraId="58F23AB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16, -0.049]</w:t>
            </w:r>
          </w:p>
          <w:p w14:paraId="5FC3AD2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850</w:t>
            </w:r>
          </w:p>
        </w:tc>
      </w:tr>
    </w:tbl>
    <w:p w14:paraId="5CF3AB7C" w14:textId="3F0F6277" w:rsidR="00F75431" w:rsidRPr="007B07FE" w:rsidRDefault="002001A9">
      <w:pPr>
        <w:tabs>
          <w:tab w:val="left" w:pos="1994"/>
        </w:tabs>
        <w:spacing w:line="278" w:lineRule="auto"/>
        <w:rPr>
          <w:rFonts w:ascii="Arial" w:eastAsia="Aptos" w:hAnsi="Arial" w:cs="Arial"/>
          <w:color w:val="000000" w:themeColor="text1"/>
          <w:kern w:val="2"/>
          <w:sz w:val="20"/>
          <w:szCs w:val="20"/>
          <w14:ligatures w14:val="standardContextual"/>
        </w:rPr>
      </w:pPr>
      <w:r w:rsidRPr="007B07FE">
        <w:rPr>
          <w:rFonts w:ascii="Arial" w:eastAsia="Aptos" w:hAnsi="Arial" w:cs="Arial"/>
          <w:color w:val="000000" w:themeColor="text1"/>
          <w:kern w:val="2"/>
          <w:sz w:val="20"/>
          <w:szCs w:val="20"/>
          <w14:ligatures w14:val="standardContextual"/>
        </w:rPr>
        <w:t>*p&lt;0.05, ** p&lt;0.01, ***p&lt;0.001</w:t>
      </w:r>
    </w:p>
    <w:p w14:paraId="0B06AAD0" w14:textId="77777777" w:rsidR="00F75431" w:rsidRPr="007B07FE" w:rsidRDefault="00F75431">
      <w:pPr>
        <w:tabs>
          <w:tab w:val="left" w:pos="1994"/>
        </w:tabs>
        <w:spacing w:line="278" w:lineRule="auto"/>
        <w:rPr>
          <w:rFonts w:ascii="Arial" w:eastAsia="Aptos" w:hAnsi="Arial" w:cs="Arial"/>
          <w:color w:val="000000" w:themeColor="text1"/>
          <w:kern w:val="2"/>
          <w:sz w:val="20"/>
          <w:szCs w:val="20"/>
          <w14:ligatures w14:val="standardContextual"/>
        </w:rPr>
      </w:pPr>
    </w:p>
    <w:p w14:paraId="31A4E4CE" w14:textId="7B3CE5C8" w:rsidR="00F75431" w:rsidRPr="007B07FE" w:rsidRDefault="007B07FE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</w:rPr>
      </w:pPr>
      <w:r w:rsidRPr="007B07FE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ry Table 7 </w:t>
      </w:r>
      <w:r w:rsidRPr="007B07F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Results of</w:t>
      </w:r>
      <w:r w:rsidRPr="007B07FE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7B07F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Mixed Effect Models for Synaptic Latent Factor without Ferritin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2349"/>
        <w:gridCol w:w="2349"/>
        <w:gridCol w:w="2349"/>
        <w:gridCol w:w="3154"/>
      </w:tblGrid>
      <w:tr w:rsidR="007B07FE" w:rsidRPr="007B07FE" w14:paraId="45E24289" w14:textId="77777777" w:rsidTr="0037458D">
        <w:tc>
          <w:tcPr>
            <w:tcW w:w="10201" w:type="dxa"/>
            <w:gridSpan w:val="4"/>
          </w:tcPr>
          <w:p w14:paraId="1DEA7048" w14:textId="77777777" w:rsidR="00F75431" w:rsidRPr="007B07FE" w:rsidRDefault="007B07FE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</w:rPr>
              <w:t>Synaptic Latent Factor without Ferritin</w:t>
            </w:r>
          </w:p>
        </w:tc>
      </w:tr>
      <w:tr w:rsidR="007B07FE" w:rsidRPr="007B07FE" w14:paraId="36D216E1" w14:textId="77777777" w:rsidTr="0037458D">
        <w:tc>
          <w:tcPr>
            <w:tcW w:w="2349" w:type="dxa"/>
          </w:tcPr>
          <w:p w14:paraId="141F6D72" w14:textId="77777777" w:rsidR="00F75431" w:rsidRPr="007B07FE" w:rsidRDefault="00F75431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349" w:type="dxa"/>
          </w:tcPr>
          <w:p w14:paraId="14B66291" w14:textId="77777777" w:rsidR="00F75431" w:rsidRPr="007B07FE" w:rsidRDefault="00F75431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349" w:type="dxa"/>
          </w:tcPr>
          <w:p w14:paraId="33F01856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</w:rPr>
              <w:t>Hippocampus</w:t>
            </w:r>
          </w:p>
        </w:tc>
        <w:tc>
          <w:tcPr>
            <w:tcW w:w="3154" w:type="dxa"/>
          </w:tcPr>
          <w:p w14:paraId="1CE275E8" w14:textId="77777777" w:rsidR="00F75431" w:rsidRPr="007B07FE" w:rsidRDefault="007B07FE">
            <w:pPr>
              <w:rPr>
                <w:rFonts w:ascii="Arial" w:hAnsi="Arial" w:cs="Arial"/>
                <w:b/>
                <w:color w:val="000000" w:themeColor="text1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</w:rPr>
              <w:t>Basal Forebrain</w:t>
            </w:r>
          </w:p>
        </w:tc>
      </w:tr>
      <w:tr w:rsidR="007B07FE" w:rsidRPr="007B07FE" w14:paraId="0DC2887C" w14:textId="77777777" w:rsidTr="0037458D">
        <w:tc>
          <w:tcPr>
            <w:tcW w:w="2349" w:type="dxa"/>
          </w:tcPr>
          <w:p w14:paraId="34C4882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2349" w:type="dxa"/>
          </w:tcPr>
          <w:p w14:paraId="72A85F3D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</w:p>
          <w:p w14:paraId="405A98E7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CI</w:t>
            </w:r>
          </w:p>
          <w:p w14:paraId="6EA8A59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t value</w:t>
            </w:r>
          </w:p>
        </w:tc>
        <w:tc>
          <w:tcPr>
            <w:tcW w:w="2349" w:type="dxa"/>
          </w:tcPr>
          <w:p w14:paraId="56E488B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0.166</w:t>
            </w:r>
          </w:p>
          <w:p w14:paraId="185E853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0.054, 0.386]</w:t>
            </w:r>
          </w:p>
          <w:p w14:paraId="7D295E8D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1.487</w:t>
            </w:r>
          </w:p>
        </w:tc>
        <w:tc>
          <w:tcPr>
            <w:tcW w:w="3154" w:type="dxa"/>
          </w:tcPr>
          <w:p w14:paraId="371D43AE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0.141</w:t>
            </w:r>
          </w:p>
          <w:p w14:paraId="78BA38CF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0.118, 0.401]</w:t>
            </w:r>
          </w:p>
          <w:p w14:paraId="1B224BCC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1.077</w:t>
            </w:r>
          </w:p>
        </w:tc>
      </w:tr>
      <w:tr w:rsidR="007B07FE" w:rsidRPr="007B07FE" w14:paraId="7F7876BA" w14:textId="77777777" w:rsidTr="0037458D">
        <w:tc>
          <w:tcPr>
            <w:tcW w:w="2349" w:type="dxa"/>
          </w:tcPr>
          <w:p w14:paraId="7AFAB97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Marker</w:t>
            </w:r>
          </w:p>
        </w:tc>
        <w:tc>
          <w:tcPr>
            <w:tcW w:w="2349" w:type="dxa"/>
          </w:tcPr>
          <w:p w14:paraId="7FA8E6F5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</w:p>
          <w:p w14:paraId="0DB14D27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CI</w:t>
            </w:r>
          </w:p>
          <w:p w14:paraId="65E9864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t value</w:t>
            </w:r>
          </w:p>
        </w:tc>
        <w:tc>
          <w:tcPr>
            <w:tcW w:w="2349" w:type="dxa"/>
          </w:tcPr>
          <w:p w14:paraId="4AD1BCC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48</w:t>
            </w:r>
          </w:p>
          <w:p w14:paraId="6B439D0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0.164, 0.069]</w:t>
            </w:r>
          </w:p>
          <w:p w14:paraId="1BEB9F49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805</w:t>
            </w:r>
          </w:p>
        </w:tc>
        <w:tc>
          <w:tcPr>
            <w:tcW w:w="3154" w:type="dxa"/>
          </w:tcPr>
          <w:p w14:paraId="394A7EA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0.040</w:t>
            </w:r>
          </w:p>
          <w:p w14:paraId="79EA6D7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0.097, 0.177]</w:t>
            </w:r>
          </w:p>
          <w:p w14:paraId="3175638A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0.574</w:t>
            </w:r>
          </w:p>
        </w:tc>
      </w:tr>
      <w:tr w:rsidR="007B07FE" w:rsidRPr="007B07FE" w14:paraId="6D4FA770" w14:textId="77777777" w:rsidTr="0037458D">
        <w:tc>
          <w:tcPr>
            <w:tcW w:w="2349" w:type="dxa"/>
          </w:tcPr>
          <w:p w14:paraId="4B6FB65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2349" w:type="dxa"/>
          </w:tcPr>
          <w:p w14:paraId="17B39368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</w:p>
          <w:p w14:paraId="5F2AC828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CI</w:t>
            </w:r>
          </w:p>
          <w:p w14:paraId="074D9C6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t value</w:t>
            </w:r>
          </w:p>
        </w:tc>
        <w:tc>
          <w:tcPr>
            <w:tcW w:w="2349" w:type="dxa"/>
          </w:tcPr>
          <w:p w14:paraId="47759DD1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6*</w:t>
            </w:r>
          </w:p>
          <w:p w14:paraId="06342D93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0.047, -0.004]</w:t>
            </w:r>
          </w:p>
          <w:p w14:paraId="1AC5214B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2.327</w:t>
            </w:r>
          </w:p>
        </w:tc>
        <w:tc>
          <w:tcPr>
            <w:tcW w:w="3154" w:type="dxa"/>
          </w:tcPr>
          <w:p w14:paraId="179AF943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0.066</w:t>
            </w:r>
          </w:p>
          <w:p w14:paraId="2F594FF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0.002, 0.134]</w:t>
            </w:r>
          </w:p>
          <w:p w14:paraId="105D7B4B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1.910</w:t>
            </w:r>
          </w:p>
        </w:tc>
      </w:tr>
      <w:tr w:rsidR="007B07FE" w:rsidRPr="007B07FE" w14:paraId="72643295" w14:textId="77777777" w:rsidTr="0037458D">
        <w:tc>
          <w:tcPr>
            <w:tcW w:w="2349" w:type="dxa"/>
          </w:tcPr>
          <w:p w14:paraId="23D7608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</w:rPr>
              <w:t>Marker:time</w:t>
            </w:r>
          </w:p>
        </w:tc>
        <w:tc>
          <w:tcPr>
            <w:tcW w:w="2349" w:type="dxa"/>
          </w:tcPr>
          <w:p w14:paraId="18A024F2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Estimate </w:t>
            </w:r>
          </w:p>
          <w:p w14:paraId="52B606F8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CI</w:t>
            </w:r>
          </w:p>
          <w:p w14:paraId="2C3634A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t value</w:t>
            </w:r>
          </w:p>
          <w:p w14:paraId="6B2FD206" w14:textId="6ACCF1C7" w:rsidR="0080362F" w:rsidRPr="007B07FE" w:rsidRDefault="0080362F">
            <w:pPr>
              <w:tabs>
                <w:tab w:val="left" w:pos="1994"/>
              </w:tabs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p value</w:t>
            </w:r>
          </w:p>
          <w:p w14:paraId="368DEAD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de-DE"/>
              </w:rPr>
              <w:t>pFDR</w:t>
            </w:r>
          </w:p>
        </w:tc>
        <w:tc>
          <w:tcPr>
            <w:tcW w:w="2349" w:type="dxa"/>
          </w:tcPr>
          <w:p w14:paraId="7D771896" w14:textId="77777777" w:rsidR="00F75431" w:rsidRPr="007B07FE" w:rsidRDefault="007B07F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16*</w:t>
            </w:r>
          </w:p>
          <w:p w14:paraId="5CF73491" w14:textId="77777777" w:rsidR="00F75431" w:rsidRPr="007B07FE" w:rsidRDefault="007B07F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[-0.029, -0.002]</w:t>
            </w:r>
          </w:p>
          <w:p w14:paraId="12A8851B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2.293</w:t>
            </w:r>
          </w:p>
          <w:p w14:paraId="66A087D3" w14:textId="6B21EED7" w:rsidR="0080362F" w:rsidRPr="007B07FE" w:rsidRDefault="0080362F">
            <w:pPr>
              <w:tabs>
                <w:tab w:val="left" w:pos="1994"/>
              </w:tabs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30*</w:t>
            </w:r>
          </w:p>
          <w:p w14:paraId="66071BE5" w14:textId="3787A37D" w:rsidR="0080362F" w:rsidRPr="007B07FE" w:rsidRDefault="007B07FE" w:rsidP="0080362F">
            <w:pPr>
              <w:tabs>
                <w:tab w:val="left" w:pos="1994"/>
              </w:tabs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8906B5" w:rsidRPr="007B07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92</w:t>
            </w:r>
          </w:p>
        </w:tc>
        <w:tc>
          <w:tcPr>
            <w:tcW w:w="3154" w:type="dxa"/>
          </w:tcPr>
          <w:p w14:paraId="39C61E26" w14:textId="77777777" w:rsidR="00F75431" w:rsidRPr="007B07FE" w:rsidRDefault="007B07F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005</w:t>
            </w:r>
          </w:p>
          <w:p w14:paraId="007F583F" w14:textId="77777777" w:rsidR="00F75431" w:rsidRPr="007B07FE" w:rsidRDefault="007B07F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[-0.046, 0.036]</w:t>
            </w:r>
          </w:p>
          <w:p w14:paraId="30692475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0.242</w:t>
            </w:r>
          </w:p>
          <w:p w14:paraId="08E59534" w14:textId="7046E73C" w:rsidR="0080362F" w:rsidRPr="007B07FE" w:rsidRDefault="0080362F">
            <w:pPr>
              <w:tabs>
                <w:tab w:val="left" w:pos="1994"/>
              </w:tabs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809</w:t>
            </w:r>
          </w:p>
          <w:p w14:paraId="4CA85F7E" w14:textId="6A99B192" w:rsidR="0080362F" w:rsidRPr="007B07FE" w:rsidRDefault="0080362F" w:rsidP="0080362F">
            <w:pPr>
              <w:tabs>
                <w:tab w:val="left" w:pos="1994"/>
              </w:tabs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809</w:t>
            </w:r>
          </w:p>
        </w:tc>
      </w:tr>
      <w:tr w:rsidR="007B07FE" w:rsidRPr="007B07FE" w14:paraId="6D2E9F7D" w14:textId="77777777" w:rsidTr="0037458D">
        <w:tc>
          <w:tcPr>
            <w:tcW w:w="2349" w:type="dxa"/>
          </w:tcPr>
          <w:p w14:paraId="08F5838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AD</w:t>
            </w:r>
          </w:p>
        </w:tc>
        <w:tc>
          <w:tcPr>
            <w:tcW w:w="2349" w:type="dxa"/>
          </w:tcPr>
          <w:p w14:paraId="4DC2ABA0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</w:p>
          <w:p w14:paraId="403F0911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CI</w:t>
            </w:r>
          </w:p>
          <w:p w14:paraId="4D4BB94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t value</w:t>
            </w:r>
          </w:p>
        </w:tc>
        <w:tc>
          <w:tcPr>
            <w:tcW w:w="2349" w:type="dxa"/>
          </w:tcPr>
          <w:p w14:paraId="6D0EB18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1.650***</w:t>
            </w:r>
          </w:p>
          <w:p w14:paraId="67BE5E3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2.033, -1.267]</w:t>
            </w:r>
          </w:p>
          <w:p w14:paraId="0D323948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8.491</w:t>
            </w:r>
          </w:p>
        </w:tc>
        <w:tc>
          <w:tcPr>
            <w:tcW w:w="3154" w:type="dxa"/>
          </w:tcPr>
          <w:p w14:paraId="5ACC40F1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1.032***</w:t>
            </w:r>
          </w:p>
          <w:p w14:paraId="68E449D2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1.483, -0.581]</w:t>
            </w:r>
          </w:p>
          <w:p w14:paraId="18F0E930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4.510</w:t>
            </w:r>
          </w:p>
        </w:tc>
      </w:tr>
      <w:tr w:rsidR="007B07FE" w:rsidRPr="007B07FE" w14:paraId="5B6D7427" w14:textId="77777777" w:rsidTr="0037458D">
        <w:tc>
          <w:tcPr>
            <w:tcW w:w="2349" w:type="dxa"/>
          </w:tcPr>
          <w:p w14:paraId="30A9826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MCI</w:t>
            </w:r>
          </w:p>
        </w:tc>
        <w:tc>
          <w:tcPr>
            <w:tcW w:w="2349" w:type="dxa"/>
          </w:tcPr>
          <w:p w14:paraId="71FDB842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</w:p>
          <w:p w14:paraId="2D92B74F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CI</w:t>
            </w:r>
          </w:p>
          <w:p w14:paraId="708F2AF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t value</w:t>
            </w:r>
          </w:p>
        </w:tc>
        <w:tc>
          <w:tcPr>
            <w:tcW w:w="2349" w:type="dxa"/>
          </w:tcPr>
          <w:p w14:paraId="3F6F1FD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684***</w:t>
            </w:r>
          </w:p>
          <w:p w14:paraId="25254F4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0.944, -0.425]</w:t>
            </w:r>
          </w:p>
          <w:p w14:paraId="235E236B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5.194</w:t>
            </w:r>
          </w:p>
        </w:tc>
        <w:tc>
          <w:tcPr>
            <w:tcW w:w="3154" w:type="dxa"/>
          </w:tcPr>
          <w:p w14:paraId="6D81793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608***</w:t>
            </w:r>
          </w:p>
          <w:p w14:paraId="1B1324EB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0.913, -0.304]</w:t>
            </w:r>
          </w:p>
          <w:p w14:paraId="487C1639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3.934</w:t>
            </w:r>
          </w:p>
        </w:tc>
      </w:tr>
      <w:tr w:rsidR="007B07FE" w:rsidRPr="007B07FE" w14:paraId="0B2E1B26" w14:textId="77777777" w:rsidTr="0037458D">
        <w:tc>
          <w:tcPr>
            <w:tcW w:w="2349" w:type="dxa"/>
          </w:tcPr>
          <w:p w14:paraId="110DE82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SCD</w:t>
            </w:r>
          </w:p>
        </w:tc>
        <w:tc>
          <w:tcPr>
            <w:tcW w:w="2349" w:type="dxa"/>
          </w:tcPr>
          <w:p w14:paraId="5D8F7D1A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</w:p>
          <w:p w14:paraId="64BF27FC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CI</w:t>
            </w:r>
          </w:p>
          <w:p w14:paraId="146DCAB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t value</w:t>
            </w:r>
          </w:p>
        </w:tc>
        <w:tc>
          <w:tcPr>
            <w:tcW w:w="2349" w:type="dxa"/>
          </w:tcPr>
          <w:p w14:paraId="53066BA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233*</w:t>
            </w:r>
          </w:p>
          <w:p w14:paraId="385BCC3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0.450, -0.015]</w:t>
            </w:r>
          </w:p>
          <w:p w14:paraId="34B633D2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2.108</w:t>
            </w:r>
          </w:p>
        </w:tc>
        <w:tc>
          <w:tcPr>
            <w:tcW w:w="3154" w:type="dxa"/>
          </w:tcPr>
          <w:p w14:paraId="4CEED0F6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3</w:t>
            </w:r>
          </w:p>
          <w:p w14:paraId="00D346C3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0.336, 0.171]</w:t>
            </w:r>
          </w:p>
          <w:p w14:paraId="444E4EB4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642</w:t>
            </w:r>
          </w:p>
        </w:tc>
      </w:tr>
      <w:tr w:rsidR="007B07FE" w:rsidRPr="007B07FE" w14:paraId="1A0F2AF0" w14:textId="77777777" w:rsidTr="0037458D">
        <w:tc>
          <w:tcPr>
            <w:tcW w:w="2349" w:type="dxa"/>
          </w:tcPr>
          <w:p w14:paraId="02D431E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AD:time</w:t>
            </w:r>
          </w:p>
        </w:tc>
        <w:tc>
          <w:tcPr>
            <w:tcW w:w="2349" w:type="dxa"/>
          </w:tcPr>
          <w:p w14:paraId="218A83F8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</w:p>
          <w:p w14:paraId="59F584E8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CI</w:t>
            </w:r>
          </w:p>
          <w:p w14:paraId="3AF8918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t value</w:t>
            </w:r>
          </w:p>
        </w:tc>
        <w:tc>
          <w:tcPr>
            <w:tcW w:w="2349" w:type="dxa"/>
          </w:tcPr>
          <w:p w14:paraId="6CF381F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122***</w:t>
            </w:r>
          </w:p>
          <w:p w14:paraId="54CDDB16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0.174, -0.070]</w:t>
            </w:r>
          </w:p>
          <w:p w14:paraId="785ACCA8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4.618</w:t>
            </w:r>
          </w:p>
        </w:tc>
        <w:tc>
          <w:tcPr>
            <w:tcW w:w="3154" w:type="dxa"/>
          </w:tcPr>
          <w:p w14:paraId="4E6A37E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134</w:t>
            </w:r>
          </w:p>
          <w:p w14:paraId="5BF0525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0.301, 0.033]</w:t>
            </w:r>
          </w:p>
          <w:p w14:paraId="2D93CC3E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1.577</w:t>
            </w:r>
          </w:p>
        </w:tc>
      </w:tr>
      <w:tr w:rsidR="007B07FE" w:rsidRPr="007B07FE" w14:paraId="7BA69F34" w14:textId="77777777" w:rsidTr="0037458D">
        <w:tc>
          <w:tcPr>
            <w:tcW w:w="2349" w:type="dxa"/>
          </w:tcPr>
          <w:p w14:paraId="52EEE67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MCI:time</w:t>
            </w:r>
          </w:p>
        </w:tc>
        <w:tc>
          <w:tcPr>
            <w:tcW w:w="2349" w:type="dxa"/>
          </w:tcPr>
          <w:p w14:paraId="320B722A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</w:p>
          <w:p w14:paraId="7C278B6C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CI</w:t>
            </w:r>
          </w:p>
          <w:p w14:paraId="141CAA1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t value</w:t>
            </w:r>
          </w:p>
        </w:tc>
        <w:tc>
          <w:tcPr>
            <w:tcW w:w="2349" w:type="dxa"/>
          </w:tcPr>
          <w:p w14:paraId="2AB617F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69***</w:t>
            </w:r>
          </w:p>
          <w:p w14:paraId="26C1150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0.103, -0.036]</w:t>
            </w:r>
          </w:p>
          <w:p w14:paraId="585061EB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4.074</w:t>
            </w:r>
          </w:p>
        </w:tc>
        <w:tc>
          <w:tcPr>
            <w:tcW w:w="3154" w:type="dxa"/>
          </w:tcPr>
          <w:p w14:paraId="1EC94CF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97</w:t>
            </w:r>
          </w:p>
          <w:p w14:paraId="2B99617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0.202, 0.009]</w:t>
            </w:r>
          </w:p>
          <w:p w14:paraId="363DCB22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1.811</w:t>
            </w:r>
          </w:p>
        </w:tc>
      </w:tr>
      <w:tr w:rsidR="007B07FE" w:rsidRPr="007B07FE" w14:paraId="4B55BF63" w14:textId="77777777" w:rsidTr="0037458D">
        <w:tc>
          <w:tcPr>
            <w:tcW w:w="2349" w:type="dxa"/>
          </w:tcPr>
          <w:p w14:paraId="4236958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SCD:time</w:t>
            </w:r>
          </w:p>
        </w:tc>
        <w:tc>
          <w:tcPr>
            <w:tcW w:w="2349" w:type="dxa"/>
          </w:tcPr>
          <w:p w14:paraId="431293BD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</w:p>
          <w:p w14:paraId="3ABA88A3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CI</w:t>
            </w:r>
          </w:p>
          <w:p w14:paraId="211899E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t value</w:t>
            </w:r>
          </w:p>
        </w:tc>
        <w:tc>
          <w:tcPr>
            <w:tcW w:w="2349" w:type="dxa"/>
          </w:tcPr>
          <w:p w14:paraId="47D5E23A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23</w:t>
            </w:r>
          </w:p>
          <w:p w14:paraId="7354AFB2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0.049, 0.002]</w:t>
            </w:r>
          </w:p>
          <w:p w14:paraId="12E53DB2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1.792</w:t>
            </w:r>
          </w:p>
        </w:tc>
        <w:tc>
          <w:tcPr>
            <w:tcW w:w="3154" w:type="dxa"/>
          </w:tcPr>
          <w:p w14:paraId="7F7C9D38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42</w:t>
            </w:r>
          </w:p>
          <w:p w14:paraId="6AA8591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0.122, 0.037]</w:t>
            </w:r>
          </w:p>
          <w:p w14:paraId="576EA8FC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1.048</w:t>
            </w:r>
          </w:p>
        </w:tc>
      </w:tr>
      <w:tr w:rsidR="007B07FE" w:rsidRPr="007B07FE" w14:paraId="34F5DCC1" w14:textId="77777777" w:rsidTr="0037458D">
        <w:tc>
          <w:tcPr>
            <w:tcW w:w="2349" w:type="dxa"/>
          </w:tcPr>
          <w:p w14:paraId="339C0BC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Sex(F)</w:t>
            </w:r>
          </w:p>
        </w:tc>
        <w:tc>
          <w:tcPr>
            <w:tcW w:w="2349" w:type="dxa"/>
          </w:tcPr>
          <w:p w14:paraId="047C06AB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</w:p>
          <w:p w14:paraId="251884E5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CI</w:t>
            </w:r>
          </w:p>
          <w:p w14:paraId="38AF169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t value</w:t>
            </w:r>
          </w:p>
        </w:tc>
        <w:tc>
          <w:tcPr>
            <w:tcW w:w="2349" w:type="dxa"/>
          </w:tcPr>
          <w:p w14:paraId="30017631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0.455***</w:t>
            </w:r>
          </w:p>
          <w:p w14:paraId="43201483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0.266, 0.645]</w:t>
            </w:r>
          </w:p>
          <w:p w14:paraId="40BFAFD8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4.730</w:t>
            </w:r>
          </w:p>
        </w:tc>
        <w:tc>
          <w:tcPr>
            <w:tcW w:w="3154" w:type="dxa"/>
          </w:tcPr>
          <w:p w14:paraId="14C9CB89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0.409***</w:t>
            </w:r>
          </w:p>
          <w:p w14:paraId="1C9206F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0.182, 0.637]</w:t>
            </w:r>
          </w:p>
          <w:p w14:paraId="2922BE93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3.549</w:t>
            </w:r>
          </w:p>
        </w:tc>
      </w:tr>
      <w:tr w:rsidR="007B07FE" w:rsidRPr="007B07FE" w14:paraId="3CAB80E5" w14:textId="77777777" w:rsidTr="0037458D">
        <w:tc>
          <w:tcPr>
            <w:tcW w:w="2349" w:type="dxa"/>
          </w:tcPr>
          <w:p w14:paraId="5722994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2349" w:type="dxa"/>
          </w:tcPr>
          <w:p w14:paraId="655FF9DC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</w:p>
          <w:p w14:paraId="2E01536D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CI</w:t>
            </w:r>
          </w:p>
          <w:p w14:paraId="03EA42A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t value</w:t>
            </w:r>
          </w:p>
        </w:tc>
        <w:tc>
          <w:tcPr>
            <w:tcW w:w="2349" w:type="dxa"/>
          </w:tcPr>
          <w:p w14:paraId="4D0BFA80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0.012</w:t>
            </w:r>
          </w:p>
          <w:p w14:paraId="5F95E7A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0.079, 0.103]</w:t>
            </w:r>
          </w:p>
          <w:p w14:paraId="14E5B643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0.260</w:t>
            </w:r>
          </w:p>
        </w:tc>
        <w:tc>
          <w:tcPr>
            <w:tcW w:w="3154" w:type="dxa"/>
          </w:tcPr>
          <w:p w14:paraId="4B8DD6B8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3</w:t>
            </w:r>
          </w:p>
          <w:p w14:paraId="1B733B65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0.112, 0.106]</w:t>
            </w:r>
          </w:p>
          <w:p w14:paraId="2EBA5068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3</w:t>
            </w:r>
          </w:p>
        </w:tc>
      </w:tr>
      <w:tr w:rsidR="007B07FE" w:rsidRPr="007B07FE" w14:paraId="0B79E50D" w14:textId="77777777" w:rsidTr="0037458D">
        <w:tc>
          <w:tcPr>
            <w:tcW w:w="2349" w:type="dxa"/>
          </w:tcPr>
          <w:p w14:paraId="1A7CA63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349" w:type="dxa"/>
          </w:tcPr>
          <w:p w14:paraId="3B022BDB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</w:p>
          <w:p w14:paraId="5D594527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CI</w:t>
            </w:r>
          </w:p>
          <w:p w14:paraId="44BEC5C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t value</w:t>
            </w:r>
          </w:p>
        </w:tc>
        <w:tc>
          <w:tcPr>
            <w:tcW w:w="2349" w:type="dxa"/>
          </w:tcPr>
          <w:p w14:paraId="65B6509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347***</w:t>
            </w:r>
          </w:p>
          <w:p w14:paraId="1E3F716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0.440, -0.254]</w:t>
            </w:r>
          </w:p>
          <w:p w14:paraId="02EE3225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7.337</w:t>
            </w:r>
          </w:p>
        </w:tc>
        <w:tc>
          <w:tcPr>
            <w:tcW w:w="3154" w:type="dxa"/>
          </w:tcPr>
          <w:p w14:paraId="070671F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314***</w:t>
            </w:r>
          </w:p>
          <w:p w14:paraId="1D4FA166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0.425, -0.202]</w:t>
            </w:r>
          </w:p>
          <w:p w14:paraId="12EF9027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5.523</w:t>
            </w:r>
          </w:p>
        </w:tc>
      </w:tr>
      <w:tr w:rsidR="007B07FE" w:rsidRPr="007B07FE" w14:paraId="5F31B16A" w14:textId="77777777" w:rsidTr="0037458D">
        <w:tc>
          <w:tcPr>
            <w:tcW w:w="2349" w:type="dxa"/>
          </w:tcPr>
          <w:p w14:paraId="5E54DA6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ApoE4(+)</w:t>
            </w:r>
          </w:p>
        </w:tc>
        <w:tc>
          <w:tcPr>
            <w:tcW w:w="2349" w:type="dxa"/>
          </w:tcPr>
          <w:p w14:paraId="784ABBB3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</w:p>
          <w:p w14:paraId="660FBF4E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CI</w:t>
            </w:r>
          </w:p>
          <w:p w14:paraId="052B082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t value</w:t>
            </w:r>
          </w:p>
        </w:tc>
        <w:tc>
          <w:tcPr>
            <w:tcW w:w="2349" w:type="dxa"/>
          </w:tcPr>
          <w:p w14:paraId="5EE47A76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63</w:t>
            </w:r>
          </w:p>
          <w:p w14:paraId="7E3AE6D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0.282, 0.157]</w:t>
            </w:r>
          </w:p>
          <w:p w14:paraId="34B6CE7A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564</w:t>
            </w:r>
          </w:p>
        </w:tc>
        <w:tc>
          <w:tcPr>
            <w:tcW w:w="3154" w:type="dxa"/>
          </w:tcPr>
          <w:p w14:paraId="641BE846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82</w:t>
            </w:r>
          </w:p>
          <w:p w14:paraId="1DAAA9F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0.345, 0.181]</w:t>
            </w:r>
          </w:p>
          <w:p w14:paraId="3747F93F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613</w:t>
            </w:r>
          </w:p>
        </w:tc>
      </w:tr>
      <w:tr w:rsidR="007B07FE" w:rsidRPr="007B07FE" w14:paraId="78EF4BA2" w14:textId="77777777" w:rsidTr="0037458D">
        <w:tc>
          <w:tcPr>
            <w:tcW w:w="2349" w:type="dxa"/>
          </w:tcPr>
          <w:p w14:paraId="10700CF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ATA+T- </w:t>
            </w:r>
          </w:p>
        </w:tc>
        <w:tc>
          <w:tcPr>
            <w:tcW w:w="2349" w:type="dxa"/>
          </w:tcPr>
          <w:p w14:paraId="35AD66CC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</w:p>
          <w:p w14:paraId="584D7381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CI</w:t>
            </w:r>
          </w:p>
          <w:p w14:paraId="2E54FC1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t value</w:t>
            </w:r>
          </w:p>
        </w:tc>
        <w:tc>
          <w:tcPr>
            <w:tcW w:w="2349" w:type="dxa"/>
          </w:tcPr>
          <w:p w14:paraId="0D572113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7</w:t>
            </w:r>
          </w:p>
          <w:p w14:paraId="629C83E8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0.325, 0.210]</w:t>
            </w:r>
          </w:p>
          <w:p w14:paraId="297D495A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422</w:t>
            </w:r>
          </w:p>
        </w:tc>
        <w:tc>
          <w:tcPr>
            <w:tcW w:w="3154" w:type="dxa"/>
          </w:tcPr>
          <w:p w14:paraId="4673D504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232</w:t>
            </w:r>
          </w:p>
          <w:p w14:paraId="64BFD3B1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0.545, 0.080]</w:t>
            </w:r>
          </w:p>
          <w:p w14:paraId="2E2913F4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1.466</w:t>
            </w:r>
          </w:p>
        </w:tc>
      </w:tr>
      <w:tr w:rsidR="007B07FE" w:rsidRPr="007B07FE" w14:paraId="2609C462" w14:textId="77777777" w:rsidTr="0037458D">
        <w:tc>
          <w:tcPr>
            <w:tcW w:w="2349" w:type="dxa"/>
          </w:tcPr>
          <w:p w14:paraId="0F35777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bdr w:val="none" w:sz="0" w:space="0" w:color="auto" w:frame="1"/>
              </w:rPr>
              <w:t>ATA-T+</w:t>
            </w:r>
          </w:p>
        </w:tc>
        <w:tc>
          <w:tcPr>
            <w:tcW w:w="2349" w:type="dxa"/>
          </w:tcPr>
          <w:p w14:paraId="113411FB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</w:p>
          <w:p w14:paraId="15A27B31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CI</w:t>
            </w:r>
          </w:p>
          <w:p w14:paraId="155CB25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t value</w:t>
            </w:r>
          </w:p>
        </w:tc>
        <w:tc>
          <w:tcPr>
            <w:tcW w:w="2349" w:type="dxa"/>
          </w:tcPr>
          <w:p w14:paraId="2032552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77</w:t>
            </w:r>
          </w:p>
          <w:p w14:paraId="45FA6136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0.386, 0.233]</w:t>
            </w:r>
          </w:p>
          <w:p w14:paraId="3170217F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488</w:t>
            </w:r>
          </w:p>
        </w:tc>
        <w:tc>
          <w:tcPr>
            <w:tcW w:w="3154" w:type="dxa"/>
          </w:tcPr>
          <w:p w14:paraId="35C1C68D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246</w:t>
            </w:r>
          </w:p>
          <w:p w14:paraId="65EAD8A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0.608, 0.116]</w:t>
            </w:r>
          </w:p>
          <w:p w14:paraId="7D8658CE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1.341</w:t>
            </w:r>
          </w:p>
        </w:tc>
      </w:tr>
      <w:tr w:rsidR="007B07FE" w:rsidRPr="007B07FE" w14:paraId="1B90B004" w14:textId="77777777" w:rsidTr="0037458D">
        <w:tc>
          <w:tcPr>
            <w:tcW w:w="2349" w:type="dxa"/>
          </w:tcPr>
          <w:p w14:paraId="5FBFACA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bdr w:val="none" w:sz="0" w:space="0" w:color="auto" w:frame="1"/>
              </w:rPr>
              <w:t>ATA+T+</w:t>
            </w:r>
          </w:p>
        </w:tc>
        <w:tc>
          <w:tcPr>
            <w:tcW w:w="2349" w:type="dxa"/>
          </w:tcPr>
          <w:p w14:paraId="574F86B1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</w:p>
          <w:p w14:paraId="20EF1017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lastRenderedPageBreak/>
              <w:t>CI</w:t>
            </w:r>
          </w:p>
          <w:p w14:paraId="0E49096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t value</w:t>
            </w:r>
          </w:p>
        </w:tc>
        <w:tc>
          <w:tcPr>
            <w:tcW w:w="2349" w:type="dxa"/>
          </w:tcPr>
          <w:p w14:paraId="22F9FC4C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-0.276</w:t>
            </w:r>
          </w:p>
          <w:p w14:paraId="6B50C793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[-0.559, 0.008]</w:t>
            </w:r>
          </w:p>
          <w:p w14:paraId="150535AF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1.918</w:t>
            </w:r>
          </w:p>
        </w:tc>
        <w:tc>
          <w:tcPr>
            <w:tcW w:w="3154" w:type="dxa"/>
          </w:tcPr>
          <w:p w14:paraId="03E947FB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-0.314</w:t>
            </w:r>
          </w:p>
          <w:p w14:paraId="277B0DA6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[-0.646, 0.019]</w:t>
            </w:r>
          </w:p>
          <w:p w14:paraId="36C76C40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1.860</w:t>
            </w:r>
          </w:p>
        </w:tc>
      </w:tr>
      <w:tr w:rsidR="007B07FE" w:rsidRPr="007B07FE" w14:paraId="33B72AD5" w14:textId="77777777" w:rsidTr="0037458D">
        <w:tc>
          <w:tcPr>
            <w:tcW w:w="2349" w:type="dxa"/>
          </w:tcPr>
          <w:p w14:paraId="18BD37F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bdr w:val="none" w:sz="0" w:space="0" w:color="auto" w:frame="1"/>
              </w:rPr>
              <w:lastRenderedPageBreak/>
              <w:t>ATA+T-</w:t>
            </w: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:time</w:t>
            </w: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</w:t>
            </w:r>
          </w:p>
        </w:tc>
        <w:tc>
          <w:tcPr>
            <w:tcW w:w="2349" w:type="dxa"/>
          </w:tcPr>
          <w:p w14:paraId="2E1990AB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</w:p>
          <w:p w14:paraId="25CFCCF6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CI</w:t>
            </w:r>
          </w:p>
          <w:p w14:paraId="2FF6AED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t value</w:t>
            </w:r>
          </w:p>
        </w:tc>
        <w:tc>
          <w:tcPr>
            <w:tcW w:w="2349" w:type="dxa"/>
          </w:tcPr>
          <w:p w14:paraId="259F48A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4</w:t>
            </w:r>
          </w:p>
          <w:p w14:paraId="6AB2E583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0.036, 0.027]</w:t>
            </w:r>
          </w:p>
          <w:p w14:paraId="6C1BD14B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279</w:t>
            </w:r>
          </w:p>
        </w:tc>
        <w:tc>
          <w:tcPr>
            <w:tcW w:w="3154" w:type="dxa"/>
          </w:tcPr>
          <w:p w14:paraId="02390A02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03</w:t>
            </w:r>
          </w:p>
          <w:p w14:paraId="6141A798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0.099, 0.093]</w:t>
            </w:r>
          </w:p>
          <w:p w14:paraId="2EC76D41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58</w:t>
            </w:r>
          </w:p>
        </w:tc>
      </w:tr>
      <w:tr w:rsidR="007B07FE" w:rsidRPr="007B07FE" w14:paraId="3C131FD7" w14:textId="77777777" w:rsidTr="0037458D">
        <w:tc>
          <w:tcPr>
            <w:tcW w:w="2349" w:type="dxa"/>
          </w:tcPr>
          <w:p w14:paraId="14F30D8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bdr w:val="none" w:sz="0" w:space="0" w:color="auto" w:frame="1"/>
              </w:rPr>
              <w:t>ATA-T+</w:t>
            </w: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:time</w:t>
            </w:r>
          </w:p>
        </w:tc>
        <w:tc>
          <w:tcPr>
            <w:tcW w:w="2349" w:type="dxa"/>
          </w:tcPr>
          <w:p w14:paraId="4B5A3627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</w:p>
          <w:p w14:paraId="5EDC4EA8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CI</w:t>
            </w:r>
          </w:p>
          <w:p w14:paraId="44C270B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t value</w:t>
            </w:r>
          </w:p>
        </w:tc>
        <w:tc>
          <w:tcPr>
            <w:tcW w:w="2349" w:type="dxa"/>
          </w:tcPr>
          <w:p w14:paraId="726B6669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7</w:t>
            </w:r>
          </w:p>
          <w:p w14:paraId="1D44B7FE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0.031, 0.046]</w:t>
            </w:r>
          </w:p>
          <w:p w14:paraId="705349D6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0.385</w:t>
            </w:r>
          </w:p>
        </w:tc>
        <w:tc>
          <w:tcPr>
            <w:tcW w:w="3154" w:type="dxa"/>
          </w:tcPr>
          <w:p w14:paraId="46448A48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0</w:t>
            </w:r>
          </w:p>
          <w:p w14:paraId="4E79C99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0.147, 0.087]</w:t>
            </w:r>
          </w:p>
          <w:p w14:paraId="3137931A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506</w:t>
            </w:r>
          </w:p>
        </w:tc>
      </w:tr>
      <w:tr w:rsidR="007B07FE" w:rsidRPr="007B07FE" w14:paraId="6A0565B0" w14:textId="77777777" w:rsidTr="0037458D">
        <w:tc>
          <w:tcPr>
            <w:tcW w:w="2349" w:type="dxa"/>
          </w:tcPr>
          <w:p w14:paraId="44B95B5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bdr w:val="none" w:sz="0" w:space="0" w:color="auto" w:frame="1"/>
              </w:rPr>
              <w:t>ATA+T+</w:t>
            </w: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</w:rPr>
              <w:t>:time</w:t>
            </w:r>
          </w:p>
        </w:tc>
        <w:tc>
          <w:tcPr>
            <w:tcW w:w="2349" w:type="dxa"/>
          </w:tcPr>
          <w:p w14:paraId="15F0EE99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</w:p>
          <w:p w14:paraId="56FE1196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CI</w:t>
            </w:r>
          </w:p>
          <w:p w14:paraId="6BF5958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t value</w:t>
            </w:r>
          </w:p>
        </w:tc>
        <w:tc>
          <w:tcPr>
            <w:tcW w:w="2349" w:type="dxa"/>
          </w:tcPr>
          <w:p w14:paraId="477788A2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071***</w:t>
            </w:r>
          </w:p>
          <w:p w14:paraId="4FC18817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0.107, -0.035]</w:t>
            </w:r>
          </w:p>
          <w:p w14:paraId="4E8EC102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3.920</w:t>
            </w:r>
          </w:p>
        </w:tc>
        <w:tc>
          <w:tcPr>
            <w:tcW w:w="3154" w:type="dxa"/>
          </w:tcPr>
          <w:p w14:paraId="558F3DB8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0.106</w:t>
            </w:r>
          </w:p>
          <w:p w14:paraId="733FAD6F" w14:textId="77777777" w:rsidR="00F75431" w:rsidRPr="007B07FE" w:rsidRDefault="007B07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[-0.218, 0.006]</w:t>
            </w:r>
          </w:p>
          <w:p w14:paraId="6CED633F" w14:textId="77777777" w:rsidR="00F75431" w:rsidRPr="007B07FE" w:rsidRDefault="007B07FE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-1.864</w:t>
            </w:r>
          </w:p>
        </w:tc>
      </w:tr>
    </w:tbl>
    <w:p w14:paraId="6C1B103D" w14:textId="4900DDA6" w:rsidR="00F75431" w:rsidRPr="007B07FE" w:rsidRDefault="002001A9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</w:pPr>
      <w:r w:rsidRPr="007B07FE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*p&lt;0.05, ** p&lt;0.01, ***p&lt;0.001</w:t>
      </w:r>
    </w:p>
    <w:p w14:paraId="654AE54D" w14:textId="77777777" w:rsidR="00F75431" w:rsidRPr="007B07FE" w:rsidRDefault="00F75431">
      <w:pPr>
        <w:rPr>
          <w:color w:val="000000" w:themeColor="text1"/>
        </w:rPr>
      </w:pPr>
    </w:p>
    <w:p w14:paraId="081B337B" w14:textId="77777777" w:rsidR="00F75431" w:rsidRPr="007B07FE" w:rsidRDefault="00F75431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</w:pPr>
    </w:p>
    <w:p w14:paraId="16929ED2" w14:textId="77777777" w:rsidR="00F75431" w:rsidRPr="007B07FE" w:rsidRDefault="007B07FE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7B07FE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8 </w:t>
      </w:r>
      <w:r w:rsidRPr="007B07F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Results of</w:t>
      </w:r>
      <w:r w:rsidRPr="007B07FE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7B07F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Mixed Effect Models for Basal forebrain</w:t>
      </w:r>
    </w:p>
    <w:tbl>
      <w:tblPr>
        <w:tblStyle w:val="TableGrid4"/>
        <w:tblW w:w="10201" w:type="dxa"/>
        <w:tblLook w:val="04A0" w:firstRow="1" w:lastRow="0" w:firstColumn="1" w:lastColumn="0" w:noHBand="0" w:noVBand="1"/>
      </w:tblPr>
      <w:tblGrid>
        <w:gridCol w:w="1444"/>
        <w:gridCol w:w="967"/>
        <w:gridCol w:w="981"/>
        <w:gridCol w:w="959"/>
        <w:gridCol w:w="1007"/>
        <w:gridCol w:w="1187"/>
        <w:gridCol w:w="1307"/>
        <w:gridCol w:w="1288"/>
        <w:gridCol w:w="1061"/>
      </w:tblGrid>
      <w:tr w:rsidR="007B07FE" w:rsidRPr="007B07FE" w14:paraId="66808E27" w14:textId="77777777">
        <w:tc>
          <w:tcPr>
            <w:tcW w:w="10201" w:type="dxa"/>
            <w:gridSpan w:val="9"/>
          </w:tcPr>
          <w:p w14:paraId="11E3AD6B" w14:textId="77777777" w:rsidR="00F75431" w:rsidRPr="007B07FE" w:rsidRDefault="007B07FE">
            <w:pPr>
              <w:tabs>
                <w:tab w:val="left" w:pos="1994"/>
              </w:tabs>
              <w:jc w:val="center"/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  <w:t>Basal Forebrain</w:t>
            </w:r>
          </w:p>
        </w:tc>
      </w:tr>
      <w:tr w:rsidR="007B07FE" w:rsidRPr="007B07FE" w14:paraId="5ACF2BA6" w14:textId="77777777" w:rsidTr="002001A9">
        <w:tc>
          <w:tcPr>
            <w:tcW w:w="2376" w:type="dxa"/>
            <w:gridSpan w:val="2"/>
          </w:tcPr>
          <w:p w14:paraId="6CDA556B" w14:textId="77777777" w:rsidR="00F75431" w:rsidRPr="007B07FE" w:rsidRDefault="00F75431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</w:p>
        </w:tc>
        <w:tc>
          <w:tcPr>
            <w:tcW w:w="983" w:type="dxa"/>
          </w:tcPr>
          <w:p w14:paraId="0F0BCF4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  <w:t>Synaptic</w:t>
            </w:r>
          </w:p>
        </w:tc>
        <w:tc>
          <w:tcPr>
            <w:tcW w:w="963" w:type="dxa"/>
          </w:tcPr>
          <w:p w14:paraId="531A9AF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  <w:t>sTREM2</w:t>
            </w:r>
          </w:p>
        </w:tc>
        <w:tc>
          <w:tcPr>
            <w:tcW w:w="1007" w:type="dxa"/>
          </w:tcPr>
          <w:p w14:paraId="3EB727C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  <w:t>Microglia</w:t>
            </w:r>
          </w:p>
        </w:tc>
        <w:tc>
          <w:tcPr>
            <w:tcW w:w="1187" w:type="dxa"/>
          </w:tcPr>
          <w:p w14:paraId="137EE74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  <w:t>Chemokine</w:t>
            </w:r>
          </w:p>
        </w:tc>
        <w:tc>
          <w:tcPr>
            <w:tcW w:w="1307" w:type="dxa"/>
          </w:tcPr>
          <w:p w14:paraId="067B2F5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  <w:t>Complement</w:t>
            </w:r>
          </w:p>
        </w:tc>
        <w:tc>
          <w:tcPr>
            <w:tcW w:w="1288" w:type="dxa"/>
          </w:tcPr>
          <w:p w14:paraId="3ED2E37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  <w:t>Neurogranin</w:t>
            </w:r>
          </w:p>
        </w:tc>
        <w:tc>
          <w:tcPr>
            <w:tcW w:w="1090" w:type="dxa"/>
          </w:tcPr>
          <w:p w14:paraId="3B6CDFB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  <w:t>YKL40</w:t>
            </w:r>
          </w:p>
        </w:tc>
      </w:tr>
      <w:tr w:rsidR="007B07FE" w:rsidRPr="007B07FE" w14:paraId="1284F11D" w14:textId="77777777" w:rsidTr="002001A9">
        <w:tc>
          <w:tcPr>
            <w:tcW w:w="1459" w:type="dxa"/>
          </w:tcPr>
          <w:p w14:paraId="58CA53A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917" w:type="dxa"/>
          </w:tcPr>
          <w:p w14:paraId="64F8DB8D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</w:p>
          <w:p w14:paraId="3A0BA9E8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I</w:t>
            </w:r>
          </w:p>
          <w:p w14:paraId="6C82028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 value</w:t>
            </w:r>
          </w:p>
        </w:tc>
        <w:tc>
          <w:tcPr>
            <w:tcW w:w="983" w:type="dxa"/>
          </w:tcPr>
          <w:p w14:paraId="52A78EF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31</w:t>
            </w:r>
          </w:p>
          <w:p w14:paraId="0124943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28, 0.391]</w:t>
            </w:r>
          </w:p>
          <w:p w14:paraId="7357C15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997</w:t>
            </w:r>
          </w:p>
        </w:tc>
        <w:tc>
          <w:tcPr>
            <w:tcW w:w="963" w:type="dxa"/>
          </w:tcPr>
          <w:p w14:paraId="08A06CD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31</w:t>
            </w:r>
          </w:p>
          <w:p w14:paraId="0D7C317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24, 0.386]</w:t>
            </w:r>
          </w:p>
          <w:p w14:paraId="7082BFB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010</w:t>
            </w:r>
          </w:p>
        </w:tc>
        <w:tc>
          <w:tcPr>
            <w:tcW w:w="1007" w:type="dxa"/>
          </w:tcPr>
          <w:p w14:paraId="63023B6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30</w:t>
            </w:r>
          </w:p>
          <w:p w14:paraId="67AEC45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23, 0.383]</w:t>
            </w:r>
          </w:p>
          <w:p w14:paraId="36AF7EE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012</w:t>
            </w:r>
          </w:p>
        </w:tc>
        <w:tc>
          <w:tcPr>
            <w:tcW w:w="1187" w:type="dxa"/>
          </w:tcPr>
          <w:p w14:paraId="05A4EF7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25</w:t>
            </w:r>
          </w:p>
          <w:p w14:paraId="23845A6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31, 0.380]</w:t>
            </w:r>
          </w:p>
          <w:p w14:paraId="278C68D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963</w:t>
            </w:r>
          </w:p>
        </w:tc>
        <w:tc>
          <w:tcPr>
            <w:tcW w:w="1307" w:type="dxa"/>
          </w:tcPr>
          <w:p w14:paraId="509F215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24</w:t>
            </w:r>
          </w:p>
          <w:p w14:paraId="03CF4F5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30, 0.379]</w:t>
            </w:r>
          </w:p>
          <w:p w14:paraId="432387A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963</w:t>
            </w:r>
          </w:p>
        </w:tc>
        <w:tc>
          <w:tcPr>
            <w:tcW w:w="1288" w:type="dxa"/>
          </w:tcPr>
          <w:p w14:paraId="45191E9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59</w:t>
            </w:r>
          </w:p>
          <w:p w14:paraId="6FB659E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1, 0.418]</w:t>
            </w:r>
          </w:p>
          <w:p w14:paraId="41A483E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204</w:t>
            </w:r>
          </w:p>
        </w:tc>
        <w:tc>
          <w:tcPr>
            <w:tcW w:w="1090" w:type="dxa"/>
          </w:tcPr>
          <w:p w14:paraId="5F64442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20</w:t>
            </w:r>
          </w:p>
          <w:p w14:paraId="249757D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35, 0.374]</w:t>
            </w:r>
          </w:p>
          <w:p w14:paraId="5D11E4D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925</w:t>
            </w:r>
          </w:p>
        </w:tc>
      </w:tr>
      <w:tr w:rsidR="007B07FE" w:rsidRPr="007B07FE" w14:paraId="6BA165C9" w14:textId="77777777" w:rsidTr="002001A9">
        <w:tc>
          <w:tcPr>
            <w:tcW w:w="1459" w:type="dxa"/>
          </w:tcPr>
          <w:p w14:paraId="1122935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Marker</w:t>
            </w:r>
          </w:p>
        </w:tc>
        <w:tc>
          <w:tcPr>
            <w:tcW w:w="917" w:type="dxa"/>
          </w:tcPr>
          <w:p w14:paraId="767A6396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</w:p>
          <w:p w14:paraId="504B778A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I</w:t>
            </w:r>
          </w:p>
          <w:p w14:paraId="7A35C15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 value</w:t>
            </w:r>
          </w:p>
        </w:tc>
        <w:tc>
          <w:tcPr>
            <w:tcW w:w="983" w:type="dxa"/>
          </w:tcPr>
          <w:p w14:paraId="7B465EF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12</w:t>
            </w:r>
          </w:p>
          <w:p w14:paraId="55B65DC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32, 0.156]</w:t>
            </w:r>
          </w:p>
          <w:p w14:paraId="5038AE1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66</w:t>
            </w:r>
          </w:p>
        </w:tc>
        <w:tc>
          <w:tcPr>
            <w:tcW w:w="963" w:type="dxa"/>
          </w:tcPr>
          <w:p w14:paraId="297B08B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29</w:t>
            </w:r>
          </w:p>
          <w:p w14:paraId="700AFB7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91, 0.148]</w:t>
            </w:r>
          </w:p>
          <w:p w14:paraId="705E2F5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469</w:t>
            </w:r>
          </w:p>
        </w:tc>
        <w:tc>
          <w:tcPr>
            <w:tcW w:w="1007" w:type="dxa"/>
          </w:tcPr>
          <w:p w14:paraId="684BFDE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08</w:t>
            </w:r>
          </w:p>
          <w:p w14:paraId="4657FE7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24, 0.239]</w:t>
            </w:r>
          </w:p>
          <w:p w14:paraId="38C96DD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614</w:t>
            </w:r>
          </w:p>
        </w:tc>
        <w:tc>
          <w:tcPr>
            <w:tcW w:w="1187" w:type="dxa"/>
          </w:tcPr>
          <w:p w14:paraId="22870EA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9</w:t>
            </w:r>
          </w:p>
          <w:p w14:paraId="3249A55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49, 0.231]</w:t>
            </w:r>
          </w:p>
          <w:p w14:paraId="4E5996F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74</w:t>
            </w:r>
          </w:p>
        </w:tc>
        <w:tc>
          <w:tcPr>
            <w:tcW w:w="1307" w:type="dxa"/>
          </w:tcPr>
          <w:p w14:paraId="5E011B5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1</w:t>
            </w:r>
          </w:p>
          <w:p w14:paraId="6B83508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27, 0.084]</w:t>
            </w:r>
          </w:p>
          <w:p w14:paraId="27B5C03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97</w:t>
            </w:r>
          </w:p>
        </w:tc>
        <w:tc>
          <w:tcPr>
            <w:tcW w:w="1288" w:type="dxa"/>
          </w:tcPr>
          <w:p w14:paraId="029B97A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78</w:t>
            </w:r>
          </w:p>
          <w:p w14:paraId="2616D3A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58, 0.214]</w:t>
            </w:r>
          </w:p>
          <w:p w14:paraId="54C2F85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127</w:t>
            </w:r>
          </w:p>
        </w:tc>
        <w:tc>
          <w:tcPr>
            <w:tcW w:w="1090" w:type="dxa"/>
          </w:tcPr>
          <w:p w14:paraId="56BE6C2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84</w:t>
            </w:r>
          </w:p>
          <w:p w14:paraId="6247539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16, 0.049]</w:t>
            </w:r>
          </w:p>
          <w:p w14:paraId="655E3EF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247</w:t>
            </w:r>
          </w:p>
        </w:tc>
      </w:tr>
      <w:tr w:rsidR="007B07FE" w:rsidRPr="007B07FE" w14:paraId="7F55FB8F" w14:textId="77777777" w:rsidTr="002001A9">
        <w:tc>
          <w:tcPr>
            <w:tcW w:w="1459" w:type="dxa"/>
          </w:tcPr>
          <w:p w14:paraId="29CABFB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917" w:type="dxa"/>
          </w:tcPr>
          <w:p w14:paraId="622A88E7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</w:p>
          <w:p w14:paraId="14D2FE8E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I</w:t>
            </w:r>
          </w:p>
          <w:p w14:paraId="7D7C51F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 value</w:t>
            </w:r>
          </w:p>
        </w:tc>
        <w:tc>
          <w:tcPr>
            <w:tcW w:w="983" w:type="dxa"/>
          </w:tcPr>
          <w:p w14:paraId="2562774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60</w:t>
            </w:r>
          </w:p>
          <w:p w14:paraId="4D85EDB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09, 0.129]</w:t>
            </w:r>
          </w:p>
          <w:p w14:paraId="25FDCEB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716</w:t>
            </w:r>
          </w:p>
        </w:tc>
        <w:tc>
          <w:tcPr>
            <w:tcW w:w="963" w:type="dxa"/>
          </w:tcPr>
          <w:p w14:paraId="14F0FE2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65</w:t>
            </w:r>
          </w:p>
          <w:p w14:paraId="7C5301A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01, 0.131]</w:t>
            </w:r>
          </w:p>
          <w:p w14:paraId="177405B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957</w:t>
            </w:r>
          </w:p>
        </w:tc>
        <w:tc>
          <w:tcPr>
            <w:tcW w:w="1007" w:type="dxa"/>
          </w:tcPr>
          <w:p w14:paraId="590C1C6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66*</w:t>
            </w:r>
          </w:p>
          <w:p w14:paraId="40AAEDA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000, 0.132]</w:t>
            </w:r>
          </w:p>
          <w:p w14:paraId="786C86D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987</w:t>
            </w:r>
          </w:p>
        </w:tc>
        <w:tc>
          <w:tcPr>
            <w:tcW w:w="1187" w:type="dxa"/>
          </w:tcPr>
          <w:p w14:paraId="767D0DF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60</w:t>
            </w:r>
          </w:p>
          <w:p w14:paraId="368E8BB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05, 0.125]</w:t>
            </w:r>
          </w:p>
          <w:p w14:paraId="159389A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821</w:t>
            </w:r>
          </w:p>
        </w:tc>
        <w:tc>
          <w:tcPr>
            <w:tcW w:w="1307" w:type="dxa"/>
          </w:tcPr>
          <w:p w14:paraId="5813D9A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59</w:t>
            </w:r>
          </w:p>
          <w:p w14:paraId="0C90BDC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08, 0.125]</w:t>
            </w:r>
          </w:p>
          <w:p w14:paraId="27CDF97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750</w:t>
            </w:r>
          </w:p>
        </w:tc>
        <w:tc>
          <w:tcPr>
            <w:tcW w:w="1288" w:type="dxa"/>
          </w:tcPr>
          <w:p w14:paraId="23E78F6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71*</w:t>
            </w:r>
          </w:p>
          <w:p w14:paraId="057598C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003, 0.138]</w:t>
            </w:r>
          </w:p>
          <w:p w14:paraId="0B7381E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2.073</w:t>
            </w:r>
          </w:p>
        </w:tc>
        <w:tc>
          <w:tcPr>
            <w:tcW w:w="1090" w:type="dxa"/>
          </w:tcPr>
          <w:p w14:paraId="694C6DA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54</w:t>
            </w:r>
          </w:p>
          <w:p w14:paraId="3417E34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12, 0.121]</w:t>
            </w:r>
          </w:p>
          <w:p w14:paraId="13780B4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606</w:t>
            </w:r>
          </w:p>
        </w:tc>
      </w:tr>
      <w:tr w:rsidR="007B07FE" w:rsidRPr="007B07FE" w14:paraId="5E131F89" w14:textId="77777777" w:rsidTr="002001A9">
        <w:tc>
          <w:tcPr>
            <w:tcW w:w="1459" w:type="dxa"/>
          </w:tcPr>
          <w:p w14:paraId="20A0897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8"/>
                <w:szCs w:val="18"/>
              </w:rPr>
              <w:t>Marker:time</w:t>
            </w:r>
          </w:p>
        </w:tc>
        <w:tc>
          <w:tcPr>
            <w:tcW w:w="917" w:type="dxa"/>
          </w:tcPr>
          <w:p w14:paraId="49C5B4DA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  <w:t xml:space="preserve">Estimate </w:t>
            </w:r>
          </w:p>
          <w:p w14:paraId="40B7F240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  <w:t>CI</w:t>
            </w:r>
          </w:p>
          <w:p w14:paraId="5900F13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  <w:t>t value</w:t>
            </w:r>
          </w:p>
          <w:p w14:paraId="350DF58E" w14:textId="77777777" w:rsidR="004918E9" w:rsidRPr="007B07FE" w:rsidRDefault="004918E9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8"/>
                <w:szCs w:val="18"/>
                <w:lang w:val="tr-TR"/>
              </w:rPr>
              <w:t>p value</w:t>
            </w:r>
          </w:p>
          <w:p w14:paraId="6BD56008" w14:textId="23EF6EBC" w:rsidR="004918E9" w:rsidRPr="007B07FE" w:rsidRDefault="004918E9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8"/>
                <w:szCs w:val="18"/>
                <w:lang w:val="tr-TR"/>
              </w:rPr>
              <w:t>pFDR</w:t>
            </w:r>
          </w:p>
        </w:tc>
        <w:tc>
          <w:tcPr>
            <w:tcW w:w="983" w:type="dxa"/>
          </w:tcPr>
          <w:p w14:paraId="73D20A7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-0.016</w:t>
            </w:r>
          </w:p>
          <w:p w14:paraId="5BE959B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[-0.058, 0.027]</w:t>
            </w:r>
          </w:p>
          <w:p w14:paraId="5E063BB8" w14:textId="77777777" w:rsidR="004918E9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-0.715</w:t>
            </w:r>
          </w:p>
          <w:p w14:paraId="7DB36B96" w14:textId="77777777" w:rsidR="004918E9" w:rsidRPr="007B07FE" w:rsidRDefault="004918E9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0.475</w:t>
            </w:r>
          </w:p>
          <w:p w14:paraId="2223A882" w14:textId="0B47A419" w:rsidR="004918E9" w:rsidRPr="007B07FE" w:rsidRDefault="004918E9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0.634</w:t>
            </w:r>
          </w:p>
        </w:tc>
        <w:tc>
          <w:tcPr>
            <w:tcW w:w="963" w:type="dxa"/>
          </w:tcPr>
          <w:p w14:paraId="4D0453B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-0.015</w:t>
            </w:r>
          </w:p>
          <w:p w14:paraId="3A0BD70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[-0.051, 0.022]</w:t>
            </w:r>
          </w:p>
          <w:p w14:paraId="08843F3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-0.797</w:t>
            </w:r>
          </w:p>
          <w:p w14:paraId="3DD64F2C" w14:textId="77777777" w:rsidR="004918E9" w:rsidRPr="007B07FE" w:rsidRDefault="004918E9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  <w:t>0.426</w:t>
            </w:r>
          </w:p>
          <w:p w14:paraId="734477E3" w14:textId="53ABDC20" w:rsidR="004918E9" w:rsidRPr="007B07FE" w:rsidRDefault="004918E9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  <w:t>0.553</w:t>
            </w:r>
          </w:p>
        </w:tc>
        <w:tc>
          <w:tcPr>
            <w:tcW w:w="1007" w:type="dxa"/>
          </w:tcPr>
          <w:p w14:paraId="24B82B9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-0.008</w:t>
            </w:r>
          </w:p>
          <w:p w14:paraId="486CF78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[-0.050, 0.034]</w:t>
            </w:r>
          </w:p>
          <w:p w14:paraId="748FFEF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-0.373</w:t>
            </w:r>
          </w:p>
          <w:p w14:paraId="7C38EF2B" w14:textId="77777777" w:rsidR="004918E9" w:rsidRPr="007B07FE" w:rsidRDefault="004918E9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  <w:t>0.709</w:t>
            </w:r>
          </w:p>
          <w:p w14:paraId="1760CE50" w14:textId="0D7DC34D" w:rsidR="004918E9" w:rsidRPr="007B07FE" w:rsidRDefault="004918E9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  <w:t>0.709</w:t>
            </w:r>
          </w:p>
        </w:tc>
        <w:tc>
          <w:tcPr>
            <w:tcW w:w="1187" w:type="dxa"/>
          </w:tcPr>
          <w:p w14:paraId="77D7857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-0.075</w:t>
            </w:r>
          </w:p>
          <w:p w14:paraId="2228EF9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[-0.159, 0.008]</w:t>
            </w:r>
          </w:p>
          <w:p w14:paraId="0DF5FAB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-1.782</w:t>
            </w:r>
          </w:p>
          <w:p w14:paraId="7B5035B2" w14:textId="77777777" w:rsidR="004918E9" w:rsidRPr="007B07FE" w:rsidRDefault="004918E9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  <w:t>0.076</w:t>
            </w:r>
          </w:p>
          <w:p w14:paraId="177D46C2" w14:textId="2F6223C5" w:rsidR="004918E9" w:rsidRPr="007B07FE" w:rsidRDefault="004918E9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  <w:t>0.305</w:t>
            </w:r>
          </w:p>
        </w:tc>
        <w:tc>
          <w:tcPr>
            <w:tcW w:w="1307" w:type="dxa"/>
          </w:tcPr>
          <w:p w14:paraId="3C10497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-0.023</w:t>
            </w:r>
          </w:p>
          <w:p w14:paraId="57DEE43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[-0.056, 0.011]</w:t>
            </w:r>
          </w:p>
          <w:p w14:paraId="312EF32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-1.326</w:t>
            </w:r>
          </w:p>
          <w:p w14:paraId="4E563311" w14:textId="77777777" w:rsidR="004918E9" w:rsidRPr="007B07FE" w:rsidRDefault="004918E9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  <w:p w14:paraId="29009680" w14:textId="77777777" w:rsidR="004918E9" w:rsidRPr="007B07FE" w:rsidRDefault="004918E9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  <w:t>0.186</w:t>
            </w:r>
          </w:p>
          <w:p w14:paraId="1CE53213" w14:textId="6DE6B9F0" w:rsidR="004918E9" w:rsidRPr="007B07FE" w:rsidRDefault="004918E9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  <w:t>0.373</w:t>
            </w:r>
          </w:p>
        </w:tc>
        <w:tc>
          <w:tcPr>
            <w:tcW w:w="1288" w:type="dxa"/>
          </w:tcPr>
          <w:p w14:paraId="1FBEC99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0.007</w:t>
            </w:r>
          </w:p>
          <w:p w14:paraId="754757C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[-0.035, 0.049]</w:t>
            </w:r>
          </w:p>
          <w:p w14:paraId="3EF2F8C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0.332</w:t>
            </w:r>
          </w:p>
          <w:p w14:paraId="3FF56720" w14:textId="77777777" w:rsidR="004918E9" w:rsidRPr="007B07FE" w:rsidRDefault="004918E9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  <w:p w14:paraId="167CE843" w14:textId="77777777" w:rsidR="004918E9" w:rsidRPr="007B07FE" w:rsidRDefault="004918E9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  <w:t>0.740</w:t>
            </w:r>
          </w:p>
          <w:p w14:paraId="4D00400B" w14:textId="1D45CAE4" w:rsidR="004918E9" w:rsidRPr="007B07FE" w:rsidRDefault="004918E9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  <w:t>0.740</w:t>
            </w:r>
          </w:p>
        </w:tc>
        <w:tc>
          <w:tcPr>
            <w:tcW w:w="1090" w:type="dxa"/>
          </w:tcPr>
          <w:p w14:paraId="1DA5C77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-0.034</w:t>
            </w:r>
          </w:p>
          <w:p w14:paraId="7BE2793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[-0.076, 0.008]</w:t>
            </w:r>
          </w:p>
          <w:p w14:paraId="4CC487F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-1.605</w:t>
            </w:r>
          </w:p>
          <w:p w14:paraId="1B0B33AB" w14:textId="77777777" w:rsidR="004918E9" w:rsidRPr="007B07FE" w:rsidRDefault="004918E9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  <w:t>0.110</w:t>
            </w:r>
          </w:p>
          <w:p w14:paraId="3A515ABF" w14:textId="0A28A94B" w:rsidR="004918E9" w:rsidRPr="007B07FE" w:rsidRDefault="004918E9">
            <w:pPr>
              <w:tabs>
                <w:tab w:val="left" w:pos="1994"/>
              </w:tabs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  <w:lang w:val="tr-TR"/>
              </w:rPr>
              <w:t>0.430</w:t>
            </w:r>
          </w:p>
        </w:tc>
      </w:tr>
      <w:tr w:rsidR="007B07FE" w:rsidRPr="007B07FE" w14:paraId="3153510B" w14:textId="77777777" w:rsidTr="002001A9">
        <w:tc>
          <w:tcPr>
            <w:tcW w:w="1459" w:type="dxa"/>
          </w:tcPr>
          <w:p w14:paraId="1EADB5E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AD</w:t>
            </w:r>
          </w:p>
        </w:tc>
        <w:tc>
          <w:tcPr>
            <w:tcW w:w="917" w:type="dxa"/>
          </w:tcPr>
          <w:p w14:paraId="0928C879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</w:p>
          <w:p w14:paraId="7C9F8419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I</w:t>
            </w:r>
          </w:p>
          <w:p w14:paraId="0E9BB17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 value</w:t>
            </w:r>
          </w:p>
        </w:tc>
        <w:tc>
          <w:tcPr>
            <w:tcW w:w="983" w:type="dxa"/>
          </w:tcPr>
          <w:p w14:paraId="05F4CC6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018***</w:t>
            </w:r>
          </w:p>
          <w:p w14:paraId="1B5128B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1.470, -0.566]</w:t>
            </w:r>
          </w:p>
          <w:p w14:paraId="1392A90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440</w:t>
            </w:r>
          </w:p>
        </w:tc>
        <w:tc>
          <w:tcPr>
            <w:tcW w:w="963" w:type="dxa"/>
          </w:tcPr>
          <w:p w14:paraId="7C6C2BA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002***</w:t>
            </w:r>
          </w:p>
          <w:p w14:paraId="5CD31D3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1.450, -0.554]</w:t>
            </w:r>
          </w:p>
          <w:p w14:paraId="2A1419A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410</w:t>
            </w:r>
          </w:p>
        </w:tc>
        <w:tc>
          <w:tcPr>
            <w:tcW w:w="1007" w:type="dxa"/>
          </w:tcPr>
          <w:p w14:paraId="6028D34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942***</w:t>
            </w:r>
          </w:p>
          <w:p w14:paraId="193DA90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1.395, -0.489]</w:t>
            </w:r>
          </w:p>
          <w:p w14:paraId="6D8941E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100</w:t>
            </w:r>
          </w:p>
        </w:tc>
        <w:tc>
          <w:tcPr>
            <w:tcW w:w="1187" w:type="dxa"/>
          </w:tcPr>
          <w:p w14:paraId="45B26A7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010***</w:t>
            </w:r>
          </w:p>
          <w:p w14:paraId="68AB944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1.458, -0.562]</w:t>
            </w:r>
          </w:p>
          <w:p w14:paraId="196425F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443</w:t>
            </w:r>
          </w:p>
        </w:tc>
        <w:tc>
          <w:tcPr>
            <w:tcW w:w="1307" w:type="dxa"/>
          </w:tcPr>
          <w:p w14:paraId="3212053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015***</w:t>
            </w:r>
          </w:p>
          <w:p w14:paraId="78600D6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1.461, -0.568]</w:t>
            </w:r>
          </w:p>
          <w:p w14:paraId="17EF78F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479</w:t>
            </w:r>
          </w:p>
        </w:tc>
        <w:tc>
          <w:tcPr>
            <w:tcW w:w="1288" w:type="dxa"/>
          </w:tcPr>
          <w:p w14:paraId="58FFA2D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047***</w:t>
            </w:r>
          </w:p>
          <w:p w14:paraId="62181F6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1.495, -0.598]</w:t>
            </w:r>
          </w:p>
          <w:p w14:paraId="527881F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598</w:t>
            </w:r>
          </w:p>
        </w:tc>
        <w:tc>
          <w:tcPr>
            <w:tcW w:w="1090" w:type="dxa"/>
          </w:tcPr>
          <w:p w14:paraId="741E9D4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023***</w:t>
            </w:r>
          </w:p>
          <w:p w14:paraId="5584574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1.470, -0.576]</w:t>
            </w:r>
          </w:p>
          <w:p w14:paraId="5115185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513</w:t>
            </w:r>
          </w:p>
        </w:tc>
      </w:tr>
      <w:tr w:rsidR="007B07FE" w:rsidRPr="007B07FE" w14:paraId="4C3D3958" w14:textId="77777777" w:rsidTr="002001A9">
        <w:tc>
          <w:tcPr>
            <w:tcW w:w="1459" w:type="dxa"/>
          </w:tcPr>
          <w:p w14:paraId="6458D68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MCI</w:t>
            </w:r>
          </w:p>
        </w:tc>
        <w:tc>
          <w:tcPr>
            <w:tcW w:w="917" w:type="dxa"/>
          </w:tcPr>
          <w:p w14:paraId="3F2A05F4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</w:p>
          <w:p w14:paraId="4A333B7B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I</w:t>
            </w:r>
          </w:p>
          <w:p w14:paraId="2A7DAF5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 value</w:t>
            </w:r>
          </w:p>
        </w:tc>
        <w:tc>
          <w:tcPr>
            <w:tcW w:w="983" w:type="dxa"/>
          </w:tcPr>
          <w:p w14:paraId="32BD0F7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13***</w:t>
            </w:r>
          </w:p>
          <w:p w14:paraId="1A067D0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918, -0.308]</w:t>
            </w:r>
          </w:p>
          <w:p w14:paraId="05F65B1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3.964</w:t>
            </w:r>
          </w:p>
        </w:tc>
        <w:tc>
          <w:tcPr>
            <w:tcW w:w="963" w:type="dxa"/>
          </w:tcPr>
          <w:p w14:paraId="571259E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598***</w:t>
            </w:r>
          </w:p>
          <w:p w14:paraId="760EC74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908, -0.288]</w:t>
            </w:r>
          </w:p>
          <w:p w14:paraId="2FFF037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3.799</w:t>
            </w:r>
          </w:p>
        </w:tc>
        <w:tc>
          <w:tcPr>
            <w:tcW w:w="1007" w:type="dxa"/>
          </w:tcPr>
          <w:p w14:paraId="6535F4C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558***</w:t>
            </w:r>
          </w:p>
          <w:p w14:paraId="61FC67B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868, -0.248]</w:t>
            </w:r>
          </w:p>
          <w:p w14:paraId="2B24714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3.548</w:t>
            </w:r>
          </w:p>
        </w:tc>
        <w:tc>
          <w:tcPr>
            <w:tcW w:w="1187" w:type="dxa"/>
          </w:tcPr>
          <w:p w14:paraId="301ADD2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13***</w:t>
            </w:r>
          </w:p>
          <w:p w14:paraId="11A20C2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919, -0.308]</w:t>
            </w:r>
          </w:p>
          <w:p w14:paraId="10B869B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3.954</w:t>
            </w:r>
          </w:p>
        </w:tc>
        <w:tc>
          <w:tcPr>
            <w:tcW w:w="1307" w:type="dxa"/>
          </w:tcPr>
          <w:p w14:paraId="0DBB700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12***</w:t>
            </w:r>
          </w:p>
          <w:p w14:paraId="6AC4EC3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917, -0.307]</w:t>
            </w:r>
          </w:p>
          <w:p w14:paraId="1FA704F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3.960</w:t>
            </w:r>
          </w:p>
        </w:tc>
        <w:tc>
          <w:tcPr>
            <w:tcW w:w="1288" w:type="dxa"/>
          </w:tcPr>
          <w:p w14:paraId="65769C3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599***</w:t>
            </w:r>
          </w:p>
          <w:p w14:paraId="12531EE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903, -0.294]</w:t>
            </w:r>
          </w:p>
          <w:p w14:paraId="19D55D9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3.873</w:t>
            </w:r>
          </w:p>
        </w:tc>
        <w:tc>
          <w:tcPr>
            <w:tcW w:w="1090" w:type="dxa"/>
          </w:tcPr>
          <w:p w14:paraId="2974ED6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24***</w:t>
            </w:r>
          </w:p>
          <w:p w14:paraId="05C4906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929, -0.320]</w:t>
            </w:r>
          </w:p>
          <w:p w14:paraId="60E4FFF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040</w:t>
            </w:r>
          </w:p>
        </w:tc>
      </w:tr>
      <w:tr w:rsidR="007B07FE" w:rsidRPr="007B07FE" w14:paraId="3DBE2514" w14:textId="77777777" w:rsidTr="002001A9">
        <w:tc>
          <w:tcPr>
            <w:tcW w:w="1459" w:type="dxa"/>
          </w:tcPr>
          <w:p w14:paraId="63CDB3C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SCD</w:t>
            </w:r>
          </w:p>
        </w:tc>
        <w:tc>
          <w:tcPr>
            <w:tcW w:w="917" w:type="dxa"/>
          </w:tcPr>
          <w:p w14:paraId="65774FE1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</w:p>
          <w:p w14:paraId="2D40627A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I</w:t>
            </w:r>
          </w:p>
          <w:p w14:paraId="1A0E9FD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 value</w:t>
            </w:r>
          </w:p>
        </w:tc>
        <w:tc>
          <w:tcPr>
            <w:tcW w:w="983" w:type="dxa"/>
          </w:tcPr>
          <w:p w14:paraId="3E16B37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88</w:t>
            </w:r>
          </w:p>
          <w:p w14:paraId="07EF336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41, 0.166]</w:t>
            </w:r>
          </w:p>
          <w:p w14:paraId="7E9383C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83</w:t>
            </w:r>
          </w:p>
        </w:tc>
        <w:tc>
          <w:tcPr>
            <w:tcW w:w="963" w:type="dxa"/>
          </w:tcPr>
          <w:p w14:paraId="7C3269B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77</w:t>
            </w:r>
          </w:p>
          <w:p w14:paraId="350D786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35, 0.181]</w:t>
            </w:r>
          </w:p>
          <w:p w14:paraId="60D0DDC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587</w:t>
            </w:r>
          </w:p>
        </w:tc>
        <w:tc>
          <w:tcPr>
            <w:tcW w:w="1007" w:type="dxa"/>
          </w:tcPr>
          <w:p w14:paraId="47DA389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61</w:t>
            </w:r>
          </w:p>
          <w:p w14:paraId="19BA1CB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14, 0.193]</w:t>
            </w:r>
          </w:p>
          <w:p w14:paraId="13ECC89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472</w:t>
            </w:r>
          </w:p>
        </w:tc>
        <w:tc>
          <w:tcPr>
            <w:tcW w:w="1187" w:type="dxa"/>
          </w:tcPr>
          <w:p w14:paraId="7DD7109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88</w:t>
            </w:r>
          </w:p>
          <w:p w14:paraId="3EA4F16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42, 0.165]</w:t>
            </w:r>
          </w:p>
          <w:p w14:paraId="58CE209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87</w:t>
            </w:r>
          </w:p>
        </w:tc>
        <w:tc>
          <w:tcPr>
            <w:tcW w:w="1307" w:type="dxa"/>
          </w:tcPr>
          <w:p w14:paraId="76C4F35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85</w:t>
            </w:r>
          </w:p>
          <w:p w14:paraId="7CB8D43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38, 0.168]</w:t>
            </w:r>
          </w:p>
          <w:p w14:paraId="59B2C41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64</w:t>
            </w:r>
          </w:p>
        </w:tc>
        <w:tc>
          <w:tcPr>
            <w:tcW w:w="1288" w:type="dxa"/>
          </w:tcPr>
          <w:p w14:paraId="3A1A369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73</w:t>
            </w:r>
          </w:p>
          <w:p w14:paraId="1AAC550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26, 0.180]</w:t>
            </w:r>
          </w:p>
          <w:p w14:paraId="6047E80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568</w:t>
            </w:r>
          </w:p>
        </w:tc>
        <w:tc>
          <w:tcPr>
            <w:tcW w:w="1090" w:type="dxa"/>
          </w:tcPr>
          <w:p w14:paraId="419C5A1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93</w:t>
            </w:r>
          </w:p>
          <w:p w14:paraId="2639C5A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45, 0.160]</w:t>
            </w:r>
          </w:p>
          <w:p w14:paraId="11607D9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725</w:t>
            </w:r>
          </w:p>
        </w:tc>
      </w:tr>
      <w:tr w:rsidR="007B07FE" w:rsidRPr="007B07FE" w14:paraId="44C80B5C" w14:textId="77777777" w:rsidTr="002001A9">
        <w:tc>
          <w:tcPr>
            <w:tcW w:w="1459" w:type="dxa"/>
          </w:tcPr>
          <w:p w14:paraId="42A13E5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AD:time</w:t>
            </w:r>
          </w:p>
        </w:tc>
        <w:tc>
          <w:tcPr>
            <w:tcW w:w="917" w:type="dxa"/>
          </w:tcPr>
          <w:p w14:paraId="3EE173C9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</w:p>
          <w:p w14:paraId="6A23BA3D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I</w:t>
            </w:r>
          </w:p>
          <w:p w14:paraId="77AC964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 value</w:t>
            </w:r>
          </w:p>
        </w:tc>
        <w:tc>
          <w:tcPr>
            <w:tcW w:w="983" w:type="dxa"/>
          </w:tcPr>
          <w:p w14:paraId="330E96C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25</w:t>
            </w:r>
          </w:p>
          <w:p w14:paraId="51BC5BD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92, 0.042]</w:t>
            </w:r>
          </w:p>
          <w:p w14:paraId="421C1C6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475</w:t>
            </w:r>
          </w:p>
        </w:tc>
        <w:tc>
          <w:tcPr>
            <w:tcW w:w="963" w:type="dxa"/>
          </w:tcPr>
          <w:p w14:paraId="4B795D7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33</w:t>
            </w:r>
          </w:p>
          <w:p w14:paraId="0A03D98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97, 0.030]</w:t>
            </w:r>
          </w:p>
          <w:p w14:paraId="50BDD3F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06</w:t>
            </w:r>
          </w:p>
        </w:tc>
        <w:tc>
          <w:tcPr>
            <w:tcW w:w="1007" w:type="dxa"/>
          </w:tcPr>
          <w:p w14:paraId="1D7940C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42</w:t>
            </w:r>
          </w:p>
          <w:p w14:paraId="4FB63BC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06, 0.022]</w:t>
            </w:r>
          </w:p>
          <w:p w14:paraId="1D1F167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702</w:t>
            </w:r>
          </w:p>
        </w:tc>
        <w:tc>
          <w:tcPr>
            <w:tcW w:w="1187" w:type="dxa"/>
          </w:tcPr>
          <w:p w14:paraId="4CAD5AF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25</w:t>
            </w:r>
          </w:p>
          <w:p w14:paraId="3186EAF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88, 0.037]</w:t>
            </w:r>
          </w:p>
          <w:p w14:paraId="1FF061D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519</w:t>
            </w:r>
          </w:p>
        </w:tc>
        <w:tc>
          <w:tcPr>
            <w:tcW w:w="1307" w:type="dxa"/>
          </w:tcPr>
          <w:p w14:paraId="63E64EB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37</w:t>
            </w:r>
          </w:p>
          <w:p w14:paraId="1566CBF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00, 0.025]</w:t>
            </w:r>
          </w:p>
          <w:p w14:paraId="23ABF53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65</w:t>
            </w:r>
          </w:p>
        </w:tc>
        <w:tc>
          <w:tcPr>
            <w:tcW w:w="1288" w:type="dxa"/>
          </w:tcPr>
          <w:p w14:paraId="16EAE5B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44</w:t>
            </w:r>
          </w:p>
          <w:p w14:paraId="4C7B9A2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11, 0.023]</w:t>
            </w:r>
          </w:p>
          <w:p w14:paraId="3CD5FA5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704</w:t>
            </w:r>
          </w:p>
        </w:tc>
        <w:tc>
          <w:tcPr>
            <w:tcW w:w="1090" w:type="dxa"/>
          </w:tcPr>
          <w:p w14:paraId="77F11D6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34</w:t>
            </w:r>
          </w:p>
          <w:p w14:paraId="78024E7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96, 0.029]</w:t>
            </w:r>
          </w:p>
          <w:p w14:paraId="0B89E94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22</w:t>
            </w:r>
          </w:p>
        </w:tc>
      </w:tr>
      <w:tr w:rsidR="007B07FE" w:rsidRPr="007B07FE" w14:paraId="344C11CC" w14:textId="77777777" w:rsidTr="002001A9">
        <w:tc>
          <w:tcPr>
            <w:tcW w:w="1459" w:type="dxa"/>
          </w:tcPr>
          <w:p w14:paraId="4968A0D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MCI:time</w:t>
            </w:r>
          </w:p>
        </w:tc>
        <w:tc>
          <w:tcPr>
            <w:tcW w:w="917" w:type="dxa"/>
          </w:tcPr>
          <w:p w14:paraId="4DEF1878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</w:p>
          <w:p w14:paraId="688A8E8E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I</w:t>
            </w:r>
          </w:p>
          <w:p w14:paraId="268BCB0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 value</w:t>
            </w:r>
          </w:p>
        </w:tc>
        <w:tc>
          <w:tcPr>
            <w:tcW w:w="983" w:type="dxa"/>
          </w:tcPr>
          <w:p w14:paraId="5BF9C06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96</w:t>
            </w:r>
          </w:p>
          <w:p w14:paraId="175669D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01, 0.009]</w:t>
            </w:r>
          </w:p>
          <w:p w14:paraId="69260DD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798</w:t>
            </w:r>
          </w:p>
        </w:tc>
        <w:tc>
          <w:tcPr>
            <w:tcW w:w="963" w:type="dxa"/>
          </w:tcPr>
          <w:p w14:paraId="73EE545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01</w:t>
            </w:r>
          </w:p>
          <w:p w14:paraId="19274A6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07, 0.005]</w:t>
            </w:r>
          </w:p>
          <w:p w14:paraId="135E2A5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882</w:t>
            </w:r>
          </w:p>
        </w:tc>
        <w:tc>
          <w:tcPr>
            <w:tcW w:w="1007" w:type="dxa"/>
          </w:tcPr>
          <w:p w14:paraId="1E8BD63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99</w:t>
            </w:r>
          </w:p>
          <w:p w14:paraId="75A5470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05, 0.007]</w:t>
            </w:r>
          </w:p>
          <w:p w14:paraId="60A1E17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852</w:t>
            </w:r>
          </w:p>
        </w:tc>
        <w:tc>
          <w:tcPr>
            <w:tcW w:w="1187" w:type="dxa"/>
          </w:tcPr>
          <w:p w14:paraId="3D53152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88</w:t>
            </w:r>
          </w:p>
          <w:p w14:paraId="375F563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92, 0.017]</w:t>
            </w:r>
          </w:p>
          <w:p w14:paraId="5F7BDFD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47</w:t>
            </w:r>
          </w:p>
        </w:tc>
        <w:tc>
          <w:tcPr>
            <w:tcW w:w="1307" w:type="dxa"/>
          </w:tcPr>
          <w:p w14:paraId="2E46FCB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92</w:t>
            </w:r>
          </w:p>
          <w:p w14:paraId="745AE35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97, 0.013]</w:t>
            </w:r>
          </w:p>
          <w:p w14:paraId="5DD10E3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736</w:t>
            </w:r>
          </w:p>
        </w:tc>
        <w:tc>
          <w:tcPr>
            <w:tcW w:w="1288" w:type="dxa"/>
          </w:tcPr>
          <w:p w14:paraId="381A82F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97</w:t>
            </w:r>
          </w:p>
          <w:p w14:paraId="6C1FC9D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02, 0.009]</w:t>
            </w:r>
          </w:p>
          <w:p w14:paraId="1A8E7A0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808</w:t>
            </w:r>
          </w:p>
        </w:tc>
        <w:tc>
          <w:tcPr>
            <w:tcW w:w="1090" w:type="dxa"/>
          </w:tcPr>
          <w:p w14:paraId="66ECE27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95</w:t>
            </w:r>
          </w:p>
          <w:p w14:paraId="28B8F3B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00, 0.010]</w:t>
            </w:r>
          </w:p>
          <w:p w14:paraId="5A6A1FA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791</w:t>
            </w:r>
          </w:p>
        </w:tc>
      </w:tr>
      <w:tr w:rsidR="007B07FE" w:rsidRPr="007B07FE" w14:paraId="22A4F280" w14:textId="77777777" w:rsidTr="002001A9">
        <w:tc>
          <w:tcPr>
            <w:tcW w:w="1459" w:type="dxa"/>
          </w:tcPr>
          <w:p w14:paraId="65537C5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SCD:time</w:t>
            </w:r>
          </w:p>
        </w:tc>
        <w:tc>
          <w:tcPr>
            <w:tcW w:w="917" w:type="dxa"/>
          </w:tcPr>
          <w:p w14:paraId="4ED5655A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</w:p>
          <w:p w14:paraId="6B9E086E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I</w:t>
            </w:r>
          </w:p>
          <w:p w14:paraId="28B662E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 value</w:t>
            </w:r>
          </w:p>
        </w:tc>
        <w:tc>
          <w:tcPr>
            <w:tcW w:w="983" w:type="dxa"/>
          </w:tcPr>
          <w:p w14:paraId="77FC934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41</w:t>
            </w:r>
          </w:p>
          <w:p w14:paraId="2FAAEB7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20, 0.038]</w:t>
            </w:r>
          </w:p>
          <w:p w14:paraId="4B1780E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021</w:t>
            </w:r>
          </w:p>
        </w:tc>
        <w:tc>
          <w:tcPr>
            <w:tcW w:w="963" w:type="dxa"/>
          </w:tcPr>
          <w:p w14:paraId="5FB90DD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45</w:t>
            </w:r>
          </w:p>
          <w:p w14:paraId="595598F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24, 0.035]</w:t>
            </w:r>
          </w:p>
          <w:p w14:paraId="43DB53F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111</w:t>
            </w:r>
          </w:p>
        </w:tc>
        <w:tc>
          <w:tcPr>
            <w:tcW w:w="1007" w:type="dxa"/>
          </w:tcPr>
          <w:p w14:paraId="50300E3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43</w:t>
            </w:r>
          </w:p>
          <w:p w14:paraId="5E9DCFE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23, 0.036]</w:t>
            </w:r>
          </w:p>
          <w:p w14:paraId="673EE50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072</w:t>
            </w:r>
          </w:p>
        </w:tc>
        <w:tc>
          <w:tcPr>
            <w:tcW w:w="1187" w:type="dxa"/>
          </w:tcPr>
          <w:p w14:paraId="72E447C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32</w:t>
            </w:r>
          </w:p>
          <w:p w14:paraId="3AA1A2A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12, 0.047]</w:t>
            </w:r>
          </w:p>
          <w:p w14:paraId="65E913D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807</w:t>
            </w:r>
          </w:p>
        </w:tc>
        <w:tc>
          <w:tcPr>
            <w:tcW w:w="1307" w:type="dxa"/>
          </w:tcPr>
          <w:p w14:paraId="39ABFE8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34</w:t>
            </w:r>
          </w:p>
          <w:p w14:paraId="16500A1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14, 0.046]</w:t>
            </w:r>
          </w:p>
          <w:p w14:paraId="17A0AD3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841</w:t>
            </w:r>
          </w:p>
        </w:tc>
        <w:tc>
          <w:tcPr>
            <w:tcW w:w="1288" w:type="dxa"/>
          </w:tcPr>
          <w:p w14:paraId="0A20DC3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41</w:t>
            </w:r>
          </w:p>
          <w:p w14:paraId="29ABD76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20, 0.039]</w:t>
            </w:r>
          </w:p>
          <w:p w14:paraId="4074876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005</w:t>
            </w:r>
          </w:p>
        </w:tc>
        <w:tc>
          <w:tcPr>
            <w:tcW w:w="1090" w:type="dxa"/>
          </w:tcPr>
          <w:p w14:paraId="517C531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37</w:t>
            </w:r>
          </w:p>
          <w:p w14:paraId="298C61D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16, 0.042]</w:t>
            </w:r>
          </w:p>
          <w:p w14:paraId="099134D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915</w:t>
            </w:r>
          </w:p>
        </w:tc>
      </w:tr>
      <w:tr w:rsidR="007B07FE" w:rsidRPr="007B07FE" w14:paraId="3DB260AC" w14:textId="77777777" w:rsidTr="002001A9">
        <w:tc>
          <w:tcPr>
            <w:tcW w:w="1459" w:type="dxa"/>
          </w:tcPr>
          <w:p w14:paraId="2CF7DC8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Sex(F)</w:t>
            </w:r>
          </w:p>
        </w:tc>
        <w:tc>
          <w:tcPr>
            <w:tcW w:w="917" w:type="dxa"/>
          </w:tcPr>
          <w:p w14:paraId="3BD44AE9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</w:p>
          <w:p w14:paraId="5A4AB000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I</w:t>
            </w:r>
          </w:p>
          <w:p w14:paraId="7E4EC44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 value</w:t>
            </w:r>
          </w:p>
        </w:tc>
        <w:tc>
          <w:tcPr>
            <w:tcW w:w="983" w:type="dxa"/>
          </w:tcPr>
          <w:p w14:paraId="2ECD585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404***</w:t>
            </w:r>
          </w:p>
          <w:p w14:paraId="16C325C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175, 0.633]</w:t>
            </w:r>
          </w:p>
          <w:p w14:paraId="578CF5C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3.478</w:t>
            </w:r>
          </w:p>
        </w:tc>
        <w:tc>
          <w:tcPr>
            <w:tcW w:w="963" w:type="dxa"/>
          </w:tcPr>
          <w:p w14:paraId="55BE56E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0.399***</w:t>
            </w:r>
          </w:p>
          <w:p w14:paraId="02195DF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174, 0.625]</w:t>
            </w:r>
          </w:p>
          <w:p w14:paraId="2236E2D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3.498</w:t>
            </w:r>
          </w:p>
        </w:tc>
        <w:tc>
          <w:tcPr>
            <w:tcW w:w="1007" w:type="dxa"/>
          </w:tcPr>
          <w:p w14:paraId="2EA818B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0.421***</w:t>
            </w:r>
          </w:p>
          <w:p w14:paraId="01C9C69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195, 0.646]</w:t>
            </w:r>
          </w:p>
          <w:p w14:paraId="34D4E7C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3.682</w:t>
            </w:r>
          </w:p>
        </w:tc>
        <w:tc>
          <w:tcPr>
            <w:tcW w:w="1187" w:type="dxa"/>
          </w:tcPr>
          <w:p w14:paraId="66CC6B0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0.400***</w:t>
            </w:r>
          </w:p>
          <w:p w14:paraId="4B31C83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174, 0.625]</w:t>
            </w:r>
          </w:p>
          <w:p w14:paraId="4FDA274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3.492</w:t>
            </w:r>
          </w:p>
        </w:tc>
        <w:tc>
          <w:tcPr>
            <w:tcW w:w="1307" w:type="dxa"/>
          </w:tcPr>
          <w:p w14:paraId="7F21344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0.393***</w:t>
            </w:r>
          </w:p>
          <w:p w14:paraId="37DF095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164, 0.622]</w:t>
            </w:r>
          </w:p>
          <w:p w14:paraId="02772DF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3.383</w:t>
            </w:r>
          </w:p>
        </w:tc>
        <w:tc>
          <w:tcPr>
            <w:tcW w:w="1288" w:type="dxa"/>
          </w:tcPr>
          <w:p w14:paraId="312A6BB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410***</w:t>
            </w:r>
          </w:p>
          <w:p w14:paraId="43740EC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184, 0.635]</w:t>
            </w:r>
          </w:p>
          <w:p w14:paraId="5668907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3.586</w:t>
            </w:r>
          </w:p>
        </w:tc>
        <w:tc>
          <w:tcPr>
            <w:tcW w:w="1090" w:type="dxa"/>
          </w:tcPr>
          <w:p w14:paraId="047BBFD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383**</w:t>
            </w:r>
          </w:p>
          <w:p w14:paraId="1A7C3A7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156, 0.610]</w:t>
            </w:r>
          </w:p>
          <w:p w14:paraId="2ADB64A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3.323</w:t>
            </w:r>
          </w:p>
        </w:tc>
      </w:tr>
      <w:tr w:rsidR="007B07FE" w:rsidRPr="007B07FE" w14:paraId="0A455763" w14:textId="77777777" w:rsidTr="002001A9">
        <w:tc>
          <w:tcPr>
            <w:tcW w:w="1459" w:type="dxa"/>
          </w:tcPr>
          <w:p w14:paraId="7F336AD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lastRenderedPageBreak/>
              <w:t>Education</w:t>
            </w:r>
          </w:p>
        </w:tc>
        <w:tc>
          <w:tcPr>
            <w:tcW w:w="917" w:type="dxa"/>
          </w:tcPr>
          <w:p w14:paraId="7295C6F0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</w:p>
          <w:p w14:paraId="76FDDE7E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I</w:t>
            </w:r>
          </w:p>
          <w:p w14:paraId="044D8AF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 value</w:t>
            </w:r>
          </w:p>
        </w:tc>
        <w:tc>
          <w:tcPr>
            <w:tcW w:w="983" w:type="dxa"/>
          </w:tcPr>
          <w:p w14:paraId="2DD94E6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1</w:t>
            </w:r>
          </w:p>
          <w:p w14:paraId="04A14DA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10, 0.108]</w:t>
            </w:r>
          </w:p>
          <w:p w14:paraId="3B2D257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14</w:t>
            </w:r>
          </w:p>
        </w:tc>
        <w:tc>
          <w:tcPr>
            <w:tcW w:w="963" w:type="dxa"/>
          </w:tcPr>
          <w:p w14:paraId="4E03DEC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3</w:t>
            </w:r>
          </w:p>
          <w:p w14:paraId="0585BB1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12, 0.106]</w:t>
            </w:r>
          </w:p>
          <w:p w14:paraId="7666B8B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58</w:t>
            </w:r>
          </w:p>
        </w:tc>
        <w:tc>
          <w:tcPr>
            <w:tcW w:w="1007" w:type="dxa"/>
          </w:tcPr>
          <w:p w14:paraId="5DCA3FF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6</w:t>
            </w:r>
          </w:p>
          <w:p w14:paraId="3305CD9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14, 0.102]</w:t>
            </w:r>
          </w:p>
          <w:p w14:paraId="00ABE26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02</w:t>
            </w:r>
          </w:p>
        </w:tc>
        <w:tc>
          <w:tcPr>
            <w:tcW w:w="1187" w:type="dxa"/>
          </w:tcPr>
          <w:p w14:paraId="5D1A7CF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1</w:t>
            </w:r>
          </w:p>
          <w:p w14:paraId="5C39C66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9, 0.108]</w:t>
            </w:r>
          </w:p>
          <w:p w14:paraId="2F7C860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16</w:t>
            </w:r>
          </w:p>
        </w:tc>
        <w:tc>
          <w:tcPr>
            <w:tcW w:w="1307" w:type="dxa"/>
          </w:tcPr>
          <w:p w14:paraId="572F828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1</w:t>
            </w:r>
          </w:p>
          <w:p w14:paraId="54AE6A4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9, 0.108]</w:t>
            </w:r>
          </w:p>
          <w:p w14:paraId="422FF05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14</w:t>
            </w:r>
          </w:p>
        </w:tc>
        <w:tc>
          <w:tcPr>
            <w:tcW w:w="1288" w:type="dxa"/>
          </w:tcPr>
          <w:p w14:paraId="442455E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6</w:t>
            </w:r>
          </w:p>
          <w:p w14:paraId="41007B6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15, 0.102]</w:t>
            </w:r>
          </w:p>
          <w:p w14:paraId="4A89E06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17</w:t>
            </w:r>
          </w:p>
        </w:tc>
        <w:tc>
          <w:tcPr>
            <w:tcW w:w="1090" w:type="dxa"/>
          </w:tcPr>
          <w:p w14:paraId="267290A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0</w:t>
            </w:r>
          </w:p>
          <w:p w14:paraId="1425451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8, 0.108]</w:t>
            </w:r>
          </w:p>
          <w:p w14:paraId="74D77F8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4</w:t>
            </w:r>
          </w:p>
        </w:tc>
      </w:tr>
      <w:tr w:rsidR="007B07FE" w:rsidRPr="007B07FE" w14:paraId="7BE28571" w14:textId="77777777" w:rsidTr="002001A9">
        <w:tc>
          <w:tcPr>
            <w:tcW w:w="1459" w:type="dxa"/>
          </w:tcPr>
          <w:p w14:paraId="21361A8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917" w:type="dxa"/>
          </w:tcPr>
          <w:p w14:paraId="33A565CB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</w:p>
          <w:p w14:paraId="6B3EFD07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I</w:t>
            </w:r>
          </w:p>
          <w:p w14:paraId="6A7DDF0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 value</w:t>
            </w:r>
          </w:p>
        </w:tc>
        <w:tc>
          <w:tcPr>
            <w:tcW w:w="983" w:type="dxa"/>
          </w:tcPr>
          <w:p w14:paraId="79E2793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14***</w:t>
            </w:r>
          </w:p>
          <w:p w14:paraId="00522DF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26, -0.201]</w:t>
            </w:r>
          </w:p>
          <w:p w14:paraId="6BBA530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480</w:t>
            </w:r>
          </w:p>
        </w:tc>
        <w:tc>
          <w:tcPr>
            <w:tcW w:w="963" w:type="dxa"/>
          </w:tcPr>
          <w:p w14:paraId="66109F9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19***</w:t>
            </w:r>
          </w:p>
          <w:p w14:paraId="26C66C5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34, -0.204]</w:t>
            </w:r>
          </w:p>
          <w:p w14:paraId="253750A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459</w:t>
            </w:r>
          </w:p>
        </w:tc>
        <w:tc>
          <w:tcPr>
            <w:tcW w:w="1007" w:type="dxa"/>
          </w:tcPr>
          <w:p w14:paraId="561EB51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23***</w:t>
            </w:r>
          </w:p>
          <w:p w14:paraId="7317298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35, -0.211]</w:t>
            </w:r>
          </w:p>
          <w:p w14:paraId="5AA1BE0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688</w:t>
            </w:r>
          </w:p>
        </w:tc>
        <w:tc>
          <w:tcPr>
            <w:tcW w:w="1187" w:type="dxa"/>
          </w:tcPr>
          <w:p w14:paraId="0A04924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13***</w:t>
            </w:r>
          </w:p>
          <w:p w14:paraId="6C6C5EF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26, -0.200]</w:t>
            </w:r>
          </w:p>
          <w:p w14:paraId="148349C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454</w:t>
            </w:r>
          </w:p>
        </w:tc>
        <w:tc>
          <w:tcPr>
            <w:tcW w:w="1307" w:type="dxa"/>
          </w:tcPr>
          <w:p w14:paraId="0BB10A8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12***</w:t>
            </w:r>
          </w:p>
          <w:p w14:paraId="21ED338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23, -0.200]</w:t>
            </w:r>
          </w:p>
          <w:p w14:paraId="23DED07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489</w:t>
            </w:r>
          </w:p>
        </w:tc>
        <w:tc>
          <w:tcPr>
            <w:tcW w:w="1288" w:type="dxa"/>
          </w:tcPr>
          <w:p w14:paraId="35F0E3F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08***</w:t>
            </w:r>
          </w:p>
          <w:p w14:paraId="75672A9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20, -0.196]</w:t>
            </w:r>
          </w:p>
          <w:p w14:paraId="11D8C55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434</w:t>
            </w:r>
          </w:p>
        </w:tc>
        <w:tc>
          <w:tcPr>
            <w:tcW w:w="1090" w:type="dxa"/>
          </w:tcPr>
          <w:p w14:paraId="4418156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90***</w:t>
            </w:r>
          </w:p>
          <w:p w14:paraId="6AF9754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08, -0.171]</w:t>
            </w:r>
          </w:p>
          <w:p w14:paraId="7F15A18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820</w:t>
            </w:r>
          </w:p>
        </w:tc>
      </w:tr>
      <w:tr w:rsidR="007B07FE" w:rsidRPr="007B07FE" w14:paraId="6FE4951D" w14:textId="77777777" w:rsidTr="002001A9">
        <w:tc>
          <w:tcPr>
            <w:tcW w:w="1459" w:type="dxa"/>
          </w:tcPr>
          <w:p w14:paraId="3C26325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ApoE4(+)</w:t>
            </w:r>
          </w:p>
        </w:tc>
        <w:tc>
          <w:tcPr>
            <w:tcW w:w="917" w:type="dxa"/>
          </w:tcPr>
          <w:p w14:paraId="2065276B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</w:p>
          <w:p w14:paraId="63A5ED1D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I</w:t>
            </w:r>
          </w:p>
          <w:p w14:paraId="6F86690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 value</w:t>
            </w:r>
          </w:p>
        </w:tc>
        <w:tc>
          <w:tcPr>
            <w:tcW w:w="983" w:type="dxa"/>
          </w:tcPr>
          <w:p w14:paraId="1278C05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65</w:t>
            </w:r>
          </w:p>
          <w:p w14:paraId="3D77681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31, 0.202]</w:t>
            </w:r>
          </w:p>
          <w:p w14:paraId="28E1848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479</w:t>
            </w:r>
          </w:p>
        </w:tc>
        <w:tc>
          <w:tcPr>
            <w:tcW w:w="963" w:type="dxa"/>
          </w:tcPr>
          <w:p w14:paraId="6EA571F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77</w:t>
            </w:r>
          </w:p>
          <w:p w14:paraId="5C125C3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37, 0.184]</w:t>
            </w:r>
          </w:p>
          <w:p w14:paraId="4769508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581</w:t>
            </w:r>
          </w:p>
        </w:tc>
        <w:tc>
          <w:tcPr>
            <w:tcW w:w="1007" w:type="dxa"/>
          </w:tcPr>
          <w:p w14:paraId="2E42FFA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73</w:t>
            </w:r>
          </w:p>
          <w:p w14:paraId="5B56240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19, 0.173]</w:t>
            </w:r>
          </w:p>
          <w:p w14:paraId="12B1C8A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587</w:t>
            </w:r>
          </w:p>
        </w:tc>
        <w:tc>
          <w:tcPr>
            <w:tcW w:w="1187" w:type="dxa"/>
          </w:tcPr>
          <w:p w14:paraId="496BCF3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53</w:t>
            </w:r>
          </w:p>
          <w:p w14:paraId="47FA3AD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01, 0.194]</w:t>
            </w:r>
          </w:p>
          <w:p w14:paraId="65AF2DB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426</w:t>
            </w:r>
          </w:p>
        </w:tc>
        <w:tc>
          <w:tcPr>
            <w:tcW w:w="1307" w:type="dxa"/>
          </w:tcPr>
          <w:p w14:paraId="0C7A358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52</w:t>
            </w:r>
          </w:p>
          <w:p w14:paraId="47653B2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99, 0.194]</w:t>
            </w:r>
          </w:p>
          <w:p w14:paraId="119B850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419</w:t>
            </w:r>
          </w:p>
        </w:tc>
        <w:tc>
          <w:tcPr>
            <w:tcW w:w="1288" w:type="dxa"/>
          </w:tcPr>
          <w:p w14:paraId="164B8EC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97</w:t>
            </w:r>
          </w:p>
          <w:p w14:paraId="6BB0257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54, 0.160]</w:t>
            </w:r>
          </w:p>
          <w:p w14:paraId="5F9AAF5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743</w:t>
            </w:r>
          </w:p>
        </w:tc>
        <w:tc>
          <w:tcPr>
            <w:tcW w:w="1090" w:type="dxa"/>
          </w:tcPr>
          <w:p w14:paraId="4C452D0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56</w:t>
            </w:r>
          </w:p>
          <w:p w14:paraId="14DCC3D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02, 0.190]</w:t>
            </w:r>
          </w:p>
          <w:p w14:paraId="7451598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448</w:t>
            </w:r>
          </w:p>
        </w:tc>
      </w:tr>
      <w:tr w:rsidR="007B07FE" w:rsidRPr="007B07FE" w14:paraId="6BB4740E" w14:textId="77777777" w:rsidTr="002001A9">
        <w:tc>
          <w:tcPr>
            <w:tcW w:w="1459" w:type="dxa"/>
          </w:tcPr>
          <w:p w14:paraId="2F396A2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bdr w:val="none" w:sz="0" w:space="0" w:color="auto" w:frame="1"/>
              </w:rPr>
              <w:t xml:space="preserve">ATA+T- </w:t>
            </w:r>
          </w:p>
        </w:tc>
        <w:tc>
          <w:tcPr>
            <w:tcW w:w="917" w:type="dxa"/>
          </w:tcPr>
          <w:p w14:paraId="48AA344E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</w:p>
          <w:p w14:paraId="44A581E2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I</w:t>
            </w:r>
          </w:p>
          <w:p w14:paraId="1C74840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 value</w:t>
            </w:r>
          </w:p>
        </w:tc>
        <w:tc>
          <w:tcPr>
            <w:tcW w:w="983" w:type="dxa"/>
          </w:tcPr>
          <w:p w14:paraId="3CF9107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40</w:t>
            </w:r>
          </w:p>
          <w:p w14:paraId="39F8EFC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53, 0.072]</w:t>
            </w:r>
          </w:p>
          <w:p w14:paraId="1E149E7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517</w:t>
            </w:r>
          </w:p>
        </w:tc>
        <w:tc>
          <w:tcPr>
            <w:tcW w:w="963" w:type="dxa"/>
          </w:tcPr>
          <w:p w14:paraId="1810BD1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35</w:t>
            </w:r>
          </w:p>
          <w:p w14:paraId="5531C34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47, 0.077]</w:t>
            </w:r>
          </w:p>
          <w:p w14:paraId="711CC0D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486</w:t>
            </w:r>
          </w:p>
        </w:tc>
        <w:tc>
          <w:tcPr>
            <w:tcW w:w="1007" w:type="dxa"/>
          </w:tcPr>
          <w:p w14:paraId="77201B8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96</w:t>
            </w:r>
          </w:p>
          <w:p w14:paraId="25CDE9D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10, 0.118]</w:t>
            </w:r>
          </w:p>
          <w:p w14:paraId="679062B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232</w:t>
            </w:r>
          </w:p>
        </w:tc>
        <w:tc>
          <w:tcPr>
            <w:tcW w:w="1187" w:type="dxa"/>
          </w:tcPr>
          <w:p w14:paraId="292844F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45</w:t>
            </w:r>
          </w:p>
          <w:p w14:paraId="08E9EDC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56, 0.066]</w:t>
            </w:r>
          </w:p>
          <w:p w14:paraId="1153BA6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553</w:t>
            </w:r>
          </w:p>
        </w:tc>
        <w:tc>
          <w:tcPr>
            <w:tcW w:w="1307" w:type="dxa"/>
          </w:tcPr>
          <w:p w14:paraId="54236D8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39</w:t>
            </w:r>
          </w:p>
          <w:p w14:paraId="6E2D483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49, 0.071]</w:t>
            </w:r>
          </w:p>
          <w:p w14:paraId="5A37D84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518</w:t>
            </w:r>
          </w:p>
        </w:tc>
        <w:tc>
          <w:tcPr>
            <w:tcW w:w="1288" w:type="dxa"/>
          </w:tcPr>
          <w:p w14:paraId="2B709FC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21</w:t>
            </w:r>
          </w:p>
          <w:p w14:paraId="1AADEDB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32, 0.091]</w:t>
            </w:r>
          </w:p>
          <w:p w14:paraId="1D85FC5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397</w:t>
            </w:r>
          </w:p>
        </w:tc>
        <w:tc>
          <w:tcPr>
            <w:tcW w:w="1090" w:type="dxa"/>
          </w:tcPr>
          <w:p w14:paraId="382F8F6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80</w:t>
            </w:r>
          </w:p>
          <w:p w14:paraId="139CE91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96, 0.035]</w:t>
            </w:r>
          </w:p>
          <w:p w14:paraId="05A6D13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754</w:t>
            </w:r>
          </w:p>
        </w:tc>
      </w:tr>
      <w:tr w:rsidR="007B07FE" w:rsidRPr="007B07FE" w14:paraId="1B036422" w14:textId="77777777" w:rsidTr="002001A9">
        <w:tc>
          <w:tcPr>
            <w:tcW w:w="1459" w:type="dxa"/>
          </w:tcPr>
          <w:p w14:paraId="04D537D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bdr w:val="none" w:sz="0" w:space="0" w:color="auto" w:frame="1"/>
              </w:rPr>
              <w:t>ATA-T+</w:t>
            </w:r>
          </w:p>
        </w:tc>
        <w:tc>
          <w:tcPr>
            <w:tcW w:w="917" w:type="dxa"/>
          </w:tcPr>
          <w:p w14:paraId="02CB3B26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</w:p>
          <w:p w14:paraId="49A8DBB3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I</w:t>
            </w:r>
          </w:p>
          <w:p w14:paraId="6E01330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 value</w:t>
            </w:r>
          </w:p>
        </w:tc>
        <w:tc>
          <w:tcPr>
            <w:tcW w:w="983" w:type="dxa"/>
          </w:tcPr>
          <w:p w14:paraId="3F0F6B9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14</w:t>
            </w:r>
          </w:p>
          <w:p w14:paraId="4D9F1D7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70, 0.142]</w:t>
            </w:r>
          </w:p>
          <w:p w14:paraId="6C39BB5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183</w:t>
            </w:r>
          </w:p>
        </w:tc>
        <w:tc>
          <w:tcPr>
            <w:tcW w:w="963" w:type="dxa"/>
          </w:tcPr>
          <w:p w14:paraId="7DD3D38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14</w:t>
            </w:r>
          </w:p>
          <w:p w14:paraId="4267292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48, 0.120]</w:t>
            </w:r>
          </w:p>
          <w:p w14:paraId="0AA1A24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262</w:t>
            </w:r>
          </w:p>
        </w:tc>
        <w:tc>
          <w:tcPr>
            <w:tcW w:w="1007" w:type="dxa"/>
          </w:tcPr>
          <w:p w14:paraId="75DBDFC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41</w:t>
            </w:r>
          </w:p>
          <w:p w14:paraId="0F24A88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710, 0.029]</w:t>
            </w:r>
          </w:p>
          <w:p w14:paraId="0C62887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819</w:t>
            </w:r>
          </w:p>
        </w:tc>
        <w:tc>
          <w:tcPr>
            <w:tcW w:w="1187" w:type="dxa"/>
          </w:tcPr>
          <w:p w14:paraId="3B1AA21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99</w:t>
            </w:r>
          </w:p>
          <w:p w14:paraId="07C80F5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30, 0.132]</w:t>
            </w:r>
          </w:p>
          <w:p w14:paraId="21003F3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184</w:t>
            </w:r>
          </w:p>
        </w:tc>
        <w:tc>
          <w:tcPr>
            <w:tcW w:w="1307" w:type="dxa"/>
          </w:tcPr>
          <w:p w14:paraId="2184E71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92</w:t>
            </w:r>
          </w:p>
          <w:p w14:paraId="02A1F7E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24, 0.140]</w:t>
            </w:r>
          </w:p>
          <w:p w14:paraId="1AAF581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139</w:t>
            </w:r>
          </w:p>
        </w:tc>
        <w:tc>
          <w:tcPr>
            <w:tcW w:w="1288" w:type="dxa"/>
          </w:tcPr>
          <w:p w14:paraId="53D4478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90</w:t>
            </w:r>
          </w:p>
          <w:p w14:paraId="11C8BB3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652, 0.073]</w:t>
            </w:r>
          </w:p>
          <w:p w14:paraId="5CC4120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575</w:t>
            </w:r>
          </w:p>
        </w:tc>
        <w:tc>
          <w:tcPr>
            <w:tcW w:w="1090" w:type="dxa"/>
          </w:tcPr>
          <w:p w14:paraId="68F3EAC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48</w:t>
            </w:r>
          </w:p>
          <w:p w14:paraId="7082F7D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90, 0.193]</w:t>
            </w:r>
          </w:p>
          <w:p w14:paraId="6B6BA0C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856</w:t>
            </w:r>
          </w:p>
        </w:tc>
      </w:tr>
      <w:tr w:rsidR="007B07FE" w:rsidRPr="007B07FE" w14:paraId="3C45E5F9" w14:textId="77777777" w:rsidTr="002001A9">
        <w:tc>
          <w:tcPr>
            <w:tcW w:w="1459" w:type="dxa"/>
          </w:tcPr>
          <w:p w14:paraId="6C25399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bdr w:val="none" w:sz="0" w:space="0" w:color="auto" w:frame="1"/>
              </w:rPr>
              <w:t>ATA+T+</w:t>
            </w:r>
          </w:p>
        </w:tc>
        <w:tc>
          <w:tcPr>
            <w:tcW w:w="917" w:type="dxa"/>
          </w:tcPr>
          <w:p w14:paraId="6B1FAD32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</w:p>
          <w:p w14:paraId="394458DE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I</w:t>
            </w:r>
          </w:p>
          <w:p w14:paraId="0E12005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 value</w:t>
            </w:r>
          </w:p>
        </w:tc>
        <w:tc>
          <w:tcPr>
            <w:tcW w:w="983" w:type="dxa"/>
          </w:tcPr>
          <w:p w14:paraId="63A2B15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85</w:t>
            </w:r>
          </w:p>
          <w:p w14:paraId="737B0E6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611, 0.041]</w:t>
            </w:r>
          </w:p>
          <w:p w14:paraId="52E3980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722</w:t>
            </w:r>
          </w:p>
        </w:tc>
        <w:tc>
          <w:tcPr>
            <w:tcW w:w="963" w:type="dxa"/>
          </w:tcPr>
          <w:p w14:paraId="004BF08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90</w:t>
            </w:r>
          </w:p>
          <w:p w14:paraId="7C57366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603, 0.024]</w:t>
            </w:r>
          </w:p>
          <w:p w14:paraId="38CF9CB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823</w:t>
            </w:r>
          </w:p>
        </w:tc>
        <w:tc>
          <w:tcPr>
            <w:tcW w:w="1007" w:type="dxa"/>
          </w:tcPr>
          <w:p w14:paraId="0FBCB5E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64*</w:t>
            </w:r>
          </w:p>
          <w:p w14:paraId="559A73E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687, -0.040]</w:t>
            </w:r>
          </w:p>
          <w:p w14:paraId="215DEFE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215</w:t>
            </w:r>
          </w:p>
        </w:tc>
        <w:tc>
          <w:tcPr>
            <w:tcW w:w="1187" w:type="dxa"/>
          </w:tcPr>
          <w:p w14:paraId="2BC8B86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77</w:t>
            </w:r>
          </w:p>
          <w:p w14:paraId="4E57E2B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85, 0.032]</w:t>
            </w:r>
          </w:p>
          <w:p w14:paraId="1CA1A4B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767</w:t>
            </w:r>
          </w:p>
        </w:tc>
        <w:tc>
          <w:tcPr>
            <w:tcW w:w="1307" w:type="dxa"/>
          </w:tcPr>
          <w:p w14:paraId="0039656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71</w:t>
            </w:r>
          </w:p>
          <w:p w14:paraId="34F35D6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79, 0.037]</w:t>
            </w:r>
          </w:p>
          <w:p w14:paraId="7754365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733</w:t>
            </w:r>
          </w:p>
        </w:tc>
        <w:tc>
          <w:tcPr>
            <w:tcW w:w="1288" w:type="dxa"/>
          </w:tcPr>
          <w:p w14:paraId="74B515E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55*</w:t>
            </w:r>
          </w:p>
          <w:p w14:paraId="6216DDA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692, -0.019]</w:t>
            </w:r>
          </w:p>
          <w:p w14:paraId="2242C85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084</w:t>
            </w:r>
          </w:p>
        </w:tc>
        <w:tc>
          <w:tcPr>
            <w:tcW w:w="1090" w:type="dxa"/>
          </w:tcPr>
          <w:p w14:paraId="770D1FB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17</w:t>
            </w:r>
          </w:p>
          <w:p w14:paraId="4D87062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38, 0.104]</w:t>
            </w:r>
          </w:p>
          <w:p w14:paraId="5003C91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332</w:t>
            </w:r>
          </w:p>
        </w:tc>
      </w:tr>
      <w:tr w:rsidR="007B07FE" w:rsidRPr="007B07FE" w14:paraId="49562778" w14:textId="77777777" w:rsidTr="002001A9">
        <w:tc>
          <w:tcPr>
            <w:tcW w:w="1459" w:type="dxa"/>
          </w:tcPr>
          <w:p w14:paraId="609455E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bdr w:val="none" w:sz="0" w:space="0" w:color="auto" w:frame="1"/>
              </w:rPr>
              <w:t>ATA+T-</w:t>
            </w: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:time</w:t>
            </w: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bdr w:val="none" w:sz="0" w:space="0" w:color="auto" w:frame="1"/>
              </w:rPr>
              <w:t xml:space="preserve"> </w:t>
            </w:r>
          </w:p>
        </w:tc>
        <w:tc>
          <w:tcPr>
            <w:tcW w:w="917" w:type="dxa"/>
          </w:tcPr>
          <w:p w14:paraId="35B04D98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</w:p>
          <w:p w14:paraId="479D8F6B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I</w:t>
            </w:r>
          </w:p>
          <w:p w14:paraId="0293D57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 value</w:t>
            </w:r>
          </w:p>
        </w:tc>
        <w:tc>
          <w:tcPr>
            <w:tcW w:w="983" w:type="dxa"/>
          </w:tcPr>
          <w:p w14:paraId="7C71D92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2</w:t>
            </w:r>
          </w:p>
          <w:p w14:paraId="36A5791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98, 0.093]</w:t>
            </w:r>
          </w:p>
          <w:p w14:paraId="0523BEA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50</w:t>
            </w:r>
          </w:p>
        </w:tc>
        <w:tc>
          <w:tcPr>
            <w:tcW w:w="963" w:type="dxa"/>
          </w:tcPr>
          <w:p w14:paraId="4754D45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3</w:t>
            </w:r>
          </w:p>
          <w:p w14:paraId="1C63141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99, 0.093]</w:t>
            </w:r>
          </w:p>
          <w:p w14:paraId="2007050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56</w:t>
            </w:r>
          </w:p>
        </w:tc>
        <w:tc>
          <w:tcPr>
            <w:tcW w:w="1007" w:type="dxa"/>
          </w:tcPr>
          <w:p w14:paraId="4857F63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5</w:t>
            </w:r>
          </w:p>
          <w:p w14:paraId="718D89A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3, 0.092]</w:t>
            </w:r>
          </w:p>
          <w:p w14:paraId="5DE788B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10</w:t>
            </w:r>
          </w:p>
        </w:tc>
        <w:tc>
          <w:tcPr>
            <w:tcW w:w="1187" w:type="dxa"/>
          </w:tcPr>
          <w:p w14:paraId="1673B5D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5</w:t>
            </w:r>
          </w:p>
          <w:p w14:paraId="70147E4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0, 0.090]</w:t>
            </w:r>
          </w:p>
          <w:p w14:paraId="5D3E57D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12</w:t>
            </w:r>
          </w:p>
        </w:tc>
        <w:tc>
          <w:tcPr>
            <w:tcW w:w="1307" w:type="dxa"/>
          </w:tcPr>
          <w:p w14:paraId="3BBBD2E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06</w:t>
            </w:r>
          </w:p>
          <w:p w14:paraId="2F96C9E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90, 0.102]</w:t>
            </w:r>
          </w:p>
          <w:p w14:paraId="46CD530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23</w:t>
            </w:r>
          </w:p>
        </w:tc>
        <w:tc>
          <w:tcPr>
            <w:tcW w:w="1288" w:type="dxa"/>
          </w:tcPr>
          <w:p w14:paraId="4DF7FE4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1</w:t>
            </w:r>
          </w:p>
          <w:p w14:paraId="3DE2BA7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97, 0.096]</w:t>
            </w:r>
          </w:p>
          <w:p w14:paraId="3E193F4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18</w:t>
            </w:r>
          </w:p>
        </w:tc>
        <w:tc>
          <w:tcPr>
            <w:tcW w:w="1090" w:type="dxa"/>
          </w:tcPr>
          <w:p w14:paraId="699E4A6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14</w:t>
            </w:r>
          </w:p>
          <w:p w14:paraId="7899650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10, 0.082]</w:t>
            </w:r>
          </w:p>
          <w:p w14:paraId="2FC590F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87</w:t>
            </w:r>
          </w:p>
        </w:tc>
      </w:tr>
      <w:tr w:rsidR="007B07FE" w:rsidRPr="007B07FE" w14:paraId="58EAF3EC" w14:textId="77777777" w:rsidTr="002001A9">
        <w:tc>
          <w:tcPr>
            <w:tcW w:w="1459" w:type="dxa"/>
          </w:tcPr>
          <w:p w14:paraId="0935101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7B07F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bdr w:val="none" w:sz="0" w:space="0" w:color="auto" w:frame="1"/>
              </w:rPr>
              <w:t>ATA-T+</w:t>
            </w: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:time</w:t>
            </w:r>
          </w:p>
        </w:tc>
        <w:tc>
          <w:tcPr>
            <w:tcW w:w="917" w:type="dxa"/>
          </w:tcPr>
          <w:p w14:paraId="53B738F7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</w:p>
          <w:p w14:paraId="37114A2D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I</w:t>
            </w:r>
          </w:p>
          <w:p w14:paraId="2D57702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 value</w:t>
            </w:r>
          </w:p>
        </w:tc>
        <w:tc>
          <w:tcPr>
            <w:tcW w:w="983" w:type="dxa"/>
          </w:tcPr>
          <w:p w14:paraId="0E76267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1</w:t>
            </w:r>
          </w:p>
          <w:p w14:paraId="65AD7F3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36, 0.095]</w:t>
            </w:r>
          </w:p>
          <w:p w14:paraId="4BF6235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54</w:t>
            </w:r>
          </w:p>
        </w:tc>
        <w:tc>
          <w:tcPr>
            <w:tcW w:w="963" w:type="dxa"/>
          </w:tcPr>
          <w:p w14:paraId="3CB7A47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8</w:t>
            </w:r>
          </w:p>
          <w:p w14:paraId="6C2C4DF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38, 0.082]</w:t>
            </w:r>
          </w:p>
          <w:p w14:paraId="7AB8623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500</w:t>
            </w:r>
          </w:p>
        </w:tc>
        <w:tc>
          <w:tcPr>
            <w:tcW w:w="1007" w:type="dxa"/>
          </w:tcPr>
          <w:p w14:paraId="0E9D7FB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5</w:t>
            </w:r>
          </w:p>
          <w:p w14:paraId="4B39B3A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47, 0.097]</w:t>
            </w:r>
          </w:p>
          <w:p w14:paraId="7FADC02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405</w:t>
            </w:r>
          </w:p>
        </w:tc>
        <w:tc>
          <w:tcPr>
            <w:tcW w:w="1187" w:type="dxa"/>
          </w:tcPr>
          <w:p w14:paraId="47B21BC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9</w:t>
            </w:r>
          </w:p>
          <w:p w14:paraId="16E1236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37, 0.078]</w:t>
            </w:r>
          </w:p>
          <w:p w14:paraId="5618B68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536</w:t>
            </w:r>
          </w:p>
        </w:tc>
        <w:tc>
          <w:tcPr>
            <w:tcW w:w="1307" w:type="dxa"/>
          </w:tcPr>
          <w:p w14:paraId="0D205B0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3</w:t>
            </w:r>
          </w:p>
          <w:p w14:paraId="2D4FDAA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32, 0.086]</w:t>
            </w:r>
          </w:p>
          <w:p w14:paraId="6B850A3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415</w:t>
            </w:r>
          </w:p>
        </w:tc>
        <w:tc>
          <w:tcPr>
            <w:tcW w:w="1288" w:type="dxa"/>
          </w:tcPr>
          <w:p w14:paraId="69E5EB5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43</w:t>
            </w:r>
          </w:p>
          <w:p w14:paraId="3482897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60, 0.075]</w:t>
            </w:r>
          </w:p>
          <w:p w14:paraId="0EE0E67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716</w:t>
            </w:r>
          </w:p>
        </w:tc>
        <w:tc>
          <w:tcPr>
            <w:tcW w:w="1090" w:type="dxa"/>
          </w:tcPr>
          <w:p w14:paraId="64F702B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12</w:t>
            </w:r>
          </w:p>
          <w:p w14:paraId="7330980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23, 0.099]</w:t>
            </w:r>
          </w:p>
          <w:p w14:paraId="2A45F59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14</w:t>
            </w:r>
          </w:p>
        </w:tc>
      </w:tr>
      <w:tr w:rsidR="007B07FE" w:rsidRPr="007B07FE" w14:paraId="3CD48048" w14:textId="77777777" w:rsidTr="002001A9">
        <w:tc>
          <w:tcPr>
            <w:tcW w:w="1459" w:type="dxa"/>
          </w:tcPr>
          <w:p w14:paraId="489C97A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7B07F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bdr w:val="none" w:sz="0" w:space="0" w:color="auto" w:frame="1"/>
              </w:rPr>
              <w:t>ATA+T+</w:t>
            </w: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:time</w:t>
            </w:r>
          </w:p>
        </w:tc>
        <w:tc>
          <w:tcPr>
            <w:tcW w:w="917" w:type="dxa"/>
          </w:tcPr>
          <w:p w14:paraId="3A7393C0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</w:p>
          <w:p w14:paraId="7EF806A9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CI</w:t>
            </w:r>
          </w:p>
          <w:p w14:paraId="0C24806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 value</w:t>
            </w:r>
          </w:p>
        </w:tc>
        <w:tc>
          <w:tcPr>
            <w:tcW w:w="983" w:type="dxa"/>
          </w:tcPr>
          <w:p w14:paraId="6F5E9E6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94</w:t>
            </w:r>
          </w:p>
          <w:p w14:paraId="1BEF84A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05, 0.017]</w:t>
            </w:r>
          </w:p>
          <w:p w14:paraId="4EBFB26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76</w:t>
            </w:r>
          </w:p>
        </w:tc>
        <w:tc>
          <w:tcPr>
            <w:tcW w:w="963" w:type="dxa"/>
          </w:tcPr>
          <w:p w14:paraId="2B2B45A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98</w:t>
            </w:r>
          </w:p>
          <w:p w14:paraId="361BC84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04, 0.007]</w:t>
            </w:r>
          </w:p>
          <w:p w14:paraId="62DFE10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843</w:t>
            </w:r>
          </w:p>
        </w:tc>
        <w:tc>
          <w:tcPr>
            <w:tcW w:w="1007" w:type="dxa"/>
          </w:tcPr>
          <w:p w14:paraId="41C8A61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04</w:t>
            </w:r>
          </w:p>
          <w:p w14:paraId="4998339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12, 0.003]</w:t>
            </w:r>
          </w:p>
          <w:p w14:paraId="6F0112E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922</w:t>
            </w:r>
          </w:p>
        </w:tc>
        <w:tc>
          <w:tcPr>
            <w:tcW w:w="1187" w:type="dxa"/>
          </w:tcPr>
          <w:p w14:paraId="173E43D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12*</w:t>
            </w:r>
          </w:p>
          <w:p w14:paraId="4ABC68F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11, -0.013]</w:t>
            </w:r>
          </w:p>
          <w:p w14:paraId="3914975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227</w:t>
            </w:r>
          </w:p>
        </w:tc>
        <w:tc>
          <w:tcPr>
            <w:tcW w:w="1307" w:type="dxa"/>
          </w:tcPr>
          <w:p w14:paraId="65FFA26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02*</w:t>
            </w:r>
          </w:p>
          <w:p w14:paraId="1B0523A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03, -0.002]</w:t>
            </w:r>
          </w:p>
          <w:p w14:paraId="2F3685C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015</w:t>
            </w:r>
          </w:p>
        </w:tc>
        <w:tc>
          <w:tcPr>
            <w:tcW w:w="1288" w:type="dxa"/>
          </w:tcPr>
          <w:p w14:paraId="59B70CA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20*</w:t>
            </w:r>
          </w:p>
          <w:p w14:paraId="5E6CD84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31, -0.009]</w:t>
            </w:r>
          </w:p>
          <w:p w14:paraId="10B105F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127</w:t>
            </w:r>
          </w:p>
        </w:tc>
        <w:tc>
          <w:tcPr>
            <w:tcW w:w="1090" w:type="dxa"/>
          </w:tcPr>
          <w:p w14:paraId="723D973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83</w:t>
            </w:r>
          </w:p>
          <w:p w14:paraId="3FDFCAD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88, 0.023]</w:t>
            </w:r>
          </w:p>
          <w:p w14:paraId="07755F4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547</w:t>
            </w:r>
          </w:p>
        </w:tc>
      </w:tr>
    </w:tbl>
    <w:p w14:paraId="3F4A160F" w14:textId="5F40BA61" w:rsidR="00F75431" w:rsidRPr="007B07FE" w:rsidRDefault="002001A9">
      <w:pPr>
        <w:rPr>
          <w:rFonts w:ascii="Arial" w:hAnsi="Arial" w:cs="Arial"/>
          <w:color w:val="000000" w:themeColor="text1"/>
        </w:rPr>
      </w:pPr>
      <w:r w:rsidRPr="007B07FE">
        <w:rPr>
          <w:rFonts w:ascii="Arial" w:hAnsi="Arial" w:cs="Arial"/>
          <w:color w:val="000000" w:themeColor="text1"/>
        </w:rPr>
        <w:t>*p&lt;0.05, ** p&lt;0.01, ***p&lt;0.001</w:t>
      </w:r>
    </w:p>
    <w:p w14:paraId="183D175E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7AB6236C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3879E1DE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36DAD066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0379AF3A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6E43F333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3FD5CF08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08744824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70004592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5579F098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4A9C138F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188F7031" w14:textId="77777777" w:rsidR="00F904BA" w:rsidRPr="007B07FE" w:rsidRDefault="00F904BA">
      <w:pPr>
        <w:rPr>
          <w:rFonts w:ascii="Arial" w:hAnsi="Arial" w:cs="Arial"/>
          <w:color w:val="000000" w:themeColor="text1"/>
        </w:rPr>
      </w:pPr>
    </w:p>
    <w:p w14:paraId="61092D35" w14:textId="77777777" w:rsidR="002001A9" w:rsidRPr="007B07FE" w:rsidRDefault="002001A9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3F09E94" w14:textId="77777777" w:rsidR="002001A9" w:rsidRPr="007B07FE" w:rsidRDefault="002001A9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7AEB578D" w14:textId="38183687" w:rsidR="00F75431" w:rsidRPr="007B07FE" w:rsidRDefault="007B07FE">
      <w:pPr>
        <w:rPr>
          <w:rFonts w:ascii="Arial" w:hAnsi="Arial" w:cs="Arial"/>
          <w:color w:val="000000" w:themeColor="text1"/>
          <w:sz w:val="24"/>
          <w:szCs w:val="24"/>
        </w:rPr>
      </w:pPr>
      <w:r w:rsidRPr="007B07FE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Supplementary Table 9 </w:t>
      </w:r>
      <w:r w:rsidRPr="007B07FE">
        <w:rPr>
          <w:rFonts w:ascii="Arial" w:hAnsi="Arial" w:cs="Arial"/>
          <w:color w:val="000000" w:themeColor="text1"/>
          <w:sz w:val="24"/>
          <w:szCs w:val="24"/>
        </w:rPr>
        <w:t>Results of</w:t>
      </w:r>
      <w:r w:rsidRPr="007B07FE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7B07FE">
        <w:rPr>
          <w:rFonts w:ascii="Arial" w:hAnsi="Arial" w:cs="Arial"/>
          <w:color w:val="000000" w:themeColor="text1"/>
          <w:sz w:val="24"/>
          <w:szCs w:val="24"/>
        </w:rPr>
        <w:t>Mixed Effect Models for the Marker Panel</w:t>
      </w:r>
    </w:p>
    <w:tbl>
      <w:tblPr>
        <w:tblStyle w:val="TableGrid5"/>
        <w:tblW w:w="10245" w:type="dxa"/>
        <w:tblLook w:val="04A0" w:firstRow="1" w:lastRow="0" w:firstColumn="1" w:lastColumn="0" w:noHBand="0" w:noVBand="1"/>
      </w:tblPr>
      <w:tblGrid>
        <w:gridCol w:w="1310"/>
        <w:gridCol w:w="895"/>
        <w:gridCol w:w="804"/>
        <w:gridCol w:w="804"/>
        <w:gridCol w:w="804"/>
        <w:gridCol w:w="804"/>
        <w:gridCol w:w="804"/>
        <w:gridCol w:w="804"/>
        <w:gridCol w:w="804"/>
        <w:gridCol w:w="804"/>
        <w:gridCol w:w="804"/>
        <w:gridCol w:w="804"/>
      </w:tblGrid>
      <w:tr w:rsidR="007B07FE" w:rsidRPr="007B07FE" w14:paraId="323A959E" w14:textId="77777777" w:rsidTr="002640DC">
        <w:tc>
          <w:tcPr>
            <w:tcW w:w="10245" w:type="dxa"/>
            <w:gridSpan w:val="12"/>
          </w:tcPr>
          <w:p w14:paraId="318ABB2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jc w:val="center"/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bookmarkStart w:id="0" w:name="_Hlk211887518"/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  <w:t>Hippocampus</w:t>
            </w:r>
          </w:p>
        </w:tc>
      </w:tr>
      <w:tr w:rsidR="007B07FE" w:rsidRPr="007B07FE" w14:paraId="05BA2FF7" w14:textId="77777777" w:rsidTr="002640DC">
        <w:tc>
          <w:tcPr>
            <w:tcW w:w="2065" w:type="dxa"/>
            <w:gridSpan w:val="2"/>
          </w:tcPr>
          <w:p w14:paraId="0C8AAF0F" w14:textId="77777777" w:rsidR="00F75431" w:rsidRPr="007B07FE" w:rsidRDefault="00F75431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</w:p>
        </w:tc>
        <w:tc>
          <w:tcPr>
            <w:tcW w:w="944" w:type="dxa"/>
          </w:tcPr>
          <w:p w14:paraId="3F6A921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  <w:t>FABP3</w:t>
            </w:r>
          </w:p>
        </w:tc>
        <w:tc>
          <w:tcPr>
            <w:tcW w:w="804" w:type="dxa"/>
          </w:tcPr>
          <w:p w14:paraId="767251D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  <w:t>MIF</w:t>
            </w:r>
          </w:p>
        </w:tc>
        <w:tc>
          <w:tcPr>
            <w:tcW w:w="804" w:type="dxa"/>
          </w:tcPr>
          <w:p w14:paraId="1AB9AF3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  <w:t>AXL</w:t>
            </w:r>
          </w:p>
        </w:tc>
        <w:tc>
          <w:tcPr>
            <w:tcW w:w="804" w:type="dxa"/>
          </w:tcPr>
          <w:p w14:paraId="6084C22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  <w:t>C4</w:t>
            </w:r>
          </w:p>
        </w:tc>
        <w:tc>
          <w:tcPr>
            <w:tcW w:w="804" w:type="dxa"/>
          </w:tcPr>
          <w:p w14:paraId="601929D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  <w:t>Factor B</w:t>
            </w:r>
          </w:p>
        </w:tc>
        <w:tc>
          <w:tcPr>
            <w:tcW w:w="804" w:type="dxa"/>
          </w:tcPr>
          <w:p w14:paraId="4066BE2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  <w:t>Factor H</w:t>
            </w:r>
          </w:p>
        </w:tc>
        <w:tc>
          <w:tcPr>
            <w:tcW w:w="804" w:type="dxa"/>
          </w:tcPr>
          <w:p w14:paraId="4099959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  <w:t>MCP1</w:t>
            </w:r>
          </w:p>
        </w:tc>
        <w:tc>
          <w:tcPr>
            <w:tcW w:w="804" w:type="dxa"/>
          </w:tcPr>
          <w:p w14:paraId="5F0D91C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  <w:t>IP10</w:t>
            </w:r>
          </w:p>
        </w:tc>
        <w:tc>
          <w:tcPr>
            <w:tcW w:w="804" w:type="dxa"/>
          </w:tcPr>
          <w:p w14:paraId="269DA4A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  <w:t>Il6</w:t>
            </w:r>
          </w:p>
        </w:tc>
        <w:tc>
          <w:tcPr>
            <w:tcW w:w="804" w:type="dxa"/>
          </w:tcPr>
          <w:p w14:paraId="08C19693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  <w:t>IL18</w:t>
            </w:r>
          </w:p>
        </w:tc>
      </w:tr>
      <w:tr w:rsidR="007B07FE" w:rsidRPr="007B07FE" w14:paraId="38ED5151" w14:textId="77777777" w:rsidTr="002640DC">
        <w:tc>
          <w:tcPr>
            <w:tcW w:w="1310" w:type="dxa"/>
          </w:tcPr>
          <w:p w14:paraId="52CED0C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755" w:type="dxa"/>
          </w:tcPr>
          <w:p w14:paraId="632D198B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5439D7DD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4A1B287A" w14:textId="77777777" w:rsidR="00F75431" w:rsidRPr="007B07FE" w:rsidRDefault="00F75431">
            <w:pPr>
              <w:tabs>
                <w:tab w:val="left" w:pos="1994"/>
              </w:tabs>
              <w:spacing w:line="278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0EECBF7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944" w:type="dxa"/>
          </w:tcPr>
          <w:p w14:paraId="2B7913D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45</w:t>
            </w:r>
          </w:p>
          <w:p w14:paraId="5EFAE503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74, 0.364]</w:t>
            </w:r>
          </w:p>
          <w:p w14:paraId="5A308FFC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301</w:t>
            </w:r>
          </w:p>
        </w:tc>
        <w:tc>
          <w:tcPr>
            <w:tcW w:w="804" w:type="dxa"/>
          </w:tcPr>
          <w:p w14:paraId="1410A5F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86</w:t>
            </w:r>
          </w:p>
          <w:p w14:paraId="5DBBD26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33, 0.404]</w:t>
            </w:r>
          </w:p>
          <w:p w14:paraId="0983221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677</w:t>
            </w:r>
          </w:p>
        </w:tc>
        <w:tc>
          <w:tcPr>
            <w:tcW w:w="804" w:type="dxa"/>
          </w:tcPr>
          <w:p w14:paraId="06C09FE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79</w:t>
            </w:r>
          </w:p>
          <w:p w14:paraId="26C44EC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38, 0.396]</w:t>
            </w:r>
          </w:p>
          <w:p w14:paraId="540F99B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628</w:t>
            </w:r>
          </w:p>
        </w:tc>
        <w:tc>
          <w:tcPr>
            <w:tcW w:w="804" w:type="dxa"/>
          </w:tcPr>
          <w:p w14:paraId="7588BE6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86</w:t>
            </w:r>
          </w:p>
          <w:p w14:paraId="19FD1C6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31, 0.402]</w:t>
            </w:r>
          </w:p>
          <w:p w14:paraId="1E36A07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693</w:t>
            </w:r>
          </w:p>
        </w:tc>
        <w:tc>
          <w:tcPr>
            <w:tcW w:w="804" w:type="dxa"/>
          </w:tcPr>
          <w:p w14:paraId="30B6A5E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86</w:t>
            </w:r>
          </w:p>
          <w:p w14:paraId="6A089E3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28, 0.401]</w:t>
            </w:r>
          </w:p>
          <w:p w14:paraId="67AA560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713</w:t>
            </w:r>
          </w:p>
        </w:tc>
        <w:tc>
          <w:tcPr>
            <w:tcW w:w="804" w:type="dxa"/>
          </w:tcPr>
          <w:p w14:paraId="0CB357A3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80</w:t>
            </w:r>
          </w:p>
          <w:p w14:paraId="5735BCD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36, 0.395]</w:t>
            </w:r>
          </w:p>
          <w:p w14:paraId="4399650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641</w:t>
            </w:r>
          </w:p>
        </w:tc>
        <w:tc>
          <w:tcPr>
            <w:tcW w:w="804" w:type="dxa"/>
          </w:tcPr>
          <w:p w14:paraId="6EC5CC3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87</w:t>
            </w:r>
          </w:p>
          <w:p w14:paraId="3537E11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29, 0.404]</w:t>
            </w:r>
          </w:p>
          <w:p w14:paraId="3BC35FD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706</w:t>
            </w:r>
          </w:p>
        </w:tc>
        <w:tc>
          <w:tcPr>
            <w:tcW w:w="804" w:type="dxa"/>
          </w:tcPr>
          <w:p w14:paraId="513F7F5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83</w:t>
            </w:r>
          </w:p>
          <w:p w14:paraId="0C04D8B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34, 0.400]</w:t>
            </w:r>
          </w:p>
          <w:p w14:paraId="30FBA3F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661</w:t>
            </w:r>
          </w:p>
        </w:tc>
        <w:tc>
          <w:tcPr>
            <w:tcW w:w="804" w:type="dxa"/>
          </w:tcPr>
          <w:p w14:paraId="40CE751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82</w:t>
            </w:r>
          </w:p>
          <w:p w14:paraId="4B6E502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34, 0.398]</w:t>
            </w:r>
          </w:p>
          <w:p w14:paraId="620540A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659</w:t>
            </w:r>
          </w:p>
        </w:tc>
        <w:tc>
          <w:tcPr>
            <w:tcW w:w="804" w:type="dxa"/>
          </w:tcPr>
          <w:p w14:paraId="7E8F379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99</w:t>
            </w:r>
          </w:p>
          <w:p w14:paraId="57556B29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17, 0.415]</w:t>
            </w:r>
          </w:p>
          <w:p w14:paraId="02FCD7B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819</w:t>
            </w:r>
          </w:p>
        </w:tc>
      </w:tr>
      <w:tr w:rsidR="007B07FE" w:rsidRPr="007B07FE" w14:paraId="4493697C" w14:textId="77777777" w:rsidTr="002640DC">
        <w:tc>
          <w:tcPr>
            <w:tcW w:w="1310" w:type="dxa"/>
          </w:tcPr>
          <w:p w14:paraId="03555A3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Marker</w:t>
            </w:r>
          </w:p>
        </w:tc>
        <w:tc>
          <w:tcPr>
            <w:tcW w:w="755" w:type="dxa"/>
          </w:tcPr>
          <w:p w14:paraId="7C73770D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74AB23F5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648F770C" w14:textId="77777777" w:rsidR="00F75431" w:rsidRPr="007B07FE" w:rsidRDefault="00F75431">
            <w:pPr>
              <w:spacing w:line="278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6ED6E9BD" w14:textId="77777777" w:rsidR="00F75431" w:rsidRPr="007B07FE" w:rsidRDefault="007B07FE">
            <w:pPr>
              <w:spacing w:line="278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944" w:type="dxa"/>
          </w:tcPr>
          <w:p w14:paraId="45D1E475" w14:textId="77777777" w:rsidR="00F75431" w:rsidRPr="007B07FE" w:rsidRDefault="007B07FE">
            <w:pPr>
              <w:spacing w:line="278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0.104</w:t>
            </w:r>
          </w:p>
          <w:p w14:paraId="20362C74" w14:textId="77777777" w:rsidR="00F75431" w:rsidRPr="007B07FE" w:rsidRDefault="007B07FE">
            <w:pPr>
              <w:spacing w:line="278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[-0.225, 0.018]</w:t>
            </w:r>
          </w:p>
          <w:p w14:paraId="595430B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-1.682</w:t>
            </w:r>
          </w:p>
        </w:tc>
        <w:tc>
          <w:tcPr>
            <w:tcW w:w="804" w:type="dxa"/>
          </w:tcPr>
          <w:p w14:paraId="0DDD966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02</w:t>
            </w:r>
          </w:p>
          <w:p w14:paraId="08DFB08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4, 0.108]</w:t>
            </w:r>
          </w:p>
          <w:p w14:paraId="088507D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40</w:t>
            </w:r>
          </w:p>
        </w:tc>
        <w:tc>
          <w:tcPr>
            <w:tcW w:w="804" w:type="dxa"/>
          </w:tcPr>
          <w:p w14:paraId="728A64D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44</w:t>
            </w:r>
          </w:p>
          <w:p w14:paraId="424AC273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60, 0.148]</w:t>
            </w:r>
          </w:p>
          <w:p w14:paraId="4912A0D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828</w:t>
            </w:r>
          </w:p>
        </w:tc>
        <w:tc>
          <w:tcPr>
            <w:tcW w:w="804" w:type="dxa"/>
          </w:tcPr>
          <w:p w14:paraId="6AB19453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39</w:t>
            </w:r>
          </w:p>
          <w:p w14:paraId="399418C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33, 0.056]</w:t>
            </w:r>
          </w:p>
          <w:p w14:paraId="0187885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809</w:t>
            </w:r>
          </w:p>
        </w:tc>
        <w:tc>
          <w:tcPr>
            <w:tcW w:w="804" w:type="dxa"/>
          </w:tcPr>
          <w:p w14:paraId="47859F8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90*</w:t>
            </w:r>
          </w:p>
          <w:p w14:paraId="6C470EC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78, -0.003]</w:t>
            </w:r>
          </w:p>
          <w:p w14:paraId="7D0E1DA9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030</w:t>
            </w:r>
          </w:p>
        </w:tc>
        <w:tc>
          <w:tcPr>
            <w:tcW w:w="804" w:type="dxa"/>
          </w:tcPr>
          <w:p w14:paraId="2194DFE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71</w:t>
            </w:r>
          </w:p>
          <w:p w14:paraId="675E25A3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61, 0.019]</w:t>
            </w:r>
          </w:p>
          <w:p w14:paraId="21D6C91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553</w:t>
            </w:r>
          </w:p>
        </w:tc>
        <w:tc>
          <w:tcPr>
            <w:tcW w:w="804" w:type="dxa"/>
          </w:tcPr>
          <w:p w14:paraId="47EC456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7</w:t>
            </w:r>
          </w:p>
          <w:p w14:paraId="4E2F4B0C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91, 0.077]</w:t>
            </w:r>
          </w:p>
          <w:p w14:paraId="075EE1E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70</w:t>
            </w:r>
          </w:p>
        </w:tc>
        <w:tc>
          <w:tcPr>
            <w:tcW w:w="804" w:type="dxa"/>
          </w:tcPr>
          <w:p w14:paraId="5E0D2CE3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5</w:t>
            </w:r>
          </w:p>
          <w:p w14:paraId="3A7FF5B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8, 0.057]</w:t>
            </w:r>
          </w:p>
          <w:p w14:paraId="5A02C4AC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04</w:t>
            </w:r>
          </w:p>
        </w:tc>
        <w:tc>
          <w:tcPr>
            <w:tcW w:w="804" w:type="dxa"/>
          </w:tcPr>
          <w:p w14:paraId="373FEE19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14</w:t>
            </w:r>
          </w:p>
          <w:p w14:paraId="2A9E195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64, 0.093]</w:t>
            </w:r>
          </w:p>
          <w:p w14:paraId="0E3ED36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354</w:t>
            </w:r>
          </w:p>
        </w:tc>
        <w:tc>
          <w:tcPr>
            <w:tcW w:w="804" w:type="dxa"/>
          </w:tcPr>
          <w:p w14:paraId="1B41FEF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81</w:t>
            </w:r>
          </w:p>
          <w:p w14:paraId="4DDF726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72, 0.010]</w:t>
            </w:r>
          </w:p>
          <w:p w14:paraId="103461A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750</w:t>
            </w:r>
          </w:p>
        </w:tc>
      </w:tr>
      <w:tr w:rsidR="007B07FE" w:rsidRPr="007B07FE" w14:paraId="63F286C4" w14:textId="77777777" w:rsidTr="002640DC">
        <w:tc>
          <w:tcPr>
            <w:tcW w:w="1310" w:type="dxa"/>
          </w:tcPr>
          <w:p w14:paraId="664292C3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755" w:type="dxa"/>
          </w:tcPr>
          <w:p w14:paraId="23051F14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16860CBF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2FA3C3FE" w14:textId="77777777" w:rsidR="00F75431" w:rsidRPr="007B07FE" w:rsidRDefault="00F75431">
            <w:pPr>
              <w:tabs>
                <w:tab w:val="left" w:pos="1994"/>
              </w:tabs>
              <w:spacing w:line="278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38A2C17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944" w:type="dxa"/>
          </w:tcPr>
          <w:p w14:paraId="56E5A68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9**</w:t>
            </w:r>
          </w:p>
          <w:p w14:paraId="4333A719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51, -0.007]</w:t>
            </w:r>
          </w:p>
          <w:p w14:paraId="2F9E3A2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643</w:t>
            </w:r>
          </w:p>
        </w:tc>
        <w:tc>
          <w:tcPr>
            <w:tcW w:w="804" w:type="dxa"/>
          </w:tcPr>
          <w:p w14:paraId="642AD73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0</w:t>
            </w:r>
          </w:p>
          <w:p w14:paraId="5A8F576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2, 0.001]</w:t>
            </w:r>
          </w:p>
          <w:p w14:paraId="481834D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836</w:t>
            </w:r>
          </w:p>
        </w:tc>
        <w:tc>
          <w:tcPr>
            <w:tcW w:w="804" w:type="dxa"/>
          </w:tcPr>
          <w:p w14:paraId="63B0586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19</w:t>
            </w:r>
          </w:p>
          <w:p w14:paraId="7F3C2CA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0, 0.002]</w:t>
            </w:r>
          </w:p>
          <w:p w14:paraId="4289D63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747</w:t>
            </w:r>
          </w:p>
        </w:tc>
        <w:tc>
          <w:tcPr>
            <w:tcW w:w="804" w:type="dxa"/>
          </w:tcPr>
          <w:p w14:paraId="3CEBC3D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18</w:t>
            </w:r>
          </w:p>
          <w:p w14:paraId="3BC4CA0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39, 0.004]</w:t>
            </w:r>
          </w:p>
          <w:p w14:paraId="0786330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13</w:t>
            </w:r>
          </w:p>
        </w:tc>
        <w:tc>
          <w:tcPr>
            <w:tcW w:w="804" w:type="dxa"/>
          </w:tcPr>
          <w:p w14:paraId="425F480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19</w:t>
            </w:r>
          </w:p>
          <w:p w14:paraId="5C5B749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0, 0.003]</w:t>
            </w:r>
          </w:p>
          <w:p w14:paraId="3B9466E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721</w:t>
            </w:r>
          </w:p>
        </w:tc>
        <w:tc>
          <w:tcPr>
            <w:tcW w:w="804" w:type="dxa"/>
          </w:tcPr>
          <w:p w14:paraId="473B64A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1</w:t>
            </w:r>
          </w:p>
          <w:p w14:paraId="4C92681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3, 0.000]</w:t>
            </w:r>
          </w:p>
          <w:p w14:paraId="27AFFE0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962</w:t>
            </w:r>
          </w:p>
        </w:tc>
        <w:tc>
          <w:tcPr>
            <w:tcW w:w="804" w:type="dxa"/>
          </w:tcPr>
          <w:p w14:paraId="25B0BA1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18</w:t>
            </w:r>
          </w:p>
          <w:p w14:paraId="07E0E28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39, 0.003]</w:t>
            </w:r>
          </w:p>
          <w:p w14:paraId="595DF48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56</w:t>
            </w:r>
          </w:p>
        </w:tc>
        <w:tc>
          <w:tcPr>
            <w:tcW w:w="804" w:type="dxa"/>
          </w:tcPr>
          <w:p w14:paraId="047BE44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19</w:t>
            </w:r>
          </w:p>
          <w:p w14:paraId="1FF202F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0, 0.002]</w:t>
            </w:r>
          </w:p>
          <w:p w14:paraId="22697369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784</w:t>
            </w:r>
          </w:p>
        </w:tc>
        <w:tc>
          <w:tcPr>
            <w:tcW w:w="804" w:type="dxa"/>
          </w:tcPr>
          <w:p w14:paraId="427D524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0</w:t>
            </w:r>
          </w:p>
          <w:p w14:paraId="5CC9F3B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1, 0.001]</w:t>
            </w:r>
          </w:p>
          <w:p w14:paraId="4A97745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870</w:t>
            </w:r>
          </w:p>
        </w:tc>
        <w:tc>
          <w:tcPr>
            <w:tcW w:w="804" w:type="dxa"/>
          </w:tcPr>
          <w:p w14:paraId="2F581F8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0</w:t>
            </w:r>
          </w:p>
          <w:p w14:paraId="62BE4EA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1, 0.002]</w:t>
            </w:r>
          </w:p>
          <w:p w14:paraId="39DCBAA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829</w:t>
            </w:r>
          </w:p>
        </w:tc>
      </w:tr>
      <w:tr w:rsidR="007B07FE" w:rsidRPr="007B07FE" w14:paraId="1FD78DB5" w14:textId="77777777" w:rsidTr="002640DC">
        <w:tc>
          <w:tcPr>
            <w:tcW w:w="1310" w:type="dxa"/>
          </w:tcPr>
          <w:p w14:paraId="6A28FA1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8"/>
                <w:szCs w:val="18"/>
              </w:rPr>
              <w:t>Marker:time</w:t>
            </w:r>
          </w:p>
        </w:tc>
        <w:tc>
          <w:tcPr>
            <w:tcW w:w="755" w:type="dxa"/>
          </w:tcPr>
          <w:p w14:paraId="410E81D2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eastAsia="de-DE"/>
              </w:rPr>
              <w:t>1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649723BD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1542EA52" w14:textId="77777777" w:rsidR="00F75431" w:rsidRPr="007B07FE" w:rsidRDefault="00F75431">
            <w:pPr>
              <w:spacing w:line="278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43240B67" w14:textId="77777777" w:rsidR="00F75431" w:rsidRPr="007B07FE" w:rsidRDefault="007B07FE">
            <w:pPr>
              <w:spacing w:line="278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944" w:type="dxa"/>
          </w:tcPr>
          <w:p w14:paraId="58D6506C" w14:textId="77777777" w:rsidR="00F75431" w:rsidRPr="007B07FE" w:rsidRDefault="007B07FE">
            <w:pPr>
              <w:spacing w:line="278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-0.020**</w:t>
            </w:r>
          </w:p>
          <w:p w14:paraId="30D82F8E" w14:textId="77777777" w:rsidR="00F75431" w:rsidRPr="007B07FE" w:rsidRDefault="007B07FE">
            <w:pPr>
              <w:spacing w:line="278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[-0.034, -0.007]</w:t>
            </w:r>
          </w:p>
          <w:p w14:paraId="70A518C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vertAlign w:val="superscript"/>
                <w:lang w:val="tr-TR"/>
              </w:rPr>
            </w:pPr>
            <w:r w:rsidRPr="007B07F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-2.951</w:t>
            </w:r>
          </w:p>
        </w:tc>
        <w:tc>
          <w:tcPr>
            <w:tcW w:w="804" w:type="dxa"/>
          </w:tcPr>
          <w:p w14:paraId="08B45AF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4</w:t>
            </w:r>
          </w:p>
          <w:p w14:paraId="0A138DE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17, 0.009]</w:t>
            </w:r>
          </w:p>
          <w:p w14:paraId="2B36AEC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10</w:t>
            </w:r>
          </w:p>
        </w:tc>
        <w:tc>
          <w:tcPr>
            <w:tcW w:w="804" w:type="dxa"/>
          </w:tcPr>
          <w:p w14:paraId="6BDBF16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0</w:t>
            </w:r>
          </w:p>
          <w:p w14:paraId="6FC969A3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13, 0.013]</w:t>
            </w:r>
          </w:p>
          <w:p w14:paraId="1CE6956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59</w:t>
            </w:r>
          </w:p>
        </w:tc>
        <w:tc>
          <w:tcPr>
            <w:tcW w:w="804" w:type="dxa"/>
          </w:tcPr>
          <w:p w14:paraId="54FEDF7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03</w:t>
            </w:r>
          </w:p>
          <w:p w14:paraId="50CEED6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08, 0.014]</w:t>
            </w:r>
          </w:p>
          <w:p w14:paraId="2D75A1B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509</w:t>
            </w:r>
          </w:p>
        </w:tc>
        <w:tc>
          <w:tcPr>
            <w:tcW w:w="804" w:type="dxa"/>
          </w:tcPr>
          <w:p w14:paraId="14C8DC0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0</w:t>
            </w:r>
          </w:p>
          <w:p w14:paraId="78AD61B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11, 0.011]</w:t>
            </w:r>
          </w:p>
          <w:p w14:paraId="2E898DC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37</w:t>
            </w:r>
          </w:p>
        </w:tc>
        <w:tc>
          <w:tcPr>
            <w:tcW w:w="804" w:type="dxa"/>
          </w:tcPr>
          <w:p w14:paraId="6E10FA69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7</w:t>
            </w:r>
          </w:p>
          <w:p w14:paraId="1C63764C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18, 0.004]</w:t>
            </w:r>
          </w:p>
          <w:p w14:paraId="2EBE07A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261</w:t>
            </w:r>
          </w:p>
        </w:tc>
        <w:tc>
          <w:tcPr>
            <w:tcW w:w="804" w:type="dxa"/>
          </w:tcPr>
          <w:p w14:paraId="4B38FE9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04</w:t>
            </w:r>
          </w:p>
          <w:p w14:paraId="648BCE0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07, 0.015]</w:t>
            </w:r>
          </w:p>
          <w:p w14:paraId="626BE75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698</w:t>
            </w:r>
          </w:p>
        </w:tc>
        <w:tc>
          <w:tcPr>
            <w:tcW w:w="804" w:type="dxa"/>
          </w:tcPr>
          <w:p w14:paraId="6095E32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6</w:t>
            </w:r>
          </w:p>
          <w:p w14:paraId="7138D32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18, 0.006]</w:t>
            </w:r>
          </w:p>
          <w:p w14:paraId="2C09FDB3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043</w:t>
            </w:r>
          </w:p>
        </w:tc>
        <w:tc>
          <w:tcPr>
            <w:tcW w:w="804" w:type="dxa"/>
          </w:tcPr>
          <w:p w14:paraId="1656973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11</w:t>
            </w:r>
          </w:p>
          <w:p w14:paraId="12F3F4F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22, 0.001]</w:t>
            </w:r>
          </w:p>
          <w:p w14:paraId="340A903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760</w:t>
            </w:r>
          </w:p>
        </w:tc>
        <w:tc>
          <w:tcPr>
            <w:tcW w:w="804" w:type="dxa"/>
          </w:tcPr>
          <w:p w14:paraId="144B3C9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5</w:t>
            </w:r>
          </w:p>
          <w:p w14:paraId="25601F9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17, 0.006]</w:t>
            </w:r>
          </w:p>
          <w:p w14:paraId="73A86FD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910</w:t>
            </w:r>
          </w:p>
        </w:tc>
      </w:tr>
      <w:tr w:rsidR="007B07FE" w:rsidRPr="007B07FE" w14:paraId="5924A080" w14:textId="77777777" w:rsidTr="002640DC">
        <w:tc>
          <w:tcPr>
            <w:tcW w:w="1310" w:type="dxa"/>
          </w:tcPr>
          <w:p w14:paraId="2B64234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AD</w:t>
            </w:r>
          </w:p>
        </w:tc>
        <w:tc>
          <w:tcPr>
            <w:tcW w:w="755" w:type="dxa"/>
          </w:tcPr>
          <w:p w14:paraId="3BAB5D46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38261C86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29210F35" w14:textId="77777777" w:rsidR="00F75431" w:rsidRPr="007B07FE" w:rsidRDefault="00F75431">
            <w:pPr>
              <w:tabs>
                <w:tab w:val="left" w:pos="1994"/>
              </w:tabs>
              <w:spacing w:line="278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74512583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944" w:type="dxa"/>
          </w:tcPr>
          <w:p w14:paraId="68191AC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21***</w:t>
            </w:r>
          </w:p>
          <w:p w14:paraId="262659B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2.002, -1.239]</w:t>
            </w:r>
          </w:p>
          <w:p w14:paraId="284D2F4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8.375</w:t>
            </w:r>
          </w:p>
        </w:tc>
        <w:tc>
          <w:tcPr>
            <w:tcW w:w="804" w:type="dxa"/>
          </w:tcPr>
          <w:p w14:paraId="341C8B0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78***</w:t>
            </w:r>
          </w:p>
          <w:p w14:paraId="460EF85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2.060, -1.296]</w:t>
            </w:r>
          </w:p>
          <w:p w14:paraId="475914A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8.661</w:t>
            </w:r>
          </w:p>
        </w:tc>
        <w:tc>
          <w:tcPr>
            <w:tcW w:w="804" w:type="dxa"/>
          </w:tcPr>
          <w:p w14:paraId="3F7AA469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53***</w:t>
            </w:r>
          </w:p>
          <w:p w14:paraId="5F022423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2.038, -1.269]</w:t>
            </w:r>
          </w:p>
          <w:p w14:paraId="7031444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8.481</w:t>
            </w:r>
          </w:p>
        </w:tc>
        <w:tc>
          <w:tcPr>
            <w:tcW w:w="804" w:type="dxa"/>
          </w:tcPr>
          <w:p w14:paraId="2D164C43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76***</w:t>
            </w:r>
          </w:p>
          <w:p w14:paraId="4B787DC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2.056, -1.296]</w:t>
            </w:r>
          </w:p>
          <w:p w14:paraId="687E3A8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8.700</w:t>
            </w:r>
          </w:p>
        </w:tc>
        <w:tc>
          <w:tcPr>
            <w:tcW w:w="804" w:type="dxa"/>
          </w:tcPr>
          <w:p w14:paraId="4D97EA7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80***</w:t>
            </w:r>
          </w:p>
          <w:p w14:paraId="580BA60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2.056, -1.303]</w:t>
            </w:r>
          </w:p>
          <w:p w14:paraId="51EC8A7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8.802</w:t>
            </w:r>
          </w:p>
        </w:tc>
        <w:tc>
          <w:tcPr>
            <w:tcW w:w="804" w:type="dxa"/>
          </w:tcPr>
          <w:p w14:paraId="7A880A9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73***</w:t>
            </w:r>
          </w:p>
          <w:p w14:paraId="500AE7C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2.051, -1.295]</w:t>
            </w:r>
          </w:p>
          <w:p w14:paraId="4D6B45B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8.726</w:t>
            </w:r>
          </w:p>
        </w:tc>
        <w:tc>
          <w:tcPr>
            <w:tcW w:w="804" w:type="dxa"/>
          </w:tcPr>
          <w:p w14:paraId="275E57B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78***</w:t>
            </w:r>
          </w:p>
          <w:p w14:paraId="695715D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2.060, -1.297]</w:t>
            </w:r>
          </w:p>
          <w:p w14:paraId="4CECB7B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8.673</w:t>
            </w:r>
          </w:p>
        </w:tc>
        <w:tc>
          <w:tcPr>
            <w:tcW w:w="804" w:type="dxa"/>
          </w:tcPr>
          <w:p w14:paraId="3050913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83***</w:t>
            </w:r>
          </w:p>
          <w:p w14:paraId="1DDFCB7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2.063, -1.303]</w:t>
            </w:r>
          </w:p>
          <w:p w14:paraId="2D8E527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8.732</w:t>
            </w:r>
          </w:p>
        </w:tc>
        <w:tc>
          <w:tcPr>
            <w:tcW w:w="804" w:type="dxa"/>
          </w:tcPr>
          <w:p w14:paraId="47FDF00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84***</w:t>
            </w:r>
          </w:p>
          <w:p w14:paraId="73EE05B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2.064, -1.303]</w:t>
            </w:r>
          </w:p>
          <w:p w14:paraId="0D5F5BF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8.713</w:t>
            </w:r>
          </w:p>
        </w:tc>
        <w:tc>
          <w:tcPr>
            <w:tcW w:w="804" w:type="dxa"/>
          </w:tcPr>
          <w:p w14:paraId="1E58A61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93***</w:t>
            </w:r>
          </w:p>
          <w:p w14:paraId="49E8AE8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2.071, -1.315]</w:t>
            </w:r>
          </w:p>
          <w:p w14:paraId="7E7B3EC9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8.829</w:t>
            </w:r>
          </w:p>
        </w:tc>
      </w:tr>
      <w:tr w:rsidR="007B07FE" w:rsidRPr="007B07FE" w14:paraId="00A0969B" w14:textId="77777777" w:rsidTr="002640DC">
        <w:tc>
          <w:tcPr>
            <w:tcW w:w="1310" w:type="dxa"/>
          </w:tcPr>
          <w:p w14:paraId="6D2E358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MCI</w:t>
            </w:r>
          </w:p>
        </w:tc>
        <w:tc>
          <w:tcPr>
            <w:tcW w:w="755" w:type="dxa"/>
          </w:tcPr>
          <w:p w14:paraId="20C84C85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3F2C4117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1FC9E0BB" w14:textId="77777777" w:rsidR="00F75431" w:rsidRPr="007B07FE" w:rsidRDefault="00F75431">
            <w:pPr>
              <w:tabs>
                <w:tab w:val="left" w:pos="1994"/>
              </w:tabs>
              <w:spacing w:line="278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1EBF237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944" w:type="dxa"/>
          </w:tcPr>
          <w:p w14:paraId="25BFD17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79***</w:t>
            </w:r>
          </w:p>
          <w:p w14:paraId="4AD472A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937, -0.421]</w:t>
            </w:r>
          </w:p>
          <w:p w14:paraId="533FBDD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190</w:t>
            </w:r>
          </w:p>
        </w:tc>
        <w:tc>
          <w:tcPr>
            <w:tcW w:w="804" w:type="dxa"/>
          </w:tcPr>
          <w:p w14:paraId="4F6207D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81***</w:t>
            </w:r>
          </w:p>
          <w:p w14:paraId="7ED49CAC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941, -0.421]</w:t>
            </w:r>
          </w:p>
          <w:p w14:paraId="3D8B683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166</w:t>
            </w:r>
          </w:p>
        </w:tc>
        <w:tc>
          <w:tcPr>
            <w:tcW w:w="804" w:type="dxa"/>
          </w:tcPr>
          <w:p w14:paraId="28292DC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54***</w:t>
            </w:r>
          </w:p>
          <w:p w14:paraId="4ECE803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921, -0.388]</w:t>
            </w:r>
          </w:p>
          <w:p w14:paraId="631A868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834</w:t>
            </w:r>
          </w:p>
        </w:tc>
        <w:tc>
          <w:tcPr>
            <w:tcW w:w="804" w:type="dxa"/>
          </w:tcPr>
          <w:p w14:paraId="0BA848E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78***</w:t>
            </w:r>
          </w:p>
          <w:p w14:paraId="5202A269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938, -0.419]</w:t>
            </w:r>
          </w:p>
          <w:p w14:paraId="4A1D68B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149</w:t>
            </w:r>
          </w:p>
        </w:tc>
        <w:tc>
          <w:tcPr>
            <w:tcW w:w="804" w:type="dxa"/>
          </w:tcPr>
          <w:p w14:paraId="654714C3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63***</w:t>
            </w:r>
          </w:p>
          <w:p w14:paraId="72F4665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920, -0.405]</w:t>
            </w:r>
          </w:p>
          <w:p w14:paraId="2506E7D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069</w:t>
            </w:r>
          </w:p>
        </w:tc>
        <w:tc>
          <w:tcPr>
            <w:tcW w:w="804" w:type="dxa"/>
          </w:tcPr>
          <w:p w14:paraId="14F984B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70***</w:t>
            </w:r>
          </w:p>
          <w:p w14:paraId="4365373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928, -0.411]</w:t>
            </w:r>
          </w:p>
          <w:p w14:paraId="1D0552C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104</w:t>
            </w:r>
          </w:p>
        </w:tc>
        <w:tc>
          <w:tcPr>
            <w:tcW w:w="804" w:type="dxa"/>
          </w:tcPr>
          <w:p w14:paraId="7044EBB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81***</w:t>
            </w:r>
          </w:p>
          <w:p w14:paraId="1F1496E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941, -0.421]</w:t>
            </w:r>
          </w:p>
          <w:p w14:paraId="73ED6B9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164</w:t>
            </w:r>
          </w:p>
        </w:tc>
        <w:tc>
          <w:tcPr>
            <w:tcW w:w="804" w:type="dxa"/>
          </w:tcPr>
          <w:p w14:paraId="7645539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82***</w:t>
            </w:r>
          </w:p>
          <w:p w14:paraId="5CA5FDF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942, -0.422]</w:t>
            </w:r>
          </w:p>
          <w:p w14:paraId="670CA24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179</w:t>
            </w:r>
          </w:p>
        </w:tc>
        <w:tc>
          <w:tcPr>
            <w:tcW w:w="804" w:type="dxa"/>
          </w:tcPr>
          <w:p w14:paraId="6ABB5F4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88***</w:t>
            </w:r>
          </w:p>
          <w:p w14:paraId="31440C6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951, -0.425]</w:t>
            </w:r>
          </w:p>
          <w:p w14:paraId="1A9D8A5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155</w:t>
            </w:r>
          </w:p>
        </w:tc>
        <w:tc>
          <w:tcPr>
            <w:tcW w:w="804" w:type="dxa"/>
          </w:tcPr>
          <w:p w14:paraId="28CFFB4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72***</w:t>
            </w:r>
          </w:p>
          <w:p w14:paraId="4DE88373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930, -0.414]</w:t>
            </w:r>
          </w:p>
          <w:p w14:paraId="6C07C1B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128</w:t>
            </w:r>
          </w:p>
        </w:tc>
      </w:tr>
      <w:tr w:rsidR="007B07FE" w:rsidRPr="007B07FE" w14:paraId="507DCAB7" w14:textId="77777777" w:rsidTr="002640DC">
        <w:tc>
          <w:tcPr>
            <w:tcW w:w="1310" w:type="dxa"/>
          </w:tcPr>
          <w:p w14:paraId="2BBE6019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SCD</w:t>
            </w:r>
          </w:p>
        </w:tc>
        <w:tc>
          <w:tcPr>
            <w:tcW w:w="755" w:type="dxa"/>
          </w:tcPr>
          <w:p w14:paraId="417963DE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68F9173F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36FDBB15" w14:textId="77777777" w:rsidR="00F75431" w:rsidRPr="007B07FE" w:rsidRDefault="00F75431">
            <w:pPr>
              <w:tabs>
                <w:tab w:val="left" w:pos="1994"/>
              </w:tabs>
              <w:spacing w:line="278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3EFEDD6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944" w:type="dxa"/>
          </w:tcPr>
          <w:p w14:paraId="527FE0C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35*</w:t>
            </w:r>
          </w:p>
          <w:p w14:paraId="0EDE120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50, -0.019]</w:t>
            </w:r>
          </w:p>
          <w:p w14:paraId="786635B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141</w:t>
            </w:r>
          </w:p>
        </w:tc>
        <w:tc>
          <w:tcPr>
            <w:tcW w:w="804" w:type="dxa"/>
          </w:tcPr>
          <w:p w14:paraId="0427768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27*</w:t>
            </w:r>
          </w:p>
          <w:p w14:paraId="78FB438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43, -0.010]</w:t>
            </w:r>
          </w:p>
          <w:p w14:paraId="5A598E9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062</w:t>
            </w:r>
          </w:p>
        </w:tc>
        <w:tc>
          <w:tcPr>
            <w:tcW w:w="804" w:type="dxa"/>
          </w:tcPr>
          <w:p w14:paraId="38C12CD3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12</w:t>
            </w:r>
          </w:p>
          <w:p w14:paraId="65E163E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31, 0.008]</w:t>
            </w:r>
          </w:p>
          <w:p w14:paraId="12C3940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901</w:t>
            </w:r>
          </w:p>
        </w:tc>
        <w:tc>
          <w:tcPr>
            <w:tcW w:w="804" w:type="dxa"/>
          </w:tcPr>
          <w:p w14:paraId="74129FF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24*</w:t>
            </w:r>
          </w:p>
          <w:p w14:paraId="098FB54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40, -0.007]</w:t>
            </w:r>
          </w:p>
          <w:p w14:paraId="69292F1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034</w:t>
            </w:r>
          </w:p>
        </w:tc>
        <w:tc>
          <w:tcPr>
            <w:tcW w:w="804" w:type="dxa"/>
          </w:tcPr>
          <w:p w14:paraId="6C007333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10</w:t>
            </w:r>
          </w:p>
          <w:p w14:paraId="6850504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25, 0.005]</w:t>
            </w:r>
          </w:p>
          <w:p w14:paraId="6C25A603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928</w:t>
            </w:r>
          </w:p>
        </w:tc>
        <w:tc>
          <w:tcPr>
            <w:tcW w:w="804" w:type="dxa"/>
          </w:tcPr>
          <w:p w14:paraId="7B5EAD9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12</w:t>
            </w:r>
          </w:p>
          <w:p w14:paraId="7A362DE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28, 0.004]</w:t>
            </w:r>
          </w:p>
          <w:p w14:paraId="0B8CE69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931</w:t>
            </w:r>
          </w:p>
        </w:tc>
        <w:tc>
          <w:tcPr>
            <w:tcW w:w="804" w:type="dxa"/>
          </w:tcPr>
          <w:p w14:paraId="377714A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28*</w:t>
            </w:r>
          </w:p>
          <w:p w14:paraId="6E6151A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44, -0.011]</w:t>
            </w:r>
          </w:p>
          <w:p w14:paraId="2685F92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072</w:t>
            </w:r>
          </w:p>
        </w:tc>
        <w:tc>
          <w:tcPr>
            <w:tcW w:w="804" w:type="dxa"/>
          </w:tcPr>
          <w:p w14:paraId="7CB3979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20*</w:t>
            </w:r>
          </w:p>
          <w:p w14:paraId="10CB80E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38, -0.002]</w:t>
            </w:r>
          </w:p>
          <w:p w14:paraId="6A1DF4B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992</w:t>
            </w:r>
          </w:p>
        </w:tc>
        <w:tc>
          <w:tcPr>
            <w:tcW w:w="804" w:type="dxa"/>
          </w:tcPr>
          <w:p w14:paraId="1A41EA8C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26*</w:t>
            </w:r>
          </w:p>
          <w:p w14:paraId="6DCFBD1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43, -0.010]</w:t>
            </w:r>
          </w:p>
          <w:p w14:paraId="55954EE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061</w:t>
            </w:r>
          </w:p>
        </w:tc>
        <w:tc>
          <w:tcPr>
            <w:tcW w:w="804" w:type="dxa"/>
          </w:tcPr>
          <w:p w14:paraId="5C01CFC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34*</w:t>
            </w:r>
          </w:p>
          <w:p w14:paraId="4C8E1FC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49, -0.018]</w:t>
            </w:r>
          </w:p>
          <w:p w14:paraId="0364E3A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136</w:t>
            </w:r>
          </w:p>
        </w:tc>
      </w:tr>
      <w:tr w:rsidR="007B07FE" w:rsidRPr="007B07FE" w14:paraId="1A75C647" w14:textId="77777777" w:rsidTr="002640DC">
        <w:tc>
          <w:tcPr>
            <w:tcW w:w="1310" w:type="dxa"/>
          </w:tcPr>
          <w:p w14:paraId="04D6BAE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AD:time</w:t>
            </w:r>
          </w:p>
        </w:tc>
        <w:tc>
          <w:tcPr>
            <w:tcW w:w="755" w:type="dxa"/>
          </w:tcPr>
          <w:p w14:paraId="3CCD0363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2007D425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6762477C" w14:textId="77777777" w:rsidR="00F75431" w:rsidRPr="007B07FE" w:rsidRDefault="00F75431">
            <w:pPr>
              <w:tabs>
                <w:tab w:val="left" w:pos="1994"/>
              </w:tabs>
              <w:spacing w:line="278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405D5B2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944" w:type="dxa"/>
          </w:tcPr>
          <w:p w14:paraId="587ED1B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18***</w:t>
            </w:r>
          </w:p>
          <w:p w14:paraId="14403E9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70, -0.067]</w:t>
            </w:r>
          </w:p>
          <w:p w14:paraId="7FACCF0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524</w:t>
            </w:r>
          </w:p>
        </w:tc>
        <w:tc>
          <w:tcPr>
            <w:tcW w:w="804" w:type="dxa"/>
          </w:tcPr>
          <w:p w14:paraId="23906DDC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35***</w:t>
            </w:r>
          </w:p>
          <w:p w14:paraId="76D34AB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87, -0.084]</w:t>
            </w:r>
          </w:p>
          <w:p w14:paraId="22E543D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175</w:t>
            </w:r>
          </w:p>
        </w:tc>
        <w:tc>
          <w:tcPr>
            <w:tcW w:w="804" w:type="dxa"/>
          </w:tcPr>
          <w:p w14:paraId="50694DE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35***</w:t>
            </w:r>
          </w:p>
          <w:p w14:paraId="72DF525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87, -0.083]</w:t>
            </w:r>
          </w:p>
          <w:p w14:paraId="7C67AEB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110</w:t>
            </w:r>
          </w:p>
        </w:tc>
        <w:tc>
          <w:tcPr>
            <w:tcW w:w="804" w:type="dxa"/>
          </w:tcPr>
          <w:p w14:paraId="30A7C40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35***</w:t>
            </w:r>
          </w:p>
          <w:p w14:paraId="2F1931D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87, -0.084]</w:t>
            </w:r>
          </w:p>
          <w:p w14:paraId="749AD0E3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169</w:t>
            </w:r>
          </w:p>
        </w:tc>
        <w:tc>
          <w:tcPr>
            <w:tcW w:w="804" w:type="dxa"/>
          </w:tcPr>
          <w:p w14:paraId="724C79F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34***</w:t>
            </w:r>
          </w:p>
          <w:p w14:paraId="7AF0E3E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86, -0.083]</w:t>
            </w:r>
          </w:p>
          <w:p w14:paraId="0664250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138</w:t>
            </w:r>
          </w:p>
        </w:tc>
        <w:tc>
          <w:tcPr>
            <w:tcW w:w="804" w:type="dxa"/>
          </w:tcPr>
          <w:p w14:paraId="4AEC7C9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34***</w:t>
            </w:r>
          </w:p>
          <w:p w14:paraId="6D7495E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85, -0.083]</w:t>
            </w:r>
          </w:p>
          <w:p w14:paraId="2CA7B21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142</w:t>
            </w:r>
          </w:p>
        </w:tc>
        <w:tc>
          <w:tcPr>
            <w:tcW w:w="804" w:type="dxa"/>
          </w:tcPr>
          <w:p w14:paraId="3867B083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37***</w:t>
            </w:r>
          </w:p>
          <w:p w14:paraId="7CEB661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88, -0.085]</w:t>
            </w:r>
          </w:p>
          <w:p w14:paraId="6DB915D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193</w:t>
            </w:r>
          </w:p>
        </w:tc>
        <w:tc>
          <w:tcPr>
            <w:tcW w:w="804" w:type="dxa"/>
          </w:tcPr>
          <w:p w14:paraId="7086BE1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35***</w:t>
            </w:r>
          </w:p>
          <w:p w14:paraId="7C36E64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86, -0.083]</w:t>
            </w:r>
          </w:p>
          <w:p w14:paraId="612DD423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162</w:t>
            </w:r>
          </w:p>
        </w:tc>
        <w:tc>
          <w:tcPr>
            <w:tcW w:w="804" w:type="dxa"/>
          </w:tcPr>
          <w:p w14:paraId="36303D8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29***</w:t>
            </w:r>
          </w:p>
          <w:p w14:paraId="73B50C5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80, -0.077]</w:t>
            </w:r>
          </w:p>
          <w:p w14:paraId="03A7CE43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937</w:t>
            </w:r>
          </w:p>
        </w:tc>
        <w:tc>
          <w:tcPr>
            <w:tcW w:w="804" w:type="dxa"/>
          </w:tcPr>
          <w:p w14:paraId="57A093A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34***</w:t>
            </w:r>
          </w:p>
          <w:p w14:paraId="464DCAD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86, -0.083]</w:t>
            </w:r>
          </w:p>
          <w:p w14:paraId="316C153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143</w:t>
            </w:r>
          </w:p>
        </w:tc>
      </w:tr>
      <w:tr w:rsidR="007B07FE" w:rsidRPr="007B07FE" w14:paraId="1EF6409F" w14:textId="77777777" w:rsidTr="002640DC">
        <w:tc>
          <w:tcPr>
            <w:tcW w:w="1310" w:type="dxa"/>
          </w:tcPr>
          <w:p w14:paraId="3344649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MCI:time</w:t>
            </w:r>
          </w:p>
        </w:tc>
        <w:tc>
          <w:tcPr>
            <w:tcW w:w="755" w:type="dxa"/>
          </w:tcPr>
          <w:p w14:paraId="61D3C3AE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1406C75A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631A72B4" w14:textId="77777777" w:rsidR="00F75431" w:rsidRPr="007B07FE" w:rsidRDefault="00F75431">
            <w:pPr>
              <w:tabs>
                <w:tab w:val="left" w:pos="1994"/>
              </w:tabs>
              <w:spacing w:line="278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08AF4746" w14:textId="77777777" w:rsidR="00F75431" w:rsidRPr="007B07FE" w:rsidRDefault="00F75431">
            <w:pPr>
              <w:tabs>
                <w:tab w:val="left" w:pos="1994"/>
              </w:tabs>
              <w:spacing w:line="278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474E00C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944" w:type="dxa"/>
          </w:tcPr>
          <w:p w14:paraId="16809C8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68***</w:t>
            </w:r>
          </w:p>
          <w:p w14:paraId="5F0280EC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1, -0.034]</w:t>
            </w:r>
          </w:p>
          <w:p w14:paraId="7E18C44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013</w:t>
            </w:r>
          </w:p>
        </w:tc>
        <w:tc>
          <w:tcPr>
            <w:tcW w:w="804" w:type="dxa"/>
          </w:tcPr>
          <w:p w14:paraId="172FFE1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69***</w:t>
            </w:r>
          </w:p>
          <w:p w14:paraId="273387B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3, -0.035]</w:t>
            </w:r>
          </w:p>
          <w:p w14:paraId="7EE9EBF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025</w:t>
            </w:r>
          </w:p>
        </w:tc>
        <w:tc>
          <w:tcPr>
            <w:tcW w:w="804" w:type="dxa"/>
          </w:tcPr>
          <w:p w14:paraId="6F0D577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69***</w:t>
            </w:r>
          </w:p>
          <w:p w14:paraId="6DE04A43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4, -0.034]</w:t>
            </w:r>
          </w:p>
          <w:p w14:paraId="508DDFC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3.930</w:t>
            </w:r>
          </w:p>
        </w:tc>
        <w:tc>
          <w:tcPr>
            <w:tcW w:w="804" w:type="dxa"/>
          </w:tcPr>
          <w:p w14:paraId="6DCFB83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70***</w:t>
            </w:r>
          </w:p>
          <w:p w14:paraId="54DB737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4, -0.036]</w:t>
            </w:r>
          </w:p>
          <w:p w14:paraId="01E999B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044</w:t>
            </w:r>
          </w:p>
        </w:tc>
        <w:tc>
          <w:tcPr>
            <w:tcW w:w="804" w:type="dxa"/>
          </w:tcPr>
          <w:p w14:paraId="79BBA4A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69***</w:t>
            </w:r>
          </w:p>
          <w:p w14:paraId="2EA86EF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3, -0.035]</w:t>
            </w:r>
          </w:p>
          <w:p w14:paraId="0EB5D17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3.992</w:t>
            </w:r>
          </w:p>
        </w:tc>
        <w:tc>
          <w:tcPr>
            <w:tcW w:w="804" w:type="dxa"/>
          </w:tcPr>
          <w:p w14:paraId="7031DD5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68***</w:t>
            </w:r>
          </w:p>
          <w:p w14:paraId="4404DF9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2, -0.034]</w:t>
            </w:r>
          </w:p>
          <w:p w14:paraId="0A01A7D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3.947</w:t>
            </w:r>
          </w:p>
        </w:tc>
        <w:tc>
          <w:tcPr>
            <w:tcW w:w="804" w:type="dxa"/>
          </w:tcPr>
          <w:p w14:paraId="7C91186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69***</w:t>
            </w:r>
          </w:p>
          <w:p w14:paraId="656323A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3, -0.035]</w:t>
            </w:r>
          </w:p>
          <w:p w14:paraId="275C9D7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027</w:t>
            </w:r>
          </w:p>
        </w:tc>
        <w:tc>
          <w:tcPr>
            <w:tcW w:w="804" w:type="dxa"/>
          </w:tcPr>
          <w:p w14:paraId="271163C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69***</w:t>
            </w:r>
          </w:p>
          <w:p w14:paraId="612D8DB3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3, -0.035]</w:t>
            </w:r>
          </w:p>
          <w:p w14:paraId="2BA20603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009</w:t>
            </w:r>
          </w:p>
        </w:tc>
        <w:tc>
          <w:tcPr>
            <w:tcW w:w="804" w:type="dxa"/>
          </w:tcPr>
          <w:p w14:paraId="01CD6FD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62***</w:t>
            </w:r>
          </w:p>
          <w:p w14:paraId="4148614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97, -0.028]</w:t>
            </w:r>
          </w:p>
          <w:p w14:paraId="10C88FE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3.575</w:t>
            </w:r>
          </w:p>
        </w:tc>
        <w:tc>
          <w:tcPr>
            <w:tcW w:w="804" w:type="dxa"/>
          </w:tcPr>
          <w:p w14:paraId="79464B3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67***</w:t>
            </w:r>
          </w:p>
          <w:p w14:paraId="18C162B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1, -0.033]</w:t>
            </w:r>
          </w:p>
          <w:p w14:paraId="4DF3D9C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3.878</w:t>
            </w:r>
          </w:p>
        </w:tc>
      </w:tr>
      <w:tr w:rsidR="007B07FE" w:rsidRPr="007B07FE" w14:paraId="0BC18B0C" w14:textId="77777777" w:rsidTr="002640DC">
        <w:tc>
          <w:tcPr>
            <w:tcW w:w="1310" w:type="dxa"/>
          </w:tcPr>
          <w:p w14:paraId="6819D65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SCD:time</w:t>
            </w:r>
          </w:p>
        </w:tc>
        <w:tc>
          <w:tcPr>
            <w:tcW w:w="755" w:type="dxa"/>
          </w:tcPr>
          <w:p w14:paraId="4241E6B5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753C92AE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2FD410C0" w14:textId="77777777" w:rsidR="00F75431" w:rsidRPr="007B07FE" w:rsidRDefault="00F75431">
            <w:pPr>
              <w:tabs>
                <w:tab w:val="left" w:pos="1994"/>
              </w:tabs>
              <w:spacing w:line="278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7593732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944" w:type="dxa"/>
          </w:tcPr>
          <w:p w14:paraId="34B6BF5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1</w:t>
            </w:r>
          </w:p>
          <w:p w14:paraId="61D6805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7, 0.004]</w:t>
            </w:r>
          </w:p>
          <w:p w14:paraId="7D062B0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41</w:t>
            </w:r>
          </w:p>
        </w:tc>
        <w:tc>
          <w:tcPr>
            <w:tcW w:w="804" w:type="dxa"/>
          </w:tcPr>
          <w:p w14:paraId="70AD5F7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2</w:t>
            </w:r>
          </w:p>
          <w:p w14:paraId="463453C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8, 0.004]</w:t>
            </w:r>
          </w:p>
          <w:p w14:paraId="607F341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46</w:t>
            </w:r>
          </w:p>
        </w:tc>
        <w:tc>
          <w:tcPr>
            <w:tcW w:w="804" w:type="dxa"/>
          </w:tcPr>
          <w:p w14:paraId="0AFE29A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3</w:t>
            </w:r>
          </w:p>
          <w:p w14:paraId="5391AB1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9, 0.004]</w:t>
            </w:r>
          </w:p>
          <w:p w14:paraId="165D51A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77</w:t>
            </w:r>
          </w:p>
        </w:tc>
        <w:tc>
          <w:tcPr>
            <w:tcW w:w="804" w:type="dxa"/>
          </w:tcPr>
          <w:p w14:paraId="1511FAF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3</w:t>
            </w:r>
          </w:p>
          <w:p w14:paraId="6DD4946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9, 0.003]</w:t>
            </w:r>
          </w:p>
          <w:p w14:paraId="0F4E8E7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721</w:t>
            </w:r>
          </w:p>
        </w:tc>
        <w:tc>
          <w:tcPr>
            <w:tcW w:w="804" w:type="dxa"/>
          </w:tcPr>
          <w:p w14:paraId="53BB0FC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2</w:t>
            </w:r>
          </w:p>
          <w:p w14:paraId="4A58AB1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9, 0.004]</w:t>
            </w:r>
          </w:p>
          <w:p w14:paraId="46A79559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88</w:t>
            </w:r>
          </w:p>
        </w:tc>
        <w:tc>
          <w:tcPr>
            <w:tcW w:w="804" w:type="dxa"/>
          </w:tcPr>
          <w:p w14:paraId="26195FE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0</w:t>
            </w:r>
          </w:p>
          <w:p w14:paraId="36821D2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6, 0.006]</w:t>
            </w:r>
          </w:p>
          <w:p w14:paraId="38A640E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502</w:t>
            </w:r>
          </w:p>
        </w:tc>
        <w:tc>
          <w:tcPr>
            <w:tcW w:w="804" w:type="dxa"/>
          </w:tcPr>
          <w:p w14:paraId="5D13E96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3</w:t>
            </w:r>
          </w:p>
          <w:p w14:paraId="5FEE034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9, 0.003]</w:t>
            </w:r>
          </w:p>
          <w:p w14:paraId="4901E74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739</w:t>
            </w:r>
          </w:p>
        </w:tc>
        <w:tc>
          <w:tcPr>
            <w:tcW w:w="804" w:type="dxa"/>
          </w:tcPr>
          <w:p w14:paraId="691393F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1</w:t>
            </w:r>
          </w:p>
          <w:p w14:paraId="2F207BD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7, 0.006]</w:t>
            </w:r>
          </w:p>
          <w:p w14:paraId="0C3CC74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557</w:t>
            </w:r>
          </w:p>
        </w:tc>
        <w:tc>
          <w:tcPr>
            <w:tcW w:w="804" w:type="dxa"/>
          </w:tcPr>
          <w:p w14:paraId="12B570D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0</w:t>
            </w:r>
          </w:p>
          <w:p w14:paraId="55B5D81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6, 0.006]</w:t>
            </w:r>
          </w:p>
          <w:p w14:paraId="3C2FE63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509</w:t>
            </w:r>
          </w:p>
        </w:tc>
        <w:tc>
          <w:tcPr>
            <w:tcW w:w="804" w:type="dxa"/>
          </w:tcPr>
          <w:p w14:paraId="149F892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2</w:t>
            </w:r>
          </w:p>
          <w:p w14:paraId="475C4C7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8, 0.004]</w:t>
            </w:r>
          </w:p>
          <w:p w14:paraId="3AEF5CA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51</w:t>
            </w:r>
          </w:p>
        </w:tc>
      </w:tr>
      <w:tr w:rsidR="007B07FE" w:rsidRPr="007B07FE" w14:paraId="7ADCB5A7" w14:textId="77777777" w:rsidTr="002640DC">
        <w:tc>
          <w:tcPr>
            <w:tcW w:w="1310" w:type="dxa"/>
          </w:tcPr>
          <w:p w14:paraId="1AFFF6D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Sex(F)</w:t>
            </w:r>
          </w:p>
        </w:tc>
        <w:tc>
          <w:tcPr>
            <w:tcW w:w="755" w:type="dxa"/>
          </w:tcPr>
          <w:p w14:paraId="68AC9740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40335E99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0DC0E016" w14:textId="77777777" w:rsidR="00F75431" w:rsidRPr="007B07FE" w:rsidRDefault="00F75431">
            <w:pPr>
              <w:tabs>
                <w:tab w:val="left" w:pos="1994"/>
              </w:tabs>
              <w:spacing w:line="278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3B6170E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944" w:type="dxa"/>
          </w:tcPr>
          <w:p w14:paraId="2436122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440***</w:t>
            </w:r>
          </w:p>
          <w:p w14:paraId="49627A9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249, 0.631]</w:t>
            </w:r>
          </w:p>
          <w:p w14:paraId="6206D83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4.543</w:t>
            </w:r>
          </w:p>
        </w:tc>
        <w:tc>
          <w:tcPr>
            <w:tcW w:w="804" w:type="dxa"/>
          </w:tcPr>
          <w:p w14:paraId="3BA08CA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459***</w:t>
            </w:r>
          </w:p>
          <w:p w14:paraId="19405C4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271, 0.647]</w:t>
            </w:r>
          </w:p>
          <w:p w14:paraId="5521BEF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4.819</w:t>
            </w:r>
          </w:p>
        </w:tc>
        <w:tc>
          <w:tcPr>
            <w:tcW w:w="804" w:type="dxa"/>
          </w:tcPr>
          <w:p w14:paraId="0AA76D5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469***</w:t>
            </w:r>
          </w:p>
          <w:p w14:paraId="541A35C9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280, 0.658]</w:t>
            </w:r>
          </w:p>
          <w:p w14:paraId="0C8E4D0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4.891</w:t>
            </w:r>
          </w:p>
        </w:tc>
        <w:tc>
          <w:tcPr>
            <w:tcW w:w="804" w:type="dxa"/>
          </w:tcPr>
          <w:p w14:paraId="4A2E5D7C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443***</w:t>
            </w:r>
          </w:p>
          <w:p w14:paraId="6FC54A9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253, 0.633]</w:t>
            </w:r>
          </w:p>
          <w:p w14:paraId="7ECC70C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4.593</w:t>
            </w:r>
          </w:p>
        </w:tc>
        <w:tc>
          <w:tcPr>
            <w:tcW w:w="804" w:type="dxa"/>
          </w:tcPr>
          <w:p w14:paraId="04106DC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429***</w:t>
            </w:r>
          </w:p>
          <w:p w14:paraId="054FFDC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242, 0.617]</w:t>
            </w:r>
          </w:p>
          <w:p w14:paraId="68C8762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4.505</w:t>
            </w:r>
          </w:p>
        </w:tc>
        <w:tc>
          <w:tcPr>
            <w:tcW w:w="804" w:type="dxa"/>
          </w:tcPr>
          <w:p w14:paraId="6D6926A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436***</w:t>
            </w:r>
          </w:p>
          <w:p w14:paraId="75FCE43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246, 0.627]</w:t>
            </w:r>
          </w:p>
          <w:p w14:paraId="01CC862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4.519</w:t>
            </w:r>
          </w:p>
        </w:tc>
        <w:tc>
          <w:tcPr>
            <w:tcW w:w="804" w:type="dxa"/>
          </w:tcPr>
          <w:p w14:paraId="1E441EA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457***</w:t>
            </w:r>
          </w:p>
          <w:p w14:paraId="3657B56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269, 0.645]</w:t>
            </w:r>
          </w:p>
          <w:p w14:paraId="5DD6C94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4.795</w:t>
            </w:r>
          </w:p>
        </w:tc>
        <w:tc>
          <w:tcPr>
            <w:tcW w:w="804" w:type="dxa"/>
          </w:tcPr>
          <w:p w14:paraId="13F527C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462***</w:t>
            </w:r>
          </w:p>
          <w:p w14:paraId="3F03B57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273, 0.650]</w:t>
            </w:r>
          </w:p>
          <w:p w14:paraId="0C565F1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4.823</w:t>
            </w:r>
          </w:p>
        </w:tc>
        <w:tc>
          <w:tcPr>
            <w:tcW w:w="804" w:type="dxa"/>
          </w:tcPr>
          <w:p w14:paraId="688AD7A9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464***</w:t>
            </w:r>
          </w:p>
          <w:p w14:paraId="31805439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276, 0.652]</w:t>
            </w:r>
          </w:p>
          <w:p w14:paraId="232BE2C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4.869</w:t>
            </w:r>
          </w:p>
        </w:tc>
        <w:tc>
          <w:tcPr>
            <w:tcW w:w="804" w:type="dxa"/>
          </w:tcPr>
          <w:p w14:paraId="65A7BE7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427***</w:t>
            </w:r>
          </w:p>
          <w:p w14:paraId="6F43A53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237, 0.618]</w:t>
            </w:r>
          </w:p>
          <w:p w14:paraId="112606B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4.414</w:t>
            </w:r>
          </w:p>
        </w:tc>
      </w:tr>
      <w:tr w:rsidR="007B07FE" w:rsidRPr="007B07FE" w14:paraId="170CEBA9" w14:textId="77777777" w:rsidTr="002640DC">
        <w:tc>
          <w:tcPr>
            <w:tcW w:w="1310" w:type="dxa"/>
          </w:tcPr>
          <w:p w14:paraId="0031CEB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755" w:type="dxa"/>
          </w:tcPr>
          <w:p w14:paraId="11D31C11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6AE881C1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74C6BF8E" w14:textId="77777777" w:rsidR="00F75431" w:rsidRPr="007B07FE" w:rsidRDefault="00F75431">
            <w:pPr>
              <w:tabs>
                <w:tab w:val="left" w:pos="1994"/>
              </w:tabs>
              <w:spacing w:line="278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07AF92F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944" w:type="dxa"/>
          </w:tcPr>
          <w:p w14:paraId="75A5C24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15</w:t>
            </w:r>
          </w:p>
          <w:p w14:paraId="731A1E1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76, 0.105]</w:t>
            </w:r>
          </w:p>
          <w:p w14:paraId="4C022AF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321</w:t>
            </w:r>
          </w:p>
        </w:tc>
        <w:tc>
          <w:tcPr>
            <w:tcW w:w="804" w:type="dxa"/>
          </w:tcPr>
          <w:p w14:paraId="0A36CC8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11</w:t>
            </w:r>
          </w:p>
          <w:p w14:paraId="7352050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79, 0.101]</w:t>
            </w:r>
          </w:p>
          <w:p w14:paraId="2C96D1A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240</w:t>
            </w:r>
          </w:p>
        </w:tc>
        <w:tc>
          <w:tcPr>
            <w:tcW w:w="804" w:type="dxa"/>
          </w:tcPr>
          <w:p w14:paraId="30F5C8D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08</w:t>
            </w:r>
          </w:p>
          <w:p w14:paraId="60278DE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83, 0.098]</w:t>
            </w:r>
          </w:p>
          <w:p w14:paraId="687C3CB9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68</w:t>
            </w:r>
          </w:p>
        </w:tc>
        <w:tc>
          <w:tcPr>
            <w:tcW w:w="804" w:type="dxa"/>
          </w:tcPr>
          <w:p w14:paraId="0132629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09</w:t>
            </w:r>
          </w:p>
          <w:p w14:paraId="04FC3AF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82, 0.099]</w:t>
            </w:r>
          </w:p>
          <w:p w14:paraId="5B6E7A2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90</w:t>
            </w:r>
          </w:p>
        </w:tc>
        <w:tc>
          <w:tcPr>
            <w:tcW w:w="804" w:type="dxa"/>
          </w:tcPr>
          <w:p w14:paraId="38513BD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05</w:t>
            </w:r>
          </w:p>
          <w:p w14:paraId="1F72540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85, 0.094]</w:t>
            </w:r>
          </w:p>
          <w:p w14:paraId="000E094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05</w:t>
            </w:r>
          </w:p>
        </w:tc>
        <w:tc>
          <w:tcPr>
            <w:tcW w:w="804" w:type="dxa"/>
          </w:tcPr>
          <w:p w14:paraId="3586AAE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08</w:t>
            </w:r>
          </w:p>
          <w:p w14:paraId="0A565B8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82, 0.099]</w:t>
            </w:r>
          </w:p>
          <w:p w14:paraId="2E01E65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84</w:t>
            </w:r>
          </w:p>
        </w:tc>
        <w:tc>
          <w:tcPr>
            <w:tcW w:w="804" w:type="dxa"/>
          </w:tcPr>
          <w:p w14:paraId="19EF70F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10</w:t>
            </w:r>
          </w:p>
          <w:p w14:paraId="11CCFB1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81, 0.100]</w:t>
            </w:r>
          </w:p>
          <w:p w14:paraId="7FC9488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215</w:t>
            </w:r>
          </w:p>
        </w:tc>
        <w:tc>
          <w:tcPr>
            <w:tcW w:w="804" w:type="dxa"/>
          </w:tcPr>
          <w:p w14:paraId="67F0D64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12</w:t>
            </w:r>
          </w:p>
          <w:p w14:paraId="1D58933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78, 0.103]</w:t>
            </w:r>
          </w:p>
          <w:p w14:paraId="6A13AA3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272</w:t>
            </w:r>
          </w:p>
        </w:tc>
        <w:tc>
          <w:tcPr>
            <w:tcW w:w="804" w:type="dxa"/>
          </w:tcPr>
          <w:p w14:paraId="0F771ED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12</w:t>
            </w:r>
          </w:p>
          <w:p w14:paraId="67E7ADF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78, 0.102]</w:t>
            </w:r>
          </w:p>
          <w:p w14:paraId="3E08F67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260</w:t>
            </w:r>
          </w:p>
        </w:tc>
        <w:tc>
          <w:tcPr>
            <w:tcW w:w="804" w:type="dxa"/>
          </w:tcPr>
          <w:p w14:paraId="78E39C4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16</w:t>
            </w:r>
          </w:p>
          <w:p w14:paraId="4EF01FD9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74, 0.106]</w:t>
            </w:r>
          </w:p>
          <w:p w14:paraId="6D0294A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346</w:t>
            </w:r>
          </w:p>
        </w:tc>
      </w:tr>
      <w:tr w:rsidR="007B07FE" w:rsidRPr="007B07FE" w14:paraId="7CCEE22C" w14:textId="77777777" w:rsidTr="002640DC">
        <w:tc>
          <w:tcPr>
            <w:tcW w:w="1310" w:type="dxa"/>
          </w:tcPr>
          <w:p w14:paraId="65B97FF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755" w:type="dxa"/>
          </w:tcPr>
          <w:p w14:paraId="186E40AE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58B41DEA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10EC7786" w14:textId="77777777" w:rsidR="00F75431" w:rsidRPr="007B07FE" w:rsidRDefault="00F75431">
            <w:pPr>
              <w:tabs>
                <w:tab w:val="left" w:pos="1994"/>
              </w:tabs>
              <w:spacing w:line="278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5AB1F72A" w14:textId="77777777" w:rsidR="00F75431" w:rsidRPr="007B07FE" w:rsidRDefault="00F75431">
            <w:pPr>
              <w:tabs>
                <w:tab w:val="left" w:pos="1994"/>
              </w:tabs>
              <w:spacing w:line="278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7863FBE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lastRenderedPageBreak/>
              <w:t>t value</w:t>
            </w:r>
          </w:p>
        </w:tc>
        <w:tc>
          <w:tcPr>
            <w:tcW w:w="944" w:type="dxa"/>
          </w:tcPr>
          <w:p w14:paraId="2EC360C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-0.342***</w:t>
            </w:r>
          </w:p>
          <w:p w14:paraId="18646B0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36, -0.248]</w:t>
            </w:r>
          </w:p>
          <w:p w14:paraId="5F6A3F2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-7.171</w:t>
            </w:r>
          </w:p>
        </w:tc>
        <w:tc>
          <w:tcPr>
            <w:tcW w:w="804" w:type="dxa"/>
          </w:tcPr>
          <w:p w14:paraId="0A06D9E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-0.348***</w:t>
            </w:r>
          </w:p>
          <w:p w14:paraId="43E20EA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42, -0.254]</w:t>
            </w:r>
          </w:p>
          <w:p w14:paraId="52588B5C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-7.309</w:t>
            </w:r>
          </w:p>
        </w:tc>
        <w:tc>
          <w:tcPr>
            <w:tcW w:w="804" w:type="dxa"/>
          </w:tcPr>
          <w:p w14:paraId="29E723D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-0.346***</w:t>
            </w:r>
          </w:p>
          <w:p w14:paraId="2356934C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39, -0.253]</w:t>
            </w:r>
          </w:p>
          <w:p w14:paraId="4B5D9A2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-7.341</w:t>
            </w:r>
          </w:p>
        </w:tc>
        <w:tc>
          <w:tcPr>
            <w:tcW w:w="804" w:type="dxa"/>
          </w:tcPr>
          <w:p w14:paraId="60F0D32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-0.342***</w:t>
            </w:r>
          </w:p>
          <w:p w14:paraId="11E1E72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35, -0.248]</w:t>
            </w:r>
          </w:p>
          <w:p w14:paraId="226D5E1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-7.220</w:t>
            </w:r>
          </w:p>
        </w:tc>
        <w:tc>
          <w:tcPr>
            <w:tcW w:w="804" w:type="dxa"/>
          </w:tcPr>
          <w:p w14:paraId="58BE940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-0.355***</w:t>
            </w:r>
          </w:p>
          <w:p w14:paraId="2241D94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47, -0.262]</w:t>
            </w:r>
          </w:p>
          <w:p w14:paraId="5339B25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-7.557</w:t>
            </w:r>
          </w:p>
        </w:tc>
        <w:tc>
          <w:tcPr>
            <w:tcW w:w="804" w:type="dxa"/>
          </w:tcPr>
          <w:p w14:paraId="677A9D5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-0.345***</w:t>
            </w:r>
          </w:p>
          <w:p w14:paraId="65F43E7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38, -0.252]</w:t>
            </w:r>
          </w:p>
          <w:p w14:paraId="660C7BB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-7.312</w:t>
            </w:r>
          </w:p>
        </w:tc>
        <w:tc>
          <w:tcPr>
            <w:tcW w:w="804" w:type="dxa"/>
          </w:tcPr>
          <w:p w14:paraId="07F2452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-0.344***</w:t>
            </w:r>
          </w:p>
          <w:p w14:paraId="74542C8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38, -0.250]</w:t>
            </w:r>
          </w:p>
          <w:p w14:paraId="5C3C3F4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-7.191</w:t>
            </w:r>
          </w:p>
        </w:tc>
        <w:tc>
          <w:tcPr>
            <w:tcW w:w="804" w:type="dxa"/>
          </w:tcPr>
          <w:p w14:paraId="0E5589A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-0.346***</w:t>
            </w:r>
          </w:p>
          <w:p w14:paraId="028E77E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39, -0.252]</w:t>
            </w:r>
          </w:p>
          <w:p w14:paraId="2E99ACA9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-7.308</w:t>
            </w:r>
          </w:p>
        </w:tc>
        <w:tc>
          <w:tcPr>
            <w:tcW w:w="804" w:type="dxa"/>
          </w:tcPr>
          <w:p w14:paraId="5881928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-0.347***</w:t>
            </w:r>
          </w:p>
          <w:p w14:paraId="7DDF52A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41, -0.254]</w:t>
            </w:r>
          </w:p>
          <w:p w14:paraId="7B72DC6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-7.359</w:t>
            </w:r>
          </w:p>
        </w:tc>
        <w:tc>
          <w:tcPr>
            <w:tcW w:w="804" w:type="dxa"/>
          </w:tcPr>
          <w:p w14:paraId="007E78D9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-0.335***</w:t>
            </w:r>
          </w:p>
          <w:p w14:paraId="0EEEC213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29, -0.241]</w:t>
            </w:r>
          </w:p>
          <w:p w14:paraId="789810F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-7.043</w:t>
            </w:r>
          </w:p>
        </w:tc>
      </w:tr>
      <w:tr w:rsidR="007B07FE" w:rsidRPr="007B07FE" w14:paraId="5699F615" w14:textId="77777777" w:rsidTr="002640DC">
        <w:tc>
          <w:tcPr>
            <w:tcW w:w="1310" w:type="dxa"/>
          </w:tcPr>
          <w:p w14:paraId="27C7BAE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lastRenderedPageBreak/>
              <w:t>ApoE4(+)</w:t>
            </w:r>
          </w:p>
        </w:tc>
        <w:tc>
          <w:tcPr>
            <w:tcW w:w="755" w:type="dxa"/>
          </w:tcPr>
          <w:p w14:paraId="34591E2F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59E7BFBF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2AB3F7F3" w14:textId="77777777" w:rsidR="00F75431" w:rsidRPr="007B07FE" w:rsidRDefault="00F75431">
            <w:pPr>
              <w:tabs>
                <w:tab w:val="left" w:pos="1994"/>
              </w:tabs>
              <w:spacing w:line="278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553BFEE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944" w:type="dxa"/>
          </w:tcPr>
          <w:p w14:paraId="79AE53F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30</w:t>
            </w:r>
          </w:p>
          <w:p w14:paraId="2FD7C3C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51, 0.191]</w:t>
            </w:r>
          </w:p>
          <w:p w14:paraId="037DB6B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68</w:t>
            </w:r>
          </w:p>
        </w:tc>
        <w:tc>
          <w:tcPr>
            <w:tcW w:w="804" w:type="dxa"/>
          </w:tcPr>
          <w:p w14:paraId="08D7E1D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75</w:t>
            </w:r>
          </w:p>
          <w:p w14:paraId="5CFF36D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81, 0.131]</w:t>
            </w:r>
          </w:p>
          <w:p w14:paraId="45E7B21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718</w:t>
            </w:r>
          </w:p>
        </w:tc>
        <w:tc>
          <w:tcPr>
            <w:tcW w:w="804" w:type="dxa"/>
          </w:tcPr>
          <w:p w14:paraId="64A904D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82</w:t>
            </w:r>
          </w:p>
          <w:p w14:paraId="432B5AB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88, 0.124]</w:t>
            </w:r>
          </w:p>
          <w:p w14:paraId="7143D13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785</w:t>
            </w:r>
          </w:p>
        </w:tc>
        <w:tc>
          <w:tcPr>
            <w:tcW w:w="804" w:type="dxa"/>
          </w:tcPr>
          <w:p w14:paraId="51BDB6F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71</w:t>
            </w:r>
          </w:p>
          <w:p w14:paraId="7621245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75, 0.134]</w:t>
            </w:r>
          </w:p>
          <w:p w14:paraId="707B9B5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79</w:t>
            </w:r>
          </w:p>
        </w:tc>
        <w:tc>
          <w:tcPr>
            <w:tcW w:w="804" w:type="dxa"/>
          </w:tcPr>
          <w:p w14:paraId="5103E12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69</w:t>
            </w:r>
          </w:p>
          <w:p w14:paraId="1CE26393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72, 0.135]</w:t>
            </w:r>
          </w:p>
          <w:p w14:paraId="3412CB4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65</w:t>
            </w:r>
          </w:p>
        </w:tc>
        <w:tc>
          <w:tcPr>
            <w:tcW w:w="804" w:type="dxa"/>
          </w:tcPr>
          <w:p w14:paraId="500D4A9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63</w:t>
            </w:r>
          </w:p>
          <w:p w14:paraId="28F28C7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69, 0.142]</w:t>
            </w:r>
          </w:p>
          <w:p w14:paraId="7C03B1B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10</w:t>
            </w:r>
          </w:p>
        </w:tc>
        <w:tc>
          <w:tcPr>
            <w:tcW w:w="804" w:type="dxa"/>
          </w:tcPr>
          <w:p w14:paraId="34C6407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71</w:t>
            </w:r>
          </w:p>
          <w:p w14:paraId="34A477B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77, 0.135]</w:t>
            </w:r>
          </w:p>
          <w:p w14:paraId="24926B53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79</w:t>
            </w:r>
          </w:p>
        </w:tc>
        <w:tc>
          <w:tcPr>
            <w:tcW w:w="804" w:type="dxa"/>
          </w:tcPr>
          <w:p w14:paraId="202C049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74</w:t>
            </w:r>
          </w:p>
          <w:p w14:paraId="53B868CC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79, 0.131]</w:t>
            </w:r>
          </w:p>
          <w:p w14:paraId="64993B7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712</w:t>
            </w:r>
          </w:p>
        </w:tc>
        <w:tc>
          <w:tcPr>
            <w:tcW w:w="804" w:type="dxa"/>
          </w:tcPr>
          <w:p w14:paraId="658A360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81</w:t>
            </w:r>
          </w:p>
          <w:p w14:paraId="02471AB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87, 0.125]</w:t>
            </w:r>
          </w:p>
          <w:p w14:paraId="7CD96B9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773</w:t>
            </w:r>
          </w:p>
        </w:tc>
        <w:tc>
          <w:tcPr>
            <w:tcW w:w="804" w:type="dxa"/>
          </w:tcPr>
          <w:p w14:paraId="3C029DF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55</w:t>
            </w:r>
          </w:p>
          <w:p w14:paraId="4B73BA9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61, 0.150]</w:t>
            </w:r>
          </w:p>
          <w:p w14:paraId="31CB12B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531</w:t>
            </w:r>
          </w:p>
        </w:tc>
      </w:tr>
      <w:tr w:rsidR="007B07FE" w:rsidRPr="007B07FE" w14:paraId="65E5822D" w14:textId="77777777" w:rsidTr="002640DC">
        <w:tc>
          <w:tcPr>
            <w:tcW w:w="1310" w:type="dxa"/>
          </w:tcPr>
          <w:p w14:paraId="6B826A4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bdr w:val="none" w:sz="0" w:space="0" w:color="auto" w:frame="1"/>
              </w:rPr>
              <w:t xml:space="preserve">ATA+T- </w:t>
            </w:r>
          </w:p>
        </w:tc>
        <w:tc>
          <w:tcPr>
            <w:tcW w:w="755" w:type="dxa"/>
          </w:tcPr>
          <w:p w14:paraId="05342028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3BC24379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26A3417D" w14:textId="77777777" w:rsidR="00F75431" w:rsidRPr="007B07FE" w:rsidRDefault="00F75431">
            <w:pPr>
              <w:tabs>
                <w:tab w:val="left" w:pos="1994"/>
              </w:tabs>
              <w:spacing w:line="278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60142BA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944" w:type="dxa"/>
          </w:tcPr>
          <w:p w14:paraId="00DB9E4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65</w:t>
            </w:r>
          </w:p>
          <w:p w14:paraId="0454DAC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31, 0.201]</w:t>
            </w:r>
          </w:p>
          <w:p w14:paraId="4658A50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480</w:t>
            </w:r>
          </w:p>
        </w:tc>
        <w:tc>
          <w:tcPr>
            <w:tcW w:w="804" w:type="dxa"/>
          </w:tcPr>
          <w:p w14:paraId="51BF17F9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49</w:t>
            </w:r>
          </w:p>
          <w:p w14:paraId="2B0788A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18, 0.219]</w:t>
            </w:r>
          </w:p>
          <w:p w14:paraId="5B12E07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61</w:t>
            </w:r>
          </w:p>
        </w:tc>
        <w:tc>
          <w:tcPr>
            <w:tcW w:w="804" w:type="dxa"/>
          </w:tcPr>
          <w:p w14:paraId="7E39EE9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6</w:t>
            </w:r>
          </w:p>
          <w:p w14:paraId="0F844F3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98, 0.246]</w:t>
            </w:r>
          </w:p>
          <w:p w14:paraId="61DF916C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89</w:t>
            </w:r>
          </w:p>
        </w:tc>
        <w:tc>
          <w:tcPr>
            <w:tcW w:w="804" w:type="dxa"/>
          </w:tcPr>
          <w:p w14:paraId="58DACF0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45</w:t>
            </w:r>
          </w:p>
          <w:p w14:paraId="5D44FD8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11, 0.222]</w:t>
            </w:r>
          </w:p>
          <w:p w14:paraId="3ABE466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30</w:t>
            </w:r>
          </w:p>
        </w:tc>
        <w:tc>
          <w:tcPr>
            <w:tcW w:w="804" w:type="dxa"/>
          </w:tcPr>
          <w:p w14:paraId="309EF57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36</w:t>
            </w:r>
          </w:p>
          <w:p w14:paraId="5D3CBF1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00, 0.227]</w:t>
            </w:r>
          </w:p>
          <w:p w14:paraId="7E7B807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72</w:t>
            </w:r>
          </w:p>
        </w:tc>
        <w:tc>
          <w:tcPr>
            <w:tcW w:w="804" w:type="dxa"/>
          </w:tcPr>
          <w:p w14:paraId="62FB3389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42</w:t>
            </w:r>
          </w:p>
          <w:p w14:paraId="59F4E98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06, 0.223]</w:t>
            </w:r>
          </w:p>
          <w:p w14:paraId="23AEF8C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09</w:t>
            </w:r>
          </w:p>
        </w:tc>
        <w:tc>
          <w:tcPr>
            <w:tcW w:w="804" w:type="dxa"/>
          </w:tcPr>
          <w:p w14:paraId="0A8B520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53</w:t>
            </w:r>
          </w:p>
          <w:p w14:paraId="1DD7691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19, 0.214]</w:t>
            </w:r>
          </w:p>
          <w:p w14:paraId="6BE7127C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90</w:t>
            </w:r>
          </w:p>
        </w:tc>
        <w:tc>
          <w:tcPr>
            <w:tcW w:w="804" w:type="dxa"/>
          </w:tcPr>
          <w:p w14:paraId="1ABD004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55</w:t>
            </w:r>
          </w:p>
          <w:p w14:paraId="5FC1817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21, 0.211]</w:t>
            </w:r>
          </w:p>
          <w:p w14:paraId="1D91410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405</w:t>
            </w:r>
          </w:p>
        </w:tc>
        <w:tc>
          <w:tcPr>
            <w:tcW w:w="804" w:type="dxa"/>
          </w:tcPr>
          <w:p w14:paraId="687847E3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49</w:t>
            </w:r>
          </w:p>
          <w:p w14:paraId="696ABEF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15, 0.216]</w:t>
            </w:r>
          </w:p>
          <w:p w14:paraId="3F2CA1A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66</w:t>
            </w:r>
          </w:p>
        </w:tc>
        <w:tc>
          <w:tcPr>
            <w:tcW w:w="804" w:type="dxa"/>
          </w:tcPr>
          <w:p w14:paraId="2E419B8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60</w:t>
            </w:r>
          </w:p>
          <w:p w14:paraId="25F804B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25, 0.205]</w:t>
            </w:r>
          </w:p>
          <w:p w14:paraId="36DA0B0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447</w:t>
            </w:r>
          </w:p>
        </w:tc>
      </w:tr>
      <w:tr w:rsidR="007B07FE" w:rsidRPr="007B07FE" w14:paraId="6E14C262" w14:textId="77777777" w:rsidTr="002640DC">
        <w:tc>
          <w:tcPr>
            <w:tcW w:w="1310" w:type="dxa"/>
          </w:tcPr>
          <w:p w14:paraId="30BFDD8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bdr w:val="none" w:sz="0" w:space="0" w:color="auto" w:frame="1"/>
              </w:rPr>
              <w:t>ATA-T+</w:t>
            </w:r>
          </w:p>
        </w:tc>
        <w:tc>
          <w:tcPr>
            <w:tcW w:w="755" w:type="dxa"/>
          </w:tcPr>
          <w:p w14:paraId="4BA15995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07F67A0E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15B52529" w14:textId="77777777" w:rsidR="00F75431" w:rsidRPr="007B07FE" w:rsidRDefault="00F75431">
            <w:pPr>
              <w:tabs>
                <w:tab w:val="left" w:pos="1994"/>
              </w:tabs>
              <w:spacing w:line="278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615F409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944" w:type="dxa"/>
          </w:tcPr>
          <w:p w14:paraId="1E3E425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36</w:t>
            </w:r>
          </w:p>
          <w:p w14:paraId="5582E64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37, 0.265]</w:t>
            </w:r>
          </w:p>
          <w:p w14:paraId="19C83ABC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36</w:t>
            </w:r>
          </w:p>
        </w:tc>
        <w:tc>
          <w:tcPr>
            <w:tcW w:w="804" w:type="dxa"/>
          </w:tcPr>
          <w:p w14:paraId="3182001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29</w:t>
            </w:r>
          </w:p>
          <w:p w14:paraId="634A11E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37, 0.178]</w:t>
            </w:r>
          </w:p>
          <w:p w14:paraId="2B9D907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829</w:t>
            </w:r>
          </w:p>
        </w:tc>
        <w:tc>
          <w:tcPr>
            <w:tcW w:w="804" w:type="dxa"/>
          </w:tcPr>
          <w:p w14:paraId="56BB7B3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68</w:t>
            </w:r>
          </w:p>
          <w:p w14:paraId="71720AD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68, 0.131]</w:t>
            </w:r>
          </w:p>
          <w:p w14:paraId="3F161C7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108</w:t>
            </w:r>
          </w:p>
        </w:tc>
        <w:tc>
          <w:tcPr>
            <w:tcW w:w="804" w:type="dxa"/>
          </w:tcPr>
          <w:p w14:paraId="4E4DE22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17</w:t>
            </w:r>
          </w:p>
          <w:p w14:paraId="1CEA00D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01, 0.168]</w:t>
            </w:r>
          </w:p>
          <w:p w14:paraId="582EBF39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808</w:t>
            </w:r>
          </w:p>
        </w:tc>
        <w:tc>
          <w:tcPr>
            <w:tcW w:w="804" w:type="dxa"/>
          </w:tcPr>
          <w:p w14:paraId="146AD15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19</w:t>
            </w:r>
          </w:p>
          <w:p w14:paraId="60EEA69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99, 0.162]</w:t>
            </w:r>
          </w:p>
          <w:p w14:paraId="3E79C579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833</w:t>
            </w:r>
          </w:p>
        </w:tc>
        <w:tc>
          <w:tcPr>
            <w:tcW w:w="804" w:type="dxa"/>
          </w:tcPr>
          <w:p w14:paraId="60998BE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03</w:t>
            </w:r>
          </w:p>
          <w:p w14:paraId="7D98C15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86, 0.181]</w:t>
            </w:r>
          </w:p>
          <w:p w14:paraId="683DBE5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715</w:t>
            </w:r>
          </w:p>
        </w:tc>
        <w:tc>
          <w:tcPr>
            <w:tcW w:w="804" w:type="dxa"/>
          </w:tcPr>
          <w:p w14:paraId="23BC993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26</w:t>
            </w:r>
          </w:p>
          <w:p w14:paraId="154F1CB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10, 0.159]</w:t>
            </w:r>
          </w:p>
          <w:p w14:paraId="170C64E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871</w:t>
            </w:r>
          </w:p>
        </w:tc>
        <w:tc>
          <w:tcPr>
            <w:tcW w:w="804" w:type="dxa"/>
          </w:tcPr>
          <w:p w14:paraId="5186D68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31</w:t>
            </w:r>
          </w:p>
          <w:p w14:paraId="3CE06A6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15, 0.152]</w:t>
            </w:r>
          </w:p>
          <w:p w14:paraId="085FEE0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912</w:t>
            </w:r>
          </w:p>
        </w:tc>
        <w:tc>
          <w:tcPr>
            <w:tcW w:w="804" w:type="dxa"/>
          </w:tcPr>
          <w:p w14:paraId="633C5EBC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23</w:t>
            </w:r>
          </w:p>
          <w:p w14:paraId="1E0B2F5C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07, 0.160]</w:t>
            </w:r>
          </w:p>
          <w:p w14:paraId="2E24A6D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857</w:t>
            </w:r>
          </w:p>
        </w:tc>
        <w:tc>
          <w:tcPr>
            <w:tcW w:w="804" w:type="dxa"/>
          </w:tcPr>
          <w:p w14:paraId="4F20D4A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21</w:t>
            </w:r>
          </w:p>
          <w:p w14:paraId="398AE90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03, 0.161]</w:t>
            </w:r>
          </w:p>
          <w:p w14:paraId="2119992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848</w:t>
            </w:r>
          </w:p>
        </w:tc>
      </w:tr>
      <w:tr w:rsidR="007B07FE" w:rsidRPr="007B07FE" w14:paraId="5052E145" w14:textId="77777777" w:rsidTr="002640DC">
        <w:tc>
          <w:tcPr>
            <w:tcW w:w="1310" w:type="dxa"/>
          </w:tcPr>
          <w:p w14:paraId="2D720E4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bdr w:val="none" w:sz="0" w:space="0" w:color="auto" w:frame="1"/>
              </w:rPr>
              <w:t>ATA+T+</w:t>
            </w:r>
          </w:p>
        </w:tc>
        <w:tc>
          <w:tcPr>
            <w:tcW w:w="755" w:type="dxa"/>
          </w:tcPr>
          <w:p w14:paraId="0B9BA4F9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6D14A7BD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4C740235" w14:textId="77777777" w:rsidR="00F75431" w:rsidRPr="007B07FE" w:rsidRDefault="00F75431">
            <w:pPr>
              <w:tabs>
                <w:tab w:val="left" w:pos="1994"/>
              </w:tabs>
              <w:spacing w:line="278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19859189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944" w:type="dxa"/>
          </w:tcPr>
          <w:p w14:paraId="342CE5EC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41</w:t>
            </w:r>
          </w:p>
          <w:p w14:paraId="397D6E9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16, 0.033]</w:t>
            </w:r>
          </w:p>
          <w:p w14:paraId="1C0796B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735</w:t>
            </w:r>
          </w:p>
        </w:tc>
        <w:tc>
          <w:tcPr>
            <w:tcW w:w="804" w:type="dxa"/>
          </w:tcPr>
          <w:p w14:paraId="6A2E468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29*</w:t>
            </w:r>
          </w:p>
          <w:p w14:paraId="0C552EB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99, -0.059]</w:t>
            </w:r>
          </w:p>
          <w:p w14:paraId="3AED213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405</w:t>
            </w:r>
          </w:p>
        </w:tc>
        <w:tc>
          <w:tcPr>
            <w:tcW w:w="804" w:type="dxa"/>
          </w:tcPr>
          <w:p w14:paraId="3620A19C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59**</w:t>
            </w:r>
          </w:p>
          <w:p w14:paraId="1CE4BAF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630, -0.087]</w:t>
            </w:r>
          </w:p>
          <w:p w14:paraId="0DE5285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607</w:t>
            </w:r>
          </w:p>
        </w:tc>
        <w:tc>
          <w:tcPr>
            <w:tcW w:w="804" w:type="dxa"/>
          </w:tcPr>
          <w:p w14:paraId="2B4860B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21*</w:t>
            </w:r>
          </w:p>
          <w:p w14:paraId="12B2927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84, -0.058]</w:t>
            </w:r>
          </w:p>
          <w:p w14:paraId="67AA889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408</w:t>
            </w:r>
          </w:p>
        </w:tc>
        <w:tc>
          <w:tcPr>
            <w:tcW w:w="804" w:type="dxa"/>
          </w:tcPr>
          <w:p w14:paraId="144812F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27*</w:t>
            </w:r>
          </w:p>
          <w:p w14:paraId="2C0CEB2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87, -0.068]</w:t>
            </w:r>
          </w:p>
          <w:p w14:paraId="06A5BA9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485</w:t>
            </w:r>
          </w:p>
        </w:tc>
        <w:tc>
          <w:tcPr>
            <w:tcW w:w="804" w:type="dxa"/>
          </w:tcPr>
          <w:p w14:paraId="1EF50083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18*</w:t>
            </w:r>
          </w:p>
          <w:p w14:paraId="38217583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79, -0.057]</w:t>
            </w:r>
          </w:p>
          <w:p w14:paraId="76A5E6D9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405</w:t>
            </w:r>
          </w:p>
        </w:tc>
        <w:tc>
          <w:tcPr>
            <w:tcW w:w="804" w:type="dxa"/>
          </w:tcPr>
          <w:p w14:paraId="5595FEE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32*</w:t>
            </w:r>
          </w:p>
          <w:p w14:paraId="765FD4E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94, -0.069]</w:t>
            </w:r>
          </w:p>
          <w:p w14:paraId="55769F1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492</w:t>
            </w:r>
          </w:p>
        </w:tc>
        <w:tc>
          <w:tcPr>
            <w:tcW w:w="804" w:type="dxa"/>
          </w:tcPr>
          <w:p w14:paraId="42C2302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25*</w:t>
            </w:r>
          </w:p>
          <w:p w14:paraId="2EBE89E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87, -0.062]</w:t>
            </w:r>
          </w:p>
          <w:p w14:paraId="5EBE650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441</w:t>
            </w:r>
          </w:p>
        </w:tc>
        <w:tc>
          <w:tcPr>
            <w:tcW w:w="804" w:type="dxa"/>
          </w:tcPr>
          <w:p w14:paraId="493670C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17*</w:t>
            </w:r>
          </w:p>
          <w:p w14:paraId="4891FEE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84, -0.051]</w:t>
            </w:r>
          </w:p>
          <w:p w14:paraId="23EBBD2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348</w:t>
            </w:r>
          </w:p>
        </w:tc>
        <w:tc>
          <w:tcPr>
            <w:tcW w:w="804" w:type="dxa"/>
          </w:tcPr>
          <w:p w14:paraId="25C3681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34*</w:t>
            </w:r>
          </w:p>
          <w:p w14:paraId="547D10AC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95, -0.073]</w:t>
            </w:r>
          </w:p>
          <w:p w14:paraId="5CF579E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525</w:t>
            </w:r>
          </w:p>
        </w:tc>
      </w:tr>
      <w:tr w:rsidR="007B07FE" w:rsidRPr="007B07FE" w14:paraId="5DC3B638" w14:textId="77777777" w:rsidTr="002640DC">
        <w:tc>
          <w:tcPr>
            <w:tcW w:w="1310" w:type="dxa"/>
          </w:tcPr>
          <w:p w14:paraId="1698F70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bdr w:val="none" w:sz="0" w:space="0" w:color="auto" w:frame="1"/>
              </w:rPr>
              <w:t>ATA+T-</w:t>
            </w: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:time</w:t>
            </w: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bdr w:val="none" w:sz="0" w:space="0" w:color="auto" w:frame="1"/>
              </w:rPr>
              <w:t xml:space="preserve"> </w:t>
            </w:r>
          </w:p>
        </w:tc>
        <w:tc>
          <w:tcPr>
            <w:tcW w:w="755" w:type="dxa"/>
          </w:tcPr>
          <w:p w14:paraId="054A5F2E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113216B2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499D59DE" w14:textId="77777777" w:rsidR="00F75431" w:rsidRPr="007B07FE" w:rsidRDefault="00F75431">
            <w:pPr>
              <w:tabs>
                <w:tab w:val="left" w:pos="1994"/>
              </w:tabs>
              <w:spacing w:line="278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348D841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944" w:type="dxa"/>
          </w:tcPr>
          <w:p w14:paraId="3412775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3</w:t>
            </w:r>
          </w:p>
          <w:p w14:paraId="437A56B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34, 0.028]</w:t>
            </w:r>
          </w:p>
          <w:p w14:paraId="475EB20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72</w:t>
            </w:r>
          </w:p>
        </w:tc>
        <w:tc>
          <w:tcPr>
            <w:tcW w:w="804" w:type="dxa"/>
          </w:tcPr>
          <w:p w14:paraId="16E1A6A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4</w:t>
            </w:r>
          </w:p>
          <w:p w14:paraId="69C3B0F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36, 0.028]</w:t>
            </w:r>
          </w:p>
          <w:p w14:paraId="136881B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60</w:t>
            </w:r>
          </w:p>
        </w:tc>
        <w:tc>
          <w:tcPr>
            <w:tcW w:w="804" w:type="dxa"/>
          </w:tcPr>
          <w:p w14:paraId="2B462E9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3</w:t>
            </w:r>
          </w:p>
          <w:p w14:paraId="3E76252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35, 0.029]</w:t>
            </w:r>
          </w:p>
          <w:p w14:paraId="557C424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91</w:t>
            </w:r>
          </w:p>
        </w:tc>
        <w:tc>
          <w:tcPr>
            <w:tcW w:w="804" w:type="dxa"/>
          </w:tcPr>
          <w:p w14:paraId="1B067F79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4</w:t>
            </w:r>
          </w:p>
          <w:p w14:paraId="6354FFD9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36, 0.028]</w:t>
            </w:r>
          </w:p>
          <w:p w14:paraId="4EE81F3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46</w:t>
            </w:r>
          </w:p>
        </w:tc>
        <w:tc>
          <w:tcPr>
            <w:tcW w:w="804" w:type="dxa"/>
          </w:tcPr>
          <w:p w14:paraId="3A01823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3</w:t>
            </w:r>
          </w:p>
          <w:p w14:paraId="66ECD1D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35, 0.029]</w:t>
            </w:r>
          </w:p>
          <w:p w14:paraId="263B13D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91</w:t>
            </w:r>
          </w:p>
        </w:tc>
        <w:tc>
          <w:tcPr>
            <w:tcW w:w="804" w:type="dxa"/>
          </w:tcPr>
          <w:p w14:paraId="4375578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1</w:t>
            </w:r>
          </w:p>
          <w:p w14:paraId="07AACA6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32, 0.031]</w:t>
            </w:r>
          </w:p>
          <w:p w14:paraId="3E22AEE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45</w:t>
            </w:r>
          </w:p>
        </w:tc>
        <w:tc>
          <w:tcPr>
            <w:tcW w:w="804" w:type="dxa"/>
          </w:tcPr>
          <w:p w14:paraId="539C883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3</w:t>
            </w:r>
          </w:p>
          <w:p w14:paraId="37229DF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35, 0.029]</w:t>
            </w:r>
          </w:p>
          <w:p w14:paraId="4611F8F9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89</w:t>
            </w:r>
          </w:p>
        </w:tc>
        <w:tc>
          <w:tcPr>
            <w:tcW w:w="804" w:type="dxa"/>
          </w:tcPr>
          <w:p w14:paraId="3A893AC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4</w:t>
            </w:r>
          </w:p>
          <w:p w14:paraId="3DA1BC3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36, 0.027]</w:t>
            </w:r>
          </w:p>
          <w:p w14:paraId="00BE597C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71</w:t>
            </w:r>
          </w:p>
        </w:tc>
        <w:tc>
          <w:tcPr>
            <w:tcW w:w="804" w:type="dxa"/>
          </w:tcPr>
          <w:p w14:paraId="217B92C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4</w:t>
            </w:r>
          </w:p>
          <w:p w14:paraId="1CBBE1D9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35, 0.027]</w:t>
            </w:r>
          </w:p>
          <w:p w14:paraId="6ED40E3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47</w:t>
            </w:r>
          </w:p>
        </w:tc>
        <w:tc>
          <w:tcPr>
            <w:tcW w:w="804" w:type="dxa"/>
          </w:tcPr>
          <w:p w14:paraId="58326E5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2</w:t>
            </w:r>
          </w:p>
          <w:p w14:paraId="21C103A9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34, 0.029]</w:t>
            </w:r>
          </w:p>
          <w:p w14:paraId="04B6395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51</w:t>
            </w:r>
          </w:p>
        </w:tc>
      </w:tr>
      <w:tr w:rsidR="007B07FE" w:rsidRPr="007B07FE" w14:paraId="4ADE1DD8" w14:textId="77777777" w:rsidTr="002640DC">
        <w:tc>
          <w:tcPr>
            <w:tcW w:w="1310" w:type="dxa"/>
          </w:tcPr>
          <w:p w14:paraId="383271D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bdr w:val="none" w:sz="0" w:space="0" w:color="auto" w:frame="1"/>
              </w:rPr>
              <w:t>ATA-T+</w:t>
            </w: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:time</w:t>
            </w:r>
          </w:p>
        </w:tc>
        <w:tc>
          <w:tcPr>
            <w:tcW w:w="755" w:type="dxa"/>
          </w:tcPr>
          <w:p w14:paraId="02460360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52FC2B2D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2F114B1F" w14:textId="77777777" w:rsidR="00F75431" w:rsidRPr="007B07FE" w:rsidRDefault="00F75431">
            <w:pPr>
              <w:tabs>
                <w:tab w:val="left" w:pos="1994"/>
              </w:tabs>
              <w:spacing w:line="278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457BB2B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944" w:type="dxa"/>
          </w:tcPr>
          <w:p w14:paraId="3583D0C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10</w:t>
            </w:r>
          </w:p>
          <w:p w14:paraId="1CED21E9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27, 0.047]</w:t>
            </w:r>
          </w:p>
          <w:p w14:paraId="503AA349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522</w:t>
            </w:r>
          </w:p>
        </w:tc>
        <w:tc>
          <w:tcPr>
            <w:tcW w:w="804" w:type="dxa"/>
          </w:tcPr>
          <w:p w14:paraId="749717D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5</w:t>
            </w:r>
          </w:p>
          <w:p w14:paraId="637A514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4, 0.034]</w:t>
            </w:r>
          </w:p>
          <w:p w14:paraId="668DA17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45</w:t>
            </w:r>
          </w:p>
        </w:tc>
        <w:tc>
          <w:tcPr>
            <w:tcW w:w="804" w:type="dxa"/>
          </w:tcPr>
          <w:p w14:paraId="6277DEF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9</w:t>
            </w:r>
          </w:p>
          <w:p w14:paraId="2BB1A54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7, 0.029]</w:t>
            </w:r>
          </w:p>
          <w:p w14:paraId="591ECF83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476</w:t>
            </w:r>
          </w:p>
        </w:tc>
        <w:tc>
          <w:tcPr>
            <w:tcW w:w="804" w:type="dxa"/>
          </w:tcPr>
          <w:p w14:paraId="0E0BC74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11</w:t>
            </w:r>
          </w:p>
          <w:p w14:paraId="74E9D8B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7, 0.025]</w:t>
            </w:r>
          </w:p>
          <w:p w14:paraId="4A2B0AF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597</w:t>
            </w:r>
          </w:p>
        </w:tc>
        <w:tc>
          <w:tcPr>
            <w:tcW w:w="804" w:type="dxa"/>
          </w:tcPr>
          <w:p w14:paraId="704F972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10</w:t>
            </w:r>
          </w:p>
          <w:p w14:paraId="386626E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6, 0.026]</w:t>
            </w:r>
          </w:p>
          <w:p w14:paraId="41EE67A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539</w:t>
            </w:r>
          </w:p>
        </w:tc>
        <w:tc>
          <w:tcPr>
            <w:tcW w:w="804" w:type="dxa"/>
          </w:tcPr>
          <w:p w14:paraId="720BF478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6</w:t>
            </w:r>
          </w:p>
          <w:p w14:paraId="4FAE884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2, 0.030]</w:t>
            </w:r>
          </w:p>
          <w:p w14:paraId="75AE8F7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14</w:t>
            </w:r>
          </w:p>
        </w:tc>
        <w:tc>
          <w:tcPr>
            <w:tcW w:w="804" w:type="dxa"/>
          </w:tcPr>
          <w:p w14:paraId="44C29E4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11</w:t>
            </w:r>
          </w:p>
          <w:p w14:paraId="793DC4C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7, 0.025]</w:t>
            </w:r>
          </w:p>
          <w:p w14:paraId="51B3FE9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01</w:t>
            </w:r>
          </w:p>
        </w:tc>
        <w:tc>
          <w:tcPr>
            <w:tcW w:w="804" w:type="dxa"/>
          </w:tcPr>
          <w:p w14:paraId="013A7BC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10</w:t>
            </w:r>
          </w:p>
          <w:p w14:paraId="3BAAB55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6, 0.026]</w:t>
            </w:r>
          </w:p>
          <w:p w14:paraId="1EFAB73A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557</w:t>
            </w:r>
          </w:p>
        </w:tc>
        <w:tc>
          <w:tcPr>
            <w:tcW w:w="804" w:type="dxa"/>
          </w:tcPr>
          <w:p w14:paraId="1353E00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10</w:t>
            </w:r>
          </w:p>
          <w:p w14:paraId="13C50EC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5, 0.026]</w:t>
            </w:r>
          </w:p>
          <w:p w14:paraId="09D3E92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531</w:t>
            </w:r>
          </w:p>
        </w:tc>
        <w:tc>
          <w:tcPr>
            <w:tcW w:w="804" w:type="dxa"/>
          </w:tcPr>
          <w:p w14:paraId="21A3DA8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9</w:t>
            </w:r>
          </w:p>
          <w:p w14:paraId="2604303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4, 0.027]</w:t>
            </w:r>
          </w:p>
          <w:p w14:paraId="09BA4B0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469</w:t>
            </w:r>
          </w:p>
        </w:tc>
      </w:tr>
      <w:tr w:rsidR="007B07FE" w:rsidRPr="007B07FE" w14:paraId="7D6AFE1F" w14:textId="77777777" w:rsidTr="002640DC">
        <w:tc>
          <w:tcPr>
            <w:tcW w:w="1310" w:type="dxa"/>
          </w:tcPr>
          <w:p w14:paraId="462BC56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  <w:lang w:val="tr-TR"/>
              </w:rPr>
            </w:pPr>
            <w:r w:rsidRPr="007B07F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bdr w:val="none" w:sz="0" w:space="0" w:color="auto" w:frame="1"/>
              </w:rPr>
              <w:t>ATA+T+</w:t>
            </w:r>
            <w:r w:rsidRPr="007B07FE">
              <w:rPr>
                <w:rFonts w:ascii="Arial" w:eastAsia="Aptos" w:hAnsi="Arial" w:cs="Arial"/>
                <w:b/>
                <w:color w:val="000000" w:themeColor="text1"/>
                <w:sz w:val="18"/>
                <w:szCs w:val="18"/>
              </w:rPr>
              <w:t>:time</w:t>
            </w:r>
          </w:p>
        </w:tc>
        <w:tc>
          <w:tcPr>
            <w:tcW w:w="755" w:type="dxa"/>
          </w:tcPr>
          <w:p w14:paraId="1841DE43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31F866E4" w14:textId="77777777" w:rsidR="00F75431" w:rsidRPr="007B07FE" w:rsidRDefault="007B07FE">
            <w:pPr>
              <w:spacing w:line="278" w:lineRule="auto"/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218FF54C" w14:textId="77777777" w:rsidR="00F75431" w:rsidRPr="007B07FE" w:rsidRDefault="00F75431">
            <w:pPr>
              <w:tabs>
                <w:tab w:val="left" w:pos="1994"/>
              </w:tabs>
              <w:spacing w:line="278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2AC22E7E" w14:textId="77777777" w:rsidR="00F75431" w:rsidRPr="007B07FE" w:rsidRDefault="00F75431">
            <w:pPr>
              <w:tabs>
                <w:tab w:val="left" w:pos="1994"/>
              </w:tabs>
              <w:spacing w:line="278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767E4EF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944" w:type="dxa"/>
          </w:tcPr>
          <w:p w14:paraId="66A9617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68***</w:t>
            </w:r>
          </w:p>
          <w:p w14:paraId="0B0C90A9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2, -0.033]</w:t>
            </w:r>
          </w:p>
          <w:p w14:paraId="7C165DFC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3.825</w:t>
            </w:r>
          </w:p>
        </w:tc>
        <w:tc>
          <w:tcPr>
            <w:tcW w:w="804" w:type="dxa"/>
          </w:tcPr>
          <w:p w14:paraId="01208E6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87***</w:t>
            </w:r>
          </w:p>
          <w:p w14:paraId="5903B0A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20, -0.053]</w:t>
            </w:r>
          </w:p>
          <w:p w14:paraId="7D9CC91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078</w:t>
            </w:r>
          </w:p>
        </w:tc>
        <w:tc>
          <w:tcPr>
            <w:tcW w:w="804" w:type="dxa"/>
          </w:tcPr>
          <w:p w14:paraId="02DB552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89***</w:t>
            </w:r>
          </w:p>
          <w:p w14:paraId="335F15FC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23, -0.056]</w:t>
            </w:r>
          </w:p>
          <w:p w14:paraId="61DB235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218</w:t>
            </w:r>
          </w:p>
        </w:tc>
        <w:tc>
          <w:tcPr>
            <w:tcW w:w="804" w:type="dxa"/>
          </w:tcPr>
          <w:p w14:paraId="2EE7935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90***</w:t>
            </w:r>
          </w:p>
          <w:p w14:paraId="050BC56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23, -0.058]</w:t>
            </w:r>
          </w:p>
          <w:p w14:paraId="2F9FAEC5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490</w:t>
            </w:r>
          </w:p>
        </w:tc>
        <w:tc>
          <w:tcPr>
            <w:tcW w:w="804" w:type="dxa"/>
          </w:tcPr>
          <w:p w14:paraId="1C008C9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90***</w:t>
            </w:r>
          </w:p>
          <w:p w14:paraId="5C1D57B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22, -0.057]</w:t>
            </w:r>
          </w:p>
          <w:p w14:paraId="6CBAD46E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469</w:t>
            </w:r>
          </w:p>
        </w:tc>
        <w:tc>
          <w:tcPr>
            <w:tcW w:w="804" w:type="dxa"/>
          </w:tcPr>
          <w:p w14:paraId="56746EB4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87***</w:t>
            </w:r>
          </w:p>
          <w:p w14:paraId="4BC7DB3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19, -0.054]</w:t>
            </w:r>
          </w:p>
          <w:p w14:paraId="4D318F1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271</w:t>
            </w:r>
          </w:p>
        </w:tc>
        <w:tc>
          <w:tcPr>
            <w:tcW w:w="804" w:type="dxa"/>
          </w:tcPr>
          <w:p w14:paraId="014A60F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90***</w:t>
            </w:r>
          </w:p>
          <w:p w14:paraId="1D76726B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23, -0.058]</w:t>
            </w:r>
          </w:p>
          <w:p w14:paraId="64103D6D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504</w:t>
            </w:r>
          </w:p>
        </w:tc>
        <w:tc>
          <w:tcPr>
            <w:tcW w:w="804" w:type="dxa"/>
          </w:tcPr>
          <w:p w14:paraId="5E1159AC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89***</w:t>
            </w:r>
          </w:p>
          <w:p w14:paraId="5AAA0030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22, -0.057]</w:t>
            </w:r>
          </w:p>
          <w:p w14:paraId="46D61012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464</w:t>
            </w:r>
          </w:p>
        </w:tc>
        <w:tc>
          <w:tcPr>
            <w:tcW w:w="804" w:type="dxa"/>
          </w:tcPr>
          <w:p w14:paraId="1D336C31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94***</w:t>
            </w:r>
          </w:p>
          <w:p w14:paraId="58CA4B9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26, -0.061]</w:t>
            </w:r>
          </w:p>
          <w:p w14:paraId="63C3F8F6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714</w:t>
            </w:r>
          </w:p>
        </w:tc>
        <w:tc>
          <w:tcPr>
            <w:tcW w:w="804" w:type="dxa"/>
          </w:tcPr>
          <w:p w14:paraId="7032EC4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89***</w:t>
            </w:r>
          </w:p>
          <w:p w14:paraId="6C9F43BF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21, -0.057]</w:t>
            </w:r>
          </w:p>
          <w:p w14:paraId="34F6DC37" w14:textId="77777777" w:rsidR="00F75431" w:rsidRPr="007B07FE" w:rsidRDefault="007B07FE">
            <w:pPr>
              <w:tabs>
                <w:tab w:val="left" w:pos="1994"/>
              </w:tabs>
              <w:spacing w:line="278" w:lineRule="auto"/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443</w:t>
            </w:r>
          </w:p>
        </w:tc>
      </w:tr>
    </w:tbl>
    <w:bookmarkEnd w:id="0"/>
    <w:p w14:paraId="0CA3EACB" w14:textId="37A7F607" w:rsidR="00F75431" w:rsidRPr="007B07FE" w:rsidRDefault="007B07FE">
      <w:pPr>
        <w:rPr>
          <w:rFonts w:ascii="Arial" w:hAnsi="Arial" w:cs="Arial"/>
          <w:color w:val="000000" w:themeColor="text1"/>
        </w:rPr>
      </w:pPr>
      <w:r w:rsidRPr="007B07FE">
        <w:rPr>
          <w:rFonts w:ascii="Arial" w:hAnsi="Arial" w:cs="Arial"/>
          <w:color w:val="000000" w:themeColor="text1"/>
        </w:rPr>
        <w:t>1pFDR = 0.0</w:t>
      </w:r>
      <w:r w:rsidR="00E3406D">
        <w:rPr>
          <w:rFonts w:ascii="Arial" w:hAnsi="Arial" w:cs="Arial"/>
          <w:color w:val="000000" w:themeColor="text1"/>
        </w:rPr>
        <w:t>25</w:t>
      </w:r>
      <w:bookmarkStart w:id="1" w:name="_GoBack"/>
      <w:bookmarkEnd w:id="1"/>
      <w:r w:rsidRPr="007B07FE">
        <w:rPr>
          <w:rFonts w:ascii="Arial" w:hAnsi="Arial" w:cs="Arial"/>
          <w:color w:val="000000" w:themeColor="text1"/>
        </w:rPr>
        <w:t>. *p&lt;0.05, ** p&lt;0.01, ***p&lt;0.001.</w:t>
      </w:r>
    </w:p>
    <w:p w14:paraId="07732738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67B44F08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0B48CEE2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033579F0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3593AAC1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7D0A7B4A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1628BA2D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337B003A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10C48D89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5F7679CA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5F2B1CFD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1403F140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764AE7D5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32ACD070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2AC52E7B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6994FDB2" w14:textId="77777777" w:rsidR="00F75431" w:rsidRPr="007B07FE" w:rsidRDefault="007B07FE">
      <w:pPr>
        <w:rPr>
          <w:rFonts w:ascii="Arial" w:hAnsi="Arial" w:cs="Arial"/>
          <w:color w:val="000000" w:themeColor="text1"/>
          <w:sz w:val="24"/>
          <w:szCs w:val="24"/>
        </w:rPr>
      </w:pPr>
      <w:r w:rsidRPr="007B07FE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Supplementary Table 10 </w:t>
      </w:r>
      <w:r w:rsidRPr="007B07FE">
        <w:rPr>
          <w:rFonts w:ascii="Arial" w:hAnsi="Arial" w:cs="Arial"/>
          <w:color w:val="000000" w:themeColor="text1"/>
          <w:sz w:val="24"/>
          <w:szCs w:val="24"/>
        </w:rPr>
        <w:t>Results of</w:t>
      </w:r>
      <w:r w:rsidRPr="007B07FE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7B07FE">
        <w:rPr>
          <w:rFonts w:ascii="Arial" w:hAnsi="Arial" w:cs="Arial"/>
          <w:color w:val="000000" w:themeColor="text1"/>
          <w:sz w:val="24"/>
          <w:szCs w:val="24"/>
        </w:rPr>
        <w:t>Mixed Effect Models for the Marker Panel</w:t>
      </w:r>
    </w:p>
    <w:tbl>
      <w:tblPr>
        <w:tblStyle w:val="TableGrid6"/>
        <w:tblW w:w="10067" w:type="dxa"/>
        <w:tblLook w:val="04A0" w:firstRow="1" w:lastRow="0" w:firstColumn="1" w:lastColumn="0" w:noHBand="0" w:noVBand="1"/>
      </w:tblPr>
      <w:tblGrid>
        <w:gridCol w:w="1188"/>
        <w:gridCol w:w="839"/>
        <w:gridCol w:w="804"/>
        <w:gridCol w:w="804"/>
        <w:gridCol w:w="804"/>
        <w:gridCol w:w="804"/>
        <w:gridCol w:w="804"/>
        <w:gridCol w:w="804"/>
        <w:gridCol w:w="804"/>
        <w:gridCol w:w="804"/>
        <w:gridCol w:w="804"/>
        <w:gridCol w:w="804"/>
      </w:tblGrid>
      <w:tr w:rsidR="007B07FE" w:rsidRPr="007B07FE" w14:paraId="02ACC54B" w14:textId="77777777" w:rsidTr="002001A9">
        <w:tc>
          <w:tcPr>
            <w:tcW w:w="10067" w:type="dxa"/>
            <w:gridSpan w:val="12"/>
          </w:tcPr>
          <w:p w14:paraId="13D58DC7" w14:textId="77777777" w:rsidR="00F75431" w:rsidRPr="007B07FE" w:rsidRDefault="007B07FE">
            <w:pPr>
              <w:jc w:val="center"/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20"/>
                <w:szCs w:val="20"/>
                <w:lang w:val="tr-TR"/>
              </w:rPr>
              <w:t>Basal Forebrain</w:t>
            </w:r>
          </w:p>
        </w:tc>
      </w:tr>
      <w:tr w:rsidR="007B07FE" w:rsidRPr="007B07FE" w14:paraId="133677D7" w14:textId="77777777" w:rsidTr="002001A9">
        <w:tc>
          <w:tcPr>
            <w:tcW w:w="2027" w:type="dxa"/>
            <w:gridSpan w:val="2"/>
          </w:tcPr>
          <w:p w14:paraId="391971FD" w14:textId="77777777" w:rsidR="00F75431" w:rsidRPr="007B07FE" w:rsidRDefault="00F75431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</w:p>
        </w:tc>
        <w:tc>
          <w:tcPr>
            <w:tcW w:w="804" w:type="dxa"/>
          </w:tcPr>
          <w:p w14:paraId="2036C30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  <w:t>FABP3</w:t>
            </w:r>
          </w:p>
        </w:tc>
        <w:tc>
          <w:tcPr>
            <w:tcW w:w="804" w:type="dxa"/>
          </w:tcPr>
          <w:p w14:paraId="6FE5361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  <w:t>MIF</w:t>
            </w:r>
          </w:p>
        </w:tc>
        <w:tc>
          <w:tcPr>
            <w:tcW w:w="804" w:type="dxa"/>
          </w:tcPr>
          <w:p w14:paraId="4758F9E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  <w:t>AXL</w:t>
            </w:r>
          </w:p>
        </w:tc>
        <w:tc>
          <w:tcPr>
            <w:tcW w:w="804" w:type="dxa"/>
          </w:tcPr>
          <w:p w14:paraId="3B78F6C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  <w:t>C4</w:t>
            </w:r>
          </w:p>
        </w:tc>
        <w:tc>
          <w:tcPr>
            <w:tcW w:w="804" w:type="dxa"/>
          </w:tcPr>
          <w:p w14:paraId="2A9F150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  <w:t>Factor B</w:t>
            </w:r>
          </w:p>
        </w:tc>
        <w:tc>
          <w:tcPr>
            <w:tcW w:w="804" w:type="dxa"/>
          </w:tcPr>
          <w:p w14:paraId="33F7130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  <w:t>Factor H</w:t>
            </w:r>
          </w:p>
        </w:tc>
        <w:tc>
          <w:tcPr>
            <w:tcW w:w="804" w:type="dxa"/>
          </w:tcPr>
          <w:p w14:paraId="28A29B3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  <w:t>MCP1</w:t>
            </w:r>
          </w:p>
        </w:tc>
        <w:tc>
          <w:tcPr>
            <w:tcW w:w="804" w:type="dxa"/>
          </w:tcPr>
          <w:p w14:paraId="0129370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  <w:t>IP10</w:t>
            </w:r>
          </w:p>
        </w:tc>
        <w:tc>
          <w:tcPr>
            <w:tcW w:w="804" w:type="dxa"/>
          </w:tcPr>
          <w:p w14:paraId="25306A7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  <w:t>Il6</w:t>
            </w:r>
          </w:p>
        </w:tc>
        <w:tc>
          <w:tcPr>
            <w:tcW w:w="804" w:type="dxa"/>
          </w:tcPr>
          <w:p w14:paraId="4D716B84" w14:textId="77777777" w:rsidR="00F75431" w:rsidRPr="007B07FE" w:rsidRDefault="007B07FE">
            <w:pPr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  <w:t>IL18</w:t>
            </w:r>
          </w:p>
        </w:tc>
      </w:tr>
      <w:tr w:rsidR="007B07FE" w:rsidRPr="007B07FE" w14:paraId="07307AD7" w14:textId="77777777" w:rsidTr="002001A9">
        <w:tc>
          <w:tcPr>
            <w:tcW w:w="1188" w:type="dxa"/>
          </w:tcPr>
          <w:p w14:paraId="2BA03CD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</w:rPr>
              <w:t>Intercept</w:t>
            </w:r>
          </w:p>
        </w:tc>
        <w:tc>
          <w:tcPr>
            <w:tcW w:w="839" w:type="dxa"/>
          </w:tcPr>
          <w:p w14:paraId="3D4AAD64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74EAB263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6ACA70BB" w14:textId="77777777" w:rsidR="00F75431" w:rsidRPr="007B07FE" w:rsidRDefault="00F75431">
            <w:pPr>
              <w:tabs>
                <w:tab w:val="left" w:pos="1994"/>
              </w:tabs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73539E0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804" w:type="dxa"/>
          </w:tcPr>
          <w:p w14:paraId="69E1981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26</w:t>
            </w:r>
          </w:p>
          <w:p w14:paraId="0E95148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33, 0.385]</w:t>
            </w:r>
          </w:p>
          <w:p w14:paraId="08408AC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959</w:t>
            </w:r>
          </w:p>
        </w:tc>
        <w:tc>
          <w:tcPr>
            <w:tcW w:w="804" w:type="dxa"/>
          </w:tcPr>
          <w:p w14:paraId="2F17EB8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17</w:t>
            </w:r>
          </w:p>
          <w:p w14:paraId="43B4471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40, 0.375]</w:t>
            </w:r>
          </w:p>
          <w:p w14:paraId="7618AA3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898</w:t>
            </w:r>
          </w:p>
        </w:tc>
        <w:tc>
          <w:tcPr>
            <w:tcW w:w="804" w:type="dxa"/>
          </w:tcPr>
          <w:p w14:paraId="2B466D1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24</w:t>
            </w:r>
          </w:p>
          <w:p w14:paraId="47D43A9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32, 0.379]</w:t>
            </w:r>
          </w:p>
          <w:p w14:paraId="33D96D6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956</w:t>
            </w:r>
          </w:p>
        </w:tc>
        <w:tc>
          <w:tcPr>
            <w:tcW w:w="804" w:type="dxa"/>
          </w:tcPr>
          <w:p w14:paraId="3746F67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29</w:t>
            </w:r>
          </w:p>
          <w:p w14:paraId="386AECB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26, 0.384]</w:t>
            </w:r>
          </w:p>
          <w:p w14:paraId="79089B2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999</w:t>
            </w:r>
          </w:p>
        </w:tc>
        <w:tc>
          <w:tcPr>
            <w:tcW w:w="804" w:type="dxa"/>
          </w:tcPr>
          <w:p w14:paraId="5A35CDA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25</w:t>
            </w:r>
          </w:p>
          <w:p w14:paraId="5D1EBA5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30, 0.379]</w:t>
            </w:r>
          </w:p>
          <w:p w14:paraId="7EE0349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967</w:t>
            </w:r>
          </w:p>
        </w:tc>
        <w:tc>
          <w:tcPr>
            <w:tcW w:w="804" w:type="dxa"/>
          </w:tcPr>
          <w:p w14:paraId="7A4E3E2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24</w:t>
            </w:r>
          </w:p>
          <w:p w14:paraId="26B41C8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30, 0.379]</w:t>
            </w:r>
          </w:p>
          <w:p w14:paraId="66B7AC0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963</w:t>
            </w:r>
          </w:p>
        </w:tc>
        <w:tc>
          <w:tcPr>
            <w:tcW w:w="804" w:type="dxa"/>
          </w:tcPr>
          <w:p w14:paraId="2F4F76D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26</w:t>
            </w:r>
          </w:p>
          <w:p w14:paraId="168ED7F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30, 0.381]</w:t>
            </w:r>
          </w:p>
          <w:p w14:paraId="010011F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971</w:t>
            </w:r>
          </w:p>
        </w:tc>
        <w:tc>
          <w:tcPr>
            <w:tcW w:w="804" w:type="dxa"/>
          </w:tcPr>
          <w:p w14:paraId="7ABE3ED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21</w:t>
            </w:r>
          </w:p>
          <w:p w14:paraId="6F7EBA7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34, 0.377]</w:t>
            </w:r>
          </w:p>
          <w:p w14:paraId="6BC366B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937</w:t>
            </w:r>
          </w:p>
        </w:tc>
        <w:tc>
          <w:tcPr>
            <w:tcW w:w="804" w:type="dxa"/>
          </w:tcPr>
          <w:p w14:paraId="4248DA2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23</w:t>
            </w:r>
          </w:p>
          <w:p w14:paraId="7FE5788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31, 0.378]</w:t>
            </w:r>
          </w:p>
          <w:p w14:paraId="214EEBD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957</w:t>
            </w:r>
          </w:p>
        </w:tc>
        <w:tc>
          <w:tcPr>
            <w:tcW w:w="804" w:type="dxa"/>
          </w:tcPr>
          <w:p w14:paraId="6BBAE53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36</w:t>
            </w:r>
          </w:p>
          <w:p w14:paraId="7BF8FCD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20, 0.392]</w:t>
            </w:r>
          </w:p>
          <w:p w14:paraId="1A09DB5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049</w:t>
            </w:r>
          </w:p>
        </w:tc>
      </w:tr>
      <w:tr w:rsidR="007B07FE" w:rsidRPr="007B07FE" w14:paraId="4F843D04" w14:textId="77777777" w:rsidTr="002001A9">
        <w:tc>
          <w:tcPr>
            <w:tcW w:w="1188" w:type="dxa"/>
          </w:tcPr>
          <w:p w14:paraId="69E5429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</w:rPr>
              <w:t>Marker</w:t>
            </w:r>
          </w:p>
        </w:tc>
        <w:tc>
          <w:tcPr>
            <w:tcW w:w="839" w:type="dxa"/>
          </w:tcPr>
          <w:p w14:paraId="1B38E623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70E19E89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1A8BD519" w14:textId="77777777" w:rsidR="00F75431" w:rsidRPr="007B07FE" w:rsidRDefault="00F75431">
            <w:pPr>
              <w:tabs>
                <w:tab w:val="left" w:pos="1994"/>
              </w:tabs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017AE62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804" w:type="dxa"/>
          </w:tcPr>
          <w:p w14:paraId="62DBC68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3</w:t>
            </w:r>
          </w:p>
          <w:p w14:paraId="245CD00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46, 0.141]</w:t>
            </w:r>
          </w:p>
          <w:p w14:paraId="17A5D32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40</w:t>
            </w:r>
          </w:p>
        </w:tc>
        <w:tc>
          <w:tcPr>
            <w:tcW w:w="804" w:type="dxa"/>
          </w:tcPr>
          <w:p w14:paraId="4FA1FF2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42</w:t>
            </w:r>
          </w:p>
          <w:p w14:paraId="14C6EE7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65, 0.082]</w:t>
            </w:r>
          </w:p>
          <w:p w14:paraId="2EB6F68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64</w:t>
            </w:r>
          </w:p>
        </w:tc>
        <w:tc>
          <w:tcPr>
            <w:tcW w:w="804" w:type="dxa"/>
          </w:tcPr>
          <w:p w14:paraId="3C1CE58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23</w:t>
            </w:r>
          </w:p>
          <w:p w14:paraId="3B9E13E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98, 0.145]</w:t>
            </w:r>
          </w:p>
          <w:p w14:paraId="3A6E770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377</w:t>
            </w:r>
          </w:p>
        </w:tc>
        <w:tc>
          <w:tcPr>
            <w:tcW w:w="804" w:type="dxa"/>
          </w:tcPr>
          <w:p w14:paraId="3AD9603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30</w:t>
            </w:r>
          </w:p>
          <w:p w14:paraId="404E31C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80, 0.140]</w:t>
            </w:r>
          </w:p>
          <w:p w14:paraId="12D8271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537</w:t>
            </w:r>
          </w:p>
        </w:tc>
        <w:tc>
          <w:tcPr>
            <w:tcW w:w="804" w:type="dxa"/>
          </w:tcPr>
          <w:p w14:paraId="09604CA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43</w:t>
            </w:r>
          </w:p>
          <w:p w14:paraId="4E68D44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46, 0.060]</w:t>
            </w:r>
          </w:p>
          <w:p w14:paraId="26A51B3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818</w:t>
            </w:r>
          </w:p>
        </w:tc>
        <w:tc>
          <w:tcPr>
            <w:tcW w:w="804" w:type="dxa"/>
          </w:tcPr>
          <w:p w14:paraId="2712AC6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1</w:t>
            </w:r>
          </w:p>
          <w:p w14:paraId="126CE2E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26, 0.085]</w:t>
            </w:r>
          </w:p>
          <w:p w14:paraId="764A936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85</w:t>
            </w:r>
          </w:p>
        </w:tc>
        <w:tc>
          <w:tcPr>
            <w:tcW w:w="804" w:type="dxa"/>
          </w:tcPr>
          <w:p w14:paraId="2606F46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06</w:t>
            </w:r>
          </w:p>
          <w:p w14:paraId="73DAB64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93, 0.104]</w:t>
            </w:r>
          </w:p>
          <w:p w14:paraId="288EED9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15</w:t>
            </w:r>
          </w:p>
        </w:tc>
        <w:tc>
          <w:tcPr>
            <w:tcW w:w="804" w:type="dxa"/>
          </w:tcPr>
          <w:p w14:paraId="0E3CF3F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34</w:t>
            </w:r>
          </w:p>
          <w:p w14:paraId="5367790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32, 0.063]</w:t>
            </w:r>
          </w:p>
          <w:p w14:paraId="439C0EB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91</w:t>
            </w:r>
          </w:p>
        </w:tc>
        <w:tc>
          <w:tcPr>
            <w:tcW w:w="804" w:type="dxa"/>
          </w:tcPr>
          <w:p w14:paraId="54EE3DC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41</w:t>
            </w:r>
          </w:p>
          <w:p w14:paraId="52C4E25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52, 0.134]</w:t>
            </w:r>
          </w:p>
          <w:p w14:paraId="662B344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864</w:t>
            </w:r>
          </w:p>
        </w:tc>
        <w:tc>
          <w:tcPr>
            <w:tcW w:w="804" w:type="dxa"/>
          </w:tcPr>
          <w:p w14:paraId="2280CB5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51</w:t>
            </w:r>
          </w:p>
          <w:p w14:paraId="420518F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58, 0.057]</w:t>
            </w:r>
          </w:p>
          <w:p w14:paraId="589B0E6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929</w:t>
            </w:r>
          </w:p>
        </w:tc>
      </w:tr>
      <w:tr w:rsidR="007B07FE" w:rsidRPr="007B07FE" w14:paraId="6DA25C4D" w14:textId="77777777" w:rsidTr="002001A9">
        <w:tc>
          <w:tcPr>
            <w:tcW w:w="1188" w:type="dxa"/>
          </w:tcPr>
          <w:p w14:paraId="1F2593C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</w:rPr>
              <w:t>Time</w:t>
            </w:r>
          </w:p>
        </w:tc>
        <w:tc>
          <w:tcPr>
            <w:tcW w:w="839" w:type="dxa"/>
          </w:tcPr>
          <w:p w14:paraId="7FA209A8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06597B3B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31D92A07" w14:textId="77777777" w:rsidR="00F75431" w:rsidRPr="007B07FE" w:rsidRDefault="00F75431">
            <w:pPr>
              <w:tabs>
                <w:tab w:val="left" w:pos="1994"/>
              </w:tabs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732E0CB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804" w:type="dxa"/>
          </w:tcPr>
          <w:p w14:paraId="48AB58F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59</w:t>
            </w:r>
          </w:p>
          <w:p w14:paraId="7081FA3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10, 0.128]</w:t>
            </w:r>
          </w:p>
          <w:p w14:paraId="4569DA9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690</w:t>
            </w:r>
          </w:p>
        </w:tc>
        <w:tc>
          <w:tcPr>
            <w:tcW w:w="804" w:type="dxa"/>
          </w:tcPr>
          <w:p w14:paraId="08F2AF7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52</w:t>
            </w:r>
          </w:p>
          <w:p w14:paraId="61412F7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13, 0.117]</w:t>
            </w:r>
          </w:p>
          <w:p w14:paraId="1CC6783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580</w:t>
            </w:r>
          </w:p>
        </w:tc>
        <w:tc>
          <w:tcPr>
            <w:tcW w:w="804" w:type="dxa"/>
          </w:tcPr>
          <w:p w14:paraId="04FDBDB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68*</w:t>
            </w:r>
          </w:p>
          <w:p w14:paraId="15645ED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003, 0.133]</w:t>
            </w:r>
          </w:p>
          <w:p w14:paraId="46962E0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2.062</w:t>
            </w:r>
          </w:p>
        </w:tc>
        <w:tc>
          <w:tcPr>
            <w:tcW w:w="804" w:type="dxa"/>
          </w:tcPr>
          <w:p w14:paraId="0A707B9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64</w:t>
            </w:r>
          </w:p>
          <w:p w14:paraId="184125E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02, 0.131]</w:t>
            </w:r>
          </w:p>
          <w:p w14:paraId="165883B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908</w:t>
            </w:r>
          </w:p>
        </w:tc>
        <w:tc>
          <w:tcPr>
            <w:tcW w:w="804" w:type="dxa"/>
          </w:tcPr>
          <w:p w14:paraId="5CC1A0B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61</w:t>
            </w:r>
          </w:p>
          <w:p w14:paraId="0B3EED1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04, 0.127]</w:t>
            </w:r>
          </w:p>
          <w:p w14:paraId="081A3AB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840</w:t>
            </w:r>
          </w:p>
        </w:tc>
        <w:tc>
          <w:tcPr>
            <w:tcW w:w="804" w:type="dxa"/>
          </w:tcPr>
          <w:p w14:paraId="714B2A2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58</w:t>
            </w:r>
          </w:p>
          <w:p w14:paraId="6B9D632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08, 0.125]</w:t>
            </w:r>
          </w:p>
          <w:p w14:paraId="0FF0A2C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738</w:t>
            </w:r>
          </w:p>
        </w:tc>
        <w:tc>
          <w:tcPr>
            <w:tcW w:w="804" w:type="dxa"/>
          </w:tcPr>
          <w:p w14:paraId="1DA0C81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63</w:t>
            </w:r>
          </w:p>
          <w:p w14:paraId="3C29DFF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02, 0.128]</w:t>
            </w:r>
          </w:p>
          <w:p w14:paraId="2D82FCD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899</w:t>
            </w:r>
          </w:p>
        </w:tc>
        <w:tc>
          <w:tcPr>
            <w:tcW w:w="804" w:type="dxa"/>
          </w:tcPr>
          <w:p w14:paraId="152AE80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67*</w:t>
            </w:r>
          </w:p>
          <w:p w14:paraId="2A14FEA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002, 0.132]</w:t>
            </w:r>
          </w:p>
          <w:p w14:paraId="027B4FC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2.035</w:t>
            </w:r>
          </w:p>
        </w:tc>
        <w:tc>
          <w:tcPr>
            <w:tcW w:w="804" w:type="dxa"/>
          </w:tcPr>
          <w:p w14:paraId="4FAF39D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66*</w:t>
            </w:r>
          </w:p>
          <w:p w14:paraId="104BA73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001, 0.132]</w:t>
            </w:r>
          </w:p>
          <w:p w14:paraId="415A778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2.002</w:t>
            </w:r>
          </w:p>
        </w:tc>
        <w:tc>
          <w:tcPr>
            <w:tcW w:w="804" w:type="dxa"/>
          </w:tcPr>
          <w:p w14:paraId="46A7E5E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63</w:t>
            </w:r>
          </w:p>
          <w:p w14:paraId="322CD9A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02, 0.129]</w:t>
            </w:r>
          </w:p>
          <w:p w14:paraId="7DA63DE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1.903</w:t>
            </w:r>
          </w:p>
        </w:tc>
      </w:tr>
      <w:tr w:rsidR="007B07FE" w:rsidRPr="007B07FE" w14:paraId="1B9084F8" w14:textId="77777777" w:rsidTr="002001A9">
        <w:tc>
          <w:tcPr>
            <w:tcW w:w="1188" w:type="dxa"/>
          </w:tcPr>
          <w:p w14:paraId="08BBE09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bCs/>
                <w:color w:val="000000" w:themeColor="text1"/>
                <w:sz w:val="16"/>
                <w:szCs w:val="16"/>
              </w:rPr>
              <w:t>Marker:time</w:t>
            </w:r>
          </w:p>
        </w:tc>
        <w:tc>
          <w:tcPr>
            <w:tcW w:w="839" w:type="dxa"/>
          </w:tcPr>
          <w:p w14:paraId="2AA41358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7386CE90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15AF61FA" w14:textId="77777777" w:rsidR="00F75431" w:rsidRPr="007B07FE" w:rsidRDefault="00F75431">
            <w:pPr>
              <w:tabs>
                <w:tab w:val="left" w:pos="1994"/>
              </w:tabs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044E6A7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804" w:type="dxa"/>
          </w:tcPr>
          <w:p w14:paraId="4F565AD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17</w:t>
            </w:r>
          </w:p>
          <w:p w14:paraId="3EE822F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60, 0.026]</w:t>
            </w:r>
          </w:p>
          <w:p w14:paraId="6A91C89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782</w:t>
            </w:r>
          </w:p>
        </w:tc>
        <w:tc>
          <w:tcPr>
            <w:tcW w:w="804" w:type="dxa"/>
          </w:tcPr>
          <w:p w14:paraId="75C98D3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49*</w:t>
            </w:r>
          </w:p>
          <w:p w14:paraId="503C606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87, -0.010]</w:t>
            </w:r>
          </w:p>
          <w:p w14:paraId="374C652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504</w:t>
            </w:r>
          </w:p>
        </w:tc>
        <w:tc>
          <w:tcPr>
            <w:tcW w:w="804" w:type="dxa"/>
          </w:tcPr>
          <w:p w14:paraId="08D1796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7</w:t>
            </w:r>
          </w:p>
          <w:p w14:paraId="672B8EB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7, 0.032]</w:t>
            </w:r>
          </w:p>
          <w:p w14:paraId="0D0F70C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66</w:t>
            </w:r>
          </w:p>
        </w:tc>
        <w:tc>
          <w:tcPr>
            <w:tcW w:w="804" w:type="dxa"/>
          </w:tcPr>
          <w:p w14:paraId="2465674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10</w:t>
            </w:r>
          </w:p>
          <w:p w14:paraId="61377CA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45, 0.024]</w:t>
            </w:r>
          </w:p>
          <w:p w14:paraId="28B63AE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02</w:t>
            </w:r>
          </w:p>
        </w:tc>
        <w:tc>
          <w:tcPr>
            <w:tcW w:w="804" w:type="dxa"/>
          </w:tcPr>
          <w:p w14:paraId="71FDC19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4</w:t>
            </w:r>
          </w:p>
          <w:p w14:paraId="2EF9E29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58, 0.010]</w:t>
            </w:r>
          </w:p>
          <w:p w14:paraId="43761E4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407</w:t>
            </w:r>
          </w:p>
        </w:tc>
        <w:tc>
          <w:tcPr>
            <w:tcW w:w="804" w:type="dxa"/>
          </w:tcPr>
          <w:p w14:paraId="25758EA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3</w:t>
            </w:r>
          </w:p>
          <w:p w14:paraId="29EF2B6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56, 0.011]</w:t>
            </w:r>
          </w:p>
          <w:p w14:paraId="576032B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332</w:t>
            </w:r>
          </w:p>
        </w:tc>
        <w:tc>
          <w:tcPr>
            <w:tcW w:w="804" w:type="dxa"/>
          </w:tcPr>
          <w:p w14:paraId="2086170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5</w:t>
            </w:r>
          </w:p>
          <w:p w14:paraId="532D659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58, 0.008]</w:t>
            </w:r>
          </w:p>
          <w:p w14:paraId="0FA0399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477</w:t>
            </w:r>
          </w:p>
        </w:tc>
        <w:tc>
          <w:tcPr>
            <w:tcW w:w="804" w:type="dxa"/>
          </w:tcPr>
          <w:p w14:paraId="10CE0B8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1</w:t>
            </w:r>
          </w:p>
          <w:p w14:paraId="4B9C2FC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57, 0.015]</w:t>
            </w:r>
          </w:p>
          <w:p w14:paraId="41E2A07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158</w:t>
            </w:r>
          </w:p>
        </w:tc>
        <w:tc>
          <w:tcPr>
            <w:tcW w:w="804" w:type="dxa"/>
          </w:tcPr>
          <w:p w14:paraId="2E31E82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16</w:t>
            </w:r>
          </w:p>
          <w:p w14:paraId="4BA385C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54, 0.022]</w:t>
            </w:r>
          </w:p>
          <w:p w14:paraId="5B5098F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850</w:t>
            </w:r>
          </w:p>
        </w:tc>
        <w:tc>
          <w:tcPr>
            <w:tcW w:w="804" w:type="dxa"/>
          </w:tcPr>
          <w:p w14:paraId="3E09C60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19</w:t>
            </w:r>
          </w:p>
          <w:p w14:paraId="17FEC32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53, 0.016]</w:t>
            </w:r>
          </w:p>
          <w:p w14:paraId="2391630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056</w:t>
            </w:r>
          </w:p>
        </w:tc>
      </w:tr>
      <w:tr w:rsidR="007B07FE" w:rsidRPr="007B07FE" w14:paraId="08D5C01E" w14:textId="77777777" w:rsidTr="002001A9">
        <w:tc>
          <w:tcPr>
            <w:tcW w:w="1188" w:type="dxa"/>
          </w:tcPr>
          <w:p w14:paraId="1249E2E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</w:rPr>
              <w:t>AD</w:t>
            </w:r>
          </w:p>
        </w:tc>
        <w:tc>
          <w:tcPr>
            <w:tcW w:w="839" w:type="dxa"/>
          </w:tcPr>
          <w:p w14:paraId="3791A1D6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68FA6F3F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6A8AC24A" w14:textId="77777777" w:rsidR="00F75431" w:rsidRPr="007B07FE" w:rsidRDefault="00F75431">
            <w:pPr>
              <w:tabs>
                <w:tab w:val="left" w:pos="1994"/>
              </w:tabs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684C7B2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804" w:type="dxa"/>
          </w:tcPr>
          <w:p w14:paraId="591C908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011***</w:t>
            </w:r>
          </w:p>
          <w:p w14:paraId="37E2832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1.463, -0.559]</w:t>
            </w:r>
          </w:p>
          <w:p w14:paraId="07CF759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410</w:t>
            </w:r>
          </w:p>
        </w:tc>
        <w:tc>
          <w:tcPr>
            <w:tcW w:w="804" w:type="dxa"/>
          </w:tcPr>
          <w:p w14:paraId="3CE01C8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028***</w:t>
            </w:r>
          </w:p>
          <w:p w14:paraId="7CB3DAC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1.478, -0.578]</w:t>
            </w:r>
          </w:p>
          <w:p w14:paraId="1ADD262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506</w:t>
            </w:r>
          </w:p>
        </w:tc>
        <w:tc>
          <w:tcPr>
            <w:tcW w:w="804" w:type="dxa"/>
          </w:tcPr>
          <w:p w14:paraId="310CF3B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001***</w:t>
            </w:r>
          </w:p>
          <w:p w14:paraId="58EF907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1.453, -0.548]</w:t>
            </w:r>
          </w:p>
          <w:p w14:paraId="7987351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357</w:t>
            </w:r>
          </w:p>
        </w:tc>
        <w:tc>
          <w:tcPr>
            <w:tcW w:w="804" w:type="dxa"/>
          </w:tcPr>
          <w:p w14:paraId="530DD00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018***</w:t>
            </w:r>
          </w:p>
          <w:p w14:paraId="53F3BB9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1.465, -0.571]</w:t>
            </w:r>
          </w:p>
          <w:p w14:paraId="486FAE0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491</w:t>
            </w:r>
          </w:p>
        </w:tc>
        <w:tc>
          <w:tcPr>
            <w:tcW w:w="804" w:type="dxa"/>
          </w:tcPr>
          <w:p w14:paraId="7F73074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017***</w:t>
            </w:r>
          </w:p>
          <w:p w14:paraId="7AEBCB8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1.463, -0.571]</w:t>
            </w:r>
          </w:p>
          <w:p w14:paraId="42EB902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497</w:t>
            </w:r>
          </w:p>
        </w:tc>
        <w:tc>
          <w:tcPr>
            <w:tcW w:w="804" w:type="dxa"/>
          </w:tcPr>
          <w:p w14:paraId="6205CBC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015***</w:t>
            </w:r>
          </w:p>
          <w:p w14:paraId="1366B60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1.462, -0.568]</w:t>
            </w:r>
          </w:p>
          <w:p w14:paraId="6662219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480</w:t>
            </w:r>
          </w:p>
        </w:tc>
        <w:tc>
          <w:tcPr>
            <w:tcW w:w="804" w:type="dxa"/>
          </w:tcPr>
          <w:p w14:paraId="5DB002D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016***</w:t>
            </w:r>
          </w:p>
          <w:p w14:paraId="4469A92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1.465, -0.566]</w:t>
            </w:r>
          </w:p>
          <w:p w14:paraId="248C109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456</w:t>
            </w:r>
          </w:p>
        </w:tc>
        <w:tc>
          <w:tcPr>
            <w:tcW w:w="804" w:type="dxa"/>
          </w:tcPr>
          <w:p w14:paraId="2C656A9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019***</w:t>
            </w:r>
          </w:p>
          <w:p w14:paraId="49B7E93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1.466, -0.572]</w:t>
            </w:r>
          </w:p>
          <w:p w14:paraId="2F7BD20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493</w:t>
            </w:r>
          </w:p>
        </w:tc>
        <w:tc>
          <w:tcPr>
            <w:tcW w:w="804" w:type="dxa"/>
          </w:tcPr>
          <w:p w14:paraId="3C36377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031***</w:t>
            </w:r>
          </w:p>
          <w:p w14:paraId="06FA4B3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1.479, -0.584]</w:t>
            </w:r>
          </w:p>
          <w:p w14:paraId="4B2429F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541</w:t>
            </w:r>
          </w:p>
        </w:tc>
        <w:tc>
          <w:tcPr>
            <w:tcW w:w="804" w:type="dxa"/>
          </w:tcPr>
          <w:p w14:paraId="4569B56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022***</w:t>
            </w:r>
          </w:p>
          <w:p w14:paraId="0361FD4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1.469, -0.575]</w:t>
            </w:r>
          </w:p>
          <w:p w14:paraId="613D543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509</w:t>
            </w:r>
          </w:p>
        </w:tc>
      </w:tr>
      <w:tr w:rsidR="007B07FE" w:rsidRPr="007B07FE" w14:paraId="581F6F26" w14:textId="77777777" w:rsidTr="002001A9">
        <w:tc>
          <w:tcPr>
            <w:tcW w:w="1188" w:type="dxa"/>
          </w:tcPr>
          <w:p w14:paraId="0B38007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</w:rPr>
              <w:t>MCI</w:t>
            </w:r>
          </w:p>
        </w:tc>
        <w:tc>
          <w:tcPr>
            <w:tcW w:w="839" w:type="dxa"/>
          </w:tcPr>
          <w:p w14:paraId="7E76863B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24087DB2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74CADDAB" w14:textId="77777777" w:rsidR="00F75431" w:rsidRPr="007B07FE" w:rsidRDefault="00F75431">
            <w:pPr>
              <w:tabs>
                <w:tab w:val="left" w:pos="1994"/>
              </w:tabs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25A6D85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804" w:type="dxa"/>
          </w:tcPr>
          <w:p w14:paraId="0CC5642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14***</w:t>
            </w:r>
          </w:p>
          <w:p w14:paraId="0BA120D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919, -0.309]</w:t>
            </w:r>
          </w:p>
          <w:p w14:paraId="3F76843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3.973</w:t>
            </w:r>
          </w:p>
        </w:tc>
        <w:tc>
          <w:tcPr>
            <w:tcW w:w="804" w:type="dxa"/>
          </w:tcPr>
          <w:p w14:paraId="40BA37B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20***</w:t>
            </w:r>
          </w:p>
          <w:p w14:paraId="42F7971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925, -0.315]</w:t>
            </w:r>
          </w:p>
          <w:p w14:paraId="2F6BDE4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009</w:t>
            </w:r>
          </w:p>
        </w:tc>
        <w:tc>
          <w:tcPr>
            <w:tcW w:w="804" w:type="dxa"/>
          </w:tcPr>
          <w:p w14:paraId="583B98A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599***</w:t>
            </w:r>
          </w:p>
          <w:p w14:paraId="015CC58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913, -0.286]</w:t>
            </w:r>
          </w:p>
          <w:p w14:paraId="5F123A4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3.769</w:t>
            </w:r>
          </w:p>
        </w:tc>
        <w:tc>
          <w:tcPr>
            <w:tcW w:w="804" w:type="dxa"/>
          </w:tcPr>
          <w:p w14:paraId="5952DA7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16***</w:t>
            </w:r>
          </w:p>
          <w:p w14:paraId="5A94B5C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921, -0.312]</w:t>
            </w:r>
          </w:p>
          <w:p w14:paraId="160EF20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3.989</w:t>
            </w:r>
          </w:p>
        </w:tc>
        <w:tc>
          <w:tcPr>
            <w:tcW w:w="804" w:type="dxa"/>
          </w:tcPr>
          <w:p w14:paraId="5668DD9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05***</w:t>
            </w:r>
          </w:p>
          <w:p w14:paraId="100A209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910, -0.301]</w:t>
            </w:r>
          </w:p>
          <w:p w14:paraId="6F91B4F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3.918</w:t>
            </w:r>
          </w:p>
        </w:tc>
        <w:tc>
          <w:tcPr>
            <w:tcW w:w="804" w:type="dxa"/>
          </w:tcPr>
          <w:p w14:paraId="43D8860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13***</w:t>
            </w:r>
          </w:p>
          <w:p w14:paraId="649B999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918, -0.308]</w:t>
            </w:r>
          </w:p>
          <w:p w14:paraId="405FC27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3.968</w:t>
            </w:r>
          </w:p>
        </w:tc>
        <w:tc>
          <w:tcPr>
            <w:tcW w:w="804" w:type="dxa"/>
          </w:tcPr>
          <w:p w14:paraId="34B356A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17***</w:t>
            </w:r>
          </w:p>
          <w:p w14:paraId="5F10D45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922, -0.312]</w:t>
            </w:r>
          </w:p>
          <w:p w14:paraId="23AF990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3.986</w:t>
            </w:r>
          </w:p>
        </w:tc>
        <w:tc>
          <w:tcPr>
            <w:tcW w:w="804" w:type="dxa"/>
          </w:tcPr>
          <w:p w14:paraId="228E5F9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13***</w:t>
            </w:r>
          </w:p>
          <w:p w14:paraId="4AF5C04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917, -0.309]</w:t>
            </w:r>
          </w:p>
          <w:p w14:paraId="50DD516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3.971</w:t>
            </w:r>
          </w:p>
        </w:tc>
        <w:tc>
          <w:tcPr>
            <w:tcW w:w="804" w:type="dxa"/>
          </w:tcPr>
          <w:p w14:paraId="5587F94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37***</w:t>
            </w:r>
          </w:p>
          <w:p w14:paraId="5C7359C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945, -0.328]</w:t>
            </w:r>
          </w:p>
          <w:p w14:paraId="5049307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4.071</w:t>
            </w:r>
          </w:p>
        </w:tc>
        <w:tc>
          <w:tcPr>
            <w:tcW w:w="804" w:type="dxa"/>
          </w:tcPr>
          <w:p w14:paraId="22D43B8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07***</w:t>
            </w:r>
          </w:p>
          <w:p w14:paraId="42FBEFF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911, -0.302]</w:t>
            </w:r>
          </w:p>
          <w:p w14:paraId="5632061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3.930</w:t>
            </w:r>
          </w:p>
        </w:tc>
      </w:tr>
      <w:tr w:rsidR="007B07FE" w:rsidRPr="007B07FE" w14:paraId="58D95451" w14:textId="77777777" w:rsidTr="002001A9">
        <w:tc>
          <w:tcPr>
            <w:tcW w:w="1188" w:type="dxa"/>
          </w:tcPr>
          <w:p w14:paraId="48F7EEC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</w:rPr>
              <w:t>SCD</w:t>
            </w:r>
          </w:p>
        </w:tc>
        <w:tc>
          <w:tcPr>
            <w:tcW w:w="839" w:type="dxa"/>
          </w:tcPr>
          <w:p w14:paraId="6A8F35CE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13101BEC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6C0BD86A" w14:textId="77777777" w:rsidR="00F75431" w:rsidRPr="007B07FE" w:rsidRDefault="00F75431">
            <w:pPr>
              <w:tabs>
                <w:tab w:val="left" w:pos="1994"/>
              </w:tabs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1D7A56B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804" w:type="dxa"/>
          </w:tcPr>
          <w:p w14:paraId="795E70C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90</w:t>
            </w:r>
          </w:p>
          <w:p w14:paraId="3719F74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43, 0.164]</w:t>
            </w:r>
          </w:p>
          <w:p w14:paraId="7A316A5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700</w:t>
            </w:r>
          </w:p>
        </w:tc>
        <w:tc>
          <w:tcPr>
            <w:tcW w:w="804" w:type="dxa"/>
          </w:tcPr>
          <w:p w14:paraId="54C960D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88</w:t>
            </w:r>
          </w:p>
          <w:p w14:paraId="4C96402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41, 0.165]</w:t>
            </w:r>
          </w:p>
          <w:p w14:paraId="3B26E1C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85</w:t>
            </w:r>
          </w:p>
        </w:tc>
        <w:tc>
          <w:tcPr>
            <w:tcW w:w="804" w:type="dxa"/>
          </w:tcPr>
          <w:p w14:paraId="5DB0FE3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83</w:t>
            </w:r>
          </w:p>
          <w:p w14:paraId="6A164DA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39, 0.173]</w:t>
            </w:r>
          </w:p>
          <w:p w14:paraId="74AE54F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38</w:t>
            </w:r>
          </w:p>
        </w:tc>
        <w:tc>
          <w:tcPr>
            <w:tcW w:w="804" w:type="dxa"/>
          </w:tcPr>
          <w:p w14:paraId="5EFF4CC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95</w:t>
            </w:r>
          </w:p>
          <w:p w14:paraId="0330F9E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47, 0.158]</w:t>
            </w:r>
          </w:p>
          <w:p w14:paraId="08F0190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738</w:t>
            </w:r>
          </w:p>
        </w:tc>
        <w:tc>
          <w:tcPr>
            <w:tcW w:w="804" w:type="dxa"/>
          </w:tcPr>
          <w:p w14:paraId="7DFD73B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82</w:t>
            </w:r>
          </w:p>
          <w:p w14:paraId="7F4D379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35, 0.171]</w:t>
            </w:r>
          </w:p>
          <w:p w14:paraId="5059AF9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40</w:t>
            </w:r>
          </w:p>
        </w:tc>
        <w:tc>
          <w:tcPr>
            <w:tcW w:w="804" w:type="dxa"/>
          </w:tcPr>
          <w:p w14:paraId="1BB1D55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85</w:t>
            </w:r>
          </w:p>
          <w:p w14:paraId="1052989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38, 0.168]</w:t>
            </w:r>
          </w:p>
          <w:p w14:paraId="4BB4A9D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62</w:t>
            </w:r>
          </w:p>
        </w:tc>
        <w:tc>
          <w:tcPr>
            <w:tcW w:w="804" w:type="dxa"/>
          </w:tcPr>
          <w:p w14:paraId="6CE4F79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90</w:t>
            </w:r>
          </w:p>
          <w:p w14:paraId="26FB758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43, 0.163]</w:t>
            </w:r>
          </w:p>
          <w:p w14:paraId="17D8D13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701</w:t>
            </w:r>
          </w:p>
        </w:tc>
        <w:tc>
          <w:tcPr>
            <w:tcW w:w="804" w:type="dxa"/>
          </w:tcPr>
          <w:p w14:paraId="73DF6A5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81</w:t>
            </w:r>
          </w:p>
          <w:p w14:paraId="5CFFAEB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35, 0.172]</w:t>
            </w:r>
          </w:p>
          <w:p w14:paraId="57DED9A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33</w:t>
            </w:r>
          </w:p>
        </w:tc>
        <w:tc>
          <w:tcPr>
            <w:tcW w:w="804" w:type="dxa"/>
          </w:tcPr>
          <w:p w14:paraId="1B51C65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92</w:t>
            </w:r>
          </w:p>
          <w:p w14:paraId="2B32170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44, 0.160]</w:t>
            </w:r>
          </w:p>
          <w:p w14:paraId="3BAA15D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722</w:t>
            </w:r>
          </w:p>
        </w:tc>
        <w:tc>
          <w:tcPr>
            <w:tcW w:w="804" w:type="dxa"/>
          </w:tcPr>
          <w:p w14:paraId="0715096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94</w:t>
            </w:r>
          </w:p>
          <w:p w14:paraId="4D16EA5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47, 0.158]</w:t>
            </w:r>
          </w:p>
          <w:p w14:paraId="03290CB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737</w:t>
            </w:r>
          </w:p>
        </w:tc>
      </w:tr>
      <w:tr w:rsidR="007B07FE" w:rsidRPr="007B07FE" w14:paraId="50B0AAF8" w14:textId="77777777" w:rsidTr="002001A9">
        <w:tc>
          <w:tcPr>
            <w:tcW w:w="1188" w:type="dxa"/>
          </w:tcPr>
          <w:p w14:paraId="24849C1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</w:rPr>
              <w:t>AD:time</w:t>
            </w:r>
          </w:p>
        </w:tc>
        <w:tc>
          <w:tcPr>
            <w:tcW w:w="839" w:type="dxa"/>
          </w:tcPr>
          <w:p w14:paraId="0E650815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54F3CC6B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27F606F4" w14:textId="77777777" w:rsidR="00F75431" w:rsidRPr="007B07FE" w:rsidRDefault="00F75431">
            <w:pPr>
              <w:tabs>
                <w:tab w:val="left" w:pos="1994"/>
              </w:tabs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24758F9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804" w:type="dxa"/>
          </w:tcPr>
          <w:p w14:paraId="4D1167B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24</w:t>
            </w:r>
          </w:p>
          <w:p w14:paraId="2FC5DB7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91, 0.043]</w:t>
            </w:r>
          </w:p>
          <w:p w14:paraId="548105D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468</w:t>
            </w:r>
          </w:p>
        </w:tc>
        <w:tc>
          <w:tcPr>
            <w:tcW w:w="804" w:type="dxa"/>
          </w:tcPr>
          <w:p w14:paraId="74CB2B3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53</w:t>
            </w:r>
          </w:p>
          <w:p w14:paraId="3145590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13, 0.008]</w:t>
            </w:r>
          </w:p>
          <w:p w14:paraId="4C7489F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877</w:t>
            </w:r>
          </w:p>
        </w:tc>
        <w:tc>
          <w:tcPr>
            <w:tcW w:w="804" w:type="dxa"/>
          </w:tcPr>
          <w:p w14:paraId="2DDD228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41</w:t>
            </w:r>
          </w:p>
          <w:p w14:paraId="178209B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05, 0.023]</w:t>
            </w:r>
          </w:p>
          <w:p w14:paraId="72BC145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94</w:t>
            </w:r>
          </w:p>
        </w:tc>
        <w:tc>
          <w:tcPr>
            <w:tcW w:w="804" w:type="dxa"/>
          </w:tcPr>
          <w:p w14:paraId="34660DE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35</w:t>
            </w:r>
          </w:p>
          <w:p w14:paraId="4A31045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99, 0.029]</w:t>
            </w:r>
          </w:p>
          <w:p w14:paraId="5580E6E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27</w:t>
            </w:r>
          </w:p>
        </w:tc>
        <w:tc>
          <w:tcPr>
            <w:tcW w:w="804" w:type="dxa"/>
          </w:tcPr>
          <w:p w14:paraId="4D282A6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41</w:t>
            </w:r>
          </w:p>
          <w:p w14:paraId="18F07C0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04, 0.022]</w:t>
            </w:r>
          </w:p>
          <w:p w14:paraId="5CD1F51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707</w:t>
            </w:r>
          </w:p>
        </w:tc>
        <w:tc>
          <w:tcPr>
            <w:tcW w:w="804" w:type="dxa"/>
          </w:tcPr>
          <w:p w14:paraId="7DB5A06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37</w:t>
            </w:r>
          </w:p>
          <w:p w14:paraId="3BD71F6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00, 0.025]</w:t>
            </w:r>
          </w:p>
          <w:p w14:paraId="46DB9A3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66</w:t>
            </w:r>
          </w:p>
        </w:tc>
        <w:tc>
          <w:tcPr>
            <w:tcW w:w="804" w:type="dxa"/>
          </w:tcPr>
          <w:p w14:paraId="71B8F35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27</w:t>
            </w:r>
          </w:p>
          <w:p w14:paraId="5F5D5BD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90, 0.036]</w:t>
            </w:r>
          </w:p>
          <w:p w14:paraId="1B999A0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530</w:t>
            </w:r>
          </w:p>
        </w:tc>
        <w:tc>
          <w:tcPr>
            <w:tcW w:w="804" w:type="dxa"/>
          </w:tcPr>
          <w:p w14:paraId="6EB6E49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39</w:t>
            </w:r>
          </w:p>
          <w:p w14:paraId="796C843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01, 0.024]</w:t>
            </w:r>
          </w:p>
          <w:p w14:paraId="5318381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78</w:t>
            </w:r>
          </w:p>
        </w:tc>
        <w:tc>
          <w:tcPr>
            <w:tcW w:w="804" w:type="dxa"/>
          </w:tcPr>
          <w:p w14:paraId="632BF68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30</w:t>
            </w:r>
          </w:p>
          <w:p w14:paraId="289CCF9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95, 0.034]</w:t>
            </w:r>
          </w:p>
          <w:p w14:paraId="22D5939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565</w:t>
            </w:r>
          </w:p>
        </w:tc>
        <w:tc>
          <w:tcPr>
            <w:tcW w:w="804" w:type="dxa"/>
          </w:tcPr>
          <w:p w14:paraId="768B4A9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35</w:t>
            </w:r>
          </w:p>
          <w:p w14:paraId="58B8602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98, 0.028]</w:t>
            </w:r>
          </w:p>
          <w:p w14:paraId="344EDE3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30</w:t>
            </w:r>
          </w:p>
        </w:tc>
      </w:tr>
      <w:tr w:rsidR="007B07FE" w:rsidRPr="007B07FE" w14:paraId="2A937344" w14:textId="77777777" w:rsidTr="002001A9">
        <w:tc>
          <w:tcPr>
            <w:tcW w:w="1188" w:type="dxa"/>
          </w:tcPr>
          <w:p w14:paraId="249BB9A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</w:rPr>
              <w:t>MCI:time</w:t>
            </w:r>
          </w:p>
        </w:tc>
        <w:tc>
          <w:tcPr>
            <w:tcW w:w="839" w:type="dxa"/>
          </w:tcPr>
          <w:p w14:paraId="052DC8B6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48799275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7AF47003" w14:textId="77777777" w:rsidR="00F75431" w:rsidRPr="007B07FE" w:rsidRDefault="00F75431">
            <w:pPr>
              <w:tabs>
                <w:tab w:val="left" w:pos="1994"/>
              </w:tabs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0E7A174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804" w:type="dxa"/>
          </w:tcPr>
          <w:p w14:paraId="7CDCDAA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95</w:t>
            </w:r>
          </w:p>
          <w:p w14:paraId="3FBE532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01, 0.010]</w:t>
            </w:r>
          </w:p>
          <w:p w14:paraId="0387CDA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792</w:t>
            </w:r>
          </w:p>
        </w:tc>
        <w:tc>
          <w:tcPr>
            <w:tcW w:w="804" w:type="dxa"/>
          </w:tcPr>
          <w:p w14:paraId="0BE9C0D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01</w:t>
            </w:r>
          </w:p>
          <w:p w14:paraId="21978F8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04, 0.002]</w:t>
            </w:r>
          </w:p>
          <w:p w14:paraId="4E6B352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934</w:t>
            </w:r>
          </w:p>
        </w:tc>
        <w:tc>
          <w:tcPr>
            <w:tcW w:w="804" w:type="dxa"/>
          </w:tcPr>
          <w:p w14:paraId="01E392C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00</w:t>
            </w:r>
          </w:p>
          <w:p w14:paraId="1281D1A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08, 0.007]</w:t>
            </w:r>
          </w:p>
          <w:p w14:paraId="1955B25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848</w:t>
            </w:r>
          </w:p>
        </w:tc>
        <w:tc>
          <w:tcPr>
            <w:tcW w:w="804" w:type="dxa"/>
          </w:tcPr>
          <w:p w14:paraId="07A791F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93</w:t>
            </w:r>
          </w:p>
          <w:p w14:paraId="4296985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99, 0.013]</w:t>
            </w:r>
          </w:p>
          <w:p w14:paraId="265E96D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732</w:t>
            </w:r>
          </w:p>
        </w:tc>
        <w:tc>
          <w:tcPr>
            <w:tcW w:w="804" w:type="dxa"/>
          </w:tcPr>
          <w:p w14:paraId="15CCDAF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91</w:t>
            </w:r>
          </w:p>
          <w:p w14:paraId="6EFA20E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96, 0.014]</w:t>
            </w:r>
          </w:p>
          <w:p w14:paraId="0CCD4DE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706</w:t>
            </w:r>
          </w:p>
        </w:tc>
        <w:tc>
          <w:tcPr>
            <w:tcW w:w="804" w:type="dxa"/>
          </w:tcPr>
          <w:p w14:paraId="3B3381C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93</w:t>
            </w:r>
          </w:p>
          <w:p w14:paraId="42073CE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98, 0.012]</w:t>
            </w:r>
          </w:p>
          <w:p w14:paraId="2AB798C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755</w:t>
            </w:r>
          </w:p>
        </w:tc>
        <w:tc>
          <w:tcPr>
            <w:tcW w:w="804" w:type="dxa"/>
          </w:tcPr>
          <w:p w14:paraId="606CA24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94</w:t>
            </w:r>
          </w:p>
          <w:p w14:paraId="429A0FB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99, 0.010]</w:t>
            </w:r>
          </w:p>
          <w:p w14:paraId="2B592FA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780</w:t>
            </w:r>
          </w:p>
        </w:tc>
        <w:tc>
          <w:tcPr>
            <w:tcW w:w="804" w:type="dxa"/>
          </w:tcPr>
          <w:p w14:paraId="1786DE0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96</w:t>
            </w:r>
          </w:p>
          <w:p w14:paraId="2C00BF1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01, 0.008]</w:t>
            </w:r>
          </w:p>
          <w:p w14:paraId="33B065B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813</w:t>
            </w:r>
          </w:p>
        </w:tc>
        <w:tc>
          <w:tcPr>
            <w:tcW w:w="804" w:type="dxa"/>
          </w:tcPr>
          <w:p w14:paraId="113B27C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87</w:t>
            </w:r>
          </w:p>
          <w:p w14:paraId="2572A2C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95, 0.021]</w:t>
            </w:r>
          </w:p>
          <w:p w14:paraId="39DBE58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597</w:t>
            </w:r>
          </w:p>
        </w:tc>
        <w:tc>
          <w:tcPr>
            <w:tcW w:w="804" w:type="dxa"/>
          </w:tcPr>
          <w:p w14:paraId="4400D36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88</w:t>
            </w:r>
          </w:p>
          <w:p w14:paraId="6EBA866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94, 0.018]</w:t>
            </w:r>
          </w:p>
          <w:p w14:paraId="04C23C6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39</w:t>
            </w:r>
          </w:p>
        </w:tc>
      </w:tr>
      <w:tr w:rsidR="007B07FE" w:rsidRPr="007B07FE" w14:paraId="2C4C1ACF" w14:textId="77777777" w:rsidTr="002001A9">
        <w:tc>
          <w:tcPr>
            <w:tcW w:w="1188" w:type="dxa"/>
          </w:tcPr>
          <w:p w14:paraId="75B9AE3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</w:rPr>
              <w:t>SCD:time</w:t>
            </w:r>
          </w:p>
        </w:tc>
        <w:tc>
          <w:tcPr>
            <w:tcW w:w="839" w:type="dxa"/>
          </w:tcPr>
          <w:p w14:paraId="6F5EB014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1E95DF96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76AF3BC1" w14:textId="77777777" w:rsidR="00F75431" w:rsidRPr="007B07FE" w:rsidRDefault="00F75431">
            <w:pPr>
              <w:tabs>
                <w:tab w:val="left" w:pos="1994"/>
              </w:tabs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3B94592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804" w:type="dxa"/>
          </w:tcPr>
          <w:p w14:paraId="452CA7F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40</w:t>
            </w:r>
          </w:p>
          <w:p w14:paraId="5D35CD6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20, 0.039]</w:t>
            </w:r>
          </w:p>
          <w:p w14:paraId="74150A1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007</w:t>
            </w:r>
          </w:p>
        </w:tc>
        <w:tc>
          <w:tcPr>
            <w:tcW w:w="804" w:type="dxa"/>
          </w:tcPr>
          <w:p w14:paraId="6630AD8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35</w:t>
            </w:r>
          </w:p>
          <w:p w14:paraId="747E157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13, 0.042]</w:t>
            </w:r>
          </w:p>
          <w:p w14:paraId="2409847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901</w:t>
            </w:r>
          </w:p>
        </w:tc>
        <w:tc>
          <w:tcPr>
            <w:tcW w:w="804" w:type="dxa"/>
          </w:tcPr>
          <w:p w14:paraId="1C2C93B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44</w:t>
            </w:r>
          </w:p>
          <w:p w14:paraId="752C9BD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25, 0.036]</w:t>
            </w:r>
          </w:p>
          <w:p w14:paraId="4B6278D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086</w:t>
            </w:r>
          </w:p>
        </w:tc>
        <w:tc>
          <w:tcPr>
            <w:tcW w:w="804" w:type="dxa"/>
          </w:tcPr>
          <w:p w14:paraId="1BC1C65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40</w:t>
            </w:r>
          </w:p>
          <w:p w14:paraId="73E1C37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20, 0.040]</w:t>
            </w:r>
          </w:p>
          <w:p w14:paraId="3715060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993</w:t>
            </w:r>
          </w:p>
        </w:tc>
        <w:tc>
          <w:tcPr>
            <w:tcW w:w="804" w:type="dxa"/>
          </w:tcPr>
          <w:p w14:paraId="3C95D56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36</w:t>
            </w:r>
          </w:p>
          <w:p w14:paraId="5B28782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15, 0.043]</w:t>
            </w:r>
          </w:p>
          <w:p w14:paraId="3A956E2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896</w:t>
            </w:r>
          </w:p>
        </w:tc>
        <w:tc>
          <w:tcPr>
            <w:tcW w:w="804" w:type="dxa"/>
          </w:tcPr>
          <w:p w14:paraId="11B03BD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33</w:t>
            </w:r>
          </w:p>
          <w:p w14:paraId="30F4873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13, 0.047]</w:t>
            </w:r>
          </w:p>
          <w:p w14:paraId="2FF50AB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823</w:t>
            </w:r>
          </w:p>
        </w:tc>
        <w:tc>
          <w:tcPr>
            <w:tcW w:w="804" w:type="dxa"/>
          </w:tcPr>
          <w:p w14:paraId="66A933B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38</w:t>
            </w:r>
          </w:p>
          <w:p w14:paraId="0431215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17, 0.041]</w:t>
            </w:r>
          </w:p>
          <w:p w14:paraId="6BD99D4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942</w:t>
            </w:r>
          </w:p>
        </w:tc>
        <w:tc>
          <w:tcPr>
            <w:tcW w:w="804" w:type="dxa"/>
          </w:tcPr>
          <w:p w14:paraId="1673013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36</w:t>
            </w:r>
          </w:p>
          <w:p w14:paraId="55014D0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16, 0.043]</w:t>
            </w:r>
          </w:p>
          <w:p w14:paraId="2DF3EC8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901</w:t>
            </w:r>
          </w:p>
        </w:tc>
        <w:tc>
          <w:tcPr>
            <w:tcW w:w="804" w:type="dxa"/>
          </w:tcPr>
          <w:p w14:paraId="01C6476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38</w:t>
            </w:r>
          </w:p>
          <w:p w14:paraId="2EAEB32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18, 0.042]</w:t>
            </w:r>
          </w:p>
          <w:p w14:paraId="7F1CC75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945</w:t>
            </w:r>
          </w:p>
        </w:tc>
        <w:tc>
          <w:tcPr>
            <w:tcW w:w="804" w:type="dxa"/>
          </w:tcPr>
          <w:p w14:paraId="0E1897C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39</w:t>
            </w:r>
          </w:p>
          <w:p w14:paraId="6084275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18, 0.041]</w:t>
            </w:r>
          </w:p>
          <w:p w14:paraId="48E5A08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963</w:t>
            </w:r>
          </w:p>
        </w:tc>
      </w:tr>
      <w:tr w:rsidR="007B07FE" w:rsidRPr="007B07FE" w14:paraId="2C5710BF" w14:textId="77777777" w:rsidTr="002001A9">
        <w:tc>
          <w:tcPr>
            <w:tcW w:w="1188" w:type="dxa"/>
          </w:tcPr>
          <w:p w14:paraId="7EAD40C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</w:rPr>
              <w:t>Sex(F)</w:t>
            </w:r>
          </w:p>
        </w:tc>
        <w:tc>
          <w:tcPr>
            <w:tcW w:w="839" w:type="dxa"/>
          </w:tcPr>
          <w:p w14:paraId="579AFA5E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6F83CD86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2E7084AB" w14:textId="77777777" w:rsidR="00F75431" w:rsidRPr="007B07FE" w:rsidRDefault="00F75431">
            <w:pPr>
              <w:tabs>
                <w:tab w:val="left" w:pos="1994"/>
              </w:tabs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2D9E58A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804" w:type="dxa"/>
          </w:tcPr>
          <w:p w14:paraId="2EBCECC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400***</w:t>
            </w:r>
          </w:p>
          <w:p w14:paraId="20D4081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170, 0.629]</w:t>
            </w:r>
          </w:p>
          <w:p w14:paraId="014697D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3.434</w:t>
            </w:r>
          </w:p>
        </w:tc>
        <w:tc>
          <w:tcPr>
            <w:tcW w:w="804" w:type="dxa"/>
          </w:tcPr>
          <w:p w14:paraId="0C3B21B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396***</w:t>
            </w:r>
          </w:p>
          <w:p w14:paraId="538A305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171, 0.622]</w:t>
            </w:r>
          </w:p>
          <w:p w14:paraId="776C84E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3.462</w:t>
            </w:r>
          </w:p>
        </w:tc>
        <w:tc>
          <w:tcPr>
            <w:tcW w:w="804" w:type="dxa"/>
          </w:tcPr>
          <w:p w14:paraId="1933829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405***</w:t>
            </w:r>
          </w:p>
          <w:p w14:paraId="68267BB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179, 0.632]</w:t>
            </w:r>
          </w:p>
          <w:p w14:paraId="27648AD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3.522</w:t>
            </w:r>
          </w:p>
        </w:tc>
        <w:tc>
          <w:tcPr>
            <w:tcW w:w="804" w:type="dxa"/>
          </w:tcPr>
          <w:p w14:paraId="572F743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411***</w:t>
            </w:r>
          </w:p>
          <w:p w14:paraId="528AEDA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182, 0.639]</w:t>
            </w:r>
          </w:p>
          <w:p w14:paraId="36CAE61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3.547</w:t>
            </w:r>
          </w:p>
        </w:tc>
        <w:tc>
          <w:tcPr>
            <w:tcW w:w="804" w:type="dxa"/>
          </w:tcPr>
          <w:p w14:paraId="20E91D4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388***</w:t>
            </w:r>
          </w:p>
          <w:p w14:paraId="2A15E7D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160, 0.615]</w:t>
            </w:r>
          </w:p>
          <w:p w14:paraId="256D01C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3.360</w:t>
            </w:r>
          </w:p>
        </w:tc>
        <w:tc>
          <w:tcPr>
            <w:tcW w:w="804" w:type="dxa"/>
          </w:tcPr>
          <w:p w14:paraId="61E9BF6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393***</w:t>
            </w:r>
          </w:p>
          <w:p w14:paraId="5F60AE4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164, 0.622]</w:t>
            </w:r>
          </w:p>
          <w:p w14:paraId="1B0ACE2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3.383</w:t>
            </w:r>
          </w:p>
        </w:tc>
        <w:tc>
          <w:tcPr>
            <w:tcW w:w="804" w:type="dxa"/>
          </w:tcPr>
          <w:p w14:paraId="0893B1B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401***</w:t>
            </w:r>
          </w:p>
          <w:p w14:paraId="25169E5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175, 0.626]</w:t>
            </w:r>
          </w:p>
          <w:p w14:paraId="6FC6358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3.499</w:t>
            </w:r>
          </w:p>
        </w:tc>
        <w:tc>
          <w:tcPr>
            <w:tcW w:w="804" w:type="dxa"/>
          </w:tcPr>
          <w:p w14:paraId="2200F49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407***</w:t>
            </w:r>
          </w:p>
          <w:p w14:paraId="19B3BEF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180, 0.633]</w:t>
            </w:r>
          </w:p>
          <w:p w14:paraId="1FB0C99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3.542</w:t>
            </w:r>
          </w:p>
        </w:tc>
        <w:tc>
          <w:tcPr>
            <w:tcW w:w="804" w:type="dxa"/>
          </w:tcPr>
          <w:p w14:paraId="5C33705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407***</w:t>
            </w:r>
          </w:p>
          <w:p w14:paraId="3C6A81F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182, 0.632]</w:t>
            </w:r>
          </w:p>
          <w:p w14:paraId="5D07D27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3.560</w:t>
            </w:r>
          </w:p>
        </w:tc>
        <w:tc>
          <w:tcPr>
            <w:tcW w:w="804" w:type="dxa"/>
          </w:tcPr>
          <w:p w14:paraId="1021155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379**</w:t>
            </w:r>
          </w:p>
          <w:p w14:paraId="603D623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0.149, 0.609]</w:t>
            </w:r>
          </w:p>
          <w:p w14:paraId="2DEE5C4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3.244</w:t>
            </w:r>
          </w:p>
        </w:tc>
      </w:tr>
      <w:tr w:rsidR="007B07FE" w:rsidRPr="007B07FE" w14:paraId="1B545DF1" w14:textId="77777777" w:rsidTr="002001A9">
        <w:tc>
          <w:tcPr>
            <w:tcW w:w="1188" w:type="dxa"/>
          </w:tcPr>
          <w:p w14:paraId="232A3A0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</w:rPr>
              <w:t>Education</w:t>
            </w:r>
          </w:p>
        </w:tc>
        <w:tc>
          <w:tcPr>
            <w:tcW w:w="839" w:type="dxa"/>
          </w:tcPr>
          <w:p w14:paraId="260081FF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7C87E59B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04806093" w14:textId="77777777" w:rsidR="00F75431" w:rsidRPr="007B07FE" w:rsidRDefault="00F75431">
            <w:pPr>
              <w:tabs>
                <w:tab w:val="left" w:pos="1994"/>
              </w:tabs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4C05A53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804" w:type="dxa"/>
          </w:tcPr>
          <w:p w14:paraId="0FA0299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00</w:t>
            </w:r>
          </w:p>
          <w:p w14:paraId="0E67597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9, 0.109]</w:t>
            </w:r>
          </w:p>
          <w:p w14:paraId="2DDF45F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804" w:type="dxa"/>
          </w:tcPr>
          <w:p w14:paraId="698C604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0</w:t>
            </w:r>
          </w:p>
          <w:p w14:paraId="4957A46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9, 0.109]</w:t>
            </w:r>
          </w:p>
          <w:p w14:paraId="424A8D8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0</w:t>
            </w:r>
          </w:p>
        </w:tc>
        <w:tc>
          <w:tcPr>
            <w:tcW w:w="804" w:type="dxa"/>
          </w:tcPr>
          <w:p w14:paraId="4124884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2</w:t>
            </w:r>
          </w:p>
          <w:p w14:paraId="318BE40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10, 0.107]</w:t>
            </w:r>
          </w:p>
          <w:p w14:paraId="5EB7C62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7</w:t>
            </w:r>
          </w:p>
        </w:tc>
        <w:tc>
          <w:tcPr>
            <w:tcW w:w="804" w:type="dxa"/>
          </w:tcPr>
          <w:p w14:paraId="4B395EF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02</w:t>
            </w:r>
          </w:p>
          <w:p w14:paraId="72FD2EA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7, 0.110]</w:t>
            </w:r>
          </w:p>
          <w:p w14:paraId="75F39F5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29</w:t>
            </w:r>
          </w:p>
        </w:tc>
        <w:tc>
          <w:tcPr>
            <w:tcW w:w="804" w:type="dxa"/>
          </w:tcPr>
          <w:p w14:paraId="1E34FBB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2</w:t>
            </w:r>
          </w:p>
          <w:p w14:paraId="71A961F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11, 0.106]</w:t>
            </w:r>
          </w:p>
          <w:p w14:paraId="0A20FDD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41</w:t>
            </w:r>
          </w:p>
        </w:tc>
        <w:tc>
          <w:tcPr>
            <w:tcW w:w="804" w:type="dxa"/>
          </w:tcPr>
          <w:p w14:paraId="2EB67C7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1</w:t>
            </w:r>
          </w:p>
          <w:p w14:paraId="29D1C1E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9, 0.108]</w:t>
            </w:r>
          </w:p>
          <w:p w14:paraId="6F08077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12</w:t>
            </w:r>
          </w:p>
        </w:tc>
        <w:tc>
          <w:tcPr>
            <w:tcW w:w="804" w:type="dxa"/>
          </w:tcPr>
          <w:p w14:paraId="22125C0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00</w:t>
            </w:r>
          </w:p>
          <w:p w14:paraId="3562756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8, 0.109]</w:t>
            </w:r>
          </w:p>
          <w:p w14:paraId="1D3ED4F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804" w:type="dxa"/>
          </w:tcPr>
          <w:p w14:paraId="0E7D252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01</w:t>
            </w:r>
          </w:p>
          <w:p w14:paraId="72073B0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7, 0.110]</w:t>
            </w:r>
          </w:p>
          <w:p w14:paraId="1A718BE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25</w:t>
            </w:r>
          </w:p>
        </w:tc>
        <w:tc>
          <w:tcPr>
            <w:tcW w:w="804" w:type="dxa"/>
          </w:tcPr>
          <w:p w14:paraId="11104A6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02</w:t>
            </w:r>
          </w:p>
          <w:p w14:paraId="3903EB9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6, 0.110]</w:t>
            </w:r>
          </w:p>
          <w:p w14:paraId="667228A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36</w:t>
            </w:r>
          </w:p>
        </w:tc>
        <w:tc>
          <w:tcPr>
            <w:tcW w:w="804" w:type="dxa"/>
          </w:tcPr>
          <w:p w14:paraId="448F0B0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03</w:t>
            </w:r>
          </w:p>
          <w:p w14:paraId="3EA6DC6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6, 0.111]</w:t>
            </w:r>
          </w:p>
          <w:p w14:paraId="2261C1C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50</w:t>
            </w:r>
          </w:p>
        </w:tc>
      </w:tr>
      <w:tr w:rsidR="007B07FE" w:rsidRPr="007B07FE" w14:paraId="3FE9A15B" w14:textId="77777777" w:rsidTr="002001A9">
        <w:tc>
          <w:tcPr>
            <w:tcW w:w="1188" w:type="dxa"/>
          </w:tcPr>
          <w:p w14:paraId="0EA4AE3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839" w:type="dxa"/>
          </w:tcPr>
          <w:p w14:paraId="5EBB0D6D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48FEEBF5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76AEFC47" w14:textId="77777777" w:rsidR="00F75431" w:rsidRPr="007B07FE" w:rsidRDefault="00F75431">
            <w:pPr>
              <w:tabs>
                <w:tab w:val="left" w:pos="1994"/>
              </w:tabs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32112DA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804" w:type="dxa"/>
          </w:tcPr>
          <w:p w14:paraId="5811FF5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12***</w:t>
            </w:r>
          </w:p>
          <w:p w14:paraId="457CAC7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25, -0.199]</w:t>
            </w:r>
          </w:p>
          <w:p w14:paraId="5AF1AD4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441</w:t>
            </w:r>
          </w:p>
        </w:tc>
        <w:tc>
          <w:tcPr>
            <w:tcW w:w="804" w:type="dxa"/>
          </w:tcPr>
          <w:p w14:paraId="0492027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09***</w:t>
            </w:r>
          </w:p>
          <w:p w14:paraId="70748DF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22, -0.196]</w:t>
            </w:r>
          </w:p>
          <w:p w14:paraId="4277A35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397</w:t>
            </w:r>
          </w:p>
        </w:tc>
        <w:tc>
          <w:tcPr>
            <w:tcW w:w="804" w:type="dxa"/>
          </w:tcPr>
          <w:p w14:paraId="02C2DDD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12***</w:t>
            </w:r>
          </w:p>
          <w:p w14:paraId="08C607C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24, -0.200]</w:t>
            </w:r>
          </w:p>
          <w:p w14:paraId="30263D3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495</w:t>
            </w:r>
          </w:p>
        </w:tc>
        <w:tc>
          <w:tcPr>
            <w:tcW w:w="804" w:type="dxa"/>
          </w:tcPr>
          <w:p w14:paraId="4607F7A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15***</w:t>
            </w:r>
          </w:p>
          <w:p w14:paraId="3AB3F26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27, -0.203]</w:t>
            </w:r>
          </w:p>
          <w:p w14:paraId="24684FC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536</w:t>
            </w:r>
          </w:p>
        </w:tc>
        <w:tc>
          <w:tcPr>
            <w:tcW w:w="804" w:type="dxa"/>
          </w:tcPr>
          <w:p w14:paraId="50C8B19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16***</w:t>
            </w:r>
          </w:p>
          <w:p w14:paraId="3E52188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28, -0.204]</w:t>
            </w:r>
          </w:p>
          <w:p w14:paraId="6E845DC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553</w:t>
            </w:r>
          </w:p>
        </w:tc>
        <w:tc>
          <w:tcPr>
            <w:tcW w:w="804" w:type="dxa"/>
          </w:tcPr>
          <w:p w14:paraId="670F11A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11***</w:t>
            </w:r>
          </w:p>
          <w:p w14:paraId="48253CD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23, -0.199]</w:t>
            </w:r>
          </w:p>
          <w:p w14:paraId="579CB42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478</w:t>
            </w:r>
          </w:p>
        </w:tc>
        <w:tc>
          <w:tcPr>
            <w:tcW w:w="804" w:type="dxa"/>
          </w:tcPr>
          <w:p w14:paraId="31B88CD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14***</w:t>
            </w:r>
          </w:p>
          <w:p w14:paraId="10000F4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27, -0.201]</w:t>
            </w:r>
          </w:p>
          <w:p w14:paraId="6D57550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465</w:t>
            </w:r>
          </w:p>
        </w:tc>
        <w:tc>
          <w:tcPr>
            <w:tcW w:w="804" w:type="dxa"/>
          </w:tcPr>
          <w:p w14:paraId="4A661B3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11***</w:t>
            </w:r>
          </w:p>
          <w:p w14:paraId="4A2F5BB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23, -0.199]</w:t>
            </w:r>
          </w:p>
          <w:p w14:paraId="15DE0E3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479</w:t>
            </w:r>
          </w:p>
        </w:tc>
        <w:tc>
          <w:tcPr>
            <w:tcW w:w="804" w:type="dxa"/>
          </w:tcPr>
          <w:p w14:paraId="02D4173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14***</w:t>
            </w:r>
          </w:p>
          <w:p w14:paraId="1D8A8A0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26, -0.202]</w:t>
            </w:r>
          </w:p>
          <w:p w14:paraId="66DDA5C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542</w:t>
            </w:r>
          </w:p>
        </w:tc>
        <w:tc>
          <w:tcPr>
            <w:tcW w:w="804" w:type="dxa"/>
          </w:tcPr>
          <w:p w14:paraId="602DAA7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05***</w:t>
            </w:r>
          </w:p>
          <w:p w14:paraId="52F19C0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418, -0.191]</w:t>
            </w:r>
          </w:p>
          <w:p w14:paraId="19FAA71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5.304</w:t>
            </w:r>
          </w:p>
        </w:tc>
      </w:tr>
      <w:tr w:rsidR="007B07FE" w:rsidRPr="007B07FE" w14:paraId="09CFA050" w14:textId="77777777" w:rsidTr="002001A9">
        <w:tc>
          <w:tcPr>
            <w:tcW w:w="1188" w:type="dxa"/>
          </w:tcPr>
          <w:p w14:paraId="00E0052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</w:rPr>
              <w:t>ApoE4(+)</w:t>
            </w:r>
          </w:p>
        </w:tc>
        <w:tc>
          <w:tcPr>
            <w:tcW w:w="839" w:type="dxa"/>
          </w:tcPr>
          <w:p w14:paraId="2D31EAD4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6F0A9C0F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0511D703" w14:textId="77777777" w:rsidR="00F75431" w:rsidRPr="007B07FE" w:rsidRDefault="00F75431">
            <w:pPr>
              <w:tabs>
                <w:tab w:val="left" w:pos="1994"/>
              </w:tabs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18724B0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804" w:type="dxa"/>
          </w:tcPr>
          <w:p w14:paraId="73B4590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54</w:t>
            </w:r>
          </w:p>
          <w:p w14:paraId="68C932F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20, 0.212]</w:t>
            </w:r>
          </w:p>
          <w:p w14:paraId="09B4450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402</w:t>
            </w:r>
          </w:p>
        </w:tc>
        <w:tc>
          <w:tcPr>
            <w:tcW w:w="804" w:type="dxa"/>
          </w:tcPr>
          <w:p w14:paraId="63CA0D7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50</w:t>
            </w:r>
          </w:p>
          <w:p w14:paraId="59727C5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98, 0.198]</w:t>
            </w:r>
          </w:p>
          <w:p w14:paraId="1819231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98</w:t>
            </w:r>
          </w:p>
        </w:tc>
        <w:tc>
          <w:tcPr>
            <w:tcW w:w="804" w:type="dxa"/>
          </w:tcPr>
          <w:p w14:paraId="176340F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58</w:t>
            </w:r>
          </w:p>
          <w:p w14:paraId="55C0B60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06, 0.189]</w:t>
            </w:r>
          </w:p>
          <w:p w14:paraId="5D14D48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465</w:t>
            </w:r>
          </w:p>
        </w:tc>
        <w:tc>
          <w:tcPr>
            <w:tcW w:w="804" w:type="dxa"/>
          </w:tcPr>
          <w:p w14:paraId="032A4E0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55</w:t>
            </w:r>
          </w:p>
          <w:p w14:paraId="08FF6C1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02, 0.191]</w:t>
            </w:r>
          </w:p>
          <w:p w14:paraId="49E234C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444</w:t>
            </w:r>
          </w:p>
        </w:tc>
        <w:tc>
          <w:tcPr>
            <w:tcW w:w="804" w:type="dxa"/>
          </w:tcPr>
          <w:p w14:paraId="06107EC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52</w:t>
            </w:r>
          </w:p>
          <w:p w14:paraId="41DC221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98, 0.194]</w:t>
            </w:r>
          </w:p>
          <w:p w14:paraId="35155E2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420</w:t>
            </w:r>
          </w:p>
        </w:tc>
        <w:tc>
          <w:tcPr>
            <w:tcW w:w="804" w:type="dxa"/>
          </w:tcPr>
          <w:p w14:paraId="0FC9805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52</w:t>
            </w:r>
          </w:p>
          <w:p w14:paraId="404D6DB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99, 0.195]</w:t>
            </w:r>
          </w:p>
          <w:p w14:paraId="7576AC5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417</w:t>
            </w:r>
          </w:p>
        </w:tc>
        <w:tc>
          <w:tcPr>
            <w:tcW w:w="804" w:type="dxa"/>
          </w:tcPr>
          <w:p w14:paraId="64BF766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55</w:t>
            </w:r>
          </w:p>
          <w:p w14:paraId="202E28C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02, 0.192]</w:t>
            </w:r>
          </w:p>
          <w:p w14:paraId="25DE5E1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439</w:t>
            </w:r>
          </w:p>
        </w:tc>
        <w:tc>
          <w:tcPr>
            <w:tcW w:w="804" w:type="dxa"/>
          </w:tcPr>
          <w:p w14:paraId="5ECB5F8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53</w:t>
            </w:r>
          </w:p>
          <w:p w14:paraId="3B1BD3F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99, 0.193]</w:t>
            </w:r>
          </w:p>
          <w:p w14:paraId="359EBCF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426</w:t>
            </w:r>
          </w:p>
        </w:tc>
        <w:tc>
          <w:tcPr>
            <w:tcW w:w="804" w:type="dxa"/>
          </w:tcPr>
          <w:p w14:paraId="25C3FF3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66</w:t>
            </w:r>
          </w:p>
          <w:p w14:paraId="6B2380C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313, 0.181]</w:t>
            </w:r>
          </w:p>
          <w:p w14:paraId="4C10464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527</w:t>
            </w:r>
          </w:p>
        </w:tc>
        <w:tc>
          <w:tcPr>
            <w:tcW w:w="804" w:type="dxa"/>
          </w:tcPr>
          <w:p w14:paraId="276518E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40</w:t>
            </w:r>
          </w:p>
          <w:p w14:paraId="6C78A96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88, 0.208]</w:t>
            </w:r>
          </w:p>
          <w:p w14:paraId="6C07FF0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16</w:t>
            </w:r>
          </w:p>
        </w:tc>
      </w:tr>
      <w:tr w:rsidR="007B07FE" w:rsidRPr="007B07FE" w14:paraId="6924A57C" w14:textId="77777777" w:rsidTr="002001A9">
        <w:tc>
          <w:tcPr>
            <w:tcW w:w="1188" w:type="dxa"/>
          </w:tcPr>
          <w:p w14:paraId="7D45DEC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bdr w:val="none" w:sz="0" w:space="0" w:color="auto" w:frame="1"/>
              </w:rPr>
              <w:t xml:space="preserve">ATA+T- </w:t>
            </w:r>
          </w:p>
        </w:tc>
        <w:tc>
          <w:tcPr>
            <w:tcW w:w="839" w:type="dxa"/>
          </w:tcPr>
          <w:p w14:paraId="7C80373B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Estimate </w:t>
            </w:r>
          </w:p>
          <w:p w14:paraId="5DD3C273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1FD7A4E6" w14:textId="77777777" w:rsidR="00F75431" w:rsidRPr="007B07FE" w:rsidRDefault="00F75431">
            <w:pPr>
              <w:tabs>
                <w:tab w:val="left" w:pos="1994"/>
              </w:tabs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2EDDCD5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804" w:type="dxa"/>
          </w:tcPr>
          <w:p w14:paraId="0E1B6EE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44</w:t>
            </w:r>
          </w:p>
          <w:p w14:paraId="4D79734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57, 0.068]</w:t>
            </w:r>
          </w:p>
          <w:p w14:paraId="47480D7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541</w:t>
            </w:r>
          </w:p>
        </w:tc>
        <w:tc>
          <w:tcPr>
            <w:tcW w:w="804" w:type="dxa"/>
          </w:tcPr>
          <w:p w14:paraId="323A2BB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60</w:t>
            </w:r>
          </w:p>
          <w:p w14:paraId="7CAB9A8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74, 0.054]</w:t>
            </w:r>
          </w:p>
          <w:p w14:paraId="5E548D8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33</w:t>
            </w:r>
          </w:p>
        </w:tc>
        <w:tc>
          <w:tcPr>
            <w:tcW w:w="804" w:type="dxa"/>
          </w:tcPr>
          <w:p w14:paraId="6CC6555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31</w:t>
            </w:r>
          </w:p>
          <w:p w14:paraId="0FC61BD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49, 0.086]</w:t>
            </w:r>
          </w:p>
          <w:p w14:paraId="3E26EA8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435</w:t>
            </w:r>
          </w:p>
        </w:tc>
        <w:tc>
          <w:tcPr>
            <w:tcW w:w="804" w:type="dxa"/>
          </w:tcPr>
          <w:p w14:paraId="7600650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49</w:t>
            </w:r>
          </w:p>
          <w:p w14:paraId="0830C6E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60, 0.061]</w:t>
            </w:r>
          </w:p>
          <w:p w14:paraId="524ACA5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582</w:t>
            </w:r>
          </w:p>
        </w:tc>
        <w:tc>
          <w:tcPr>
            <w:tcW w:w="804" w:type="dxa"/>
          </w:tcPr>
          <w:p w14:paraId="1A41E15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34</w:t>
            </w:r>
          </w:p>
          <w:p w14:paraId="6C6FCAF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44, 0.076]</w:t>
            </w:r>
          </w:p>
          <w:p w14:paraId="17CA03D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489</w:t>
            </w:r>
          </w:p>
        </w:tc>
        <w:tc>
          <w:tcPr>
            <w:tcW w:w="804" w:type="dxa"/>
          </w:tcPr>
          <w:p w14:paraId="3C029CE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39</w:t>
            </w:r>
          </w:p>
          <w:p w14:paraId="4B4B556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49, 0.071]</w:t>
            </w:r>
          </w:p>
          <w:p w14:paraId="2417ABA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522</w:t>
            </w:r>
          </w:p>
        </w:tc>
        <w:tc>
          <w:tcPr>
            <w:tcW w:w="804" w:type="dxa"/>
          </w:tcPr>
          <w:p w14:paraId="3B20123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42</w:t>
            </w:r>
          </w:p>
          <w:p w14:paraId="5867697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53, 0.069]</w:t>
            </w:r>
          </w:p>
          <w:p w14:paraId="1246283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535</w:t>
            </w:r>
          </w:p>
        </w:tc>
        <w:tc>
          <w:tcPr>
            <w:tcW w:w="804" w:type="dxa"/>
          </w:tcPr>
          <w:p w14:paraId="288196F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50</w:t>
            </w:r>
          </w:p>
          <w:p w14:paraId="0E89DC3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60, 0.060]</w:t>
            </w:r>
          </w:p>
          <w:p w14:paraId="59D243A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589</w:t>
            </w:r>
          </w:p>
        </w:tc>
        <w:tc>
          <w:tcPr>
            <w:tcW w:w="804" w:type="dxa"/>
          </w:tcPr>
          <w:p w14:paraId="727A72C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43</w:t>
            </w:r>
          </w:p>
          <w:p w14:paraId="5E92019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53, 0.066]</w:t>
            </w:r>
          </w:p>
          <w:p w14:paraId="22544B8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548</w:t>
            </w:r>
          </w:p>
        </w:tc>
        <w:tc>
          <w:tcPr>
            <w:tcW w:w="804" w:type="dxa"/>
          </w:tcPr>
          <w:p w14:paraId="16E2916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50</w:t>
            </w:r>
          </w:p>
          <w:p w14:paraId="0CF0CC9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60, 0.060]</w:t>
            </w:r>
          </w:p>
          <w:p w14:paraId="0CE5DB8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590</w:t>
            </w:r>
          </w:p>
        </w:tc>
      </w:tr>
      <w:tr w:rsidR="007B07FE" w:rsidRPr="007B07FE" w14:paraId="291FE275" w14:textId="77777777" w:rsidTr="002001A9">
        <w:tc>
          <w:tcPr>
            <w:tcW w:w="1188" w:type="dxa"/>
          </w:tcPr>
          <w:p w14:paraId="3DED6A2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bdr w:val="none" w:sz="0" w:space="0" w:color="auto" w:frame="1"/>
              </w:rPr>
              <w:t>ATA-T+</w:t>
            </w:r>
          </w:p>
        </w:tc>
        <w:tc>
          <w:tcPr>
            <w:tcW w:w="839" w:type="dxa"/>
          </w:tcPr>
          <w:p w14:paraId="580E276B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320B1820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6EA95ECF" w14:textId="77777777" w:rsidR="00F75431" w:rsidRPr="007B07FE" w:rsidRDefault="00F75431">
            <w:pPr>
              <w:tabs>
                <w:tab w:val="left" w:pos="1994"/>
              </w:tabs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72A72D9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804" w:type="dxa"/>
          </w:tcPr>
          <w:p w14:paraId="128C3C5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-0.200</w:t>
            </w:r>
          </w:p>
          <w:p w14:paraId="28F3AAA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[-0.554, 0.154]</w:t>
            </w:r>
          </w:p>
          <w:p w14:paraId="26E6825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113</w:t>
            </w:r>
          </w:p>
        </w:tc>
        <w:tc>
          <w:tcPr>
            <w:tcW w:w="804" w:type="dxa"/>
          </w:tcPr>
          <w:p w14:paraId="7423FE6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-0.156</w:t>
            </w:r>
          </w:p>
          <w:p w14:paraId="23E2ABD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[-0.515, 0.203]</w:t>
            </w:r>
          </w:p>
          <w:p w14:paraId="49E7912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858</w:t>
            </w:r>
          </w:p>
        </w:tc>
        <w:tc>
          <w:tcPr>
            <w:tcW w:w="804" w:type="dxa"/>
          </w:tcPr>
          <w:p w14:paraId="53B85F8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-0.225</w:t>
            </w:r>
          </w:p>
          <w:p w14:paraId="6335C07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[-0.575, 0.124]</w:t>
            </w:r>
          </w:p>
          <w:p w14:paraId="202684A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271</w:t>
            </w:r>
          </w:p>
        </w:tc>
        <w:tc>
          <w:tcPr>
            <w:tcW w:w="804" w:type="dxa"/>
          </w:tcPr>
          <w:p w14:paraId="00BCD81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-0.211</w:t>
            </w:r>
          </w:p>
          <w:p w14:paraId="67B990E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[-0.542, 0.121]</w:t>
            </w:r>
          </w:p>
          <w:p w14:paraId="54F9363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251</w:t>
            </w:r>
          </w:p>
        </w:tc>
        <w:tc>
          <w:tcPr>
            <w:tcW w:w="804" w:type="dxa"/>
          </w:tcPr>
          <w:p w14:paraId="77A13BF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-0.193</w:t>
            </w:r>
          </w:p>
          <w:p w14:paraId="7F871D3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[-0.523, 0.137]</w:t>
            </w:r>
          </w:p>
          <w:p w14:paraId="7D79C68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153</w:t>
            </w:r>
          </w:p>
        </w:tc>
        <w:tc>
          <w:tcPr>
            <w:tcW w:w="804" w:type="dxa"/>
          </w:tcPr>
          <w:p w14:paraId="43C26F1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-0.191</w:t>
            </w:r>
          </w:p>
          <w:p w14:paraId="152C2F1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[-0.524, 0.141]</w:t>
            </w:r>
          </w:p>
          <w:p w14:paraId="5B17D44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136</w:t>
            </w:r>
          </w:p>
        </w:tc>
        <w:tc>
          <w:tcPr>
            <w:tcW w:w="804" w:type="dxa"/>
          </w:tcPr>
          <w:p w14:paraId="3C38A8B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-0.203</w:t>
            </w:r>
          </w:p>
          <w:p w14:paraId="64ACB83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[-0.535, 0.129]</w:t>
            </w:r>
          </w:p>
          <w:p w14:paraId="5124D48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205</w:t>
            </w:r>
          </w:p>
        </w:tc>
        <w:tc>
          <w:tcPr>
            <w:tcW w:w="804" w:type="dxa"/>
          </w:tcPr>
          <w:p w14:paraId="0CF9124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-0.208</w:t>
            </w:r>
          </w:p>
          <w:p w14:paraId="4A3E4D0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[-0.538, 0.123]</w:t>
            </w:r>
          </w:p>
          <w:p w14:paraId="531F258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239</w:t>
            </w:r>
          </w:p>
        </w:tc>
        <w:tc>
          <w:tcPr>
            <w:tcW w:w="804" w:type="dxa"/>
          </w:tcPr>
          <w:p w14:paraId="6CF0315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-0.194</w:t>
            </w:r>
          </w:p>
          <w:p w14:paraId="55A0D8E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[-0.524, 0.136]</w:t>
            </w:r>
          </w:p>
          <w:p w14:paraId="16ACEB4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160</w:t>
            </w:r>
          </w:p>
        </w:tc>
        <w:tc>
          <w:tcPr>
            <w:tcW w:w="804" w:type="dxa"/>
          </w:tcPr>
          <w:p w14:paraId="02CBF8B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-0.197</w:t>
            </w:r>
          </w:p>
          <w:p w14:paraId="66103A3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lastRenderedPageBreak/>
              <w:t>[-0.527, 0.133]</w:t>
            </w:r>
          </w:p>
          <w:p w14:paraId="1797799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175</w:t>
            </w:r>
          </w:p>
        </w:tc>
      </w:tr>
      <w:tr w:rsidR="007B07FE" w:rsidRPr="007B07FE" w14:paraId="382F621B" w14:textId="77777777" w:rsidTr="002001A9">
        <w:tc>
          <w:tcPr>
            <w:tcW w:w="1188" w:type="dxa"/>
          </w:tcPr>
          <w:p w14:paraId="473F651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bdr w:val="none" w:sz="0" w:space="0" w:color="auto" w:frame="1"/>
              </w:rPr>
              <w:lastRenderedPageBreak/>
              <w:t>ATA+T+</w:t>
            </w:r>
          </w:p>
        </w:tc>
        <w:tc>
          <w:tcPr>
            <w:tcW w:w="839" w:type="dxa"/>
          </w:tcPr>
          <w:p w14:paraId="6616F5BB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Estimate </w:t>
            </w:r>
          </w:p>
          <w:p w14:paraId="19DDEBDD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71AE4A75" w14:textId="77777777" w:rsidR="00F75431" w:rsidRPr="007B07FE" w:rsidRDefault="00F75431">
            <w:pPr>
              <w:tabs>
                <w:tab w:val="left" w:pos="1994"/>
              </w:tabs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466B6E2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804" w:type="dxa"/>
          </w:tcPr>
          <w:p w14:paraId="226DAD8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73</w:t>
            </w:r>
          </w:p>
          <w:p w14:paraId="64A7DCD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97, 0.050]</w:t>
            </w:r>
          </w:p>
          <w:p w14:paraId="16CF8C5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64</w:t>
            </w:r>
          </w:p>
        </w:tc>
        <w:tc>
          <w:tcPr>
            <w:tcW w:w="804" w:type="dxa"/>
          </w:tcPr>
          <w:p w14:paraId="334842A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50</w:t>
            </w:r>
          </w:p>
          <w:p w14:paraId="763187A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67, 0.067]</w:t>
            </w:r>
          </w:p>
          <w:p w14:paraId="652D4DE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554</w:t>
            </w:r>
          </w:p>
        </w:tc>
        <w:tc>
          <w:tcPr>
            <w:tcW w:w="804" w:type="dxa"/>
          </w:tcPr>
          <w:p w14:paraId="16139BE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93</w:t>
            </w:r>
          </w:p>
          <w:p w14:paraId="094F8FE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612, 0.025]</w:t>
            </w:r>
          </w:p>
          <w:p w14:paraId="4C4F8AB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814</w:t>
            </w:r>
          </w:p>
        </w:tc>
        <w:tc>
          <w:tcPr>
            <w:tcW w:w="804" w:type="dxa"/>
          </w:tcPr>
          <w:p w14:paraId="2289A8D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85</w:t>
            </w:r>
          </w:p>
          <w:p w14:paraId="161ED41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93, 0.024]</w:t>
            </w:r>
          </w:p>
          <w:p w14:paraId="37BC231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818</w:t>
            </w:r>
          </w:p>
        </w:tc>
        <w:tc>
          <w:tcPr>
            <w:tcW w:w="804" w:type="dxa"/>
          </w:tcPr>
          <w:p w14:paraId="479C13C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73</w:t>
            </w:r>
          </w:p>
          <w:p w14:paraId="49AFD05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80, 0.035]</w:t>
            </w:r>
          </w:p>
          <w:p w14:paraId="78D8C75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750</w:t>
            </w:r>
          </w:p>
        </w:tc>
        <w:tc>
          <w:tcPr>
            <w:tcW w:w="804" w:type="dxa"/>
          </w:tcPr>
          <w:p w14:paraId="2F651D3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70</w:t>
            </w:r>
          </w:p>
          <w:p w14:paraId="551FA11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78, 0.038]</w:t>
            </w:r>
          </w:p>
          <w:p w14:paraId="39732FA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730</w:t>
            </w:r>
          </w:p>
        </w:tc>
        <w:tc>
          <w:tcPr>
            <w:tcW w:w="804" w:type="dxa"/>
          </w:tcPr>
          <w:p w14:paraId="12F87DD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75</w:t>
            </w:r>
          </w:p>
          <w:p w14:paraId="61FFE52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83, 0.034]</w:t>
            </w:r>
          </w:p>
          <w:p w14:paraId="31074A1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755</w:t>
            </w:r>
          </w:p>
        </w:tc>
        <w:tc>
          <w:tcPr>
            <w:tcW w:w="804" w:type="dxa"/>
          </w:tcPr>
          <w:p w14:paraId="7FB2E37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74</w:t>
            </w:r>
          </w:p>
          <w:p w14:paraId="0CCC6D0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82, 0.034]</w:t>
            </w:r>
          </w:p>
          <w:p w14:paraId="197E51B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754</w:t>
            </w:r>
          </w:p>
        </w:tc>
        <w:tc>
          <w:tcPr>
            <w:tcW w:w="804" w:type="dxa"/>
          </w:tcPr>
          <w:p w14:paraId="1E11ECF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49</w:t>
            </w:r>
          </w:p>
          <w:p w14:paraId="30BB9F0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62, 0.063]</w:t>
            </w:r>
          </w:p>
          <w:p w14:paraId="28CFF82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573</w:t>
            </w:r>
          </w:p>
        </w:tc>
        <w:tc>
          <w:tcPr>
            <w:tcW w:w="804" w:type="dxa"/>
          </w:tcPr>
          <w:p w14:paraId="4D70B82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282</w:t>
            </w:r>
          </w:p>
          <w:p w14:paraId="7854A56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589, 0.026]</w:t>
            </w:r>
          </w:p>
          <w:p w14:paraId="625A2AF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806</w:t>
            </w:r>
          </w:p>
        </w:tc>
      </w:tr>
      <w:tr w:rsidR="007B07FE" w:rsidRPr="007B07FE" w14:paraId="26193389" w14:textId="77777777" w:rsidTr="002001A9">
        <w:tc>
          <w:tcPr>
            <w:tcW w:w="1188" w:type="dxa"/>
          </w:tcPr>
          <w:p w14:paraId="0CD382D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bdr w:val="none" w:sz="0" w:space="0" w:color="auto" w:frame="1"/>
              </w:rPr>
              <w:t>ATA+T-</w:t>
            </w: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</w:rPr>
              <w:t>:time</w:t>
            </w: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bdr w:val="none" w:sz="0" w:space="0" w:color="auto" w:frame="1"/>
              </w:rPr>
              <w:t xml:space="preserve"> </w:t>
            </w:r>
          </w:p>
        </w:tc>
        <w:tc>
          <w:tcPr>
            <w:tcW w:w="839" w:type="dxa"/>
          </w:tcPr>
          <w:p w14:paraId="29506F6B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0DCF1D83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5DABE28F" w14:textId="77777777" w:rsidR="00F75431" w:rsidRPr="007B07FE" w:rsidRDefault="00F75431">
            <w:pPr>
              <w:tabs>
                <w:tab w:val="left" w:pos="1994"/>
              </w:tabs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261F7C1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804" w:type="dxa"/>
          </w:tcPr>
          <w:p w14:paraId="20E846A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2</w:t>
            </w:r>
          </w:p>
          <w:p w14:paraId="09EBA61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98, 0.094]</w:t>
            </w:r>
          </w:p>
          <w:p w14:paraId="304FEBB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43</w:t>
            </w:r>
          </w:p>
        </w:tc>
        <w:tc>
          <w:tcPr>
            <w:tcW w:w="804" w:type="dxa"/>
          </w:tcPr>
          <w:p w14:paraId="0512B52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19</w:t>
            </w:r>
          </w:p>
          <w:p w14:paraId="39BB912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13, 0.076]</w:t>
            </w:r>
          </w:p>
          <w:p w14:paraId="6BBD2B2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91</w:t>
            </w:r>
          </w:p>
        </w:tc>
        <w:tc>
          <w:tcPr>
            <w:tcW w:w="804" w:type="dxa"/>
          </w:tcPr>
          <w:p w14:paraId="532EA0F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6</w:t>
            </w:r>
          </w:p>
          <w:p w14:paraId="3EE2C79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3, 0.092]</w:t>
            </w:r>
          </w:p>
          <w:p w14:paraId="1D0F3F0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19</w:t>
            </w:r>
          </w:p>
        </w:tc>
        <w:tc>
          <w:tcPr>
            <w:tcW w:w="804" w:type="dxa"/>
          </w:tcPr>
          <w:p w14:paraId="6CF297B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01</w:t>
            </w:r>
          </w:p>
          <w:p w14:paraId="31B3E21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96, 0.098]</w:t>
            </w:r>
          </w:p>
          <w:p w14:paraId="5CF62BB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21</w:t>
            </w:r>
          </w:p>
        </w:tc>
        <w:tc>
          <w:tcPr>
            <w:tcW w:w="804" w:type="dxa"/>
          </w:tcPr>
          <w:p w14:paraId="6AF788E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06</w:t>
            </w:r>
          </w:p>
          <w:p w14:paraId="354D0BE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90, 0.103]</w:t>
            </w:r>
          </w:p>
          <w:p w14:paraId="67CF212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33</w:t>
            </w:r>
          </w:p>
        </w:tc>
        <w:tc>
          <w:tcPr>
            <w:tcW w:w="804" w:type="dxa"/>
          </w:tcPr>
          <w:p w14:paraId="10375C1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06</w:t>
            </w:r>
          </w:p>
          <w:p w14:paraId="36D3A09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90, 0.102]</w:t>
            </w:r>
          </w:p>
          <w:p w14:paraId="6FC38A7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118</w:t>
            </w:r>
          </w:p>
        </w:tc>
        <w:tc>
          <w:tcPr>
            <w:tcW w:w="804" w:type="dxa"/>
          </w:tcPr>
          <w:p w14:paraId="3BA4662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2</w:t>
            </w:r>
          </w:p>
          <w:p w14:paraId="2CF0AFE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97, 0.093]</w:t>
            </w:r>
          </w:p>
          <w:p w14:paraId="289A004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38</w:t>
            </w:r>
          </w:p>
        </w:tc>
        <w:tc>
          <w:tcPr>
            <w:tcW w:w="804" w:type="dxa"/>
          </w:tcPr>
          <w:p w14:paraId="370A3E5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8</w:t>
            </w:r>
          </w:p>
          <w:p w14:paraId="1F06B4E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04, 0.088]</w:t>
            </w:r>
          </w:p>
          <w:p w14:paraId="5F56A9D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61</w:t>
            </w:r>
          </w:p>
        </w:tc>
        <w:tc>
          <w:tcPr>
            <w:tcW w:w="804" w:type="dxa"/>
          </w:tcPr>
          <w:p w14:paraId="1ABF094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03</w:t>
            </w:r>
          </w:p>
          <w:p w14:paraId="2DD3D70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99, 0.092]</w:t>
            </w:r>
          </w:p>
          <w:p w14:paraId="32EC6F5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71</w:t>
            </w:r>
          </w:p>
        </w:tc>
        <w:tc>
          <w:tcPr>
            <w:tcW w:w="804" w:type="dxa"/>
          </w:tcPr>
          <w:p w14:paraId="33787A5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00</w:t>
            </w:r>
          </w:p>
          <w:p w14:paraId="2FF9CFE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95, 0.096]</w:t>
            </w:r>
          </w:p>
          <w:p w14:paraId="1DAA375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08</w:t>
            </w:r>
          </w:p>
        </w:tc>
      </w:tr>
      <w:tr w:rsidR="007B07FE" w:rsidRPr="007B07FE" w14:paraId="69F54100" w14:textId="77777777" w:rsidTr="002001A9">
        <w:tc>
          <w:tcPr>
            <w:tcW w:w="1188" w:type="dxa"/>
          </w:tcPr>
          <w:p w14:paraId="2FDAD41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bdr w:val="none" w:sz="0" w:space="0" w:color="auto" w:frame="1"/>
              </w:rPr>
              <w:t>ATA-T+</w:t>
            </w: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</w:rPr>
              <w:t>:time</w:t>
            </w:r>
          </w:p>
        </w:tc>
        <w:tc>
          <w:tcPr>
            <w:tcW w:w="839" w:type="dxa"/>
          </w:tcPr>
          <w:p w14:paraId="7906DDC7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17770552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4C13CF2A" w14:textId="77777777" w:rsidR="00F75431" w:rsidRPr="007B07FE" w:rsidRDefault="00F75431">
            <w:pPr>
              <w:tabs>
                <w:tab w:val="left" w:pos="1994"/>
              </w:tabs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2EFF56D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804" w:type="dxa"/>
          </w:tcPr>
          <w:p w14:paraId="14B2AAF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0</w:t>
            </w:r>
          </w:p>
          <w:p w14:paraId="2555255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35, 0.095]</w:t>
            </w:r>
          </w:p>
          <w:p w14:paraId="4E8728A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339</w:t>
            </w:r>
          </w:p>
        </w:tc>
        <w:tc>
          <w:tcPr>
            <w:tcW w:w="804" w:type="dxa"/>
          </w:tcPr>
          <w:p w14:paraId="322EFCD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019</w:t>
            </w:r>
          </w:p>
          <w:p w14:paraId="4FA66EB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096, 0.133]</w:t>
            </w:r>
          </w:p>
          <w:p w14:paraId="3EF3301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0.322</w:t>
            </w:r>
          </w:p>
        </w:tc>
        <w:tc>
          <w:tcPr>
            <w:tcW w:w="804" w:type="dxa"/>
          </w:tcPr>
          <w:p w14:paraId="1287A2C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9</w:t>
            </w:r>
          </w:p>
          <w:p w14:paraId="787C019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43, 0.085]</w:t>
            </w:r>
          </w:p>
          <w:p w14:paraId="48559CC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498</w:t>
            </w:r>
          </w:p>
        </w:tc>
        <w:tc>
          <w:tcPr>
            <w:tcW w:w="804" w:type="dxa"/>
          </w:tcPr>
          <w:p w14:paraId="176D3F1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31</w:t>
            </w:r>
          </w:p>
          <w:p w14:paraId="5519137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40, 0.078]</w:t>
            </w:r>
          </w:p>
          <w:p w14:paraId="3E0BAC9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564</w:t>
            </w:r>
          </w:p>
        </w:tc>
        <w:tc>
          <w:tcPr>
            <w:tcW w:w="804" w:type="dxa"/>
          </w:tcPr>
          <w:p w14:paraId="60E9153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7</w:t>
            </w:r>
          </w:p>
          <w:p w14:paraId="68DEC7B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35, 0.082]</w:t>
            </w:r>
          </w:p>
          <w:p w14:paraId="45A0022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484</w:t>
            </w:r>
          </w:p>
        </w:tc>
        <w:tc>
          <w:tcPr>
            <w:tcW w:w="804" w:type="dxa"/>
          </w:tcPr>
          <w:p w14:paraId="267E9F9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2</w:t>
            </w:r>
          </w:p>
          <w:p w14:paraId="62BDBB3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31, 0.087]</w:t>
            </w:r>
          </w:p>
          <w:p w14:paraId="23C36EB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402</w:t>
            </w:r>
          </w:p>
        </w:tc>
        <w:tc>
          <w:tcPr>
            <w:tcW w:w="804" w:type="dxa"/>
          </w:tcPr>
          <w:p w14:paraId="1B7B3E7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27</w:t>
            </w:r>
          </w:p>
          <w:p w14:paraId="621943B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35, 0.081]</w:t>
            </w:r>
          </w:p>
          <w:p w14:paraId="7E47721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494</w:t>
            </w:r>
          </w:p>
        </w:tc>
        <w:tc>
          <w:tcPr>
            <w:tcW w:w="804" w:type="dxa"/>
          </w:tcPr>
          <w:p w14:paraId="15F08F1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38</w:t>
            </w:r>
          </w:p>
          <w:p w14:paraId="48ADF16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45, 0.070]</w:t>
            </w:r>
          </w:p>
          <w:p w14:paraId="5413791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90</w:t>
            </w:r>
          </w:p>
        </w:tc>
        <w:tc>
          <w:tcPr>
            <w:tcW w:w="804" w:type="dxa"/>
          </w:tcPr>
          <w:p w14:paraId="0A18BAA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36</w:t>
            </w:r>
          </w:p>
          <w:p w14:paraId="71BC551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44, 0.072]</w:t>
            </w:r>
          </w:p>
          <w:p w14:paraId="6119C38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663</w:t>
            </w:r>
          </w:p>
        </w:tc>
        <w:tc>
          <w:tcPr>
            <w:tcW w:w="804" w:type="dxa"/>
          </w:tcPr>
          <w:p w14:paraId="346DE57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30</w:t>
            </w:r>
          </w:p>
          <w:p w14:paraId="770993A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38, 0.078]</w:t>
            </w:r>
          </w:p>
          <w:p w14:paraId="45730E3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556</w:t>
            </w:r>
          </w:p>
        </w:tc>
      </w:tr>
      <w:tr w:rsidR="007B07FE" w:rsidRPr="007B07FE" w14:paraId="7CE7FD29" w14:textId="77777777" w:rsidTr="002001A9">
        <w:tc>
          <w:tcPr>
            <w:tcW w:w="1188" w:type="dxa"/>
          </w:tcPr>
          <w:p w14:paraId="00CB81DC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bdr w:val="none" w:sz="0" w:space="0" w:color="auto" w:frame="1"/>
              </w:rPr>
              <w:t>ATA+T+</w:t>
            </w:r>
            <w:r w:rsidRPr="007B07FE">
              <w:rPr>
                <w:rFonts w:ascii="Arial" w:eastAsia="Aptos" w:hAnsi="Arial" w:cs="Arial"/>
                <w:b/>
                <w:color w:val="000000" w:themeColor="text1"/>
                <w:sz w:val="16"/>
                <w:szCs w:val="16"/>
              </w:rPr>
              <w:t>:time</w:t>
            </w:r>
          </w:p>
        </w:tc>
        <w:tc>
          <w:tcPr>
            <w:tcW w:w="839" w:type="dxa"/>
          </w:tcPr>
          <w:p w14:paraId="1A4174C5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de-DE" w:eastAsia="de-DE"/>
              </w:rPr>
              <w:t>Estimate</w:t>
            </w: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</w:t>
            </w:r>
          </w:p>
          <w:p w14:paraId="5C29649C" w14:textId="77777777" w:rsidR="00F75431" w:rsidRPr="007B07FE" w:rsidRDefault="007B07FE">
            <w:pPr>
              <w:jc w:val="both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CI</w:t>
            </w:r>
          </w:p>
          <w:p w14:paraId="3B059F1C" w14:textId="77777777" w:rsidR="00F75431" w:rsidRPr="007B07FE" w:rsidRDefault="00F75431">
            <w:pPr>
              <w:tabs>
                <w:tab w:val="left" w:pos="1994"/>
              </w:tabs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</w:p>
          <w:p w14:paraId="61B5BCA7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t value</w:t>
            </w:r>
          </w:p>
        </w:tc>
        <w:tc>
          <w:tcPr>
            <w:tcW w:w="804" w:type="dxa"/>
          </w:tcPr>
          <w:p w14:paraId="1413377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93</w:t>
            </w:r>
          </w:p>
          <w:p w14:paraId="4042F60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03, 0.017]</w:t>
            </w:r>
          </w:p>
          <w:p w14:paraId="63E4DCF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665</w:t>
            </w:r>
          </w:p>
        </w:tc>
        <w:tc>
          <w:tcPr>
            <w:tcW w:w="804" w:type="dxa"/>
          </w:tcPr>
          <w:p w14:paraId="5DFE67B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076</w:t>
            </w:r>
          </w:p>
          <w:p w14:paraId="03DEC6B5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177, 0.026]</w:t>
            </w:r>
          </w:p>
          <w:p w14:paraId="1479C9B3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471</w:t>
            </w:r>
          </w:p>
        </w:tc>
        <w:tc>
          <w:tcPr>
            <w:tcW w:w="804" w:type="dxa"/>
          </w:tcPr>
          <w:p w14:paraId="1F3B977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06*</w:t>
            </w:r>
          </w:p>
          <w:p w14:paraId="4C2F90D8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11, -0.002]</w:t>
            </w:r>
          </w:p>
          <w:p w14:paraId="57D480A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006</w:t>
            </w:r>
          </w:p>
        </w:tc>
        <w:tc>
          <w:tcPr>
            <w:tcW w:w="804" w:type="dxa"/>
          </w:tcPr>
          <w:p w14:paraId="0E58DD9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09*</w:t>
            </w:r>
          </w:p>
          <w:p w14:paraId="0238B50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09, -0.008]</w:t>
            </w:r>
          </w:p>
          <w:p w14:paraId="5486A87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140</w:t>
            </w:r>
          </w:p>
        </w:tc>
        <w:tc>
          <w:tcPr>
            <w:tcW w:w="804" w:type="dxa"/>
          </w:tcPr>
          <w:p w14:paraId="4CF9908F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07*</w:t>
            </w:r>
          </w:p>
          <w:p w14:paraId="1D2B98B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07, -0.007]</w:t>
            </w:r>
          </w:p>
          <w:p w14:paraId="2C8D7081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121</w:t>
            </w:r>
          </w:p>
        </w:tc>
        <w:tc>
          <w:tcPr>
            <w:tcW w:w="804" w:type="dxa"/>
          </w:tcPr>
          <w:p w14:paraId="4921D32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01*</w:t>
            </w:r>
          </w:p>
          <w:p w14:paraId="31AEC4F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02, -0.001]</w:t>
            </w:r>
          </w:p>
          <w:p w14:paraId="18C7990B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1.989</w:t>
            </w:r>
          </w:p>
        </w:tc>
        <w:tc>
          <w:tcPr>
            <w:tcW w:w="804" w:type="dxa"/>
          </w:tcPr>
          <w:p w14:paraId="3C46F5E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08*</w:t>
            </w:r>
          </w:p>
          <w:p w14:paraId="0953FCD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08, -0.009]</w:t>
            </w:r>
          </w:p>
          <w:p w14:paraId="7617120D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153</w:t>
            </w:r>
          </w:p>
        </w:tc>
        <w:tc>
          <w:tcPr>
            <w:tcW w:w="804" w:type="dxa"/>
          </w:tcPr>
          <w:p w14:paraId="6E1C700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12*</w:t>
            </w:r>
          </w:p>
          <w:p w14:paraId="5402F81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11, -0.012]</w:t>
            </w:r>
          </w:p>
          <w:p w14:paraId="10F456B6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221</w:t>
            </w:r>
          </w:p>
        </w:tc>
        <w:tc>
          <w:tcPr>
            <w:tcW w:w="804" w:type="dxa"/>
          </w:tcPr>
          <w:p w14:paraId="08AF3B1E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18*</w:t>
            </w:r>
          </w:p>
          <w:p w14:paraId="457BADD0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19, -0.017]</w:t>
            </w:r>
          </w:p>
          <w:p w14:paraId="34C7DC14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315</w:t>
            </w:r>
          </w:p>
        </w:tc>
        <w:tc>
          <w:tcPr>
            <w:tcW w:w="804" w:type="dxa"/>
          </w:tcPr>
          <w:p w14:paraId="7252CB19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0.109*</w:t>
            </w:r>
          </w:p>
          <w:p w14:paraId="6D466422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[-0.209, -0.010]</w:t>
            </w:r>
          </w:p>
          <w:p w14:paraId="407C557A" w14:textId="77777777" w:rsidR="00F75431" w:rsidRPr="007B07FE" w:rsidRDefault="007B07FE">
            <w:pPr>
              <w:tabs>
                <w:tab w:val="left" w:pos="1994"/>
              </w:tabs>
              <w:rPr>
                <w:rFonts w:ascii="Arial" w:eastAsia="Aptos" w:hAnsi="Arial" w:cs="Arial"/>
                <w:color w:val="000000" w:themeColor="text1"/>
                <w:sz w:val="16"/>
                <w:szCs w:val="16"/>
                <w:lang w:val="tr-TR"/>
              </w:rPr>
            </w:pPr>
            <w:r w:rsidRPr="007B07FE">
              <w:rPr>
                <w:rFonts w:ascii="Arial" w:eastAsia="Aptos" w:hAnsi="Arial" w:cs="Arial"/>
                <w:color w:val="000000" w:themeColor="text1"/>
                <w:sz w:val="16"/>
                <w:szCs w:val="16"/>
              </w:rPr>
              <w:t>-2.167</w:t>
            </w:r>
          </w:p>
        </w:tc>
      </w:tr>
    </w:tbl>
    <w:p w14:paraId="6AE817E9" w14:textId="0A674824" w:rsidR="00F75431" w:rsidRPr="007B07FE" w:rsidRDefault="002001A9">
      <w:pPr>
        <w:rPr>
          <w:rFonts w:ascii="Arial" w:hAnsi="Arial" w:cs="Arial"/>
          <w:color w:val="000000" w:themeColor="text1"/>
        </w:rPr>
      </w:pPr>
      <w:r w:rsidRPr="007B07FE">
        <w:rPr>
          <w:rFonts w:ascii="Arial" w:hAnsi="Arial" w:cs="Arial"/>
          <w:color w:val="000000" w:themeColor="text1"/>
        </w:rPr>
        <w:t>*p&lt;0.05, ** p&lt;0.01, ***p&lt;0.001</w:t>
      </w:r>
    </w:p>
    <w:p w14:paraId="64EA35F6" w14:textId="77777777" w:rsidR="00F75431" w:rsidRPr="007B07FE" w:rsidRDefault="00F75431">
      <w:pPr>
        <w:rPr>
          <w:rFonts w:ascii="Arial" w:hAnsi="Arial" w:cs="Arial"/>
          <w:color w:val="000000" w:themeColor="text1"/>
        </w:rPr>
      </w:pPr>
    </w:p>
    <w:p w14:paraId="457EBD78" w14:textId="77777777" w:rsidR="00F75431" w:rsidRPr="007B07FE" w:rsidRDefault="007B07FE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</w:pPr>
      <w:r w:rsidRPr="007B07FE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11 </w:t>
      </w:r>
      <w:r w:rsidRPr="007B07F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Results of Mediation Models for Hippocampus</w:t>
      </w:r>
    </w:p>
    <w:tbl>
      <w:tblPr>
        <w:tblStyle w:val="TableGrid"/>
        <w:tblW w:w="50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20"/>
        <w:gridCol w:w="1800"/>
        <w:gridCol w:w="1620"/>
      </w:tblGrid>
      <w:tr w:rsidR="007B07FE" w:rsidRPr="007B07FE" w14:paraId="7E124091" w14:textId="77777777" w:rsidTr="002640DC">
        <w:tc>
          <w:tcPr>
            <w:tcW w:w="1620" w:type="dxa"/>
          </w:tcPr>
          <w:p w14:paraId="2A376CFA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color w:val="000000" w:themeColor="text1"/>
                <w:sz w:val="20"/>
                <w:szCs w:val="20"/>
              </w:rPr>
              <w:t>Path</w:t>
            </w:r>
          </w:p>
        </w:tc>
        <w:tc>
          <w:tcPr>
            <w:tcW w:w="1800" w:type="dxa"/>
          </w:tcPr>
          <w:p w14:paraId="2B5C7821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ynaptic</w:t>
            </w:r>
          </w:p>
        </w:tc>
        <w:tc>
          <w:tcPr>
            <w:tcW w:w="1620" w:type="dxa"/>
          </w:tcPr>
          <w:p w14:paraId="7A4A3E5B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YKL40</w:t>
            </w:r>
          </w:p>
        </w:tc>
      </w:tr>
      <w:tr w:rsidR="007B07FE" w:rsidRPr="007B07FE" w14:paraId="2871FC5B" w14:textId="77777777" w:rsidTr="002640DC">
        <w:tc>
          <w:tcPr>
            <w:tcW w:w="1620" w:type="dxa"/>
          </w:tcPr>
          <w:p w14:paraId="1D43F0EA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arker ~ A</w:t>
            </w:r>
            <w:r w:rsidRPr="007B07FE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7B07F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</w:t>
            </w:r>
            <w:r w:rsidRPr="007B07FE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800" w:type="dxa"/>
          </w:tcPr>
          <w:p w14:paraId="527E0CC2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270***</w:t>
            </w:r>
          </w:p>
          <w:p w14:paraId="48BC60D1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107</w:t>
            </w:r>
          </w:p>
          <w:p w14:paraId="7DDB12CE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[-0.364, -0.177]</w:t>
            </w:r>
          </w:p>
        </w:tc>
        <w:tc>
          <w:tcPr>
            <w:tcW w:w="1620" w:type="dxa"/>
          </w:tcPr>
          <w:p w14:paraId="610A2EA9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2" w:name="_Hlk214287928"/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424</w:t>
            </w:r>
            <w:bookmarkEnd w:id="2"/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***</w:t>
            </w:r>
          </w:p>
          <w:p w14:paraId="5EAD02A1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173</w:t>
            </w:r>
          </w:p>
          <w:p w14:paraId="2E4AB048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3" w:name="_Hlk214287921"/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[-0.521, -0.325]</w:t>
            </w:r>
            <w:bookmarkEnd w:id="3"/>
          </w:p>
        </w:tc>
      </w:tr>
      <w:tr w:rsidR="007B07FE" w:rsidRPr="007B07FE" w14:paraId="66A0EC2F" w14:textId="77777777" w:rsidTr="002640DC">
        <w:tc>
          <w:tcPr>
            <w:tcW w:w="1620" w:type="dxa"/>
          </w:tcPr>
          <w:p w14:paraId="37EAF21F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Marker ~ </w:t>
            </w:r>
          </w:p>
          <w:p w14:paraId="4B57588B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</w:t>
            </w:r>
            <w:r w:rsidRPr="007B07FE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7B07F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</w:t>
            </w:r>
            <w:r w:rsidRPr="007B07FE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00" w:type="dxa"/>
          </w:tcPr>
          <w:p w14:paraId="70EC98B2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0.867***</w:t>
            </w:r>
          </w:p>
          <w:p w14:paraId="3FAADA74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0.311</w:t>
            </w:r>
          </w:p>
          <w:p w14:paraId="188B5C4D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[0.750, 0.983]</w:t>
            </w:r>
          </w:p>
        </w:tc>
        <w:tc>
          <w:tcPr>
            <w:tcW w:w="1620" w:type="dxa"/>
          </w:tcPr>
          <w:p w14:paraId="3695A69D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4" w:name="_Hlk214287956"/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0.663</w:t>
            </w:r>
            <w:bookmarkEnd w:id="4"/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***</w:t>
            </w:r>
          </w:p>
          <w:p w14:paraId="2625A150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0.245</w:t>
            </w:r>
          </w:p>
          <w:p w14:paraId="0CAA5075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5" w:name="_Hlk214287969"/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[0.557, 0.767]</w:t>
            </w:r>
            <w:bookmarkEnd w:id="5"/>
          </w:p>
        </w:tc>
      </w:tr>
      <w:tr w:rsidR="007B07FE" w:rsidRPr="007B07FE" w14:paraId="28A34AB3" w14:textId="77777777" w:rsidTr="002640DC">
        <w:tc>
          <w:tcPr>
            <w:tcW w:w="1620" w:type="dxa"/>
          </w:tcPr>
          <w:p w14:paraId="4691AA0E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arker ~ A</w:t>
            </w:r>
            <w:r w:rsidRPr="007B07FE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7B07F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</w:t>
            </w:r>
            <w:r w:rsidRPr="007B07FE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00" w:type="dxa"/>
          </w:tcPr>
          <w:p w14:paraId="5D35B2E7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0.610***</w:t>
            </w:r>
          </w:p>
          <w:p w14:paraId="701D1D42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0.284</w:t>
            </w:r>
          </w:p>
          <w:p w14:paraId="27F868E9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[0.477, 0.736]</w:t>
            </w:r>
          </w:p>
        </w:tc>
        <w:tc>
          <w:tcPr>
            <w:tcW w:w="1620" w:type="dxa"/>
          </w:tcPr>
          <w:p w14:paraId="4A8BD4CE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6" w:name="_Hlk214287981"/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0.623</w:t>
            </w:r>
            <w:bookmarkEnd w:id="6"/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***</w:t>
            </w:r>
          </w:p>
          <w:p w14:paraId="716FB03C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0.298</w:t>
            </w:r>
          </w:p>
          <w:p w14:paraId="64C8DFFC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[0.465, 0.768]</w:t>
            </w:r>
          </w:p>
        </w:tc>
      </w:tr>
      <w:tr w:rsidR="007B07FE" w:rsidRPr="007B07FE" w14:paraId="79F6E814" w14:textId="77777777" w:rsidTr="002640DC">
        <w:tc>
          <w:tcPr>
            <w:tcW w:w="1620" w:type="dxa"/>
          </w:tcPr>
          <w:p w14:paraId="1B756B81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arker ~ SCD</w:t>
            </w:r>
          </w:p>
        </w:tc>
        <w:tc>
          <w:tcPr>
            <w:tcW w:w="1800" w:type="dxa"/>
          </w:tcPr>
          <w:p w14:paraId="02A9E95E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181***</w:t>
            </w:r>
          </w:p>
          <w:p w14:paraId="4B6A62C9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091</w:t>
            </w:r>
          </w:p>
          <w:p w14:paraId="4B5C963B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[-0.269, -0.092]</w:t>
            </w:r>
          </w:p>
        </w:tc>
        <w:tc>
          <w:tcPr>
            <w:tcW w:w="1620" w:type="dxa"/>
          </w:tcPr>
          <w:p w14:paraId="5992D48A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044</w:t>
            </w:r>
          </w:p>
          <w:p w14:paraId="70F08EE4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022</w:t>
            </w:r>
          </w:p>
          <w:p w14:paraId="57A6BC16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[-0.128, 0.045]</w:t>
            </w:r>
          </w:p>
        </w:tc>
      </w:tr>
      <w:tr w:rsidR="007B07FE" w:rsidRPr="007B07FE" w14:paraId="59F922CB" w14:textId="77777777" w:rsidTr="002640DC">
        <w:tc>
          <w:tcPr>
            <w:tcW w:w="1620" w:type="dxa"/>
          </w:tcPr>
          <w:p w14:paraId="103237F6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arker ~ MCI</w:t>
            </w:r>
          </w:p>
        </w:tc>
        <w:tc>
          <w:tcPr>
            <w:tcW w:w="1800" w:type="dxa"/>
          </w:tcPr>
          <w:p w14:paraId="71999309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081</w:t>
            </w:r>
          </w:p>
          <w:p w14:paraId="2BAAA2BA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034</w:t>
            </w:r>
          </w:p>
          <w:p w14:paraId="4C31871F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[-0.192, 0.040]</w:t>
            </w:r>
          </w:p>
        </w:tc>
        <w:tc>
          <w:tcPr>
            <w:tcW w:w="1620" w:type="dxa"/>
          </w:tcPr>
          <w:p w14:paraId="1646D40D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101</w:t>
            </w:r>
          </w:p>
          <w:p w14:paraId="3641AE8C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043</w:t>
            </w:r>
          </w:p>
          <w:p w14:paraId="10D1F0B4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[-0.237, 0.035]</w:t>
            </w:r>
          </w:p>
        </w:tc>
      </w:tr>
      <w:tr w:rsidR="007B07FE" w:rsidRPr="007B07FE" w14:paraId="614FBF94" w14:textId="77777777" w:rsidTr="002640DC">
        <w:tc>
          <w:tcPr>
            <w:tcW w:w="1620" w:type="dxa"/>
          </w:tcPr>
          <w:p w14:paraId="45B8A02F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arker ~ AD</w:t>
            </w:r>
          </w:p>
        </w:tc>
        <w:tc>
          <w:tcPr>
            <w:tcW w:w="1800" w:type="dxa"/>
          </w:tcPr>
          <w:p w14:paraId="56E60E21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0.579***</w:t>
            </w:r>
          </w:p>
          <w:p w14:paraId="52B8E6C6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0.140</w:t>
            </w:r>
          </w:p>
          <w:p w14:paraId="1A7A0B28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[0.373, 0.796]</w:t>
            </w:r>
          </w:p>
        </w:tc>
        <w:tc>
          <w:tcPr>
            <w:tcW w:w="1620" w:type="dxa"/>
          </w:tcPr>
          <w:p w14:paraId="51B84FF6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024</w:t>
            </w:r>
          </w:p>
          <w:p w14:paraId="26E06DCE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006</w:t>
            </w:r>
          </w:p>
          <w:p w14:paraId="0AE13EB9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[-0.220, 0.196]</w:t>
            </w:r>
          </w:p>
        </w:tc>
      </w:tr>
      <w:tr w:rsidR="007B07FE" w:rsidRPr="007B07FE" w14:paraId="3940CE9F" w14:textId="77777777" w:rsidTr="002640DC">
        <w:tc>
          <w:tcPr>
            <w:tcW w:w="1620" w:type="dxa"/>
          </w:tcPr>
          <w:p w14:paraId="4B757ED6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arker ~ age</w:t>
            </w:r>
          </w:p>
        </w:tc>
        <w:tc>
          <w:tcPr>
            <w:tcW w:w="1800" w:type="dxa"/>
          </w:tcPr>
          <w:p w14:paraId="758FAB0F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0.028***</w:t>
            </w:r>
          </w:p>
          <w:p w14:paraId="23A25E0E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0.160</w:t>
            </w:r>
          </w:p>
          <w:p w14:paraId="26FEFF74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[0.020, 0.035]</w:t>
            </w:r>
          </w:p>
        </w:tc>
        <w:tc>
          <w:tcPr>
            <w:tcW w:w="1620" w:type="dxa"/>
          </w:tcPr>
          <w:p w14:paraId="129D3DBF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0.054***</w:t>
            </w:r>
          </w:p>
          <w:p w14:paraId="3556915E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0.320</w:t>
            </w:r>
          </w:p>
          <w:p w14:paraId="551399D7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[0.046, 0.063]</w:t>
            </w:r>
          </w:p>
        </w:tc>
      </w:tr>
      <w:tr w:rsidR="007B07FE" w:rsidRPr="007B07FE" w14:paraId="24DD1F22" w14:textId="77777777" w:rsidTr="002640DC">
        <w:tc>
          <w:tcPr>
            <w:tcW w:w="1620" w:type="dxa"/>
          </w:tcPr>
          <w:p w14:paraId="0643870D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arker ~ sex</w:t>
            </w:r>
          </w:p>
        </w:tc>
        <w:tc>
          <w:tcPr>
            <w:tcW w:w="1800" w:type="dxa"/>
          </w:tcPr>
          <w:p w14:paraId="67A0B6AB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322***</w:t>
            </w:r>
          </w:p>
          <w:p w14:paraId="1B8C99C3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168</w:t>
            </w:r>
          </w:p>
          <w:p w14:paraId="7BF386EF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[-0.402, -0.250]</w:t>
            </w:r>
          </w:p>
        </w:tc>
        <w:tc>
          <w:tcPr>
            <w:tcW w:w="1620" w:type="dxa"/>
          </w:tcPr>
          <w:p w14:paraId="67E439E5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208***</w:t>
            </w:r>
          </w:p>
          <w:p w14:paraId="398DE1C1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112</w:t>
            </w:r>
          </w:p>
          <w:p w14:paraId="131A819B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[-0.292, -0.121]</w:t>
            </w:r>
          </w:p>
        </w:tc>
      </w:tr>
      <w:tr w:rsidR="007B07FE" w:rsidRPr="007B07FE" w14:paraId="2C6C3560" w14:textId="77777777" w:rsidTr="002640DC">
        <w:tc>
          <w:tcPr>
            <w:tcW w:w="1620" w:type="dxa"/>
          </w:tcPr>
          <w:p w14:paraId="52001678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arker ~ ApoE4</w:t>
            </w:r>
          </w:p>
        </w:tc>
        <w:tc>
          <w:tcPr>
            <w:tcW w:w="1800" w:type="dxa"/>
          </w:tcPr>
          <w:p w14:paraId="686ADF7E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0.678***</w:t>
            </w:r>
          </w:p>
          <w:p w14:paraId="670CE62C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0.330</w:t>
            </w:r>
          </w:p>
          <w:p w14:paraId="74E71A6C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[0.580, 0.776]</w:t>
            </w:r>
          </w:p>
        </w:tc>
        <w:tc>
          <w:tcPr>
            <w:tcW w:w="1620" w:type="dxa"/>
          </w:tcPr>
          <w:p w14:paraId="0B5EF2ED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025</w:t>
            </w:r>
          </w:p>
          <w:p w14:paraId="549A2159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013</w:t>
            </w:r>
          </w:p>
          <w:p w14:paraId="37FE3677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[-0.129, 0.085]</w:t>
            </w:r>
          </w:p>
        </w:tc>
      </w:tr>
      <w:tr w:rsidR="007B07FE" w:rsidRPr="007B07FE" w14:paraId="0A4B72AA" w14:textId="77777777" w:rsidTr="002640DC">
        <w:tc>
          <w:tcPr>
            <w:tcW w:w="1620" w:type="dxa"/>
          </w:tcPr>
          <w:p w14:paraId="4E487F23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HC slope ~ Marker</w:t>
            </w:r>
          </w:p>
        </w:tc>
        <w:tc>
          <w:tcPr>
            <w:tcW w:w="1800" w:type="dxa"/>
          </w:tcPr>
          <w:p w14:paraId="4E4244B2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148***</w:t>
            </w:r>
          </w:p>
          <w:p w14:paraId="5F52387A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143</w:t>
            </w:r>
          </w:p>
          <w:p w14:paraId="704D9C06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[-0.203, -0.095]</w:t>
            </w:r>
          </w:p>
        </w:tc>
        <w:tc>
          <w:tcPr>
            <w:tcW w:w="1620" w:type="dxa"/>
          </w:tcPr>
          <w:p w14:paraId="0FD1E5C7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160***</w:t>
            </w:r>
          </w:p>
          <w:p w14:paraId="0268CF93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150</w:t>
            </w:r>
          </w:p>
          <w:p w14:paraId="09EFEA6F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[-0.216, -0.105]</w:t>
            </w:r>
          </w:p>
        </w:tc>
      </w:tr>
      <w:tr w:rsidR="007B07FE" w:rsidRPr="007B07FE" w14:paraId="7FD0B8F5" w14:textId="77777777" w:rsidTr="002640DC">
        <w:tc>
          <w:tcPr>
            <w:tcW w:w="1620" w:type="dxa"/>
          </w:tcPr>
          <w:p w14:paraId="0B7AA121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HC slope ~ SCD</w:t>
            </w:r>
          </w:p>
        </w:tc>
        <w:tc>
          <w:tcPr>
            <w:tcW w:w="1800" w:type="dxa"/>
          </w:tcPr>
          <w:p w14:paraId="7A843063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147***</w:t>
            </w:r>
          </w:p>
          <w:p w14:paraId="3C414CDD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071</w:t>
            </w:r>
          </w:p>
          <w:p w14:paraId="302E99D2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[-0.229, -0.069]</w:t>
            </w:r>
          </w:p>
        </w:tc>
        <w:tc>
          <w:tcPr>
            <w:tcW w:w="1620" w:type="dxa"/>
          </w:tcPr>
          <w:p w14:paraId="05DA0064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127**</w:t>
            </w:r>
          </w:p>
          <w:p w14:paraId="174DAE02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062</w:t>
            </w:r>
          </w:p>
          <w:p w14:paraId="1A19469D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[-0.209, -0.051]</w:t>
            </w:r>
          </w:p>
        </w:tc>
      </w:tr>
      <w:tr w:rsidR="007B07FE" w:rsidRPr="007B07FE" w14:paraId="5F2D2E11" w14:textId="77777777" w:rsidTr="002640DC">
        <w:tc>
          <w:tcPr>
            <w:tcW w:w="1620" w:type="dxa"/>
          </w:tcPr>
          <w:p w14:paraId="05548FCF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HC slope ~ MCI</w:t>
            </w:r>
          </w:p>
        </w:tc>
        <w:tc>
          <w:tcPr>
            <w:tcW w:w="1800" w:type="dxa"/>
          </w:tcPr>
          <w:p w14:paraId="181DB4F8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648***</w:t>
            </w:r>
          </w:p>
          <w:p w14:paraId="46B44D7C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260</w:t>
            </w:r>
          </w:p>
          <w:p w14:paraId="0E0D5B27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[-0.765, -0.527]</w:t>
            </w:r>
          </w:p>
        </w:tc>
        <w:tc>
          <w:tcPr>
            <w:tcW w:w="1620" w:type="dxa"/>
          </w:tcPr>
          <w:p w14:paraId="2F2DA89F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652***</w:t>
            </w:r>
          </w:p>
          <w:p w14:paraId="05AAAC50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262</w:t>
            </w:r>
          </w:p>
          <w:p w14:paraId="7FA136A6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[-0.765, -0.534]</w:t>
            </w:r>
          </w:p>
        </w:tc>
      </w:tr>
      <w:tr w:rsidR="007B07FE" w:rsidRPr="007B07FE" w14:paraId="71CF72C5" w14:textId="77777777" w:rsidTr="002640DC">
        <w:tc>
          <w:tcPr>
            <w:tcW w:w="1620" w:type="dxa"/>
          </w:tcPr>
          <w:p w14:paraId="634D2155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HC slope ~ AD</w:t>
            </w:r>
          </w:p>
        </w:tc>
        <w:tc>
          <w:tcPr>
            <w:tcW w:w="1800" w:type="dxa"/>
          </w:tcPr>
          <w:p w14:paraId="2104ADF2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1.353***</w:t>
            </w:r>
          </w:p>
          <w:p w14:paraId="4B91DE40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316</w:t>
            </w:r>
          </w:p>
          <w:p w14:paraId="36082613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[-1.542, -1.141]</w:t>
            </w:r>
          </w:p>
        </w:tc>
        <w:tc>
          <w:tcPr>
            <w:tcW w:w="1620" w:type="dxa"/>
          </w:tcPr>
          <w:p w14:paraId="23127387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1.443***</w:t>
            </w:r>
          </w:p>
          <w:p w14:paraId="15E6BA9E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337</w:t>
            </w:r>
          </w:p>
          <w:p w14:paraId="4F91F832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[-1.654, -1.207]</w:t>
            </w:r>
          </w:p>
        </w:tc>
      </w:tr>
      <w:tr w:rsidR="007B07FE" w:rsidRPr="007B07FE" w14:paraId="5C9901F8" w14:textId="77777777" w:rsidTr="002640DC">
        <w:tc>
          <w:tcPr>
            <w:tcW w:w="1620" w:type="dxa"/>
          </w:tcPr>
          <w:p w14:paraId="3E72DCBD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HC slope ~ age</w:t>
            </w:r>
          </w:p>
        </w:tc>
        <w:tc>
          <w:tcPr>
            <w:tcW w:w="1800" w:type="dxa"/>
          </w:tcPr>
          <w:p w14:paraId="578B2217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048***</w:t>
            </w:r>
          </w:p>
          <w:p w14:paraId="0FA7A79F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265</w:t>
            </w:r>
          </w:p>
          <w:p w14:paraId="2DD63B61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[-0.055, -0.040]</w:t>
            </w:r>
          </w:p>
        </w:tc>
        <w:tc>
          <w:tcPr>
            <w:tcW w:w="1620" w:type="dxa"/>
          </w:tcPr>
          <w:p w14:paraId="7C6D66AA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043***</w:t>
            </w:r>
          </w:p>
          <w:p w14:paraId="0C087F46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240</w:t>
            </w:r>
          </w:p>
          <w:p w14:paraId="3D07491E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[-0.051, -0.035]</w:t>
            </w:r>
          </w:p>
        </w:tc>
      </w:tr>
      <w:tr w:rsidR="007B07FE" w:rsidRPr="007B07FE" w14:paraId="5A0643BE" w14:textId="77777777" w:rsidTr="002640DC">
        <w:tc>
          <w:tcPr>
            <w:tcW w:w="1620" w:type="dxa"/>
          </w:tcPr>
          <w:p w14:paraId="74ED6055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HC slope ~ sex</w:t>
            </w:r>
          </w:p>
        </w:tc>
        <w:tc>
          <w:tcPr>
            <w:tcW w:w="1800" w:type="dxa"/>
          </w:tcPr>
          <w:p w14:paraId="51958388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0.101*</w:t>
            </w:r>
          </w:p>
          <w:p w14:paraId="6FE3CC8C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0.051</w:t>
            </w:r>
          </w:p>
          <w:p w14:paraId="112B1664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[0.025, 0.181]</w:t>
            </w:r>
          </w:p>
        </w:tc>
        <w:tc>
          <w:tcPr>
            <w:tcW w:w="1620" w:type="dxa"/>
          </w:tcPr>
          <w:p w14:paraId="47B8ACF1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0.116**</w:t>
            </w:r>
          </w:p>
          <w:p w14:paraId="12CF80E1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0.058</w:t>
            </w:r>
          </w:p>
          <w:p w14:paraId="3D8FFDB9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[0.040, 0.195]</w:t>
            </w:r>
          </w:p>
        </w:tc>
      </w:tr>
      <w:tr w:rsidR="007B07FE" w:rsidRPr="007B07FE" w14:paraId="0B9A8FCD" w14:textId="77777777" w:rsidTr="002640DC">
        <w:tc>
          <w:tcPr>
            <w:tcW w:w="1620" w:type="dxa"/>
          </w:tcPr>
          <w:p w14:paraId="3D61A8D0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lastRenderedPageBreak/>
              <w:t>HC slope ~ ApoE4</w:t>
            </w:r>
          </w:p>
        </w:tc>
        <w:tc>
          <w:tcPr>
            <w:tcW w:w="1800" w:type="dxa"/>
          </w:tcPr>
          <w:p w14:paraId="669616C4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095</w:t>
            </w:r>
          </w:p>
          <w:p w14:paraId="26F449ED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045</w:t>
            </w:r>
          </w:p>
          <w:p w14:paraId="04C4D215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[-0.196, 0.002]</w:t>
            </w:r>
          </w:p>
        </w:tc>
        <w:tc>
          <w:tcPr>
            <w:tcW w:w="1620" w:type="dxa"/>
          </w:tcPr>
          <w:p w14:paraId="12380E31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200***</w:t>
            </w:r>
          </w:p>
          <w:p w14:paraId="0B852F37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-0.094</w:t>
            </w:r>
          </w:p>
          <w:p w14:paraId="0F711A6A" w14:textId="77777777" w:rsidR="00E01E68" w:rsidRPr="007B07FE" w:rsidRDefault="00E01E68">
            <w:pPr>
              <w:tabs>
                <w:tab w:val="left" w:pos="1994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B07FE">
              <w:rPr>
                <w:rFonts w:ascii="Arial" w:hAnsi="Arial" w:cs="Arial"/>
                <w:color w:val="000000" w:themeColor="text1"/>
                <w:sz w:val="16"/>
                <w:szCs w:val="16"/>
              </w:rPr>
              <w:t>[-0.295, -0.107]</w:t>
            </w:r>
          </w:p>
        </w:tc>
      </w:tr>
    </w:tbl>
    <w:p w14:paraId="438B611F" w14:textId="0C0D1388" w:rsidR="00F75431" w:rsidRPr="007B07FE" w:rsidRDefault="002001A9">
      <w:pPr>
        <w:rPr>
          <w:rFonts w:ascii="Arial" w:hAnsi="Arial" w:cs="Arial"/>
          <w:color w:val="000000" w:themeColor="text1"/>
        </w:rPr>
      </w:pPr>
      <w:r w:rsidRPr="007B07FE">
        <w:rPr>
          <w:rFonts w:ascii="Arial" w:hAnsi="Arial" w:cs="Arial"/>
          <w:color w:val="000000" w:themeColor="text1"/>
        </w:rPr>
        <w:t>*p&lt;0.05, ** p&lt;0.01, ***p&lt;0.001</w:t>
      </w:r>
    </w:p>
    <w:p w14:paraId="6C44F87F" w14:textId="77777777" w:rsidR="002640DC" w:rsidRPr="007B07FE" w:rsidRDefault="002640DC" w:rsidP="00E01E68">
      <w:pPr>
        <w:rPr>
          <w:rFonts w:ascii="Arial" w:hAnsi="Arial" w:cs="Arial"/>
          <w:color w:val="000000" w:themeColor="text1"/>
        </w:rPr>
      </w:pPr>
    </w:p>
    <w:p w14:paraId="2A6DEF53" w14:textId="77777777" w:rsidR="002640DC" w:rsidRPr="007B07FE" w:rsidRDefault="002640DC" w:rsidP="00E01E68">
      <w:pPr>
        <w:rPr>
          <w:rFonts w:ascii="Arial" w:hAnsi="Arial" w:cs="Arial"/>
          <w:color w:val="000000" w:themeColor="text1"/>
        </w:rPr>
      </w:pPr>
    </w:p>
    <w:p w14:paraId="54EC46F8" w14:textId="2CFE14BA" w:rsidR="00F75431" w:rsidRPr="007B07FE" w:rsidRDefault="007B07FE" w:rsidP="00E01E68">
      <w:pPr>
        <w:rPr>
          <w:rFonts w:ascii="Arial" w:hAnsi="Arial" w:cs="Arial"/>
          <w:color w:val="000000" w:themeColor="text1"/>
        </w:rPr>
      </w:pPr>
      <w:r w:rsidRPr="007B07FE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6A254E" wp14:editId="633528FA">
                <wp:simplePos x="0" y="0"/>
                <wp:positionH relativeFrom="margin">
                  <wp:align>left</wp:align>
                </wp:positionH>
                <wp:positionV relativeFrom="paragraph">
                  <wp:posOffset>299720</wp:posOffset>
                </wp:positionV>
                <wp:extent cx="5972810" cy="635"/>
                <wp:effectExtent l="0" t="0" r="8890" b="254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28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95B391E" w14:textId="2B63CEC1" w:rsidR="00F75431" w:rsidRDefault="007B07FE">
                            <w:pPr>
                              <w:pStyle w:val="Caption"/>
                              <w:rPr>
                                <w:rFonts w:ascii="Arial" w:hAnsi="Arial" w:cs="Arial"/>
                                <w:i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Supplementary Fig </w:t>
                            </w:r>
                            <w:r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fldChar w:fldCharType="begin"/>
                            </w:r>
                            <w:r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instrText xml:space="preserve"> SEQ Figure \* ARABIC </w:instrText>
                            </w:r>
                            <w:r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E45FF3">
                              <w:rPr>
                                <w:rFonts w:ascii="Arial" w:hAnsi="Arial" w:cs="Arial"/>
                                <w:b/>
                                <w:i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="002640DC"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640DC" w:rsidRPr="002640DC">
                              <w:rPr>
                                <w:rFonts w:ascii="Arial" w:hAnsi="Arial" w:cs="Arial"/>
                                <w:bCs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Mediation Diagram</w:t>
                            </w:r>
                            <w:r w:rsidR="002640DC"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cx1="http://schemas.microsoft.com/office/drawing/2015/9/8/chartex" xmlns:cx="http://schemas.microsoft.com/office/drawing/2014/chartex">
            <w:pict>
              <v:shapetype w14:anchorId="4B6A254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23.6pt;width:470.3pt;height:.05pt;z-index:25166028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" stroked="f">
                <v:textbox style="mso-fit-shape-to-text:t" inset="0,0,0,0">
                  <w:txbxContent>
                    <w:p w14:paraId="395B391E" w14:textId="2B63CEC1" w:rsidR="00F75431" w:rsidRDefault="00000000">
                      <w:pPr>
                        <w:pStyle w:val="Caption"/>
                        <w:rPr>
                          <w:rFonts w:ascii="Arial" w:hAnsi="Arial" w:cs="Arial"/>
                          <w:i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 xml:space="preserve">Supplementary Fig </w:t>
                      </w:r>
                      <w:r>
                        <w:rPr>
                          <w:rFonts w:ascii="Arial" w:hAnsi="Arial" w:cs="Arial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fldChar w:fldCharType="begin"/>
                      </w:r>
                      <w:r>
                        <w:rPr>
                          <w:rFonts w:ascii="Arial" w:hAnsi="Arial" w:cs="Arial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instrText xml:space="preserve"> SEQ Figure \* ARABIC </w:instrText>
                      </w:r>
                      <w:r>
                        <w:rPr>
                          <w:rFonts w:ascii="Arial" w:hAnsi="Arial" w:cs="Arial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fldChar w:fldCharType="separate"/>
                      </w:r>
                      <w:r w:rsidR="00E45FF3">
                        <w:rPr>
                          <w:rFonts w:ascii="Arial" w:hAnsi="Arial" w:cs="Arial"/>
                          <w:b/>
                          <w:i w:val="0"/>
                          <w:noProof/>
                          <w:color w:val="auto"/>
                          <w:sz w:val="24"/>
                          <w:szCs w:val="24"/>
                        </w:rPr>
                        <w:t>2</w:t>
                      </w:r>
                      <w:r>
                        <w:rPr>
                          <w:rFonts w:ascii="Arial" w:hAnsi="Arial" w:cs="Arial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fldChar w:fldCharType="end"/>
                      </w:r>
                      <w:r w:rsidR="002640DC">
                        <w:rPr>
                          <w:rFonts w:ascii="Arial" w:hAnsi="Arial" w:cs="Arial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="002640DC" w:rsidRPr="002640DC">
                        <w:rPr>
                          <w:rFonts w:ascii="Arial" w:hAnsi="Arial" w:cs="Arial"/>
                          <w:bCs/>
                          <w:i w:val="0"/>
                          <w:color w:val="auto"/>
                          <w:sz w:val="24"/>
                          <w:szCs w:val="24"/>
                        </w:rPr>
                        <w:t>Mediation Diagram</w:t>
                      </w:r>
                      <w:r w:rsidR="002640DC">
                        <w:rPr>
                          <w:rFonts w:ascii="Arial" w:hAnsi="Arial" w:cs="Arial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B07FE">
        <w:rPr>
          <w:noProof/>
          <w:color w:val="000000" w:themeColor="text1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48216800" wp14:editId="449F9CBE">
            <wp:simplePos x="0" y="0"/>
            <wp:positionH relativeFrom="margin">
              <wp:posOffset>-17516</wp:posOffset>
            </wp:positionH>
            <wp:positionV relativeFrom="paragraph">
              <wp:posOffset>548340</wp:posOffset>
            </wp:positionV>
            <wp:extent cx="5972810" cy="1308100"/>
            <wp:effectExtent l="0" t="0" r="8890" b="6350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1308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F75431" w:rsidRPr="007B07FE" w:rsidSect="007B07FE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431"/>
    <w:rsid w:val="000C1827"/>
    <w:rsid w:val="000C6471"/>
    <w:rsid w:val="002001A9"/>
    <w:rsid w:val="0023137B"/>
    <w:rsid w:val="002640DC"/>
    <w:rsid w:val="0028640C"/>
    <w:rsid w:val="0029038E"/>
    <w:rsid w:val="002B18CB"/>
    <w:rsid w:val="002C109B"/>
    <w:rsid w:val="002F10DF"/>
    <w:rsid w:val="00310971"/>
    <w:rsid w:val="00367045"/>
    <w:rsid w:val="0037458D"/>
    <w:rsid w:val="003A23BB"/>
    <w:rsid w:val="003F3450"/>
    <w:rsid w:val="004918E9"/>
    <w:rsid w:val="004B62EA"/>
    <w:rsid w:val="00576C8F"/>
    <w:rsid w:val="00604A63"/>
    <w:rsid w:val="006D2724"/>
    <w:rsid w:val="007B07FE"/>
    <w:rsid w:val="0080362F"/>
    <w:rsid w:val="0085105F"/>
    <w:rsid w:val="008906B5"/>
    <w:rsid w:val="008E7A08"/>
    <w:rsid w:val="00962B94"/>
    <w:rsid w:val="009910D0"/>
    <w:rsid w:val="009F61A8"/>
    <w:rsid w:val="00A7405B"/>
    <w:rsid w:val="00B6365A"/>
    <w:rsid w:val="00BE67BE"/>
    <w:rsid w:val="00D1272B"/>
    <w:rsid w:val="00D4553E"/>
    <w:rsid w:val="00E00F4A"/>
    <w:rsid w:val="00E01E68"/>
    <w:rsid w:val="00E3406D"/>
    <w:rsid w:val="00E45FF3"/>
    <w:rsid w:val="00E66660"/>
    <w:rsid w:val="00E87C31"/>
    <w:rsid w:val="00ED6046"/>
    <w:rsid w:val="00F10BCC"/>
    <w:rsid w:val="00F1741C"/>
    <w:rsid w:val="00F75431"/>
    <w:rsid w:val="00F904BA"/>
    <w:rsid w:val="00FB0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B5BAF"/>
  <w15:chartTrackingRefBased/>
  <w15:docId w15:val="{43536944-2EE1-4396-8F86-F4AF652CF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="Aptos Display" w:eastAsia="Times New Roman" w:hAnsi="Aptos Display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40" w:after="0"/>
      <w:outlineLvl w:val="1"/>
    </w:pPr>
    <w:rPr>
      <w:rFonts w:ascii="Aptos Display" w:eastAsia="Times New Roman" w:hAnsi="Aptos Display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 w:after="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40" w:after="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40" w:after="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4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40" w:after="0"/>
      <w:outlineLvl w:val="8"/>
    </w:pPr>
    <w:rPr>
      <w:rFonts w:eastAsia="Times New Roman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ing11">
    <w:name w:val="Heading 11"/>
    <w:basedOn w:val="Normal"/>
    <w:next w:val="Normal"/>
    <w:uiPriority w:val="9"/>
    <w:qFormat/>
    <w:pPr>
      <w:keepNext/>
      <w:keepLines/>
      <w:spacing w:before="360" w:after="80" w:line="278" w:lineRule="auto"/>
      <w:outlineLvl w:val="0"/>
    </w:pPr>
    <w:rPr>
      <w:rFonts w:ascii="Aptos Display" w:eastAsia="Times New Roman" w:hAnsi="Aptos Display" w:cs="Times New Roman"/>
      <w:color w:val="0F4761"/>
      <w:kern w:val="2"/>
      <w:sz w:val="40"/>
      <w:szCs w:val="40"/>
      <w14:ligatures w14:val="standardContextual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pPr>
      <w:keepNext/>
      <w:keepLines/>
      <w:spacing w:before="160" w:after="80" w:line="278" w:lineRule="auto"/>
      <w:outlineLvl w:val="1"/>
    </w:pPr>
    <w:rPr>
      <w:rFonts w:ascii="Aptos Display" w:eastAsia="Times New Roman" w:hAnsi="Aptos Display" w:cs="Times New Roman"/>
      <w:color w:val="0F4761"/>
      <w:kern w:val="2"/>
      <w:sz w:val="32"/>
      <w:szCs w:val="32"/>
      <w14:ligatures w14:val="standardContextual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pPr>
      <w:keepNext/>
      <w:keepLines/>
      <w:spacing w:before="160" w:after="80" w:line="278" w:lineRule="auto"/>
      <w:outlineLvl w:val="2"/>
    </w:pPr>
    <w:rPr>
      <w:rFonts w:eastAsia="Times New Roman" w:cs="Times New Roman"/>
      <w:color w:val="0F4761"/>
      <w:kern w:val="2"/>
      <w:sz w:val="28"/>
      <w:szCs w:val="28"/>
      <w14:ligatures w14:val="standardContextual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pPr>
      <w:keepNext/>
      <w:keepLines/>
      <w:spacing w:before="80" w:after="40" w:line="278" w:lineRule="auto"/>
      <w:outlineLvl w:val="3"/>
    </w:pPr>
    <w:rPr>
      <w:rFonts w:eastAsia="Times New Roman" w:cs="Times New Roman"/>
      <w:i/>
      <w:iCs/>
      <w:color w:val="0F4761"/>
      <w:kern w:val="2"/>
      <w:sz w:val="24"/>
      <w:szCs w:val="24"/>
      <w14:ligatures w14:val="standardContextual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pPr>
      <w:keepNext/>
      <w:keepLines/>
      <w:spacing w:before="80" w:after="40" w:line="278" w:lineRule="auto"/>
      <w:outlineLvl w:val="4"/>
    </w:pPr>
    <w:rPr>
      <w:rFonts w:eastAsia="Times New Roman" w:cs="Times New Roman"/>
      <w:color w:val="0F4761"/>
      <w:kern w:val="2"/>
      <w:sz w:val="24"/>
      <w:szCs w:val="24"/>
      <w14:ligatures w14:val="standardContextual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pPr>
      <w:keepNext/>
      <w:keepLines/>
      <w:spacing w:before="40" w:after="0" w:line="278" w:lineRule="auto"/>
      <w:outlineLvl w:val="5"/>
    </w:pPr>
    <w:rPr>
      <w:rFonts w:eastAsia="Times New Roman" w:cs="Times New Roman"/>
      <w:i/>
      <w:iCs/>
      <w:color w:val="595959"/>
      <w:kern w:val="2"/>
      <w:sz w:val="24"/>
      <w:szCs w:val="24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pPr>
      <w:keepNext/>
      <w:keepLines/>
      <w:spacing w:before="40" w:after="0" w:line="278" w:lineRule="auto"/>
      <w:outlineLvl w:val="6"/>
    </w:pPr>
    <w:rPr>
      <w:rFonts w:eastAsia="Times New Roman" w:cs="Times New Roman"/>
      <w:color w:val="595959"/>
      <w:kern w:val="2"/>
      <w:sz w:val="24"/>
      <w:szCs w:val="24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pPr>
      <w:keepNext/>
      <w:keepLines/>
      <w:spacing w:after="0" w:line="278" w:lineRule="auto"/>
      <w:outlineLvl w:val="7"/>
    </w:pPr>
    <w:rPr>
      <w:rFonts w:eastAsia="Times New Roman" w:cs="Times New Roman"/>
      <w:i/>
      <w:iCs/>
      <w:color w:val="272727"/>
      <w:kern w:val="2"/>
      <w:sz w:val="24"/>
      <w:szCs w:val="24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pPr>
      <w:keepNext/>
      <w:keepLines/>
      <w:spacing w:after="0" w:line="278" w:lineRule="auto"/>
      <w:outlineLvl w:val="8"/>
    </w:pPr>
    <w:rPr>
      <w:rFonts w:eastAsia="Times New Roman" w:cs="Times New Roman"/>
      <w:color w:val="272727"/>
      <w:kern w:val="2"/>
      <w:sz w:val="24"/>
      <w:szCs w:val="24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="Times New Roman" w:cs="Times New Roman"/>
      <w:color w:val="272727"/>
    </w:rPr>
  </w:style>
  <w:style w:type="paragraph" w:customStyle="1" w:styleId="Title1">
    <w:name w:val="Title1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pPr>
      <w:numPr>
        <w:ilvl w:val="1"/>
      </w:numPr>
      <w:spacing w:line="278" w:lineRule="auto"/>
    </w:pPr>
    <w:rPr>
      <w:rFonts w:eastAsia="Times New Roman" w:cs="Times New Roman"/>
      <w:color w:val="595959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pPr>
      <w:spacing w:before="160" w:line="278" w:lineRule="auto"/>
      <w:jc w:val="center"/>
    </w:pPr>
    <w:rPr>
      <w:i/>
      <w:iCs/>
      <w:color w:val="404040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pPr>
      <w:pBdr>
        <w:top w:val="single" w:sz="4" w:space="10" w:color="0F4761"/>
        <w:bottom w:val="single" w:sz="4" w:space="10" w:color="0F4761"/>
      </w:pBdr>
      <w:spacing w:before="360" w:after="360" w:line="278" w:lineRule="auto"/>
      <w:ind w:left="864" w:right="864"/>
      <w:jc w:val="center"/>
    </w:pPr>
    <w:rPr>
      <w:i/>
      <w:iCs/>
      <w:color w:val="0F4761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/>
      <w:spacing w:val="5"/>
    </w:rPr>
  </w:style>
  <w:style w:type="table" w:customStyle="1" w:styleId="TableGrid4">
    <w:name w:val="Table Grid4"/>
    <w:basedOn w:val="TableNormal"/>
    <w:next w:val="TableGrid"/>
    <w:uiPriority w:val="39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TMLPreformatted">
    <w:name w:val="HTML Preformatted"/>
    <w:basedOn w:val="Normal"/>
    <w:link w:val="HTMLPreformattedChar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Courier New" w:eastAsia="Times New Roman" w:hAnsi="Courier New" w:cs="Courier New"/>
      <w:sz w:val="20"/>
      <w:szCs w:val="20"/>
    </w:rPr>
  </w:style>
  <w:style w:type="character" w:customStyle="1" w:styleId="gpwvoe5cb5b">
    <w:name w:val="gpwvoe5cb5b"/>
    <w:basedOn w:val="DefaultParagraphFont"/>
  </w:style>
  <w:style w:type="table" w:customStyle="1" w:styleId="GridTable41">
    <w:name w:val="Grid Table 41"/>
    <w:basedOn w:val="TableNormal"/>
    <w:next w:val="GridTable4"/>
    <w:uiPriority w:val="49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Heading1Char1">
    <w:name w:val="Heading 1 Char1"/>
    <w:basedOn w:val="DefaultParagraphFont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SubtitleChar1">
    <w:name w:val="Subtitle Char1"/>
    <w:basedOn w:val="DefaultParagraphFont"/>
    <w:uiPriority w:val="11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DefaultParagraphFont"/>
    <w:uiPriority w:val="2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1">
    <w:name w:val="Intense Quote Char1"/>
    <w:basedOn w:val="DefaultParagraphFont"/>
    <w:uiPriority w:val="30"/>
    <w:rPr>
      <w:i/>
      <w:iCs/>
      <w:color w:val="5B9BD5" w:themeColor="accent1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5B9BD5" w:themeColor="accent1"/>
      <w:spacing w:val="5"/>
    </w:rPr>
  </w:style>
  <w:style w:type="table" w:styleId="GridTable4">
    <w:name w:val="Grid Table 4"/>
    <w:basedOn w:val="TableNormal"/>
    <w:uiPriority w:val="4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5">
    <w:name w:val="Table Grid5"/>
    <w:basedOn w:val="TableNormal"/>
    <w:next w:val="TableGrid"/>
    <w:uiPriority w:val="39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39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39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4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E83018-9D55-4EB1-900F-0C4B1D6E71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3</Pages>
  <Words>5132</Words>
  <Characters>29257</Characters>
  <Application>Microsoft Office Word</Application>
  <DocSecurity>0</DocSecurity>
  <Lines>24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34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zlü, Serap</dc:creator>
  <cp:keywords/>
  <dc:description/>
  <cp:lastModifiedBy>Raja S Subramanian G</cp:lastModifiedBy>
  <cp:revision>59</cp:revision>
  <dcterms:created xsi:type="dcterms:W3CDTF">2025-10-20T08:05:00Z</dcterms:created>
  <dcterms:modified xsi:type="dcterms:W3CDTF">2025-12-19T07:21:00Z</dcterms:modified>
</cp:coreProperties>
</file>